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2E28E6" w14:textId="2DEB1BC1" w:rsidR="004428A0" w:rsidRDefault="004428A0" w:rsidP="004428A0">
      <w:pPr>
        <w:pStyle w:val="chapter-para"/>
        <w:shd w:val="clear" w:color="auto" w:fill="FFFFFF"/>
        <w:spacing w:before="0" w:beforeAutospacing="0" w:after="0" w:afterAutospacing="0" w:line="360" w:lineRule="atLeast"/>
        <w:textAlignment w:val="baseline"/>
      </w:pPr>
      <w:r w:rsidRPr="005C49EA">
        <w:rPr>
          <w:b/>
        </w:rPr>
        <w:t xml:space="preserve">Table </w:t>
      </w:r>
      <w:r w:rsidR="00893645">
        <w:rPr>
          <w:b/>
        </w:rPr>
        <w:t>S1</w:t>
      </w:r>
      <w:r w:rsidRPr="00E52876">
        <w:rPr>
          <w:b/>
        </w:rPr>
        <w:t>:</w:t>
      </w:r>
      <w:r w:rsidRPr="00E52876">
        <w:t xml:space="preserve"> Primers and PCR temperature profiles used for DNA amplification</w:t>
      </w:r>
    </w:p>
    <w:p w14:paraId="7A77D3E2" w14:textId="77777777" w:rsidR="009E3ADB" w:rsidRPr="00E52876" w:rsidRDefault="009E3ADB" w:rsidP="004428A0">
      <w:pPr>
        <w:pStyle w:val="chapter-para"/>
        <w:shd w:val="clear" w:color="auto" w:fill="FFFFFF"/>
        <w:spacing w:before="0" w:beforeAutospacing="0" w:after="0" w:afterAutospacing="0" w:line="360" w:lineRule="atLeast"/>
        <w:textAlignment w:val="baseline"/>
      </w:pPr>
    </w:p>
    <w:tbl>
      <w:tblPr>
        <w:tblStyle w:val="TableGrid5"/>
        <w:tblW w:w="1617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4500"/>
        <w:gridCol w:w="7605"/>
        <w:gridCol w:w="2535"/>
      </w:tblGrid>
      <w:tr w:rsidR="004428A0" w:rsidRPr="00DA0826" w14:paraId="4E28B24D" w14:textId="77777777" w:rsidTr="009E3ADB">
        <w:trPr>
          <w:jc w:val="center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64C4419A" w14:textId="77777777" w:rsidR="004428A0" w:rsidRPr="00DA0826" w:rsidRDefault="004428A0" w:rsidP="004428A0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0826">
              <w:rPr>
                <w:rFonts w:ascii="Times New Roman" w:hAnsi="Times New Roman" w:cs="Times New Roman"/>
                <w:b/>
                <w:sz w:val="20"/>
                <w:szCs w:val="20"/>
              </w:rPr>
              <w:t>Target Gene</w:t>
            </w:r>
          </w:p>
        </w:tc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</w:tcPr>
          <w:p w14:paraId="58159FC3" w14:textId="77777777" w:rsidR="004428A0" w:rsidRPr="00DA0826" w:rsidRDefault="004428A0" w:rsidP="004428A0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0826">
              <w:rPr>
                <w:rFonts w:ascii="Times New Roman" w:hAnsi="Times New Roman" w:cs="Times New Roman"/>
                <w:b/>
                <w:sz w:val="20"/>
                <w:szCs w:val="20"/>
              </w:rPr>
              <w:t>5’-3’ nucleotide sequence</w:t>
            </w:r>
          </w:p>
        </w:tc>
        <w:tc>
          <w:tcPr>
            <w:tcW w:w="7605" w:type="dxa"/>
            <w:tcBorders>
              <w:top w:val="single" w:sz="4" w:space="0" w:color="auto"/>
              <w:bottom w:val="single" w:sz="4" w:space="0" w:color="auto"/>
            </w:tcBorders>
          </w:tcPr>
          <w:p w14:paraId="509EEE7B" w14:textId="77777777" w:rsidR="004428A0" w:rsidRPr="00DA0826" w:rsidRDefault="004428A0" w:rsidP="004428A0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0826">
              <w:rPr>
                <w:rFonts w:ascii="Times New Roman" w:hAnsi="Times New Roman" w:cs="Times New Roman"/>
                <w:b/>
                <w:sz w:val="20"/>
                <w:szCs w:val="20"/>
              </w:rPr>
              <w:t>Temperature profile</w:t>
            </w:r>
          </w:p>
        </w:tc>
        <w:tc>
          <w:tcPr>
            <w:tcW w:w="2535" w:type="dxa"/>
            <w:tcBorders>
              <w:top w:val="single" w:sz="4" w:space="0" w:color="auto"/>
              <w:bottom w:val="single" w:sz="4" w:space="0" w:color="auto"/>
            </w:tcBorders>
          </w:tcPr>
          <w:p w14:paraId="7C2FBB13" w14:textId="77777777" w:rsidR="004428A0" w:rsidRPr="00DA0826" w:rsidRDefault="004428A0" w:rsidP="004428A0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0826">
              <w:rPr>
                <w:rFonts w:ascii="Times New Roman" w:hAnsi="Times New Roman" w:cs="Times New Roman"/>
                <w:b/>
                <w:sz w:val="20"/>
                <w:szCs w:val="20"/>
              </w:rPr>
              <w:t>References</w:t>
            </w:r>
          </w:p>
        </w:tc>
      </w:tr>
      <w:tr w:rsidR="004428A0" w:rsidRPr="00DA0826" w14:paraId="3D2CFC3A" w14:textId="77777777" w:rsidTr="009E3ADB">
        <w:trPr>
          <w:trHeight w:val="413"/>
          <w:jc w:val="center"/>
        </w:trPr>
        <w:tc>
          <w:tcPr>
            <w:tcW w:w="1530" w:type="dxa"/>
            <w:tcBorders>
              <w:top w:val="single" w:sz="4" w:space="0" w:color="auto"/>
            </w:tcBorders>
          </w:tcPr>
          <w:p w14:paraId="0A4D0B1E" w14:textId="77777777" w:rsidR="004428A0" w:rsidRPr="00DA0826" w:rsidRDefault="004428A0" w:rsidP="004428A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0826">
              <w:rPr>
                <w:rFonts w:ascii="Times New Roman" w:hAnsi="Times New Roman" w:cs="Times New Roman"/>
                <w:sz w:val="20"/>
                <w:szCs w:val="20"/>
              </w:rPr>
              <w:t>ERIC F</w:t>
            </w:r>
          </w:p>
        </w:tc>
        <w:tc>
          <w:tcPr>
            <w:tcW w:w="4500" w:type="dxa"/>
            <w:vMerge w:val="restart"/>
            <w:tcBorders>
              <w:top w:val="single" w:sz="4" w:space="0" w:color="auto"/>
            </w:tcBorders>
          </w:tcPr>
          <w:p w14:paraId="3CCDAB58" w14:textId="77777777" w:rsidR="004428A0" w:rsidRPr="00DA0826" w:rsidRDefault="004428A0" w:rsidP="004428A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0826">
              <w:rPr>
                <w:rFonts w:ascii="Times New Roman" w:hAnsi="Times New Roman" w:cs="Times New Roman"/>
                <w:sz w:val="20"/>
                <w:szCs w:val="20"/>
              </w:rPr>
              <w:t xml:space="preserve">ATGTAAGCTCCTGGGATTCAC </w:t>
            </w:r>
          </w:p>
          <w:p w14:paraId="48B03AE4" w14:textId="3938381E" w:rsidR="004428A0" w:rsidRPr="00DA0826" w:rsidRDefault="004428A0" w:rsidP="004428A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0826">
              <w:rPr>
                <w:rFonts w:ascii="Times New Roman" w:hAnsi="Times New Roman" w:cs="Times New Roman"/>
                <w:sz w:val="20"/>
                <w:szCs w:val="20"/>
              </w:rPr>
              <w:t>AAGTAAGTGACTGGGGTGAGC</w:t>
            </w:r>
          </w:p>
        </w:tc>
        <w:tc>
          <w:tcPr>
            <w:tcW w:w="7605" w:type="dxa"/>
            <w:vMerge w:val="restart"/>
            <w:tcBorders>
              <w:top w:val="single" w:sz="4" w:space="0" w:color="auto"/>
            </w:tcBorders>
          </w:tcPr>
          <w:p w14:paraId="2BD01120" w14:textId="77777777" w:rsidR="004428A0" w:rsidRPr="00DA0826" w:rsidRDefault="004428A0" w:rsidP="004428A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DA0826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5 min 95°C, 30 X (30 s 94 °C, 1 min 52°C, 8 min 65 °C), 16 min 65 °C</w:t>
            </w:r>
          </w:p>
        </w:tc>
        <w:tc>
          <w:tcPr>
            <w:tcW w:w="2535" w:type="dxa"/>
            <w:vMerge w:val="restart"/>
            <w:tcBorders>
              <w:top w:val="single" w:sz="4" w:space="0" w:color="auto"/>
            </w:tcBorders>
          </w:tcPr>
          <w:p w14:paraId="682DB95C" w14:textId="77777777" w:rsidR="004428A0" w:rsidRPr="00DA0826" w:rsidRDefault="004428A0" w:rsidP="004428A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0826">
              <w:rPr>
                <w:rFonts w:ascii="Times New Roman" w:hAnsi="Times New Roman" w:cs="Times New Roman"/>
                <w:sz w:val="20"/>
                <w:szCs w:val="20"/>
              </w:rPr>
              <w:fldChar w:fldCharType="begin" w:fldLock="1"/>
            </w:r>
            <w:r w:rsidRPr="00DA0826">
              <w:rPr>
                <w:rFonts w:ascii="Times New Roman" w:hAnsi="Times New Roman" w:cs="Times New Roman"/>
                <w:sz w:val="20"/>
                <w:szCs w:val="20"/>
              </w:rPr>
              <w:instrText>ADDIN CSL_CITATION {"citationItems":[{"id":"ITEM-1","itemData":{"author":[{"dropping-particle":"","family":"Versalovic","given":"James","non-dropping-particle":"","parse-names":false,"suffix":""},{"dropping-particle":"","family":"Koeuth","given":"Thearith","non-dropping-particle":"","parse-names":false,"suffix":""},{"dropping-particle":"","family":"Lupski","given":"R","non-dropping-particle":"","parse-names":false,"suffix":""}],"container-title":"Nucleic acids research","id":"ITEM-1","issue":"24","issued":{"date-parts":[["1991"]]},"page":"6823-6831","publisher":"Oxford University Press","title":"Distribution of repetitive DNA sequences in eubacteria and application to finerpriting of bacterial enomes","type":"article-journal","volume":"19"},"uris":["http://www.mendeley.com/documents/?uuid=05b97709-cf24-4557-a460-ae06d18d560e"]}],"mendeley":{"formattedCitation":"(Versalovic et al. 1991)","plainTextFormattedCitation":"(Versalovic et al. 1991)","previouslyFormattedCitation":"(Versalovic et al. 1991)"},"properties":{"noteIndex":0},"schema":"https://github.com/citation-style-language/schema/raw/master/csl-citation.json"}</w:instrText>
            </w:r>
            <w:r w:rsidRPr="00DA082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DA0826">
              <w:rPr>
                <w:rFonts w:ascii="Times New Roman" w:hAnsi="Times New Roman" w:cs="Times New Roman"/>
                <w:noProof/>
                <w:sz w:val="20"/>
                <w:szCs w:val="20"/>
              </w:rPr>
              <w:t>(Versalovic et al. 1991)</w:t>
            </w:r>
            <w:r w:rsidRPr="00DA082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4428A0" w:rsidRPr="00DA0826" w14:paraId="326B4A6C" w14:textId="77777777" w:rsidTr="009E3ADB">
        <w:trPr>
          <w:trHeight w:val="470"/>
          <w:jc w:val="center"/>
        </w:trPr>
        <w:tc>
          <w:tcPr>
            <w:tcW w:w="1530" w:type="dxa"/>
            <w:tcBorders>
              <w:bottom w:val="single" w:sz="4" w:space="0" w:color="auto"/>
            </w:tcBorders>
          </w:tcPr>
          <w:p w14:paraId="01D515F0" w14:textId="77777777" w:rsidR="004428A0" w:rsidRPr="00DA0826" w:rsidRDefault="004428A0" w:rsidP="004428A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0826">
              <w:rPr>
                <w:rFonts w:ascii="Times New Roman" w:hAnsi="Times New Roman" w:cs="Times New Roman"/>
                <w:sz w:val="20"/>
                <w:szCs w:val="20"/>
              </w:rPr>
              <w:t>ERIC R</w:t>
            </w:r>
          </w:p>
        </w:tc>
        <w:tc>
          <w:tcPr>
            <w:tcW w:w="4500" w:type="dxa"/>
            <w:vMerge/>
            <w:tcBorders>
              <w:bottom w:val="single" w:sz="4" w:space="0" w:color="auto"/>
            </w:tcBorders>
          </w:tcPr>
          <w:p w14:paraId="66B75BFF" w14:textId="77777777" w:rsidR="004428A0" w:rsidRPr="00DA0826" w:rsidRDefault="004428A0" w:rsidP="004428A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5" w:type="dxa"/>
            <w:vMerge/>
            <w:tcBorders>
              <w:bottom w:val="single" w:sz="4" w:space="0" w:color="auto"/>
            </w:tcBorders>
          </w:tcPr>
          <w:p w14:paraId="23512E3E" w14:textId="77777777" w:rsidR="004428A0" w:rsidRPr="00DA0826" w:rsidRDefault="004428A0" w:rsidP="004428A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2535" w:type="dxa"/>
            <w:vMerge/>
            <w:tcBorders>
              <w:bottom w:val="single" w:sz="4" w:space="0" w:color="auto"/>
            </w:tcBorders>
          </w:tcPr>
          <w:p w14:paraId="7C67BA84" w14:textId="77777777" w:rsidR="004428A0" w:rsidRPr="00DA0826" w:rsidRDefault="004428A0" w:rsidP="004428A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28A0" w:rsidRPr="00DA0826" w14:paraId="59B7F89F" w14:textId="77777777" w:rsidTr="009E3ADB">
        <w:trPr>
          <w:trHeight w:val="350"/>
          <w:jc w:val="center"/>
        </w:trPr>
        <w:tc>
          <w:tcPr>
            <w:tcW w:w="1530" w:type="dxa"/>
            <w:tcBorders>
              <w:top w:val="single" w:sz="4" w:space="0" w:color="auto"/>
            </w:tcBorders>
          </w:tcPr>
          <w:p w14:paraId="5912DD6F" w14:textId="5636EE1D" w:rsidR="004428A0" w:rsidRPr="00DA0826" w:rsidRDefault="004428A0" w:rsidP="004428A0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0826">
              <w:rPr>
                <w:rFonts w:ascii="Times New Roman" w:eastAsia="Times New Roman" w:hAnsi="Times New Roman" w:cs="Times New Roman"/>
                <w:iCs/>
                <w:kern w:val="2"/>
                <w:sz w:val="20"/>
                <w:szCs w:val="20"/>
                <w:lang w:eastAsia="zh-CN"/>
              </w:rPr>
              <w:t>16S rRNA F</w:t>
            </w:r>
          </w:p>
        </w:tc>
        <w:tc>
          <w:tcPr>
            <w:tcW w:w="4500" w:type="dxa"/>
            <w:vMerge w:val="restart"/>
            <w:tcBorders>
              <w:top w:val="single" w:sz="4" w:space="0" w:color="auto"/>
            </w:tcBorders>
          </w:tcPr>
          <w:p w14:paraId="43C5E11D" w14:textId="77777777" w:rsidR="004428A0" w:rsidRPr="00DA0826" w:rsidRDefault="004428A0" w:rsidP="004428A0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082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  <w:t>AGAGTTTGATCCTGGCTCAG</w:t>
            </w:r>
          </w:p>
          <w:p w14:paraId="1959DDB2" w14:textId="77777777" w:rsidR="004428A0" w:rsidRPr="00DA0826" w:rsidRDefault="004428A0" w:rsidP="004428A0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082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  <w:t>CTTAAGGAGGTGATCCAGCC</w:t>
            </w:r>
          </w:p>
        </w:tc>
        <w:tc>
          <w:tcPr>
            <w:tcW w:w="7605" w:type="dxa"/>
            <w:vMerge w:val="restart"/>
            <w:tcBorders>
              <w:top w:val="single" w:sz="4" w:space="0" w:color="auto"/>
            </w:tcBorders>
          </w:tcPr>
          <w:p w14:paraId="279AA612" w14:textId="77777777" w:rsidR="004428A0" w:rsidRPr="00DA0826" w:rsidRDefault="004428A0" w:rsidP="004428A0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5 min at 95°C, 35 X (1 min at 95°C, 1 min at 55°C, 1 min at 72°C), 10 min at 72°C</w:t>
            </w:r>
          </w:p>
        </w:tc>
        <w:tc>
          <w:tcPr>
            <w:tcW w:w="2535" w:type="dxa"/>
            <w:vMerge w:val="restart"/>
            <w:tcBorders>
              <w:top w:val="single" w:sz="4" w:space="0" w:color="auto"/>
            </w:tcBorders>
          </w:tcPr>
          <w:p w14:paraId="72E1C10D" w14:textId="77777777" w:rsidR="004428A0" w:rsidRPr="00DA0826" w:rsidRDefault="004428A0" w:rsidP="004428A0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0826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fldChar w:fldCharType="begin" w:fldLock="1"/>
            </w:r>
            <w:r w:rsidRPr="00DA0826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instrText>ADDIN CSL_CITATION {"citationItems":[{"id":"ITEM-1","itemData":{"author":[{"dropping-particle":"","family":"Li","given":"Zhiyong","non-dropping-particle":"","parse-names":false,"suffix":""},{"dropping-particle":"","family":"Hu","given":"Ye","non-dropping-particle":"","parse-names":false,"suffix":""},{"dropping-particle":"","family":"Liu","given":"Yan","non-dropping-particle":"","parse-names":false,"suffix":""},{"dropping-particle":"","family":"Huang","given":"Yi","non-dropping-particle":"","parse-names":false,"suffix":""},{"dropping-particle":"","family":"He","given":"Liming","non-dropping-particle":"","parse-names":false,"suffix":""},{"dropping-particle":"","family":"Miao","given":"Xiaoling","non-dropping-particle":"","parse-names":false,"suffix":""}],"container-title":"World Journal of Microbiology and Biotechnology","id":"ITEM-1","issue":"9","issued":{"date-parts":[["2007"]]},"page":"1265-1272","publisher":"Springer","title":"16S rDNA clone library-based bacterial phylogenetic diversity associated with three South China Sea sponges","type":"article-journal","volume":"23"},"uris":["http://www.mendeley.com/documents/?uuid=83283c1a-f829-4c1d-bb49-af6d6f516c24"]}],"mendeley":{"formattedCitation":"(Li et al. 2007)","plainTextFormattedCitation":"(Li et al. 2007)","previouslyFormattedCitation":"(Li et al. 2007)"},"properties":{"noteIndex":0},"schema":"https://github.com/citation-style-language/schema/raw/master/csl-citation.json"}</w:instrText>
            </w:r>
            <w:r w:rsidRPr="00DA0826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fldChar w:fldCharType="separate"/>
            </w:r>
            <w:r w:rsidRPr="00DA0826">
              <w:rPr>
                <w:rFonts w:ascii="Times New Roman" w:eastAsia="SimSun" w:hAnsi="Times New Roman" w:cs="Times New Roman"/>
                <w:noProof/>
                <w:kern w:val="2"/>
                <w:sz w:val="20"/>
                <w:szCs w:val="20"/>
                <w:lang w:eastAsia="zh-CN"/>
              </w:rPr>
              <w:t>(Li et al. 2007)</w:t>
            </w:r>
            <w:r w:rsidRPr="00DA0826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fldChar w:fldCharType="end"/>
            </w:r>
          </w:p>
        </w:tc>
      </w:tr>
      <w:tr w:rsidR="004428A0" w:rsidRPr="00DA0826" w14:paraId="27C1EFCF" w14:textId="77777777" w:rsidTr="009E3ADB">
        <w:trPr>
          <w:jc w:val="center"/>
        </w:trPr>
        <w:tc>
          <w:tcPr>
            <w:tcW w:w="1530" w:type="dxa"/>
            <w:tcBorders>
              <w:bottom w:val="single" w:sz="4" w:space="0" w:color="auto"/>
            </w:tcBorders>
          </w:tcPr>
          <w:p w14:paraId="01C9D0FE" w14:textId="08255D19" w:rsidR="004428A0" w:rsidRPr="00DA0826" w:rsidRDefault="004428A0" w:rsidP="004428A0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0826">
              <w:rPr>
                <w:rFonts w:ascii="Times New Roman" w:eastAsia="Times New Roman" w:hAnsi="Times New Roman" w:cs="Times New Roman"/>
                <w:iCs/>
                <w:kern w:val="2"/>
                <w:sz w:val="20"/>
                <w:szCs w:val="20"/>
                <w:lang w:eastAsia="zh-CN"/>
              </w:rPr>
              <w:t>16S rRNA R</w:t>
            </w:r>
          </w:p>
        </w:tc>
        <w:tc>
          <w:tcPr>
            <w:tcW w:w="4500" w:type="dxa"/>
            <w:vMerge/>
            <w:tcBorders>
              <w:bottom w:val="single" w:sz="4" w:space="0" w:color="auto"/>
            </w:tcBorders>
          </w:tcPr>
          <w:p w14:paraId="366362F6" w14:textId="77777777" w:rsidR="004428A0" w:rsidRPr="00DA0826" w:rsidRDefault="004428A0" w:rsidP="004428A0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605" w:type="dxa"/>
            <w:vMerge/>
            <w:tcBorders>
              <w:bottom w:val="single" w:sz="4" w:space="0" w:color="auto"/>
            </w:tcBorders>
          </w:tcPr>
          <w:p w14:paraId="1DD8442C" w14:textId="77777777" w:rsidR="004428A0" w:rsidRPr="00DA0826" w:rsidRDefault="004428A0" w:rsidP="004428A0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35" w:type="dxa"/>
            <w:vMerge/>
            <w:tcBorders>
              <w:bottom w:val="single" w:sz="4" w:space="0" w:color="auto"/>
            </w:tcBorders>
          </w:tcPr>
          <w:p w14:paraId="0CBC1D6F" w14:textId="77777777" w:rsidR="004428A0" w:rsidRPr="00DA0826" w:rsidRDefault="004428A0" w:rsidP="004428A0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428A0" w:rsidRPr="00DA0826" w14:paraId="52AFBD67" w14:textId="77777777" w:rsidTr="009E3ADB">
        <w:trPr>
          <w:jc w:val="center"/>
        </w:trPr>
        <w:tc>
          <w:tcPr>
            <w:tcW w:w="1530" w:type="dxa"/>
            <w:tcBorders>
              <w:top w:val="single" w:sz="4" w:space="0" w:color="auto"/>
            </w:tcBorders>
          </w:tcPr>
          <w:p w14:paraId="5619B2C9" w14:textId="77777777" w:rsidR="004428A0" w:rsidRPr="00DA0826" w:rsidRDefault="004428A0" w:rsidP="004428A0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082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ZA"/>
              </w:rPr>
              <w:t>atp</w:t>
            </w:r>
            <w:r w:rsidRPr="00DA082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ZA"/>
              </w:rPr>
              <w:t>D</w:t>
            </w:r>
            <w:r w:rsidRPr="00DA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 xml:space="preserve"> F</w:t>
            </w:r>
          </w:p>
        </w:tc>
        <w:tc>
          <w:tcPr>
            <w:tcW w:w="4500" w:type="dxa"/>
            <w:vMerge w:val="restart"/>
            <w:tcBorders>
              <w:top w:val="single" w:sz="4" w:space="0" w:color="auto"/>
            </w:tcBorders>
          </w:tcPr>
          <w:p w14:paraId="32ECBA03" w14:textId="77777777" w:rsidR="004428A0" w:rsidRPr="00DA0826" w:rsidRDefault="004428A0" w:rsidP="004428A0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TCTGGTCCGYGGCCAGGAAG</w:t>
            </w:r>
          </w:p>
          <w:p w14:paraId="3EA8DBA2" w14:textId="77777777" w:rsidR="004428A0" w:rsidRPr="00DA0826" w:rsidRDefault="004428A0" w:rsidP="004428A0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CGACACTTCCGARCCSGCCTG</w:t>
            </w:r>
          </w:p>
        </w:tc>
        <w:tc>
          <w:tcPr>
            <w:tcW w:w="7605" w:type="dxa"/>
            <w:vMerge w:val="restart"/>
            <w:tcBorders>
              <w:top w:val="single" w:sz="4" w:space="0" w:color="auto"/>
            </w:tcBorders>
          </w:tcPr>
          <w:p w14:paraId="6EFEA7D2" w14:textId="77777777" w:rsidR="004428A0" w:rsidRPr="00DA0826" w:rsidRDefault="004428A0" w:rsidP="004428A0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082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2 min at 95</w:t>
            </w:r>
            <w:r w:rsidRPr="00DA082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ZA"/>
              </w:rPr>
              <w:t>o</w:t>
            </w:r>
            <w:r w:rsidRPr="00DA082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C, 35 x (45s at 95</w:t>
            </w:r>
            <w:r w:rsidRPr="00DA082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ZA"/>
              </w:rPr>
              <w:t>o</w:t>
            </w:r>
            <w:r w:rsidRPr="00DA082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C, 30s at 65</w:t>
            </w:r>
            <w:r w:rsidRPr="00DA082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ZA"/>
              </w:rPr>
              <w:t>o</w:t>
            </w:r>
            <w:r w:rsidRPr="00DA082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C, 1.5min at 72</w:t>
            </w:r>
            <w:r w:rsidRPr="00DA082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ZA"/>
              </w:rPr>
              <w:t>o</w:t>
            </w:r>
            <w:r w:rsidRPr="00DA082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C), 10 mins at 72</w:t>
            </w:r>
            <w:r w:rsidRPr="00DA082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ZA"/>
              </w:rPr>
              <w:t>o</w:t>
            </w:r>
            <w:r w:rsidRPr="00DA082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C</w:t>
            </w:r>
          </w:p>
        </w:tc>
        <w:tc>
          <w:tcPr>
            <w:tcW w:w="2535" w:type="dxa"/>
            <w:vMerge w:val="restart"/>
            <w:tcBorders>
              <w:top w:val="single" w:sz="4" w:space="0" w:color="auto"/>
            </w:tcBorders>
          </w:tcPr>
          <w:p w14:paraId="3A79188D" w14:textId="1F4EDFD1" w:rsidR="004428A0" w:rsidRPr="00893645" w:rsidRDefault="00893645" w:rsidP="004428A0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93645">
              <w:rPr>
                <w:rFonts w:ascii="Times New Roman" w:hAnsi="Times New Roman" w:cs="Times New Roman"/>
                <w:bCs/>
                <w:sz w:val="20"/>
                <w:szCs w:val="20"/>
              </w:rPr>
              <w:t>(Jaiswal et al. 2016)</w:t>
            </w:r>
          </w:p>
        </w:tc>
      </w:tr>
      <w:tr w:rsidR="004428A0" w:rsidRPr="00DA0826" w14:paraId="3D848BE8" w14:textId="77777777" w:rsidTr="009E3ADB">
        <w:trPr>
          <w:trHeight w:val="243"/>
          <w:jc w:val="center"/>
        </w:trPr>
        <w:tc>
          <w:tcPr>
            <w:tcW w:w="1530" w:type="dxa"/>
            <w:tcBorders>
              <w:bottom w:val="single" w:sz="4" w:space="0" w:color="auto"/>
            </w:tcBorders>
          </w:tcPr>
          <w:p w14:paraId="3B01ECA3" w14:textId="77777777" w:rsidR="004428A0" w:rsidRPr="00DA0826" w:rsidRDefault="004428A0" w:rsidP="004428A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0826">
              <w:rPr>
                <w:rFonts w:ascii="Times New Roman" w:hAnsi="Times New Roman" w:cs="Times New Roman"/>
                <w:i/>
                <w:sz w:val="20"/>
                <w:szCs w:val="20"/>
              </w:rPr>
              <w:t>atp</w:t>
            </w:r>
            <w:r w:rsidRPr="00DA08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</w:t>
            </w:r>
            <w:r w:rsidRPr="00DA0826">
              <w:rPr>
                <w:rFonts w:ascii="Times New Roman" w:hAnsi="Times New Roman" w:cs="Times New Roman"/>
                <w:sz w:val="20"/>
                <w:szCs w:val="20"/>
              </w:rPr>
              <w:t xml:space="preserve"> R</w:t>
            </w:r>
          </w:p>
        </w:tc>
        <w:tc>
          <w:tcPr>
            <w:tcW w:w="4500" w:type="dxa"/>
            <w:vMerge/>
            <w:tcBorders>
              <w:bottom w:val="single" w:sz="4" w:space="0" w:color="auto"/>
            </w:tcBorders>
          </w:tcPr>
          <w:p w14:paraId="53E00959" w14:textId="77777777" w:rsidR="004428A0" w:rsidRPr="00DA0826" w:rsidRDefault="004428A0" w:rsidP="004428A0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605" w:type="dxa"/>
            <w:vMerge/>
            <w:tcBorders>
              <w:bottom w:val="single" w:sz="4" w:space="0" w:color="auto"/>
            </w:tcBorders>
          </w:tcPr>
          <w:p w14:paraId="54D376E5" w14:textId="77777777" w:rsidR="004428A0" w:rsidRPr="00DA0826" w:rsidRDefault="004428A0" w:rsidP="004428A0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35" w:type="dxa"/>
            <w:vMerge/>
            <w:tcBorders>
              <w:bottom w:val="single" w:sz="4" w:space="0" w:color="auto"/>
            </w:tcBorders>
          </w:tcPr>
          <w:p w14:paraId="4F8507AE" w14:textId="77777777" w:rsidR="004428A0" w:rsidRPr="00DA0826" w:rsidRDefault="004428A0" w:rsidP="004428A0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428A0" w:rsidRPr="00DA0826" w14:paraId="728948D4" w14:textId="77777777" w:rsidTr="009E3ADB">
        <w:trPr>
          <w:jc w:val="center"/>
        </w:trPr>
        <w:tc>
          <w:tcPr>
            <w:tcW w:w="1530" w:type="dxa"/>
            <w:tcBorders>
              <w:top w:val="single" w:sz="4" w:space="0" w:color="auto"/>
            </w:tcBorders>
          </w:tcPr>
          <w:p w14:paraId="20F81A20" w14:textId="77777777" w:rsidR="004428A0" w:rsidRPr="00DA0826" w:rsidRDefault="004428A0" w:rsidP="004428A0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082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ZA"/>
              </w:rPr>
              <w:t>glnII</w:t>
            </w:r>
            <w:r w:rsidRPr="00DA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 xml:space="preserve"> F</w:t>
            </w:r>
          </w:p>
        </w:tc>
        <w:tc>
          <w:tcPr>
            <w:tcW w:w="4500" w:type="dxa"/>
            <w:vMerge w:val="restart"/>
            <w:tcBorders>
              <w:top w:val="single" w:sz="4" w:space="0" w:color="auto"/>
            </w:tcBorders>
          </w:tcPr>
          <w:p w14:paraId="690F051B" w14:textId="77777777" w:rsidR="004428A0" w:rsidRPr="00DA0826" w:rsidRDefault="004428A0" w:rsidP="004428A0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AAGCTCGAGTACATCTGGCTCGACGG</w:t>
            </w:r>
          </w:p>
          <w:p w14:paraId="0043C197" w14:textId="77777777" w:rsidR="004428A0" w:rsidRPr="00DA0826" w:rsidRDefault="004428A0" w:rsidP="004428A0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SGAGCCGTTCCAGTCGGTGGTGTCG</w:t>
            </w:r>
          </w:p>
        </w:tc>
        <w:tc>
          <w:tcPr>
            <w:tcW w:w="7605" w:type="dxa"/>
            <w:vMerge w:val="restart"/>
            <w:tcBorders>
              <w:top w:val="single" w:sz="4" w:space="0" w:color="auto"/>
            </w:tcBorders>
          </w:tcPr>
          <w:p w14:paraId="42667D18" w14:textId="77777777" w:rsidR="004428A0" w:rsidRPr="00DA0826" w:rsidRDefault="004428A0" w:rsidP="004428A0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2 min at 95°C, 35 X (45s at 95°C, 30s at 65°C, 90s at 72°C), 10 min at 72°C</w:t>
            </w:r>
          </w:p>
        </w:tc>
        <w:tc>
          <w:tcPr>
            <w:tcW w:w="2535" w:type="dxa"/>
            <w:vMerge w:val="restart"/>
            <w:tcBorders>
              <w:top w:val="single" w:sz="4" w:space="0" w:color="auto"/>
            </w:tcBorders>
          </w:tcPr>
          <w:p w14:paraId="70D9E73F" w14:textId="37563BD4" w:rsidR="004428A0" w:rsidRPr="00DA0826" w:rsidRDefault="00893645" w:rsidP="004428A0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(</w:t>
            </w:r>
            <w:proofErr w:type="spellStart"/>
            <w:r w:rsidR="004428A0" w:rsidRPr="00DA0826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Stepkowski</w:t>
            </w:r>
            <w:proofErr w:type="spellEnd"/>
            <w:r w:rsidR="004428A0" w:rsidRPr="00DA0826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 </w:t>
            </w:r>
            <w:r w:rsidR="004428A0" w:rsidRPr="00DA0826">
              <w:rPr>
                <w:rFonts w:ascii="Times New Roman" w:eastAsia="SimSun" w:hAnsi="Times New Roman" w:cs="Times New Roman"/>
                <w:i/>
                <w:kern w:val="2"/>
                <w:sz w:val="20"/>
                <w:szCs w:val="20"/>
                <w:lang w:eastAsia="zh-CN"/>
              </w:rPr>
              <w:t>et al</w:t>
            </w:r>
            <w:r w:rsidR="004428A0" w:rsidRPr="00DA0826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. 2005</w:t>
            </w:r>
            <w:r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</w:tr>
      <w:tr w:rsidR="004428A0" w:rsidRPr="00DA0826" w14:paraId="16ADEE49" w14:textId="77777777" w:rsidTr="009E3ADB">
        <w:trPr>
          <w:jc w:val="center"/>
        </w:trPr>
        <w:tc>
          <w:tcPr>
            <w:tcW w:w="1530" w:type="dxa"/>
            <w:tcBorders>
              <w:bottom w:val="single" w:sz="4" w:space="0" w:color="auto"/>
            </w:tcBorders>
          </w:tcPr>
          <w:p w14:paraId="17BBF16B" w14:textId="77777777" w:rsidR="004428A0" w:rsidRPr="00DA0826" w:rsidRDefault="004428A0" w:rsidP="004428A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08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nII</w:t>
            </w:r>
            <w:r w:rsidRPr="00DA0826">
              <w:rPr>
                <w:rFonts w:ascii="Times New Roman" w:hAnsi="Times New Roman" w:cs="Times New Roman"/>
                <w:sz w:val="20"/>
                <w:szCs w:val="20"/>
              </w:rPr>
              <w:t xml:space="preserve"> R</w:t>
            </w:r>
          </w:p>
        </w:tc>
        <w:tc>
          <w:tcPr>
            <w:tcW w:w="4500" w:type="dxa"/>
            <w:vMerge/>
            <w:tcBorders>
              <w:bottom w:val="single" w:sz="4" w:space="0" w:color="auto"/>
            </w:tcBorders>
          </w:tcPr>
          <w:p w14:paraId="202947DA" w14:textId="77777777" w:rsidR="004428A0" w:rsidRPr="00DA0826" w:rsidRDefault="004428A0" w:rsidP="004428A0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605" w:type="dxa"/>
            <w:vMerge/>
            <w:tcBorders>
              <w:bottom w:val="single" w:sz="4" w:space="0" w:color="auto"/>
            </w:tcBorders>
          </w:tcPr>
          <w:p w14:paraId="6AB62F97" w14:textId="77777777" w:rsidR="004428A0" w:rsidRPr="00DA0826" w:rsidRDefault="004428A0" w:rsidP="004428A0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35" w:type="dxa"/>
            <w:vMerge/>
            <w:tcBorders>
              <w:bottom w:val="single" w:sz="4" w:space="0" w:color="auto"/>
            </w:tcBorders>
          </w:tcPr>
          <w:p w14:paraId="6A4C92F0" w14:textId="77777777" w:rsidR="004428A0" w:rsidRPr="00DA0826" w:rsidRDefault="004428A0" w:rsidP="004428A0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428A0" w:rsidRPr="00DA0826" w14:paraId="133B03A1" w14:textId="77777777" w:rsidTr="009E3ADB">
        <w:trPr>
          <w:jc w:val="center"/>
        </w:trPr>
        <w:tc>
          <w:tcPr>
            <w:tcW w:w="1530" w:type="dxa"/>
            <w:tcBorders>
              <w:top w:val="single" w:sz="4" w:space="0" w:color="auto"/>
            </w:tcBorders>
          </w:tcPr>
          <w:p w14:paraId="299B2BFB" w14:textId="77777777" w:rsidR="004428A0" w:rsidRPr="00DA0826" w:rsidRDefault="004428A0" w:rsidP="004428A0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0826">
              <w:rPr>
                <w:rFonts w:ascii="Times New Roman" w:eastAsia="Times New Roman" w:hAnsi="Times New Roman" w:cs="Times New Roman"/>
                <w:i/>
                <w:iCs/>
                <w:kern w:val="2"/>
                <w:sz w:val="20"/>
                <w:szCs w:val="20"/>
                <w:lang w:eastAsia="zh-CN"/>
              </w:rPr>
              <w:t>gyr</w:t>
            </w:r>
            <w:r w:rsidRPr="00DA0826">
              <w:rPr>
                <w:rFonts w:ascii="Times New Roman" w:eastAsia="Times New Roman" w:hAnsi="Times New Roman" w:cs="Times New Roman"/>
                <w:i/>
                <w:kern w:val="2"/>
                <w:sz w:val="20"/>
                <w:szCs w:val="20"/>
                <w:lang w:eastAsia="zh-CN"/>
              </w:rPr>
              <w:t>B</w:t>
            </w:r>
            <w:r w:rsidRPr="00DA0826">
              <w:rPr>
                <w:rFonts w:ascii="Times New Roman" w:eastAsia="Times New Roman" w:hAnsi="Times New Roman" w:cs="Times New Roman"/>
                <w:iCs/>
                <w:kern w:val="2"/>
                <w:sz w:val="20"/>
                <w:szCs w:val="20"/>
                <w:lang w:eastAsia="zh-CN"/>
              </w:rPr>
              <w:t xml:space="preserve"> F</w:t>
            </w:r>
          </w:p>
        </w:tc>
        <w:tc>
          <w:tcPr>
            <w:tcW w:w="4500" w:type="dxa"/>
            <w:vMerge w:val="restart"/>
            <w:tcBorders>
              <w:top w:val="single" w:sz="4" w:space="0" w:color="auto"/>
            </w:tcBorders>
          </w:tcPr>
          <w:p w14:paraId="40F2FE45" w14:textId="77777777" w:rsidR="004428A0" w:rsidRPr="00DA0826" w:rsidRDefault="004428A0" w:rsidP="004428A0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TTCGACCAGAAYTCCTAYAAGG</w:t>
            </w:r>
          </w:p>
          <w:p w14:paraId="45117ED9" w14:textId="77777777" w:rsidR="004428A0" w:rsidRPr="00DA0826" w:rsidRDefault="004428A0" w:rsidP="004428A0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AGCTTGTCCTTSGTCTGCG</w:t>
            </w:r>
          </w:p>
        </w:tc>
        <w:tc>
          <w:tcPr>
            <w:tcW w:w="7605" w:type="dxa"/>
            <w:vMerge w:val="restart"/>
            <w:tcBorders>
              <w:top w:val="single" w:sz="4" w:space="0" w:color="auto"/>
            </w:tcBorders>
          </w:tcPr>
          <w:p w14:paraId="4B3C263F" w14:textId="77777777" w:rsidR="004428A0" w:rsidRPr="00DA0826" w:rsidRDefault="004428A0" w:rsidP="004428A0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10 min at 95°C, 35 X (30s at 94°C, 30s at 58°C, 1 min at 72°C), 10 min at 72°C</w:t>
            </w:r>
          </w:p>
        </w:tc>
        <w:tc>
          <w:tcPr>
            <w:tcW w:w="2535" w:type="dxa"/>
            <w:vMerge w:val="restart"/>
            <w:tcBorders>
              <w:top w:val="single" w:sz="4" w:space="0" w:color="auto"/>
            </w:tcBorders>
          </w:tcPr>
          <w:p w14:paraId="5D940970" w14:textId="77777777" w:rsidR="004428A0" w:rsidRPr="00DA0826" w:rsidRDefault="004428A0" w:rsidP="004428A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0826">
              <w:rPr>
                <w:rFonts w:ascii="Times New Roman" w:hAnsi="Times New Roman" w:cs="Times New Roman"/>
                <w:sz w:val="20"/>
                <w:szCs w:val="20"/>
              </w:rPr>
              <w:fldChar w:fldCharType="begin" w:fldLock="1"/>
            </w:r>
            <w:r w:rsidRPr="00DA0826">
              <w:rPr>
                <w:rFonts w:ascii="Times New Roman" w:hAnsi="Times New Roman" w:cs="Times New Roman"/>
                <w:sz w:val="20"/>
                <w:szCs w:val="20"/>
              </w:rPr>
              <w:instrText>ADDIN CSL_CITATION {"citationItems":[{"id":"ITEM-1","itemData":{"author":[{"dropping-particle":"","family":"Martens","given":"Miet","non-dropping-particle":"","parse-names":false,"suffix":""},{"dropping-particle":"","family":"Delaere","given":"Manuel","non-dropping-particle":"","parse-names":false,"suffix":""},{"dropping-particle":"","family":"Coopman","given":"Renata","non-dropping-particle":"","parse-names":false,"suffix":""},{"dropping-particle":"","family":"Vos","given":"Paul","non-dropping-particle":"De","parse-names":false,"suffix":""},{"dropping-particle":"","family":"Gillis","given":"Monique","non-dropping-particle":"","parse-names":false,"suffix":""},{"dropping-particle":"","family":"Willems","given":"Anne","non-dropping-particle":"","parse-names":false,"suffix":""}],"container-title":"International Journal of Systematic and Evolutionary Microbiology","id":"ITEM-1","issue":"3","issued":{"date-parts":[["2007"]]},"page":"489-503","publisher":"Microbiology Society","title":"Multilocus sequence analysis of Ensifer and related taxa","type":"article-journal","volume":"57"},"uris":["http://www.mendeley.com/documents/?uuid=b128c355-9860-4589-9f8b-4e57dad9498a"]}],"mendeley":{"formattedCitation":"(Martens et al. 2007)","plainTextFormattedCitation":"(Martens et al. 2007)","previouslyFormattedCitation":"(Martens et al. 2007)"},"properties":{"noteIndex":0},"schema":"https://github.com/citation-style-language/schema/raw/master/csl-citation.json"}</w:instrText>
            </w:r>
            <w:r w:rsidRPr="00DA082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DA0826">
              <w:rPr>
                <w:rFonts w:ascii="Times New Roman" w:hAnsi="Times New Roman" w:cs="Times New Roman"/>
                <w:noProof/>
                <w:sz w:val="20"/>
                <w:szCs w:val="20"/>
              </w:rPr>
              <w:t>(Martens et al. 2007)</w:t>
            </w:r>
            <w:r w:rsidRPr="00DA082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4428A0" w:rsidRPr="00DA0826" w14:paraId="1F7972E7" w14:textId="77777777" w:rsidTr="009E3ADB">
        <w:trPr>
          <w:jc w:val="center"/>
        </w:trPr>
        <w:tc>
          <w:tcPr>
            <w:tcW w:w="1530" w:type="dxa"/>
            <w:tcBorders>
              <w:bottom w:val="single" w:sz="4" w:space="0" w:color="auto"/>
            </w:tcBorders>
          </w:tcPr>
          <w:p w14:paraId="5A06E737" w14:textId="77777777" w:rsidR="004428A0" w:rsidRPr="00DA0826" w:rsidRDefault="004428A0" w:rsidP="004428A0">
            <w:pPr>
              <w:spacing w:line="240" w:lineRule="auto"/>
              <w:rPr>
                <w:rFonts w:ascii="Times New Roman" w:eastAsia="Times New Roman" w:hAnsi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proofErr w:type="spellStart"/>
            <w:r w:rsidRPr="00DA0826">
              <w:rPr>
                <w:rFonts w:ascii="Times New Roman" w:eastAsia="Times New Roman" w:hAnsi="Times New Roman" w:cs="Times New Roman"/>
                <w:i/>
                <w:iCs/>
                <w:kern w:val="2"/>
                <w:sz w:val="20"/>
                <w:szCs w:val="20"/>
                <w:lang w:eastAsia="zh-CN"/>
              </w:rPr>
              <w:t>gry</w:t>
            </w:r>
            <w:r w:rsidRPr="00DA0826">
              <w:rPr>
                <w:rFonts w:ascii="Times New Roman" w:eastAsia="Times New Roman" w:hAnsi="Times New Roman" w:cs="Times New Roman"/>
                <w:i/>
                <w:kern w:val="2"/>
                <w:sz w:val="20"/>
                <w:szCs w:val="20"/>
                <w:lang w:eastAsia="zh-CN"/>
              </w:rPr>
              <w:t>B</w:t>
            </w:r>
            <w:proofErr w:type="spellEnd"/>
            <w:r w:rsidRPr="00DA0826">
              <w:rPr>
                <w:rFonts w:ascii="Times New Roman" w:eastAsia="Times New Roman" w:hAnsi="Times New Roman" w:cs="Times New Roman"/>
                <w:iCs/>
                <w:kern w:val="2"/>
                <w:sz w:val="20"/>
                <w:szCs w:val="20"/>
                <w:lang w:eastAsia="zh-CN"/>
              </w:rPr>
              <w:t xml:space="preserve"> R</w:t>
            </w:r>
          </w:p>
        </w:tc>
        <w:tc>
          <w:tcPr>
            <w:tcW w:w="4500" w:type="dxa"/>
            <w:vMerge/>
            <w:tcBorders>
              <w:bottom w:val="single" w:sz="4" w:space="0" w:color="auto"/>
            </w:tcBorders>
          </w:tcPr>
          <w:p w14:paraId="55E11DDE" w14:textId="77777777" w:rsidR="004428A0" w:rsidRPr="00DA0826" w:rsidRDefault="004428A0" w:rsidP="004428A0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605" w:type="dxa"/>
            <w:vMerge/>
            <w:tcBorders>
              <w:bottom w:val="single" w:sz="4" w:space="0" w:color="auto"/>
            </w:tcBorders>
          </w:tcPr>
          <w:p w14:paraId="3843B546" w14:textId="77777777" w:rsidR="004428A0" w:rsidRPr="00DA0826" w:rsidRDefault="004428A0" w:rsidP="004428A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</w:p>
        </w:tc>
        <w:tc>
          <w:tcPr>
            <w:tcW w:w="2535" w:type="dxa"/>
            <w:vMerge/>
            <w:tcBorders>
              <w:bottom w:val="single" w:sz="4" w:space="0" w:color="auto"/>
            </w:tcBorders>
          </w:tcPr>
          <w:p w14:paraId="188E204A" w14:textId="77777777" w:rsidR="004428A0" w:rsidRPr="00DA0826" w:rsidRDefault="004428A0" w:rsidP="004428A0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428A0" w:rsidRPr="00DA0826" w14:paraId="22AF909F" w14:textId="77777777" w:rsidTr="009E3ADB">
        <w:trPr>
          <w:jc w:val="center"/>
        </w:trPr>
        <w:tc>
          <w:tcPr>
            <w:tcW w:w="1530" w:type="dxa"/>
            <w:tcBorders>
              <w:top w:val="single" w:sz="4" w:space="0" w:color="auto"/>
            </w:tcBorders>
          </w:tcPr>
          <w:p w14:paraId="1139CE5B" w14:textId="77777777" w:rsidR="004428A0" w:rsidRPr="00DA0826" w:rsidRDefault="004428A0" w:rsidP="004428A0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DA082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ZA"/>
              </w:rPr>
              <w:t>nif</w:t>
            </w:r>
            <w:r w:rsidRPr="00DA082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ZA"/>
              </w:rPr>
              <w:t>H</w:t>
            </w:r>
            <w:r w:rsidRPr="00DA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 xml:space="preserve"> F</w:t>
            </w:r>
          </w:p>
        </w:tc>
        <w:tc>
          <w:tcPr>
            <w:tcW w:w="4500" w:type="dxa"/>
            <w:vMerge w:val="restart"/>
            <w:tcBorders>
              <w:top w:val="single" w:sz="4" w:space="0" w:color="auto"/>
            </w:tcBorders>
          </w:tcPr>
          <w:p w14:paraId="71AE22A4" w14:textId="77777777" w:rsidR="004428A0" w:rsidRPr="00DA0826" w:rsidRDefault="004428A0" w:rsidP="004428A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DA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TACGGNAARGGSGGNATCGGCAA</w:t>
            </w:r>
          </w:p>
          <w:p w14:paraId="4073E683" w14:textId="77777777" w:rsidR="004428A0" w:rsidRPr="00DA0826" w:rsidRDefault="004428A0" w:rsidP="004428A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DA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AGCATGTCYTCSAGYTCNTCCA</w:t>
            </w:r>
          </w:p>
        </w:tc>
        <w:tc>
          <w:tcPr>
            <w:tcW w:w="7605" w:type="dxa"/>
            <w:vMerge w:val="restart"/>
            <w:tcBorders>
              <w:top w:val="single" w:sz="4" w:space="0" w:color="auto"/>
            </w:tcBorders>
          </w:tcPr>
          <w:p w14:paraId="395F1006" w14:textId="77777777" w:rsidR="004428A0" w:rsidRPr="00DA0826" w:rsidRDefault="004428A0" w:rsidP="004428A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DA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5 min at 94°C, 20 X [30s at 94°C, 30s at 65°C (-0.5°C/cycle), 90s at 72°C], 25 x (30s at 94°C, 30s at 55°C, 90s at 72°C), 10 min at 72°C</w:t>
            </w:r>
          </w:p>
        </w:tc>
        <w:tc>
          <w:tcPr>
            <w:tcW w:w="2535" w:type="dxa"/>
            <w:vMerge w:val="restart"/>
            <w:tcBorders>
              <w:top w:val="single" w:sz="4" w:space="0" w:color="auto"/>
            </w:tcBorders>
          </w:tcPr>
          <w:p w14:paraId="0EF68741" w14:textId="77777777" w:rsidR="004428A0" w:rsidRPr="00DA0826" w:rsidRDefault="004428A0" w:rsidP="004428A0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0826">
              <w:rPr>
                <w:rFonts w:ascii="Times New Roman" w:hAnsi="Times New Roman" w:cs="Times New Roman"/>
                <w:sz w:val="20"/>
                <w:szCs w:val="20"/>
              </w:rPr>
              <w:fldChar w:fldCharType="begin" w:fldLock="1"/>
            </w:r>
            <w:r w:rsidRPr="00DA0826">
              <w:rPr>
                <w:rFonts w:ascii="Times New Roman" w:hAnsi="Times New Roman" w:cs="Times New Roman"/>
                <w:sz w:val="20"/>
                <w:szCs w:val="20"/>
              </w:rPr>
              <w:instrText>ADDIN CSL_CITATION {"citationItems":[{"id":"ITEM-1","itemData":{"author":[{"dropping-particle":"","family":"Nzoué","given":"Angèle","non-dropping-particle":"","parse-names":false,"suffix":""},{"dropping-particle":"","family":"Miché","given":"Lucie","non-dropping-particle":"","parse-names":false,"suffix":""},{"dropping-particle":"","family":"Klonowska","given":"Agnieszka","non-dropping-particle":"","parse-names":false,"suffix":""},{"dropping-particle":"","family":"Laguerre","given":"G","non-dropping-particle":"","parse-names":false,"suffix":""},{"dropping-particle":"","family":"Lajudie","given":"P","non-dropping-particle":"De","parse-names":false,"suffix":""},{"dropping-particle":"","family":"Moulin","given":"Lionel","non-dropping-particle":"","parse-names":false,"suffix":""}],"container-title":"Systematic and applied microbiology","id":"ITEM-1","issue":"6","issued":{"date-parts":[["2009"]]},"page":"400-412","publisher":"Elsevier","title":"Multilocus sequence analysis of bradyrhizobia isolated from Aeschynomene species in Senegal","type":"article-journal","volume":"32"},"uris":["http://www.mendeley.com/documents/?uuid=f6183b9a-d66a-4d23-90c4-c79234c91b30"]}],"mendeley":{"formattedCitation":"(Nzoué et al. 2009)","plainTextFormattedCitation":"(Nzoué et al. 2009)","previouslyFormattedCitation":"(Nzoué et al. 2009)"},"properties":{"noteIndex":0},"schema":"https://github.com/citation-style-language/schema/raw/master/csl-citation.json"}</w:instrText>
            </w:r>
            <w:r w:rsidRPr="00DA082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DA0826">
              <w:rPr>
                <w:rFonts w:ascii="Times New Roman" w:hAnsi="Times New Roman" w:cs="Times New Roman"/>
                <w:noProof/>
                <w:sz w:val="20"/>
                <w:szCs w:val="20"/>
              </w:rPr>
              <w:t>(Nzoué et al. 2009)</w:t>
            </w:r>
            <w:r w:rsidRPr="00DA082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4428A0" w:rsidRPr="00DA0826" w14:paraId="050856BE" w14:textId="77777777" w:rsidTr="009E3ADB">
        <w:trPr>
          <w:jc w:val="center"/>
        </w:trPr>
        <w:tc>
          <w:tcPr>
            <w:tcW w:w="1530" w:type="dxa"/>
            <w:tcBorders>
              <w:bottom w:val="single" w:sz="4" w:space="0" w:color="auto"/>
            </w:tcBorders>
          </w:tcPr>
          <w:p w14:paraId="444BEC98" w14:textId="77777777" w:rsidR="004428A0" w:rsidRPr="00DA0826" w:rsidRDefault="004428A0" w:rsidP="004428A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DA082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ZA"/>
              </w:rPr>
              <w:t>nif</w:t>
            </w:r>
            <w:r w:rsidRPr="00DA082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ZA"/>
              </w:rPr>
              <w:t>H</w:t>
            </w:r>
            <w:r w:rsidRPr="00DA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 xml:space="preserve"> R</w:t>
            </w:r>
          </w:p>
        </w:tc>
        <w:tc>
          <w:tcPr>
            <w:tcW w:w="4500" w:type="dxa"/>
            <w:vMerge/>
            <w:tcBorders>
              <w:bottom w:val="single" w:sz="4" w:space="0" w:color="auto"/>
            </w:tcBorders>
          </w:tcPr>
          <w:p w14:paraId="2FC04BFA" w14:textId="77777777" w:rsidR="004428A0" w:rsidRPr="00DA0826" w:rsidRDefault="004428A0" w:rsidP="004428A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</w:p>
        </w:tc>
        <w:tc>
          <w:tcPr>
            <w:tcW w:w="7605" w:type="dxa"/>
            <w:vMerge/>
            <w:tcBorders>
              <w:bottom w:val="single" w:sz="4" w:space="0" w:color="auto"/>
            </w:tcBorders>
          </w:tcPr>
          <w:p w14:paraId="7F2F779B" w14:textId="77777777" w:rsidR="004428A0" w:rsidRPr="00DA0826" w:rsidRDefault="004428A0" w:rsidP="004428A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</w:p>
        </w:tc>
        <w:tc>
          <w:tcPr>
            <w:tcW w:w="2535" w:type="dxa"/>
            <w:vMerge/>
            <w:tcBorders>
              <w:bottom w:val="single" w:sz="4" w:space="0" w:color="auto"/>
            </w:tcBorders>
          </w:tcPr>
          <w:p w14:paraId="5B0C6194" w14:textId="77777777" w:rsidR="004428A0" w:rsidRPr="00DA0826" w:rsidRDefault="004428A0" w:rsidP="004428A0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428A0" w:rsidRPr="00DA0826" w14:paraId="638450C2" w14:textId="77777777" w:rsidTr="009E3ADB">
        <w:trPr>
          <w:jc w:val="center"/>
        </w:trPr>
        <w:tc>
          <w:tcPr>
            <w:tcW w:w="1530" w:type="dxa"/>
            <w:tcBorders>
              <w:top w:val="single" w:sz="4" w:space="0" w:color="auto"/>
            </w:tcBorders>
          </w:tcPr>
          <w:p w14:paraId="2BF460AF" w14:textId="77777777" w:rsidR="004428A0" w:rsidRPr="00DA0826" w:rsidRDefault="004428A0" w:rsidP="004428A0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ZA"/>
              </w:rPr>
            </w:pPr>
            <w:r w:rsidRPr="00DA0826">
              <w:rPr>
                <w:rFonts w:ascii="Times New Roman" w:eastAsia="Times New Roman" w:hAnsi="Times New Roman" w:cs="Times New Roman"/>
                <w:i/>
                <w:iCs/>
                <w:kern w:val="2"/>
                <w:sz w:val="20"/>
                <w:szCs w:val="20"/>
                <w:lang w:eastAsia="zh-CN"/>
              </w:rPr>
              <w:t>nod</w:t>
            </w:r>
            <w:r w:rsidRPr="00DA0826">
              <w:rPr>
                <w:rFonts w:ascii="Times New Roman" w:eastAsia="Times New Roman" w:hAnsi="Times New Roman" w:cs="Times New Roman"/>
                <w:i/>
                <w:kern w:val="2"/>
                <w:sz w:val="20"/>
                <w:szCs w:val="20"/>
                <w:lang w:eastAsia="zh-CN"/>
              </w:rPr>
              <w:t>C</w:t>
            </w:r>
            <w:r w:rsidRPr="00DA0826">
              <w:rPr>
                <w:rFonts w:ascii="Times New Roman" w:eastAsia="Times New Roman" w:hAnsi="Times New Roman" w:cs="Times New Roman"/>
                <w:iCs/>
                <w:kern w:val="2"/>
                <w:sz w:val="20"/>
                <w:szCs w:val="20"/>
                <w:lang w:eastAsia="zh-CN"/>
              </w:rPr>
              <w:t xml:space="preserve"> F</w:t>
            </w:r>
          </w:p>
        </w:tc>
        <w:tc>
          <w:tcPr>
            <w:tcW w:w="4500" w:type="dxa"/>
            <w:vMerge w:val="restart"/>
            <w:tcBorders>
              <w:top w:val="single" w:sz="4" w:space="0" w:color="auto"/>
            </w:tcBorders>
          </w:tcPr>
          <w:p w14:paraId="592DF31D" w14:textId="77777777" w:rsidR="004428A0" w:rsidRPr="00DA0826" w:rsidRDefault="004428A0" w:rsidP="004428A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 xml:space="preserve"> </w:t>
            </w:r>
            <w:r w:rsidRPr="00DA0826">
              <w:rPr>
                <w:rFonts w:ascii="Times New Roman" w:hAnsi="Times New Roman" w:cs="Times New Roman"/>
                <w:sz w:val="20"/>
                <w:szCs w:val="20"/>
              </w:rPr>
              <w:t>AYGTHGTYGAYGACGGTT C</w:t>
            </w:r>
          </w:p>
          <w:p w14:paraId="52D47BB2" w14:textId="77777777" w:rsidR="004428A0" w:rsidRPr="00DA0826" w:rsidRDefault="004428A0" w:rsidP="004428A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DA0826">
              <w:rPr>
                <w:rFonts w:ascii="Times New Roman" w:hAnsi="Times New Roman" w:cs="Times New Roman"/>
                <w:sz w:val="20"/>
                <w:szCs w:val="20"/>
              </w:rPr>
              <w:t xml:space="preserve"> CGYGACAGCCANTCKCTATTG</w:t>
            </w:r>
          </w:p>
        </w:tc>
        <w:tc>
          <w:tcPr>
            <w:tcW w:w="7605" w:type="dxa"/>
            <w:vMerge w:val="restart"/>
            <w:tcBorders>
              <w:top w:val="single" w:sz="4" w:space="0" w:color="auto"/>
            </w:tcBorders>
          </w:tcPr>
          <w:p w14:paraId="3C9A458A" w14:textId="77777777" w:rsidR="004428A0" w:rsidRPr="00DA0826" w:rsidRDefault="004428A0" w:rsidP="004428A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DA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0 s at 94</w:t>
            </w:r>
            <w:r w:rsidRPr="00DA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°C</w:t>
            </w:r>
            <w:r w:rsidRPr="00DA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, 40 × [30s at 94</w:t>
            </w:r>
            <w:r w:rsidRPr="00DA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°C</w:t>
            </w:r>
            <w:r w:rsidRPr="00DA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, 1 min at 55.4</w:t>
            </w:r>
            <w:r w:rsidRPr="00DA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°C</w:t>
            </w:r>
            <w:r w:rsidRPr="00DA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, 30s at 72</w:t>
            </w:r>
            <w:r w:rsidRPr="00DA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°C</w:t>
            </w:r>
            <w:r w:rsidRPr="00DA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], 5 min at 72</w:t>
            </w:r>
            <w:r w:rsidRPr="00DA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°C</w:t>
            </w:r>
            <w:r w:rsidRPr="00DA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</w:p>
        </w:tc>
        <w:tc>
          <w:tcPr>
            <w:tcW w:w="2535" w:type="dxa"/>
            <w:vMerge w:val="restart"/>
            <w:tcBorders>
              <w:top w:val="single" w:sz="4" w:space="0" w:color="auto"/>
            </w:tcBorders>
          </w:tcPr>
          <w:p w14:paraId="056A8BDD" w14:textId="77777777" w:rsidR="004428A0" w:rsidRPr="00DA0826" w:rsidRDefault="004428A0" w:rsidP="004428A0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0826">
              <w:rPr>
                <w:rFonts w:ascii="Times New Roman" w:hAnsi="Times New Roman" w:cs="Times New Roman"/>
                <w:sz w:val="20"/>
                <w:szCs w:val="20"/>
              </w:rPr>
              <w:fldChar w:fldCharType="begin" w:fldLock="1"/>
            </w:r>
            <w:r w:rsidRPr="00DA0826">
              <w:rPr>
                <w:rFonts w:ascii="Times New Roman" w:hAnsi="Times New Roman" w:cs="Times New Roman"/>
                <w:sz w:val="20"/>
                <w:szCs w:val="20"/>
              </w:rPr>
              <w:instrText>ADDIN CSL_CITATION {"citationItems":[{"id":"ITEM-1","itemData":{"author":[{"dropping-particle":"","family":"Laguerre","given":"Gisèle","non-dropping-particle":"","parse-names":false,"suffix":""},{"dropping-particle":"","family":"Nour","given":"Sarah M","non-dropping-particle":"","parse-names":false,"suffix":""},{"dropping-particle":"","family":"Macheret","given":"Valérie","non-dropping-particle":"","parse-names":false,"suffix":""},{"dropping-particle":"","family":"Sanjuan","given":"Juan","non-dropping-particle":"","parse-names":false,"suffix":""},{"dropping-particle":"","family":"Drouin","given":"Pascal","non-dropping-particle":"","parse-names":false,"suffix":""},{"dropping-particle":"","family":"Amarger","given":"Noëlle","non-dropping-particle":"","parse-names":false,"suffix":""}],"container-title":"Microbiology","id":"ITEM-1","issue":"4","issued":{"date-parts":[["2001"]]},"page":"981-993","publisher":"Microbiology Society","title":"Classification of rhizobia based on nodC and nifH gene analysis reveals a close phylogenetic relationship among Phaseolus vulgaris symbiontsThe GenBank accession numbers for the sequences reported in this paper are AF217261 through AF217272 for nodC and AF218126, AF275670 and AF275671 for nifH.","type":"article-journal","volume":"147"},"uris":["http://www.mendeley.com/documents/?uuid=8266e854-78ab-44fd-838c-40f8ab335a70"]}],"mendeley":{"formattedCitation":"(Laguerre et al. 2001)","plainTextFormattedCitation":"(Laguerre et al. 2001)","previouslyFormattedCitation":"(Laguerre et al. 2001)"},"properties":{"noteIndex":0},"schema":"https://github.com/citation-style-language/schema/raw/master/csl-citation.json"}</w:instrText>
            </w:r>
            <w:r w:rsidRPr="00DA082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DA0826">
              <w:rPr>
                <w:rFonts w:ascii="Times New Roman" w:hAnsi="Times New Roman" w:cs="Times New Roman"/>
                <w:noProof/>
                <w:sz w:val="20"/>
                <w:szCs w:val="20"/>
              </w:rPr>
              <w:t>(Laguerre et al. 2001)</w:t>
            </w:r>
            <w:r w:rsidRPr="00DA082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4428A0" w:rsidRPr="00DA0826" w14:paraId="11B3ED89" w14:textId="77777777" w:rsidTr="009E3ADB">
        <w:trPr>
          <w:jc w:val="center"/>
        </w:trPr>
        <w:tc>
          <w:tcPr>
            <w:tcW w:w="1530" w:type="dxa"/>
            <w:tcBorders>
              <w:bottom w:val="single" w:sz="4" w:space="0" w:color="auto"/>
            </w:tcBorders>
          </w:tcPr>
          <w:p w14:paraId="661B1A82" w14:textId="77777777" w:rsidR="004428A0" w:rsidRPr="00DA0826" w:rsidRDefault="004428A0" w:rsidP="004428A0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DA0826">
              <w:rPr>
                <w:rFonts w:ascii="Times New Roman" w:eastAsia="Times New Roman" w:hAnsi="Times New Roman" w:cs="Times New Roman"/>
                <w:i/>
                <w:iCs/>
                <w:kern w:val="2"/>
                <w:sz w:val="20"/>
                <w:szCs w:val="20"/>
                <w:lang w:eastAsia="zh-CN"/>
              </w:rPr>
              <w:t>nod</w:t>
            </w:r>
            <w:r w:rsidRPr="00DA0826">
              <w:rPr>
                <w:rFonts w:ascii="Times New Roman" w:eastAsia="Times New Roman" w:hAnsi="Times New Roman" w:cs="Times New Roman"/>
                <w:i/>
                <w:kern w:val="2"/>
                <w:sz w:val="20"/>
                <w:szCs w:val="20"/>
                <w:lang w:eastAsia="zh-CN"/>
              </w:rPr>
              <w:t>C</w:t>
            </w:r>
            <w:r w:rsidRPr="00DA0826">
              <w:rPr>
                <w:rFonts w:ascii="Times New Roman" w:eastAsia="Times New Roman" w:hAnsi="Times New Roman" w:cs="Times New Roman"/>
                <w:iCs/>
                <w:kern w:val="2"/>
                <w:sz w:val="20"/>
                <w:szCs w:val="20"/>
                <w:lang w:eastAsia="zh-CN"/>
              </w:rPr>
              <w:t xml:space="preserve"> R</w:t>
            </w:r>
          </w:p>
        </w:tc>
        <w:tc>
          <w:tcPr>
            <w:tcW w:w="4500" w:type="dxa"/>
            <w:vMerge/>
            <w:tcBorders>
              <w:bottom w:val="single" w:sz="4" w:space="0" w:color="auto"/>
            </w:tcBorders>
          </w:tcPr>
          <w:p w14:paraId="38D4ECFB" w14:textId="77777777" w:rsidR="004428A0" w:rsidRPr="00DA0826" w:rsidRDefault="004428A0" w:rsidP="004428A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</w:p>
        </w:tc>
        <w:tc>
          <w:tcPr>
            <w:tcW w:w="7605" w:type="dxa"/>
            <w:vMerge/>
            <w:tcBorders>
              <w:bottom w:val="single" w:sz="4" w:space="0" w:color="auto"/>
            </w:tcBorders>
          </w:tcPr>
          <w:p w14:paraId="5B942768" w14:textId="77777777" w:rsidR="004428A0" w:rsidRPr="00DA0826" w:rsidRDefault="004428A0" w:rsidP="004428A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535" w:type="dxa"/>
            <w:vMerge/>
            <w:tcBorders>
              <w:bottom w:val="single" w:sz="4" w:space="0" w:color="auto"/>
            </w:tcBorders>
          </w:tcPr>
          <w:p w14:paraId="5DB8B2E5" w14:textId="77777777" w:rsidR="004428A0" w:rsidRPr="00DA0826" w:rsidRDefault="004428A0" w:rsidP="004428A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28A0" w:rsidRPr="00DA0826" w14:paraId="3669326D" w14:textId="77777777" w:rsidTr="009E3ADB">
        <w:trPr>
          <w:jc w:val="center"/>
        </w:trPr>
        <w:tc>
          <w:tcPr>
            <w:tcW w:w="1530" w:type="dxa"/>
            <w:tcBorders>
              <w:top w:val="single" w:sz="4" w:space="0" w:color="auto"/>
            </w:tcBorders>
          </w:tcPr>
          <w:p w14:paraId="3EAC5B4A" w14:textId="77777777" w:rsidR="004428A0" w:rsidRPr="00DA0826" w:rsidRDefault="004428A0" w:rsidP="004428A0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DA0826">
              <w:rPr>
                <w:rFonts w:ascii="Times New Roman" w:eastAsia="Times New Roman" w:hAnsi="Times New Roman" w:cs="Times New Roman"/>
                <w:i/>
                <w:iCs/>
                <w:kern w:val="2"/>
                <w:sz w:val="20"/>
                <w:szCs w:val="20"/>
                <w:lang w:eastAsia="zh-CN"/>
              </w:rPr>
              <w:t>nod</w:t>
            </w:r>
            <w:r w:rsidRPr="00DA0826">
              <w:rPr>
                <w:rFonts w:ascii="Times New Roman" w:eastAsia="Times New Roman" w:hAnsi="Times New Roman" w:cs="Times New Roman"/>
                <w:i/>
                <w:kern w:val="2"/>
                <w:sz w:val="20"/>
                <w:szCs w:val="20"/>
                <w:lang w:eastAsia="zh-CN"/>
              </w:rPr>
              <w:t>C</w:t>
            </w:r>
            <w:r w:rsidRPr="00DA0826">
              <w:rPr>
                <w:rFonts w:ascii="Times New Roman" w:eastAsia="Times New Roman" w:hAnsi="Times New Roman" w:cs="Times New Roman"/>
                <w:iCs/>
                <w:kern w:val="2"/>
                <w:sz w:val="20"/>
                <w:szCs w:val="20"/>
                <w:lang w:eastAsia="zh-CN"/>
              </w:rPr>
              <w:t xml:space="preserve"> F</w:t>
            </w:r>
          </w:p>
        </w:tc>
        <w:tc>
          <w:tcPr>
            <w:tcW w:w="4500" w:type="dxa"/>
            <w:vMerge w:val="restart"/>
            <w:tcBorders>
              <w:top w:val="single" w:sz="4" w:space="0" w:color="auto"/>
            </w:tcBorders>
          </w:tcPr>
          <w:p w14:paraId="7536FA66" w14:textId="77777777" w:rsidR="004428A0" w:rsidRPr="00DA0826" w:rsidRDefault="004428A0" w:rsidP="004428A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0826">
              <w:rPr>
                <w:rFonts w:ascii="Times New Roman" w:hAnsi="Times New Roman" w:cs="Times New Roman"/>
                <w:sz w:val="20"/>
                <w:szCs w:val="20"/>
              </w:rPr>
              <w:t>TGATYGAYATGG ARTAYTGG T</w:t>
            </w:r>
          </w:p>
          <w:p w14:paraId="5931170F" w14:textId="77777777" w:rsidR="004428A0" w:rsidRPr="00DA0826" w:rsidRDefault="004428A0" w:rsidP="004428A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DA0826">
              <w:rPr>
                <w:rFonts w:ascii="Times New Roman" w:hAnsi="Times New Roman" w:cs="Times New Roman"/>
                <w:sz w:val="20"/>
                <w:szCs w:val="20"/>
              </w:rPr>
              <w:t xml:space="preserve"> CGYGACARCCARTCGCTRTTG</w:t>
            </w:r>
          </w:p>
        </w:tc>
        <w:tc>
          <w:tcPr>
            <w:tcW w:w="7605" w:type="dxa"/>
            <w:vMerge w:val="restart"/>
            <w:tcBorders>
              <w:top w:val="single" w:sz="4" w:space="0" w:color="auto"/>
            </w:tcBorders>
          </w:tcPr>
          <w:p w14:paraId="4B4E8BF7" w14:textId="7709F930" w:rsidR="004428A0" w:rsidRPr="00DA0826" w:rsidRDefault="004428A0" w:rsidP="004428A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A0826">
              <w:rPr>
                <w:rFonts w:ascii="Times New Roman" w:hAnsi="Times New Roman" w:cs="Times New Roman"/>
                <w:sz w:val="20"/>
                <w:szCs w:val="20"/>
              </w:rPr>
              <w:t>30 s at 94</w:t>
            </w:r>
            <w:r w:rsidRPr="00DA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°C</w:t>
            </w:r>
            <w:r w:rsidRPr="00DA0826">
              <w:rPr>
                <w:rFonts w:ascii="Times New Roman" w:hAnsi="Times New Roman" w:cs="Times New Roman"/>
                <w:sz w:val="20"/>
                <w:szCs w:val="20"/>
              </w:rPr>
              <w:t>, 40 × [30s at 94</w:t>
            </w:r>
            <w:r w:rsidRPr="00DA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°C</w:t>
            </w:r>
            <w:r w:rsidRPr="00DA0826">
              <w:rPr>
                <w:rFonts w:ascii="Times New Roman" w:hAnsi="Times New Roman" w:cs="Times New Roman"/>
                <w:sz w:val="20"/>
                <w:szCs w:val="20"/>
              </w:rPr>
              <w:t>, 1 at min 55.4</w:t>
            </w:r>
            <w:r w:rsidRPr="00DA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°C</w:t>
            </w:r>
            <w:r w:rsidRPr="00DA0826">
              <w:rPr>
                <w:rFonts w:ascii="Times New Roman" w:hAnsi="Times New Roman" w:cs="Times New Roman"/>
                <w:sz w:val="20"/>
                <w:szCs w:val="20"/>
              </w:rPr>
              <w:t>, 30s at 72◦C], 5 min at 72</w:t>
            </w:r>
            <w:r w:rsidRPr="00DA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°C</w:t>
            </w:r>
            <w:r w:rsidRPr="00DA08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535" w:type="dxa"/>
            <w:vMerge w:val="restart"/>
            <w:tcBorders>
              <w:top w:val="single" w:sz="4" w:space="0" w:color="auto"/>
            </w:tcBorders>
          </w:tcPr>
          <w:p w14:paraId="1F5C63B1" w14:textId="77777777" w:rsidR="004428A0" w:rsidRPr="00DA0826" w:rsidRDefault="004428A0" w:rsidP="004428A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0826">
              <w:rPr>
                <w:rFonts w:ascii="Times New Roman" w:hAnsi="Times New Roman" w:cs="Times New Roman"/>
                <w:sz w:val="20"/>
                <w:szCs w:val="20"/>
              </w:rPr>
              <w:fldChar w:fldCharType="begin" w:fldLock="1"/>
            </w:r>
            <w:r w:rsidRPr="00DA0826">
              <w:rPr>
                <w:rFonts w:ascii="Times New Roman" w:hAnsi="Times New Roman" w:cs="Times New Roman"/>
                <w:sz w:val="20"/>
                <w:szCs w:val="20"/>
              </w:rPr>
              <w:instrText>ADDIN CSL_CITATION {"citationItems":[{"id":"ITEM-1","itemData":{"author":[{"dropping-particle":"","family":"Sarita","given":"Sarita","non-dropping-particle":"","parse-names":false,"suffix":""},{"dropping-particle":"","family":"Sharma","given":"Parveen K","non-dropping-particle":"","parse-names":false,"suffix":""},{"dropping-particle":"","family":"Priefer","given":"Ursula B","non-dropping-particle":"","parse-names":false,"suffix":""},{"dropping-particle":"","family":"Prell","given":"Juergen","non-dropping-particle":"","parse-names":false,"suffix":""}],"container-title":"FEMS Microbiology Ecology","id":"ITEM-1","issue":"1","issued":{"date-parts":[["2005"]]},"page":"1-11","publisher":"Blackwell Publishing Ltd Oxford, UK","title":"Direct amplification of rhizobial nodC sequences from soil total DNA and comparison to nodC diversity of root nodule isolates","type":"article-journal","volume":"54"},"uris":["http://www.mendeley.com/documents/?uuid=5320cec7-1380-4e1d-994d-2f0f494c04ff"]}],"mendeley":{"formattedCitation":"(Sarita et al. 2005)","plainTextFormattedCitation":"(Sarita et al. 2005)","previouslyFormattedCitation":"(Sarita et al. 2005)"},"properties":{"noteIndex":0},"schema":"https://github.com/citation-style-language/schema/raw/master/csl-citation.json"}</w:instrText>
            </w:r>
            <w:r w:rsidRPr="00DA082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DA0826">
              <w:rPr>
                <w:rFonts w:ascii="Times New Roman" w:hAnsi="Times New Roman" w:cs="Times New Roman"/>
                <w:noProof/>
                <w:sz w:val="20"/>
                <w:szCs w:val="20"/>
              </w:rPr>
              <w:t>(Sarita et al. 2005)</w:t>
            </w:r>
            <w:r w:rsidRPr="00DA082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4428A0" w:rsidRPr="00DA0826" w14:paraId="51E54AF0" w14:textId="77777777" w:rsidTr="009E3ADB">
        <w:trPr>
          <w:jc w:val="center"/>
        </w:trPr>
        <w:tc>
          <w:tcPr>
            <w:tcW w:w="1530" w:type="dxa"/>
            <w:tcBorders>
              <w:bottom w:val="single" w:sz="4" w:space="0" w:color="auto"/>
            </w:tcBorders>
          </w:tcPr>
          <w:p w14:paraId="7CC0511E" w14:textId="77777777" w:rsidR="004428A0" w:rsidRPr="00DA0826" w:rsidRDefault="004428A0" w:rsidP="004428A0">
            <w:pPr>
              <w:spacing w:line="240" w:lineRule="auto"/>
              <w:rPr>
                <w:rFonts w:ascii="Times New Roman" w:eastAsia="Times New Roman" w:hAnsi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 w:rsidRPr="00DA0826">
              <w:rPr>
                <w:rFonts w:ascii="Times New Roman" w:eastAsia="Times New Roman" w:hAnsi="Times New Roman" w:cs="Times New Roman"/>
                <w:i/>
                <w:iCs/>
                <w:kern w:val="2"/>
                <w:sz w:val="20"/>
                <w:szCs w:val="20"/>
                <w:lang w:eastAsia="zh-CN"/>
              </w:rPr>
              <w:t>nod</w:t>
            </w:r>
            <w:r w:rsidRPr="00DA0826">
              <w:rPr>
                <w:rFonts w:ascii="Times New Roman" w:eastAsia="Times New Roman" w:hAnsi="Times New Roman" w:cs="Times New Roman"/>
                <w:i/>
                <w:kern w:val="2"/>
                <w:sz w:val="20"/>
                <w:szCs w:val="20"/>
                <w:lang w:eastAsia="zh-CN"/>
              </w:rPr>
              <w:t>C</w:t>
            </w:r>
            <w:r w:rsidRPr="00DA0826">
              <w:rPr>
                <w:rFonts w:ascii="Times New Roman" w:eastAsia="Times New Roman" w:hAnsi="Times New Roman" w:cs="Times New Roman"/>
                <w:iCs/>
                <w:kern w:val="2"/>
                <w:sz w:val="20"/>
                <w:szCs w:val="20"/>
                <w:lang w:eastAsia="zh-CN"/>
              </w:rPr>
              <w:t xml:space="preserve"> R</w:t>
            </w:r>
          </w:p>
        </w:tc>
        <w:tc>
          <w:tcPr>
            <w:tcW w:w="4500" w:type="dxa"/>
            <w:vMerge/>
            <w:tcBorders>
              <w:bottom w:val="single" w:sz="4" w:space="0" w:color="auto"/>
            </w:tcBorders>
          </w:tcPr>
          <w:p w14:paraId="78F4DDB6" w14:textId="77777777" w:rsidR="004428A0" w:rsidRPr="00DA0826" w:rsidRDefault="004428A0" w:rsidP="004428A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</w:p>
        </w:tc>
        <w:tc>
          <w:tcPr>
            <w:tcW w:w="7605" w:type="dxa"/>
            <w:vMerge/>
            <w:tcBorders>
              <w:bottom w:val="single" w:sz="4" w:space="0" w:color="auto"/>
            </w:tcBorders>
          </w:tcPr>
          <w:p w14:paraId="64EA8C05" w14:textId="77777777" w:rsidR="004428A0" w:rsidRPr="00DA0826" w:rsidRDefault="004428A0" w:rsidP="004428A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</w:p>
        </w:tc>
        <w:tc>
          <w:tcPr>
            <w:tcW w:w="2535" w:type="dxa"/>
            <w:vMerge/>
            <w:tcBorders>
              <w:bottom w:val="single" w:sz="4" w:space="0" w:color="auto"/>
            </w:tcBorders>
          </w:tcPr>
          <w:p w14:paraId="150A943B" w14:textId="77777777" w:rsidR="004428A0" w:rsidRPr="00DA0826" w:rsidRDefault="004428A0" w:rsidP="004428A0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</w:tbl>
    <w:p w14:paraId="69956AB0" w14:textId="77777777" w:rsidR="004428A0" w:rsidRDefault="004428A0" w:rsidP="004428A0">
      <w:pPr>
        <w:spacing w:after="0" w:line="36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14:paraId="047C4EDA" w14:textId="77777777" w:rsidR="00DA0826" w:rsidRDefault="00DA0826" w:rsidP="00DA0826">
      <w:pPr>
        <w:rPr>
          <w:rFonts w:ascii="Times New Roman" w:hAnsi="Times New Roman" w:cs="Times New Roman"/>
          <w:sz w:val="24"/>
          <w:szCs w:val="24"/>
        </w:rPr>
      </w:pPr>
    </w:p>
    <w:p w14:paraId="1DAA2583" w14:textId="77777777" w:rsidR="00DA0826" w:rsidRDefault="00DA0826" w:rsidP="00DA0826">
      <w:pPr>
        <w:spacing w:after="0" w:line="240" w:lineRule="auto"/>
        <w:rPr>
          <w:rFonts w:ascii="Calibri" w:eastAsia="Calibri" w:hAnsi="Calibri" w:cs="Times New Roman"/>
          <w:sz w:val="21"/>
          <w:szCs w:val="21"/>
        </w:rPr>
        <w:sectPr w:rsidR="00DA0826" w:rsidSect="00081E58">
          <w:footerReference w:type="default" r:id="rId8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44CA825" w14:textId="7371EFA3" w:rsidR="00DA0826" w:rsidRPr="005C49EA" w:rsidRDefault="00DA0826" w:rsidP="00DA0826">
      <w:pPr>
        <w:spacing w:after="0" w:line="240" w:lineRule="auto"/>
        <w:rPr>
          <w:rFonts w:ascii="Times New Roman" w:eastAsia="SimSun" w:hAnsi="Times New Roman" w:cs="Times New Roman"/>
          <w:kern w:val="2"/>
          <w:sz w:val="24"/>
          <w:szCs w:val="24"/>
          <w:lang w:val="en-US" w:eastAsia="zh-CN"/>
        </w:rPr>
      </w:pPr>
      <w:r w:rsidRPr="005C49E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9255BD">
        <w:rPr>
          <w:rFonts w:ascii="Times New Roman" w:hAnsi="Times New Roman" w:cs="Times New Roman"/>
          <w:b/>
          <w:sz w:val="24"/>
          <w:szCs w:val="24"/>
        </w:rPr>
        <w:t>S2</w:t>
      </w:r>
      <w:r w:rsidRPr="005C49EA">
        <w:rPr>
          <w:rFonts w:ascii="Times New Roman" w:hAnsi="Times New Roman" w:cs="Times New Roman"/>
          <w:b/>
          <w:sz w:val="24"/>
          <w:szCs w:val="24"/>
        </w:rPr>
        <w:t>:</w:t>
      </w:r>
      <w:r w:rsidRPr="005C49EA">
        <w:rPr>
          <w:rFonts w:ascii="Times New Roman" w:hAnsi="Times New Roman" w:cs="Times New Roman"/>
          <w:sz w:val="24"/>
          <w:szCs w:val="24"/>
        </w:rPr>
        <w:t xml:space="preserve"> Morpho-physiological properties and nodulation information of the 3</w:t>
      </w:r>
      <w:r w:rsidR="006241ED">
        <w:rPr>
          <w:rFonts w:ascii="Times New Roman" w:hAnsi="Times New Roman" w:cs="Times New Roman"/>
          <w:sz w:val="24"/>
          <w:szCs w:val="24"/>
        </w:rPr>
        <w:t>5</w:t>
      </w:r>
      <w:r w:rsidRPr="005C49EA">
        <w:rPr>
          <w:rFonts w:ascii="Times New Roman" w:hAnsi="Times New Roman" w:cs="Times New Roman"/>
          <w:sz w:val="24"/>
          <w:szCs w:val="24"/>
        </w:rPr>
        <w:t xml:space="preserve"> test isolates associated with</w:t>
      </w:r>
      <w:r w:rsidRPr="005C49EA">
        <w:rPr>
          <w:rFonts w:ascii="Times New Roman" w:eastAsia="SimSun" w:hAnsi="Times New Roman" w:cs="Times New Roman"/>
          <w:kern w:val="2"/>
          <w:sz w:val="24"/>
          <w:szCs w:val="24"/>
          <w:lang w:val="en-US" w:eastAsia="zh-CN"/>
        </w:rPr>
        <w:t xml:space="preserve"> </w:t>
      </w:r>
      <w:r w:rsidRPr="005C49EA">
        <w:rPr>
          <w:rFonts w:ascii="Times New Roman" w:eastAsia="SimSun" w:hAnsi="Times New Roman" w:cs="Times New Roman"/>
          <w:i/>
          <w:kern w:val="2"/>
          <w:sz w:val="24"/>
          <w:szCs w:val="24"/>
          <w:lang w:val="en-US" w:eastAsia="zh-CN"/>
        </w:rPr>
        <w:t>Polhillia</w:t>
      </w:r>
      <w:r w:rsidRPr="005C49EA">
        <w:rPr>
          <w:rFonts w:ascii="Times New Roman" w:eastAsia="SimSun" w:hAnsi="Times New Roman" w:cs="Times New Roman"/>
          <w:kern w:val="2"/>
          <w:sz w:val="24"/>
          <w:szCs w:val="24"/>
          <w:lang w:val="en-US" w:eastAsia="zh-CN"/>
        </w:rPr>
        <w:t xml:space="preserve">, </w:t>
      </w:r>
      <w:r w:rsidRPr="005C49EA">
        <w:rPr>
          <w:rFonts w:ascii="Times New Roman" w:eastAsia="SimSun" w:hAnsi="Times New Roman" w:cs="Times New Roman"/>
          <w:i/>
          <w:kern w:val="2"/>
          <w:sz w:val="24"/>
          <w:szCs w:val="24"/>
          <w:lang w:val="en-US" w:eastAsia="zh-CN"/>
        </w:rPr>
        <w:t>Wiborgia</w:t>
      </w:r>
      <w:r w:rsidRPr="005C49EA">
        <w:rPr>
          <w:rFonts w:ascii="Times New Roman" w:eastAsia="SimSun" w:hAnsi="Times New Roman" w:cs="Times New Roman"/>
          <w:kern w:val="2"/>
          <w:sz w:val="24"/>
          <w:szCs w:val="24"/>
          <w:lang w:val="en-US" w:eastAsia="zh-CN"/>
        </w:rPr>
        <w:t xml:space="preserve"> </w:t>
      </w:r>
      <w:proofErr w:type="gramStart"/>
      <w:r w:rsidRPr="005C49EA">
        <w:rPr>
          <w:rFonts w:ascii="Times New Roman" w:eastAsia="SimSun" w:hAnsi="Times New Roman" w:cs="Times New Roman"/>
          <w:kern w:val="2"/>
          <w:sz w:val="24"/>
          <w:szCs w:val="24"/>
          <w:lang w:val="en-US" w:eastAsia="zh-CN"/>
        </w:rPr>
        <w:t xml:space="preserve">and </w:t>
      </w:r>
      <w:r w:rsidR="009255BD">
        <w:rPr>
          <w:rFonts w:ascii="Times New Roman" w:eastAsia="SimSun" w:hAnsi="Times New Roman" w:cs="Times New Roman"/>
          <w:kern w:val="2"/>
          <w:sz w:val="24"/>
          <w:szCs w:val="24"/>
          <w:lang w:val="en-US" w:eastAsia="zh-CN"/>
        </w:rPr>
        <w:t xml:space="preserve"> </w:t>
      </w:r>
      <w:r w:rsidRPr="005C49EA">
        <w:rPr>
          <w:rFonts w:ascii="Times New Roman" w:eastAsia="SimSun" w:hAnsi="Times New Roman" w:cs="Times New Roman"/>
          <w:i/>
          <w:kern w:val="2"/>
          <w:sz w:val="24"/>
          <w:szCs w:val="24"/>
          <w:lang w:val="en-US" w:eastAsia="zh-CN"/>
        </w:rPr>
        <w:t>Wiborgiella</w:t>
      </w:r>
      <w:proofErr w:type="gramEnd"/>
      <w:r w:rsidRPr="005C49EA">
        <w:rPr>
          <w:rFonts w:ascii="Times New Roman" w:eastAsia="SimSun" w:hAnsi="Times New Roman" w:cs="Times New Roman"/>
          <w:kern w:val="2"/>
          <w:sz w:val="24"/>
          <w:szCs w:val="24"/>
          <w:lang w:val="en-US" w:eastAsia="zh-CN"/>
        </w:rPr>
        <w:t xml:space="preserve"> species of the Cape fynbos region</w:t>
      </w:r>
    </w:p>
    <w:p w14:paraId="0BDB462C" w14:textId="77777777" w:rsidR="00DA0826" w:rsidRPr="005C49EA" w:rsidRDefault="00DA0826" w:rsidP="005F3EAA">
      <w:pPr>
        <w:spacing w:after="0" w:line="240" w:lineRule="auto"/>
        <w:rPr>
          <w:rFonts w:ascii="Calibri" w:eastAsia="Calibri" w:hAnsi="Calibri" w:cs="Times New Roman"/>
          <w:sz w:val="21"/>
          <w:szCs w:val="21"/>
        </w:rPr>
      </w:pPr>
    </w:p>
    <w:tbl>
      <w:tblPr>
        <w:tblStyle w:val="TableGrid1112"/>
        <w:tblW w:w="1453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011"/>
        <w:gridCol w:w="1633"/>
        <w:gridCol w:w="1311"/>
        <w:gridCol w:w="666"/>
        <w:gridCol w:w="989"/>
        <w:gridCol w:w="993"/>
        <w:gridCol w:w="500"/>
        <w:gridCol w:w="312"/>
        <w:gridCol w:w="312"/>
        <w:gridCol w:w="618"/>
        <w:gridCol w:w="438"/>
        <w:gridCol w:w="304"/>
        <w:gridCol w:w="384"/>
        <w:gridCol w:w="384"/>
        <w:gridCol w:w="164"/>
        <w:gridCol w:w="312"/>
        <w:gridCol w:w="312"/>
        <w:gridCol w:w="312"/>
        <w:gridCol w:w="164"/>
        <w:gridCol w:w="446"/>
        <w:gridCol w:w="445"/>
        <w:gridCol w:w="445"/>
        <w:gridCol w:w="164"/>
        <w:gridCol w:w="304"/>
        <w:gridCol w:w="304"/>
        <w:gridCol w:w="304"/>
        <w:gridCol w:w="164"/>
        <w:gridCol w:w="269"/>
        <w:gridCol w:w="269"/>
        <w:gridCol w:w="304"/>
      </w:tblGrid>
      <w:tr w:rsidR="00692289" w:rsidRPr="00692289" w14:paraId="57C5BAFE" w14:textId="77777777" w:rsidTr="005F3EAA">
        <w:trPr>
          <w:trHeight w:val="20"/>
          <w:jc w:val="center"/>
        </w:trPr>
        <w:tc>
          <w:tcPr>
            <w:tcW w:w="1011" w:type="dxa"/>
            <w:vMerge w:val="restart"/>
            <w:tcBorders>
              <w:top w:val="single" w:sz="4" w:space="0" w:color="auto"/>
            </w:tcBorders>
          </w:tcPr>
          <w:p w14:paraId="761FB855" w14:textId="77777777" w:rsidR="00692289" w:rsidRPr="00692289" w:rsidRDefault="00692289" w:rsidP="005F3EAA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  <w:p w14:paraId="3793143D" w14:textId="77777777" w:rsidR="00692289" w:rsidRPr="00692289" w:rsidRDefault="00692289" w:rsidP="005F3EAA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92289">
              <w:rPr>
                <w:rFonts w:ascii="Times New Roman" w:hAnsi="Times New Roman"/>
                <w:b/>
                <w:sz w:val="16"/>
                <w:szCs w:val="16"/>
              </w:rPr>
              <w:t>Isolate name</w:t>
            </w:r>
          </w:p>
        </w:tc>
        <w:tc>
          <w:tcPr>
            <w:tcW w:w="1633" w:type="dxa"/>
            <w:vMerge w:val="restart"/>
            <w:tcBorders>
              <w:top w:val="single" w:sz="4" w:space="0" w:color="auto"/>
            </w:tcBorders>
          </w:tcPr>
          <w:p w14:paraId="207C37BC" w14:textId="77777777" w:rsidR="00692289" w:rsidRPr="00692289" w:rsidRDefault="00692289" w:rsidP="005F3EAA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  <w:p w14:paraId="4E6FB3DA" w14:textId="77777777" w:rsidR="00692289" w:rsidRPr="00692289" w:rsidRDefault="00692289" w:rsidP="005F3EAA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92289">
              <w:rPr>
                <w:rFonts w:ascii="Times New Roman" w:hAnsi="Times New Roman"/>
                <w:b/>
                <w:sz w:val="16"/>
                <w:szCs w:val="16"/>
              </w:rPr>
              <w:t>Host plant</w:t>
            </w:r>
          </w:p>
        </w:tc>
        <w:tc>
          <w:tcPr>
            <w:tcW w:w="1311" w:type="dxa"/>
            <w:vMerge w:val="restart"/>
            <w:tcBorders>
              <w:top w:val="single" w:sz="4" w:space="0" w:color="auto"/>
            </w:tcBorders>
          </w:tcPr>
          <w:p w14:paraId="2E5399D3" w14:textId="77777777" w:rsidR="00692289" w:rsidRPr="00692289" w:rsidRDefault="00692289" w:rsidP="005F3EAA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  <w:p w14:paraId="4E2340D2" w14:textId="77777777" w:rsidR="00692289" w:rsidRPr="00692289" w:rsidRDefault="00692289" w:rsidP="005F3EAA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692289">
              <w:rPr>
                <w:rFonts w:ascii="Times New Roman" w:hAnsi="Times New Roman"/>
                <w:b/>
                <w:sz w:val="16"/>
                <w:szCs w:val="16"/>
              </w:rPr>
              <w:t>Soil origin</w:t>
            </w:r>
          </w:p>
        </w:tc>
        <w:tc>
          <w:tcPr>
            <w:tcW w:w="666" w:type="dxa"/>
            <w:vMerge w:val="restart"/>
            <w:tcBorders>
              <w:top w:val="single" w:sz="4" w:space="0" w:color="auto"/>
            </w:tcBorders>
          </w:tcPr>
          <w:p w14:paraId="362E51C7" w14:textId="39549D02" w:rsidR="00692289" w:rsidRPr="00692289" w:rsidRDefault="009255BD" w:rsidP="005F3EAA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Colony</w:t>
            </w:r>
          </w:p>
          <w:p w14:paraId="29BADBC9" w14:textId="3B4A8DCA" w:rsidR="00692289" w:rsidRPr="00692289" w:rsidRDefault="00692289" w:rsidP="005F3EAA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92289">
              <w:rPr>
                <w:rFonts w:ascii="Times New Roman" w:hAnsi="Times New Roman"/>
                <w:b/>
                <w:sz w:val="16"/>
                <w:szCs w:val="16"/>
              </w:rPr>
              <w:t xml:space="preserve">Size </w:t>
            </w:r>
          </w:p>
          <w:p w14:paraId="73280964" w14:textId="18626362" w:rsidR="00692289" w:rsidRPr="00692289" w:rsidRDefault="009255BD" w:rsidP="005F3EAA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     </w:t>
            </w:r>
            <w:r w:rsidR="00692289" w:rsidRPr="00692289">
              <w:rPr>
                <w:rFonts w:ascii="Times New Roman" w:hAnsi="Times New Roman"/>
                <w:b/>
                <w:sz w:val="16"/>
                <w:szCs w:val="16"/>
              </w:rPr>
              <w:t>(mm)</w:t>
            </w:r>
          </w:p>
        </w:tc>
        <w:tc>
          <w:tcPr>
            <w:tcW w:w="989" w:type="dxa"/>
            <w:vMerge w:val="restart"/>
            <w:tcBorders>
              <w:top w:val="single" w:sz="4" w:space="0" w:color="auto"/>
            </w:tcBorders>
          </w:tcPr>
          <w:p w14:paraId="01A076F2" w14:textId="77777777" w:rsidR="009255BD" w:rsidRPr="00692289" w:rsidRDefault="009255BD" w:rsidP="005F3EAA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Colony</w:t>
            </w:r>
          </w:p>
          <w:p w14:paraId="77BF8033" w14:textId="4E374778" w:rsidR="00692289" w:rsidRPr="00692289" w:rsidRDefault="00692289" w:rsidP="005F3EAA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92289">
              <w:rPr>
                <w:rFonts w:ascii="Times New Roman" w:hAnsi="Times New Roman"/>
                <w:b/>
                <w:sz w:val="16"/>
                <w:szCs w:val="16"/>
              </w:rPr>
              <w:t>Shape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</w:tcPr>
          <w:p w14:paraId="03FFD5B2" w14:textId="77777777" w:rsidR="009255BD" w:rsidRPr="00692289" w:rsidRDefault="009255BD" w:rsidP="005F3EAA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Colony</w:t>
            </w:r>
          </w:p>
          <w:p w14:paraId="63402DAD" w14:textId="3D35BE9E" w:rsidR="00692289" w:rsidRPr="00692289" w:rsidRDefault="00692289" w:rsidP="005F3EAA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92289">
              <w:rPr>
                <w:rFonts w:ascii="Times New Roman" w:hAnsi="Times New Roman"/>
                <w:b/>
                <w:sz w:val="16"/>
                <w:szCs w:val="16"/>
              </w:rPr>
              <w:t xml:space="preserve">Growth </w:t>
            </w:r>
          </w:p>
          <w:p w14:paraId="30BE557C" w14:textId="516F4FE5" w:rsidR="00692289" w:rsidRPr="00692289" w:rsidRDefault="009255BD" w:rsidP="005F3EAA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     </w:t>
            </w:r>
            <w:r w:rsidR="00692289" w:rsidRPr="00692289">
              <w:rPr>
                <w:rFonts w:ascii="Times New Roman" w:hAnsi="Times New Roman"/>
                <w:b/>
                <w:sz w:val="16"/>
                <w:szCs w:val="16"/>
              </w:rPr>
              <w:t>(days)</w:t>
            </w:r>
          </w:p>
        </w:tc>
        <w:tc>
          <w:tcPr>
            <w:tcW w:w="500" w:type="dxa"/>
            <w:vMerge w:val="restart"/>
            <w:tcBorders>
              <w:top w:val="single" w:sz="4" w:space="0" w:color="auto"/>
            </w:tcBorders>
          </w:tcPr>
          <w:p w14:paraId="78683CD4" w14:textId="77777777" w:rsidR="00692289" w:rsidRPr="00692289" w:rsidRDefault="00692289" w:rsidP="005F3EAA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  <w:p w14:paraId="360F4304" w14:textId="13BA980F" w:rsidR="00692289" w:rsidRPr="00692289" w:rsidRDefault="00692289" w:rsidP="005F3EAA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92289">
              <w:rPr>
                <w:rFonts w:ascii="Times New Roman" w:hAnsi="Times New Roman"/>
                <w:b/>
                <w:sz w:val="16"/>
                <w:szCs w:val="16"/>
              </w:rPr>
              <w:t>NaCl</w:t>
            </w:r>
          </w:p>
          <w:p w14:paraId="01F070DF" w14:textId="028AC3ED" w:rsidR="00692289" w:rsidRPr="00692289" w:rsidRDefault="00692289" w:rsidP="005F3EAA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92289">
              <w:rPr>
                <w:rFonts w:ascii="Times New Roman" w:hAnsi="Times New Roman"/>
                <w:b/>
                <w:sz w:val="16"/>
                <w:szCs w:val="16"/>
              </w:rPr>
              <w:t>%</w:t>
            </w:r>
          </w:p>
        </w:tc>
        <w:tc>
          <w:tcPr>
            <w:tcW w:w="624" w:type="dxa"/>
            <w:gridSpan w:val="2"/>
            <w:vMerge w:val="restart"/>
            <w:tcBorders>
              <w:top w:val="single" w:sz="4" w:space="0" w:color="auto"/>
            </w:tcBorders>
          </w:tcPr>
          <w:p w14:paraId="3A16D3DE" w14:textId="77777777" w:rsidR="00692289" w:rsidRPr="00692289" w:rsidRDefault="00692289" w:rsidP="005F3EAA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  <w:p w14:paraId="2BED1A0F" w14:textId="457524F0" w:rsidR="00692289" w:rsidRPr="00692289" w:rsidRDefault="00692289" w:rsidP="005F3EAA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92289">
              <w:rPr>
                <w:rFonts w:ascii="Times New Roman" w:hAnsi="Times New Roman"/>
                <w:b/>
                <w:sz w:val="16"/>
                <w:szCs w:val="16"/>
              </w:rPr>
              <w:t>pH</w:t>
            </w:r>
          </w:p>
        </w:tc>
        <w:tc>
          <w:tcPr>
            <w:tcW w:w="618" w:type="dxa"/>
            <w:vMerge w:val="restart"/>
            <w:tcBorders>
              <w:top w:val="single" w:sz="4" w:space="0" w:color="auto"/>
            </w:tcBorders>
          </w:tcPr>
          <w:p w14:paraId="686ED5A9" w14:textId="77777777" w:rsidR="00692289" w:rsidRPr="00692289" w:rsidRDefault="00692289" w:rsidP="005F3EAA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  <w:p w14:paraId="7AD6676E" w14:textId="5E8D291B" w:rsidR="00692289" w:rsidRPr="00692289" w:rsidRDefault="00692289" w:rsidP="005F3EAA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92289">
              <w:rPr>
                <w:rFonts w:ascii="Times New Roman" w:hAnsi="Times New Roman"/>
                <w:b/>
                <w:sz w:val="16"/>
                <w:szCs w:val="16"/>
              </w:rPr>
              <w:t>IAA</w:t>
            </w:r>
          </w:p>
          <w:p w14:paraId="64CF493A" w14:textId="0E4AD4BC" w:rsidR="00692289" w:rsidRPr="00692289" w:rsidRDefault="00692289" w:rsidP="005F3EAA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92289">
              <w:rPr>
                <w:rFonts w:ascii="Times New Roman" w:hAnsi="Times New Roman"/>
                <w:b/>
                <w:sz w:val="16"/>
                <w:szCs w:val="16"/>
              </w:rPr>
              <w:t>µg.ml</w:t>
            </w:r>
            <w:r w:rsidRPr="00692289"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438" w:type="dxa"/>
            <w:vMerge w:val="restart"/>
            <w:tcBorders>
              <w:top w:val="single" w:sz="4" w:space="0" w:color="auto"/>
            </w:tcBorders>
          </w:tcPr>
          <w:p w14:paraId="33AF6D50" w14:textId="77777777" w:rsidR="00692289" w:rsidRPr="00692289" w:rsidRDefault="00692289" w:rsidP="005F3EAA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  <w:p w14:paraId="64F23EC9" w14:textId="5655C690" w:rsidR="00692289" w:rsidRPr="00692289" w:rsidRDefault="00692289" w:rsidP="005F3EAA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92289">
              <w:rPr>
                <w:rFonts w:ascii="Times New Roman" w:hAnsi="Times New Roman"/>
                <w:b/>
                <w:sz w:val="16"/>
                <w:szCs w:val="16"/>
              </w:rPr>
              <w:t>PSB</w:t>
            </w:r>
          </w:p>
        </w:tc>
        <w:tc>
          <w:tcPr>
            <w:tcW w:w="1072" w:type="dxa"/>
            <w:gridSpan w:val="3"/>
            <w:vMerge w:val="restart"/>
            <w:tcBorders>
              <w:top w:val="single" w:sz="4" w:space="0" w:color="auto"/>
            </w:tcBorders>
          </w:tcPr>
          <w:p w14:paraId="5EC51674" w14:textId="77777777" w:rsidR="00692289" w:rsidRPr="00692289" w:rsidRDefault="00692289" w:rsidP="005F3EAA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  <w:p w14:paraId="4CC2268B" w14:textId="2CF8C5B2" w:rsidR="00692289" w:rsidRPr="00692289" w:rsidRDefault="00692289" w:rsidP="005F3EAA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92289">
              <w:rPr>
                <w:rFonts w:ascii="Times New Roman" w:hAnsi="Times New Roman"/>
                <w:b/>
                <w:sz w:val="16"/>
                <w:szCs w:val="16"/>
              </w:rPr>
              <w:t>Streptomycin</w:t>
            </w:r>
          </w:p>
        </w:tc>
        <w:tc>
          <w:tcPr>
            <w:tcW w:w="164" w:type="dxa"/>
            <w:tcBorders>
              <w:top w:val="single" w:sz="4" w:space="0" w:color="auto"/>
            </w:tcBorders>
          </w:tcPr>
          <w:p w14:paraId="7FE8F546" w14:textId="77777777" w:rsidR="00692289" w:rsidRPr="00692289" w:rsidRDefault="00692289" w:rsidP="005F3EAA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36" w:type="dxa"/>
            <w:gridSpan w:val="3"/>
            <w:vMerge w:val="restart"/>
            <w:tcBorders>
              <w:top w:val="single" w:sz="4" w:space="0" w:color="auto"/>
            </w:tcBorders>
          </w:tcPr>
          <w:p w14:paraId="570DA1AE" w14:textId="77777777" w:rsidR="00692289" w:rsidRPr="00692289" w:rsidRDefault="00692289" w:rsidP="005F3EAA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  <w:p w14:paraId="0E82EB55" w14:textId="1C2BCABE" w:rsidR="00692289" w:rsidRPr="00692289" w:rsidRDefault="00692289" w:rsidP="005F3EAA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92289">
              <w:rPr>
                <w:rFonts w:ascii="Times New Roman" w:hAnsi="Times New Roman"/>
                <w:b/>
                <w:sz w:val="16"/>
                <w:szCs w:val="16"/>
              </w:rPr>
              <w:t>Kanamycin</w:t>
            </w:r>
          </w:p>
        </w:tc>
        <w:tc>
          <w:tcPr>
            <w:tcW w:w="164" w:type="dxa"/>
            <w:tcBorders>
              <w:top w:val="single" w:sz="4" w:space="0" w:color="auto"/>
            </w:tcBorders>
          </w:tcPr>
          <w:p w14:paraId="61462AEF" w14:textId="77777777" w:rsidR="00692289" w:rsidRPr="00692289" w:rsidRDefault="00692289" w:rsidP="005F3EAA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1336" w:type="dxa"/>
            <w:gridSpan w:val="3"/>
            <w:vMerge w:val="restart"/>
            <w:tcBorders>
              <w:top w:val="single" w:sz="4" w:space="0" w:color="auto"/>
            </w:tcBorders>
          </w:tcPr>
          <w:p w14:paraId="4D2E1A49" w14:textId="77777777" w:rsidR="00692289" w:rsidRPr="00692289" w:rsidRDefault="00692289" w:rsidP="005F3EAA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  <w:p w14:paraId="1490B948" w14:textId="2AD1C98E" w:rsidR="00692289" w:rsidRPr="00692289" w:rsidRDefault="00692289" w:rsidP="005F3EAA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92289">
              <w:rPr>
                <w:rFonts w:ascii="Times New Roman" w:hAnsi="Times New Roman"/>
                <w:b/>
                <w:sz w:val="16"/>
                <w:szCs w:val="16"/>
              </w:rPr>
              <w:t>Chloramphenicol</w:t>
            </w:r>
          </w:p>
        </w:tc>
        <w:tc>
          <w:tcPr>
            <w:tcW w:w="164" w:type="dxa"/>
            <w:tcBorders>
              <w:top w:val="single" w:sz="4" w:space="0" w:color="auto"/>
            </w:tcBorders>
          </w:tcPr>
          <w:p w14:paraId="311C0CF1" w14:textId="432C4646" w:rsidR="00692289" w:rsidRPr="00692289" w:rsidRDefault="00692289" w:rsidP="005F3EAA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12" w:type="dxa"/>
            <w:gridSpan w:val="3"/>
            <w:vMerge w:val="restart"/>
            <w:tcBorders>
              <w:top w:val="single" w:sz="4" w:space="0" w:color="auto"/>
            </w:tcBorders>
          </w:tcPr>
          <w:p w14:paraId="27591013" w14:textId="77777777" w:rsidR="00692289" w:rsidRPr="00692289" w:rsidRDefault="00692289" w:rsidP="005F3EAA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  <w:p w14:paraId="560B6467" w14:textId="1DF3A6F7" w:rsidR="00692289" w:rsidRPr="00692289" w:rsidRDefault="00692289" w:rsidP="005F3EAA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92289">
              <w:rPr>
                <w:rFonts w:ascii="Times New Roman" w:hAnsi="Times New Roman"/>
                <w:b/>
                <w:sz w:val="16"/>
                <w:szCs w:val="16"/>
              </w:rPr>
              <w:t>Ampicillin</w:t>
            </w:r>
          </w:p>
        </w:tc>
        <w:tc>
          <w:tcPr>
            <w:tcW w:w="164" w:type="dxa"/>
            <w:tcBorders>
              <w:top w:val="single" w:sz="4" w:space="0" w:color="auto"/>
            </w:tcBorders>
          </w:tcPr>
          <w:p w14:paraId="5F88086C" w14:textId="77777777" w:rsidR="00692289" w:rsidRPr="00692289" w:rsidRDefault="00692289" w:rsidP="005F3EAA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842" w:type="dxa"/>
            <w:gridSpan w:val="3"/>
            <w:vMerge w:val="restart"/>
            <w:tcBorders>
              <w:top w:val="single" w:sz="4" w:space="0" w:color="auto"/>
            </w:tcBorders>
          </w:tcPr>
          <w:p w14:paraId="7F0970D0" w14:textId="77777777" w:rsidR="00692289" w:rsidRPr="00692289" w:rsidRDefault="00692289" w:rsidP="005F3EAA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  <w:p w14:paraId="4A64C38E" w14:textId="2B8A9882" w:rsidR="00692289" w:rsidRPr="00692289" w:rsidRDefault="00692289" w:rsidP="005F3EAA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92289">
              <w:rPr>
                <w:rFonts w:ascii="Times New Roman" w:hAnsi="Times New Roman"/>
                <w:b/>
                <w:sz w:val="16"/>
                <w:szCs w:val="16"/>
              </w:rPr>
              <w:t>Neomycin</w:t>
            </w:r>
          </w:p>
        </w:tc>
      </w:tr>
      <w:tr w:rsidR="00692289" w:rsidRPr="00692289" w14:paraId="0CF1044E" w14:textId="77777777" w:rsidTr="005F3EAA">
        <w:trPr>
          <w:trHeight w:val="20"/>
          <w:jc w:val="center"/>
        </w:trPr>
        <w:tc>
          <w:tcPr>
            <w:tcW w:w="1011" w:type="dxa"/>
            <w:vMerge/>
            <w:hideMark/>
          </w:tcPr>
          <w:p w14:paraId="57A398E2" w14:textId="77777777" w:rsidR="00692289" w:rsidRPr="00692289" w:rsidRDefault="00692289" w:rsidP="005F3EAA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633" w:type="dxa"/>
            <w:vMerge/>
          </w:tcPr>
          <w:p w14:paraId="3A2D048C" w14:textId="77777777" w:rsidR="00692289" w:rsidRPr="00692289" w:rsidRDefault="00692289" w:rsidP="005F3EAA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311" w:type="dxa"/>
            <w:vMerge/>
          </w:tcPr>
          <w:p w14:paraId="6C143EA8" w14:textId="77777777" w:rsidR="00692289" w:rsidRPr="00692289" w:rsidRDefault="00692289" w:rsidP="005F3EAA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666" w:type="dxa"/>
            <w:vMerge/>
          </w:tcPr>
          <w:p w14:paraId="4818FA92" w14:textId="7B7A9BE0" w:rsidR="00692289" w:rsidRPr="00692289" w:rsidRDefault="00692289" w:rsidP="005F3EAA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989" w:type="dxa"/>
            <w:vMerge/>
          </w:tcPr>
          <w:p w14:paraId="69436706" w14:textId="382987B8" w:rsidR="00692289" w:rsidRPr="00692289" w:rsidRDefault="00692289" w:rsidP="005F3EAA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14:paraId="5156D4B8" w14:textId="2A4CE6D4" w:rsidR="00692289" w:rsidRPr="00692289" w:rsidRDefault="00692289" w:rsidP="005F3EAA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500" w:type="dxa"/>
            <w:vMerge/>
          </w:tcPr>
          <w:p w14:paraId="6D870F2A" w14:textId="164A28E3" w:rsidR="00692289" w:rsidRPr="00692289" w:rsidRDefault="00692289" w:rsidP="005F3EAA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624" w:type="dxa"/>
            <w:gridSpan w:val="2"/>
            <w:vMerge/>
          </w:tcPr>
          <w:p w14:paraId="1C8B88B9" w14:textId="26EE6D9C" w:rsidR="00692289" w:rsidRPr="00692289" w:rsidRDefault="00692289" w:rsidP="005F3EAA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618" w:type="dxa"/>
            <w:vMerge/>
          </w:tcPr>
          <w:p w14:paraId="4F687E2C" w14:textId="711CD9A4" w:rsidR="00692289" w:rsidRPr="00692289" w:rsidRDefault="00692289" w:rsidP="005F3EAA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438" w:type="dxa"/>
            <w:vMerge/>
          </w:tcPr>
          <w:p w14:paraId="39A62C29" w14:textId="63D1A250" w:rsidR="00692289" w:rsidRPr="00692289" w:rsidRDefault="00692289" w:rsidP="005F3EAA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072" w:type="dxa"/>
            <w:gridSpan w:val="3"/>
            <w:vMerge/>
          </w:tcPr>
          <w:p w14:paraId="6C204FF8" w14:textId="77777777" w:rsidR="00692289" w:rsidRPr="00692289" w:rsidRDefault="00692289" w:rsidP="005F3EAA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64" w:type="dxa"/>
          </w:tcPr>
          <w:p w14:paraId="24AEA27B" w14:textId="77777777" w:rsidR="00692289" w:rsidRPr="00692289" w:rsidRDefault="00692289" w:rsidP="005F3EAA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936" w:type="dxa"/>
            <w:gridSpan w:val="3"/>
            <w:vMerge/>
          </w:tcPr>
          <w:p w14:paraId="196A3CF1" w14:textId="77777777" w:rsidR="00692289" w:rsidRPr="00692289" w:rsidRDefault="00692289" w:rsidP="005F3EAA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64" w:type="dxa"/>
          </w:tcPr>
          <w:p w14:paraId="3B2B64C5" w14:textId="77777777" w:rsidR="00692289" w:rsidRPr="00692289" w:rsidRDefault="00692289" w:rsidP="005F3EAA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336" w:type="dxa"/>
            <w:gridSpan w:val="3"/>
            <w:vMerge/>
          </w:tcPr>
          <w:p w14:paraId="789C328A" w14:textId="518F34F4" w:rsidR="00692289" w:rsidRPr="00692289" w:rsidRDefault="00692289" w:rsidP="005F3EAA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64" w:type="dxa"/>
          </w:tcPr>
          <w:p w14:paraId="2F1F5B12" w14:textId="0F20CE6F" w:rsidR="00692289" w:rsidRPr="00692289" w:rsidRDefault="00692289" w:rsidP="005F3EAA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912" w:type="dxa"/>
            <w:gridSpan w:val="3"/>
            <w:vMerge/>
          </w:tcPr>
          <w:p w14:paraId="3EB033D8" w14:textId="77777777" w:rsidR="00692289" w:rsidRPr="00692289" w:rsidRDefault="00692289" w:rsidP="005F3EAA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64" w:type="dxa"/>
          </w:tcPr>
          <w:p w14:paraId="30C41CBB" w14:textId="77777777" w:rsidR="00692289" w:rsidRPr="00692289" w:rsidRDefault="00692289" w:rsidP="005F3EAA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842" w:type="dxa"/>
            <w:gridSpan w:val="3"/>
            <w:vMerge/>
          </w:tcPr>
          <w:p w14:paraId="540CA1C8" w14:textId="77777777" w:rsidR="00692289" w:rsidRPr="00692289" w:rsidRDefault="00692289" w:rsidP="005F3EAA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</w:tr>
      <w:tr w:rsidR="00893645" w:rsidRPr="00692289" w14:paraId="63B948F1" w14:textId="77777777" w:rsidTr="005F3EAA">
        <w:trPr>
          <w:trHeight w:val="20"/>
          <w:jc w:val="center"/>
        </w:trPr>
        <w:tc>
          <w:tcPr>
            <w:tcW w:w="1011" w:type="dxa"/>
            <w:vMerge/>
            <w:tcBorders>
              <w:bottom w:val="single" w:sz="4" w:space="0" w:color="auto"/>
            </w:tcBorders>
          </w:tcPr>
          <w:p w14:paraId="153ECE13" w14:textId="77777777" w:rsidR="00692289" w:rsidRPr="00692289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633" w:type="dxa"/>
            <w:vMerge/>
            <w:tcBorders>
              <w:bottom w:val="single" w:sz="4" w:space="0" w:color="auto"/>
            </w:tcBorders>
          </w:tcPr>
          <w:p w14:paraId="2574690C" w14:textId="77777777" w:rsidR="00692289" w:rsidRPr="00692289" w:rsidRDefault="00692289" w:rsidP="005F3EAA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311" w:type="dxa"/>
            <w:vMerge/>
            <w:tcBorders>
              <w:bottom w:val="single" w:sz="4" w:space="0" w:color="auto"/>
            </w:tcBorders>
          </w:tcPr>
          <w:p w14:paraId="7DEEC966" w14:textId="77777777" w:rsidR="00692289" w:rsidRPr="00692289" w:rsidRDefault="00692289" w:rsidP="005F3EAA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666" w:type="dxa"/>
            <w:vMerge/>
            <w:tcBorders>
              <w:bottom w:val="single" w:sz="4" w:space="0" w:color="auto"/>
            </w:tcBorders>
          </w:tcPr>
          <w:p w14:paraId="32E96AA4" w14:textId="40E89B34" w:rsidR="00692289" w:rsidRPr="00692289" w:rsidRDefault="00692289" w:rsidP="005F3EAA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989" w:type="dxa"/>
            <w:vMerge/>
            <w:tcBorders>
              <w:bottom w:val="single" w:sz="4" w:space="0" w:color="auto"/>
            </w:tcBorders>
          </w:tcPr>
          <w:p w14:paraId="3D40BC71" w14:textId="01519C64" w:rsidR="00692289" w:rsidRPr="00692289" w:rsidRDefault="00692289" w:rsidP="005F3EAA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1DA58EB4" w14:textId="63393C4F" w:rsidR="00692289" w:rsidRPr="00692289" w:rsidRDefault="00692289" w:rsidP="005F3EAA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500" w:type="dxa"/>
            <w:vMerge/>
            <w:tcBorders>
              <w:bottom w:val="single" w:sz="4" w:space="0" w:color="auto"/>
            </w:tcBorders>
          </w:tcPr>
          <w:p w14:paraId="34A26D05" w14:textId="5AC664BA" w:rsidR="00692289" w:rsidRPr="00692289" w:rsidRDefault="00692289" w:rsidP="005F3EAA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312" w:type="dxa"/>
            <w:tcBorders>
              <w:bottom w:val="single" w:sz="4" w:space="0" w:color="auto"/>
            </w:tcBorders>
          </w:tcPr>
          <w:p w14:paraId="4A1E22F5" w14:textId="746DE686" w:rsidR="00692289" w:rsidRPr="00692289" w:rsidRDefault="00692289" w:rsidP="005F3EAA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692289">
              <w:rPr>
                <w:rFonts w:ascii="Times New Roman" w:hAnsi="Times New Roman"/>
                <w:b/>
                <w:sz w:val="16"/>
                <w:szCs w:val="16"/>
              </w:rPr>
              <w:t>≤7</w:t>
            </w:r>
          </w:p>
        </w:tc>
        <w:tc>
          <w:tcPr>
            <w:tcW w:w="312" w:type="dxa"/>
            <w:tcBorders>
              <w:bottom w:val="single" w:sz="4" w:space="0" w:color="auto"/>
            </w:tcBorders>
          </w:tcPr>
          <w:p w14:paraId="5D91F238" w14:textId="3731A02F" w:rsidR="00692289" w:rsidRPr="00692289" w:rsidRDefault="00692289" w:rsidP="005F3EAA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692289">
              <w:rPr>
                <w:rFonts w:ascii="Times New Roman" w:hAnsi="Times New Roman"/>
                <w:b/>
                <w:sz w:val="16"/>
                <w:szCs w:val="16"/>
              </w:rPr>
              <w:t>≥7</w:t>
            </w:r>
          </w:p>
        </w:tc>
        <w:tc>
          <w:tcPr>
            <w:tcW w:w="618" w:type="dxa"/>
            <w:vMerge/>
            <w:tcBorders>
              <w:bottom w:val="single" w:sz="4" w:space="0" w:color="auto"/>
            </w:tcBorders>
          </w:tcPr>
          <w:p w14:paraId="55105FF1" w14:textId="69383E0F" w:rsidR="00692289" w:rsidRPr="00692289" w:rsidRDefault="00692289" w:rsidP="005F3EAA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438" w:type="dxa"/>
            <w:tcBorders>
              <w:bottom w:val="single" w:sz="4" w:space="0" w:color="auto"/>
            </w:tcBorders>
          </w:tcPr>
          <w:p w14:paraId="06286D75" w14:textId="3FC84620" w:rsidR="00692289" w:rsidRPr="00692289" w:rsidRDefault="00692289" w:rsidP="005F3EAA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692289">
              <w:rPr>
                <w:rFonts w:ascii="Times New Roman" w:hAnsi="Times New Roman"/>
                <w:b/>
                <w:sz w:val="16"/>
                <w:szCs w:val="16"/>
              </w:rPr>
              <w:t>PSI</w:t>
            </w:r>
          </w:p>
        </w:tc>
        <w:tc>
          <w:tcPr>
            <w:tcW w:w="304" w:type="dxa"/>
            <w:tcBorders>
              <w:bottom w:val="single" w:sz="4" w:space="0" w:color="auto"/>
            </w:tcBorders>
          </w:tcPr>
          <w:p w14:paraId="4873511C" w14:textId="783FEED6" w:rsidR="00692289" w:rsidRPr="00692289" w:rsidRDefault="00692289" w:rsidP="005F3EAA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692289">
              <w:rPr>
                <w:rFonts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384" w:type="dxa"/>
            <w:tcBorders>
              <w:bottom w:val="single" w:sz="4" w:space="0" w:color="auto"/>
            </w:tcBorders>
          </w:tcPr>
          <w:p w14:paraId="15F716BC" w14:textId="47BA8CE4" w:rsidR="00692289" w:rsidRPr="00692289" w:rsidRDefault="00692289" w:rsidP="005F3EAA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692289"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384" w:type="dxa"/>
            <w:tcBorders>
              <w:bottom w:val="single" w:sz="4" w:space="0" w:color="auto"/>
            </w:tcBorders>
          </w:tcPr>
          <w:p w14:paraId="1EC2E3D8" w14:textId="5ABBD820" w:rsidR="00692289" w:rsidRPr="00692289" w:rsidRDefault="00692289" w:rsidP="005F3EAA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692289">
              <w:rPr>
                <w:rFonts w:ascii="Times New Roman" w:hAnsi="Times New Roman"/>
                <w:sz w:val="16"/>
                <w:szCs w:val="16"/>
              </w:rPr>
              <w:t>200</w:t>
            </w:r>
          </w:p>
        </w:tc>
        <w:tc>
          <w:tcPr>
            <w:tcW w:w="164" w:type="dxa"/>
            <w:tcBorders>
              <w:bottom w:val="single" w:sz="4" w:space="0" w:color="auto"/>
            </w:tcBorders>
          </w:tcPr>
          <w:p w14:paraId="2F674893" w14:textId="77777777" w:rsidR="00692289" w:rsidRPr="00692289" w:rsidRDefault="00692289" w:rsidP="005F3EAA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312" w:type="dxa"/>
            <w:tcBorders>
              <w:bottom w:val="single" w:sz="4" w:space="0" w:color="auto"/>
            </w:tcBorders>
          </w:tcPr>
          <w:p w14:paraId="1E2A1A66" w14:textId="735F2089" w:rsidR="00692289" w:rsidRPr="00692289" w:rsidRDefault="00692289" w:rsidP="005F3EAA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692289">
              <w:rPr>
                <w:rFonts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312" w:type="dxa"/>
            <w:tcBorders>
              <w:bottom w:val="single" w:sz="4" w:space="0" w:color="auto"/>
            </w:tcBorders>
          </w:tcPr>
          <w:p w14:paraId="7FD0A875" w14:textId="23700A9A" w:rsidR="00692289" w:rsidRPr="00692289" w:rsidRDefault="00692289" w:rsidP="005F3EAA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692289">
              <w:rPr>
                <w:rFonts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312" w:type="dxa"/>
            <w:tcBorders>
              <w:bottom w:val="single" w:sz="4" w:space="0" w:color="auto"/>
            </w:tcBorders>
          </w:tcPr>
          <w:p w14:paraId="64FFFF1F" w14:textId="1C537FE7" w:rsidR="00692289" w:rsidRPr="00692289" w:rsidRDefault="00692289" w:rsidP="005F3EAA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692289">
              <w:rPr>
                <w:rFonts w:ascii="Times New Roman" w:hAnsi="Times New Roman"/>
                <w:sz w:val="16"/>
                <w:szCs w:val="16"/>
              </w:rPr>
              <w:t>75</w:t>
            </w:r>
          </w:p>
        </w:tc>
        <w:tc>
          <w:tcPr>
            <w:tcW w:w="164" w:type="dxa"/>
            <w:tcBorders>
              <w:bottom w:val="single" w:sz="4" w:space="0" w:color="auto"/>
            </w:tcBorders>
          </w:tcPr>
          <w:p w14:paraId="5EA5A143" w14:textId="77777777" w:rsidR="00692289" w:rsidRPr="00692289" w:rsidRDefault="00692289" w:rsidP="005F3EAA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446" w:type="dxa"/>
            <w:tcBorders>
              <w:bottom w:val="single" w:sz="4" w:space="0" w:color="auto"/>
            </w:tcBorders>
          </w:tcPr>
          <w:p w14:paraId="0104F59B" w14:textId="4A5E7F1C" w:rsidR="00692289" w:rsidRPr="00692289" w:rsidRDefault="00692289" w:rsidP="005F3EAA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692289">
              <w:rPr>
                <w:rFonts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445" w:type="dxa"/>
            <w:tcBorders>
              <w:bottom w:val="single" w:sz="4" w:space="0" w:color="auto"/>
            </w:tcBorders>
          </w:tcPr>
          <w:p w14:paraId="388B5C4B" w14:textId="263F25DF" w:rsidR="00692289" w:rsidRPr="00692289" w:rsidRDefault="00692289" w:rsidP="005F3EAA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692289">
              <w:rPr>
                <w:rFonts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445" w:type="dxa"/>
            <w:tcBorders>
              <w:bottom w:val="single" w:sz="4" w:space="0" w:color="auto"/>
            </w:tcBorders>
          </w:tcPr>
          <w:p w14:paraId="487D83FE" w14:textId="5F9CA78A" w:rsidR="00692289" w:rsidRPr="00692289" w:rsidRDefault="00692289" w:rsidP="005F3EAA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692289">
              <w:rPr>
                <w:rFonts w:ascii="Times New Roman" w:hAnsi="Times New Roman"/>
                <w:sz w:val="16"/>
                <w:szCs w:val="16"/>
              </w:rPr>
              <w:t>75</w:t>
            </w:r>
          </w:p>
        </w:tc>
        <w:tc>
          <w:tcPr>
            <w:tcW w:w="164" w:type="dxa"/>
            <w:tcBorders>
              <w:bottom w:val="single" w:sz="4" w:space="0" w:color="auto"/>
            </w:tcBorders>
          </w:tcPr>
          <w:p w14:paraId="6A7E4678" w14:textId="1B4BDD82" w:rsidR="00692289" w:rsidRPr="00692289" w:rsidRDefault="00692289" w:rsidP="005F3EAA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304" w:type="dxa"/>
            <w:tcBorders>
              <w:bottom w:val="single" w:sz="4" w:space="0" w:color="auto"/>
            </w:tcBorders>
          </w:tcPr>
          <w:p w14:paraId="7AA9563E" w14:textId="17D43692" w:rsidR="00692289" w:rsidRPr="00692289" w:rsidRDefault="00692289" w:rsidP="005F3EAA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692289">
              <w:rPr>
                <w:rFonts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304" w:type="dxa"/>
            <w:tcBorders>
              <w:bottom w:val="single" w:sz="4" w:space="0" w:color="auto"/>
            </w:tcBorders>
          </w:tcPr>
          <w:p w14:paraId="285FEC09" w14:textId="433E45EC" w:rsidR="00692289" w:rsidRPr="00692289" w:rsidRDefault="00692289" w:rsidP="005F3EAA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692289">
              <w:rPr>
                <w:rFonts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304" w:type="dxa"/>
            <w:tcBorders>
              <w:bottom w:val="single" w:sz="4" w:space="0" w:color="auto"/>
            </w:tcBorders>
          </w:tcPr>
          <w:p w14:paraId="08909102" w14:textId="470D4221" w:rsidR="00692289" w:rsidRPr="00692289" w:rsidRDefault="00692289" w:rsidP="005F3EAA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692289">
              <w:rPr>
                <w:rFonts w:ascii="Times New Roman" w:hAnsi="Times New Roman"/>
                <w:sz w:val="16"/>
                <w:szCs w:val="16"/>
              </w:rPr>
              <w:t>75</w:t>
            </w:r>
          </w:p>
        </w:tc>
        <w:tc>
          <w:tcPr>
            <w:tcW w:w="164" w:type="dxa"/>
            <w:tcBorders>
              <w:bottom w:val="single" w:sz="4" w:space="0" w:color="auto"/>
            </w:tcBorders>
          </w:tcPr>
          <w:p w14:paraId="016760BC" w14:textId="77777777" w:rsidR="00692289" w:rsidRPr="00692289" w:rsidRDefault="00692289" w:rsidP="005F3EAA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269" w:type="dxa"/>
            <w:tcBorders>
              <w:bottom w:val="single" w:sz="4" w:space="0" w:color="auto"/>
            </w:tcBorders>
          </w:tcPr>
          <w:p w14:paraId="6C87F873" w14:textId="62AECC32" w:rsidR="00692289" w:rsidRPr="00692289" w:rsidRDefault="00692289" w:rsidP="005F3EAA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692289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69" w:type="dxa"/>
            <w:tcBorders>
              <w:bottom w:val="single" w:sz="4" w:space="0" w:color="auto"/>
            </w:tcBorders>
          </w:tcPr>
          <w:p w14:paraId="072AD2AB" w14:textId="66DC7CB1" w:rsidR="00692289" w:rsidRPr="00692289" w:rsidRDefault="00692289" w:rsidP="005F3EAA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692289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304" w:type="dxa"/>
            <w:tcBorders>
              <w:bottom w:val="single" w:sz="4" w:space="0" w:color="auto"/>
            </w:tcBorders>
          </w:tcPr>
          <w:p w14:paraId="477BABF6" w14:textId="33A88D09" w:rsidR="00692289" w:rsidRPr="00692289" w:rsidRDefault="00692289" w:rsidP="005F3EAA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692289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</w:tr>
      <w:tr w:rsidR="00893645" w:rsidRPr="00692289" w14:paraId="29EB44AD" w14:textId="77777777" w:rsidTr="005F3EAA">
        <w:trPr>
          <w:trHeight w:val="20"/>
          <w:jc w:val="center"/>
        </w:trPr>
        <w:tc>
          <w:tcPr>
            <w:tcW w:w="1011" w:type="dxa"/>
            <w:tcBorders>
              <w:top w:val="single" w:sz="4" w:space="0" w:color="auto"/>
            </w:tcBorders>
            <w:hideMark/>
          </w:tcPr>
          <w:p w14:paraId="5630290E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TUTFWB15</w:t>
            </w:r>
          </w:p>
        </w:tc>
        <w:tc>
          <w:tcPr>
            <w:tcW w:w="1633" w:type="dxa"/>
            <w:tcBorders>
              <w:top w:val="single" w:sz="4" w:space="0" w:color="auto"/>
            </w:tcBorders>
          </w:tcPr>
          <w:p w14:paraId="10A3E052" w14:textId="77777777" w:rsidR="00692289" w:rsidRPr="009255BD" w:rsidRDefault="00692289" w:rsidP="005F3EAA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9255BD">
              <w:rPr>
                <w:rFonts w:ascii="Times New Roman" w:hAnsi="Times New Roman"/>
                <w:i/>
                <w:sz w:val="16"/>
                <w:szCs w:val="16"/>
              </w:rPr>
              <w:t>Wiborgiella sessilifolia</w:t>
            </w:r>
          </w:p>
        </w:tc>
        <w:tc>
          <w:tcPr>
            <w:tcW w:w="1311" w:type="dxa"/>
            <w:tcBorders>
              <w:top w:val="single" w:sz="4" w:space="0" w:color="auto"/>
            </w:tcBorders>
          </w:tcPr>
          <w:p w14:paraId="79E16248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Bredasdorp</w:t>
            </w:r>
          </w:p>
        </w:tc>
        <w:tc>
          <w:tcPr>
            <w:tcW w:w="666" w:type="dxa"/>
            <w:tcBorders>
              <w:top w:val="single" w:sz="4" w:space="0" w:color="auto"/>
            </w:tcBorders>
          </w:tcPr>
          <w:p w14:paraId="66FCA977" w14:textId="30BFD620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≤1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09418A21" w14:textId="15999EE5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Flat, round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2368AB0" w14:textId="41717828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</w:tcBorders>
          </w:tcPr>
          <w:p w14:paraId="00B1180A" w14:textId="4D7E9889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312" w:type="dxa"/>
            <w:tcBorders>
              <w:top w:val="single" w:sz="4" w:space="0" w:color="auto"/>
            </w:tcBorders>
          </w:tcPr>
          <w:p w14:paraId="265F917F" w14:textId="0CAE9BEF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312" w:type="dxa"/>
            <w:tcBorders>
              <w:top w:val="single" w:sz="4" w:space="0" w:color="auto"/>
            </w:tcBorders>
          </w:tcPr>
          <w:p w14:paraId="60E3E65A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8" w:type="dxa"/>
            <w:tcBorders>
              <w:top w:val="single" w:sz="4" w:space="0" w:color="auto"/>
            </w:tcBorders>
            <w:vAlign w:val="bottom"/>
          </w:tcPr>
          <w:p w14:paraId="04A67C4F" w14:textId="21A0E356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8" w:type="dxa"/>
            <w:tcBorders>
              <w:top w:val="single" w:sz="4" w:space="0" w:color="auto"/>
            </w:tcBorders>
            <w:vAlign w:val="bottom"/>
          </w:tcPr>
          <w:p w14:paraId="75E9930A" w14:textId="343E26F8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4.0</w:t>
            </w:r>
          </w:p>
        </w:tc>
        <w:tc>
          <w:tcPr>
            <w:tcW w:w="304" w:type="dxa"/>
            <w:tcBorders>
              <w:top w:val="single" w:sz="4" w:space="0" w:color="auto"/>
            </w:tcBorders>
          </w:tcPr>
          <w:p w14:paraId="6EC27E36" w14:textId="57FBE769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84" w:type="dxa"/>
            <w:tcBorders>
              <w:top w:val="single" w:sz="4" w:space="0" w:color="auto"/>
            </w:tcBorders>
          </w:tcPr>
          <w:p w14:paraId="1E394828" w14:textId="1BD6620D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84" w:type="dxa"/>
            <w:tcBorders>
              <w:top w:val="single" w:sz="4" w:space="0" w:color="auto"/>
            </w:tcBorders>
          </w:tcPr>
          <w:p w14:paraId="142F755E" w14:textId="0A7C5029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4" w:type="dxa"/>
            <w:tcBorders>
              <w:top w:val="single" w:sz="4" w:space="0" w:color="auto"/>
            </w:tcBorders>
          </w:tcPr>
          <w:p w14:paraId="50EF2928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2" w:type="dxa"/>
            <w:tcBorders>
              <w:top w:val="single" w:sz="4" w:space="0" w:color="auto"/>
            </w:tcBorders>
          </w:tcPr>
          <w:p w14:paraId="4863ED04" w14:textId="5E1BFAA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12" w:type="dxa"/>
            <w:tcBorders>
              <w:top w:val="single" w:sz="4" w:space="0" w:color="auto"/>
            </w:tcBorders>
          </w:tcPr>
          <w:p w14:paraId="3B4E63CF" w14:textId="726BB6A0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12" w:type="dxa"/>
            <w:tcBorders>
              <w:top w:val="single" w:sz="4" w:space="0" w:color="auto"/>
            </w:tcBorders>
          </w:tcPr>
          <w:p w14:paraId="1A7BE399" w14:textId="294A0FCA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164" w:type="dxa"/>
            <w:tcBorders>
              <w:top w:val="single" w:sz="4" w:space="0" w:color="auto"/>
            </w:tcBorders>
          </w:tcPr>
          <w:p w14:paraId="0F52F151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46" w:type="dxa"/>
            <w:tcBorders>
              <w:top w:val="single" w:sz="4" w:space="0" w:color="auto"/>
            </w:tcBorders>
          </w:tcPr>
          <w:p w14:paraId="0D1467BB" w14:textId="194C6F02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45" w:type="dxa"/>
            <w:tcBorders>
              <w:top w:val="single" w:sz="4" w:space="0" w:color="auto"/>
            </w:tcBorders>
          </w:tcPr>
          <w:p w14:paraId="72DF512B" w14:textId="244B632A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45" w:type="dxa"/>
            <w:tcBorders>
              <w:top w:val="single" w:sz="4" w:space="0" w:color="auto"/>
            </w:tcBorders>
          </w:tcPr>
          <w:p w14:paraId="5A1F4345" w14:textId="7B280803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164" w:type="dxa"/>
            <w:tcBorders>
              <w:top w:val="single" w:sz="4" w:space="0" w:color="auto"/>
            </w:tcBorders>
          </w:tcPr>
          <w:p w14:paraId="34790B63" w14:textId="123D70DB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4" w:type="dxa"/>
            <w:tcBorders>
              <w:top w:val="single" w:sz="4" w:space="0" w:color="auto"/>
            </w:tcBorders>
          </w:tcPr>
          <w:p w14:paraId="3C7F9276" w14:textId="49C85F6A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04" w:type="dxa"/>
            <w:tcBorders>
              <w:top w:val="single" w:sz="4" w:space="0" w:color="auto"/>
            </w:tcBorders>
          </w:tcPr>
          <w:p w14:paraId="221E84F1" w14:textId="270136F5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04" w:type="dxa"/>
            <w:tcBorders>
              <w:top w:val="single" w:sz="4" w:space="0" w:color="auto"/>
            </w:tcBorders>
          </w:tcPr>
          <w:p w14:paraId="01C98524" w14:textId="74A6197C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164" w:type="dxa"/>
            <w:tcBorders>
              <w:top w:val="single" w:sz="4" w:space="0" w:color="auto"/>
            </w:tcBorders>
          </w:tcPr>
          <w:p w14:paraId="1797D00D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9" w:type="dxa"/>
            <w:tcBorders>
              <w:top w:val="single" w:sz="4" w:space="0" w:color="auto"/>
            </w:tcBorders>
          </w:tcPr>
          <w:p w14:paraId="10E0EBEB" w14:textId="232CAB00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269" w:type="dxa"/>
            <w:tcBorders>
              <w:top w:val="single" w:sz="4" w:space="0" w:color="auto"/>
            </w:tcBorders>
          </w:tcPr>
          <w:p w14:paraId="12C03721" w14:textId="03A8E9B5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04" w:type="dxa"/>
            <w:tcBorders>
              <w:top w:val="single" w:sz="4" w:space="0" w:color="auto"/>
            </w:tcBorders>
          </w:tcPr>
          <w:p w14:paraId="5DF19495" w14:textId="021A7BE8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893645" w:rsidRPr="00692289" w14:paraId="4BC6B912" w14:textId="77777777" w:rsidTr="005F3EAA">
        <w:trPr>
          <w:trHeight w:val="20"/>
          <w:jc w:val="center"/>
        </w:trPr>
        <w:tc>
          <w:tcPr>
            <w:tcW w:w="1011" w:type="dxa"/>
            <w:hideMark/>
          </w:tcPr>
          <w:p w14:paraId="41B66721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TUTFWB17</w:t>
            </w:r>
          </w:p>
        </w:tc>
        <w:tc>
          <w:tcPr>
            <w:tcW w:w="1633" w:type="dxa"/>
          </w:tcPr>
          <w:p w14:paraId="0D9F455E" w14:textId="77777777" w:rsidR="00692289" w:rsidRPr="009255BD" w:rsidRDefault="00692289" w:rsidP="005F3EAA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9255BD">
              <w:rPr>
                <w:rFonts w:ascii="Times New Roman" w:hAnsi="Times New Roman"/>
                <w:i/>
                <w:sz w:val="16"/>
                <w:szCs w:val="16"/>
              </w:rPr>
              <w:t>Wiborgiella sessilifolia</w:t>
            </w:r>
          </w:p>
        </w:tc>
        <w:tc>
          <w:tcPr>
            <w:tcW w:w="1311" w:type="dxa"/>
          </w:tcPr>
          <w:p w14:paraId="3234DB99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Bredasdorp</w:t>
            </w:r>
          </w:p>
        </w:tc>
        <w:tc>
          <w:tcPr>
            <w:tcW w:w="666" w:type="dxa"/>
          </w:tcPr>
          <w:p w14:paraId="0528A518" w14:textId="1BE8745A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≤1</w:t>
            </w:r>
          </w:p>
        </w:tc>
        <w:tc>
          <w:tcPr>
            <w:tcW w:w="989" w:type="dxa"/>
          </w:tcPr>
          <w:p w14:paraId="2EB2D701" w14:textId="1E24292F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Flat, round</w:t>
            </w:r>
          </w:p>
        </w:tc>
        <w:tc>
          <w:tcPr>
            <w:tcW w:w="993" w:type="dxa"/>
          </w:tcPr>
          <w:p w14:paraId="100804D1" w14:textId="6C4CB66E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00" w:type="dxa"/>
          </w:tcPr>
          <w:p w14:paraId="3E4FCEAC" w14:textId="4F69D1EF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312" w:type="dxa"/>
          </w:tcPr>
          <w:p w14:paraId="0C1B2E56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2" w:type="dxa"/>
          </w:tcPr>
          <w:p w14:paraId="4E7B5C2B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8" w:type="dxa"/>
            <w:vAlign w:val="bottom"/>
          </w:tcPr>
          <w:p w14:paraId="2DB6F742" w14:textId="29A78F7F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43</w:t>
            </w:r>
          </w:p>
        </w:tc>
        <w:tc>
          <w:tcPr>
            <w:tcW w:w="438" w:type="dxa"/>
            <w:vAlign w:val="bottom"/>
          </w:tcPr>
          <w:p w14:paraId="46B28E75" w14:textId="1C38D48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5.0</w:t>
            </w:r>
          </w:p>
        </w:tc>
        <w:tc>
          <w:tcPr>
            <w:tcW w:w="304" w:type="dxa"/>
          </w:tcPr>
          <w:p w14:paraId="2398AC00" w14:textId="1CBAD60E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84" w:type="dxa"/>
          </w:tcPr>
          <w:p w14:paraId="75FD7E08" w14:textId="7DDFC6D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84" w:type="dxa"/>
          </w:tcPr>
          <w:p w14:paraId="1EAF6764" w14:textId="0CDC1DB2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4" w:type="dxa"/>
          </w:tcPr>
          <w:p w14:paraId="721B0B27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2" w:type="dxa"/>
          </w:tcPr>
          <w:p w14:paraId="5BA0A041" w14:textId="736BE53E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12" w:type="dxa"/>
          </w:tcPr>
          <w:p w14:paraId="4AE8F8BA" w14:textId="0D46627A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12" w:type="dxa"/>
          </w:tcPr>
          <w:p w14:paraId="60C57D7B" w14:textId="603CABF9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4" w:type="dxa"/>
          </w:tcPr>
          <w:p w14:paraId="379214BE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46" w:type="dxa"/>
          </w:tcPr>
          <w:p w14:paraId="3345381E" w14:textId="129E5E81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45" w:type="dxa"/>
          </w:tcPr>
          <w:p w14:paraId="53A77081" w14:textId="609C35AE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45" w:type="dxa"/>
          </w:tcPr>
          <w:p w14:paraId="39766D2B" w14:textId="63C4449A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4" w:type="dxa"/>
          </w:tcPr>
          <w:p w14:paraId="78C2935C" w14:textId="7C64935E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4" w:type="dxa"/>
          </w:tcPr>
          <w:p w14:paraId="1A041FB2" w14:textId="7B88B3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04" w:type="dxa"/>
          </w:tcPr>
          <w:p w14:paraId="0C3BB80D" w14:textId="4659CF2C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04" w:type="dxa"/>
          </w:tcPr>
          <w:p w14:paraId="0BAC075F" w14:textId="7E6D9708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164" w:type="dxa"/>
          </w:tcPr>
          <w:p w14:paraId="69E67081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9" w:type="dxa"/>
          </w:tcPr>
          <w:p w14:paraId="3DE41EEC" w14:textId="4D481C1F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269" w:type="dxa"/>
          </w:tcPr>
          <w:p w14:paraId="3B82D045" w14:textId="626BA1CF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04" w:type="dxa"/>
          </w:tcPr>
          <w:p w14:paraId="3A6FF38F" w14:textId="562B662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893645" w:rsidRPr="00692289" w14:paraId="3583E803" w14:textId="77777777" w:rsidTr="005F3EAA">
        <w:trPr>
          <w:trHeight w:val="20"/>
          <w:jc w:val="center"/>
        </w:trPr>
        <w:tc>
          <w:tcPr>
            <w:tcW w:w="1011" w:type="dxa"/>
            <w:hideMark/>
          </w:tcPr>
          <w:p w14:paraId="21B6D65C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TUTFWB22</w:t>
            </w:r>
          </w:p>
        </w:tc>
        <w:tc>
          <w:tcPr>
            <w:tcW w:w="1633" w:type="dxa"/>
          </w:tcPr>
          <w:p w14:paraId="7E4A53B2" w14:textId="77777777" w:rsidR="00692289" w:rsidRPr="009255BD" w:rsidRDefault="00692289" w:rsidP="005F3EAA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9255BD">
              <w:rPr>
                <w:rFonts w:ascii="Times New Roman" w:hAnsi="Times New Roman"/>
                <w:i/>
                <w:sz w:val="16"/>
                <w:szCs w:val="16"/>
              </w:rPr>
              <w:t>Wiborgiella sessilifolia</w:t>
            </w:r>
          </w:p>
        </w:tc>
        <w:tc>
          <w:tcPr>
            <w:tcW w:w="1311" w:type="dxa"/>
          </w:tcPr>
          <w:p w14:paraId="0479D06C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Bredasdorp</w:t>
            </w:r>
          </w:p>
        </w:tc>
        <w:tc>
          <w:tcPr>
            <w:tcW w:w="666" w:type="dxa"/>
          </w:tcPr>
          <w:p w14:paraId="065E4931" w14:textId="3FC45C5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89" w:type="dxa"/>
          </w:tcPr>
          <w:p w14:paraId="76E84319" w14:textId="55FF894E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Flat, oval</w:t>
            </w:r>
          </w:p>
        </w:tc>
        <w:tc>
          <w:tcPr>
            <w:tcW w:w="993" w:type="dxa"/>
          </w:tcPr>
          <w:p w14:paraId="7F034280" w14:textId="47434C2D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00" w:type="dxa"/>
          </w:tcPr>
          <w:p w14:paraId="3AECCEF7" w14:textId="4B3E0D45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312" w:type="dxa"/>
          </w:tcPr>
          <w:p w14:paraId="27383BA9" w14:textId="268FDBD2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312" w:type="dxa"/>
          </w:tcPr>
          <w:p w14:paraId="24631788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8" w:type="dxa"/>
            <w:vAlign w:val="bottom"/>
          </w:tcPr>
          <w:p w14:paraId="14F88D2C" w14:textId="77F0D343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438" w:type="dxa"/>
            <w:vAlign w:val="bottom"/>
          </w:tcPr>
          <w:p w14:paraId="400D2A40" w14:textId="6CE5B895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1.3</w:t>
            </w:r>
          </w:p>
        </w:tc>
        <w:tc>
          <w:tcPr>
            <w:tcW w:w="304" w:type="dxa"/>
          </w:tcPr>
          <w:p w14:paraId="51B5AFA2" w14:textId="4B100142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84" w:type="dxa"/>
          </w:tcPr>
          <w:p w14:paraId="55528A82" w14:textId="056B09F8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84" w:type="dxa"/>
          </w:tcPr>
          <w:p w14:paraId="00759CD2" w14:textId="766A232A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4" w:type="dxa"/>
          </w:tcPr>
          <w:p w14:paraId="005B6065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2" w:type="dxa"/>
          </w:tcPr>
          <w:p w14:paraId="3813DF9C" w14:textId="60D40BAD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12" w:type="dxa"/>
          </w:tcPr>
          <w:p w14:paraId="5F181B85" w14:textId="41D0CAC8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12" w:type="dxa"/>
          </w:tcPr>
          <w:p w14:paraId="275D9E25" w14:textId="020039D2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4" w:type="dxa"/>
          </w:tcPr>
          <w:p w14:paraId="02C3E319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46" w:type="dxa"/>
          </w:tcPr>
          <w:p w14:paraId="26D278DC" w14:textId="5DB6D4A0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45" w:type="dxa"/>
          </w:tcPr>
          <w:p w14:paraId="19B966B8" w14:textId="4A07E5D4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45" w:type="dxa"/>
          </w:tcPr>
          <w:p w14:paraId="2B27F207" w14:textId="2C08CF7B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164" w:type="dxa"/>
          </w:tcPr>
          <w:p w14:paraId="789DCF7F" w14:textId="0F46D361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4" w:type="dxa"/>
          </w:tcPr>
          <w:p w14:paraId="6CD02A71" w14:textId="690C76E0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04" w:type="dxa"/>
          </w:tcPr>
          <w:p w14:paraId="18166190" w14:textId="1E395D5F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04" w:type="dxa"/>
          </w:tcPr>
          <w:p w14:paraId="5AFF278F" w14:textId="19BFD1DE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164" w:type="dxa"/>
          </w:tcPr>
          <w:p w14:paraId="153E9A90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9" w:type="dxa"/>
          </w:tcPr>
          <w:p w14:paraId="097F71A7" w14:textId="6EE2E8A5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269" w:type="dxa"/>
          </w:tcPr>
          <w:p w14:paraId="621B0947" w14:textId="1203E839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04" w:type="dxa"/>
          </w:tcPr>
          <w:p w14:paraId="5ED816B2" w14:textId="3AF083F0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893645" w:rsidRPr="00692289" w14:paraId="0EDD7A6D" w14:textId="77777777" w:rsidTr="005F3EAA">
        <w:trPr>
          <w:trHeight w:val="20"/>
          <w:jc w:val="center"/>
        </w:trPr>
        <w:tc>
          <w:tcPr>
            <w:tcW w:w="1011" w:type="dxa"/>
            <w:hideMark/>
          </w:tcPr>
          <w:p w14:paraId="206884D2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TUTFWB26</w:t>
            </w:r>
          </w:p>
        </w:tc>
        <w:tc>
          <w:tcPr>
            <w:tcW w:w="1633" w:type="dxa"/>
          </w:tcPr>
          <w:p w14:paraId="64BC3BF0" w14:textId="77777777" w:rsidR="00692289" w:rsidRPr="009255BD" w:rsidRDefault="00692289" w:rsidP="005F3EAA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9255BD">
              <w:rPr>
                <w:rFonts w:ascii="Times New Roman" w:hAnsi="Times New Roman"/>
                <w:i/>
                <w:sz w:val="16"/>
                <w:szCs w:val="16"/>
              </w:rPr>
              <w:t>Wiborgiella sessilifolia</w:t>
            </w:r>
          </w:p>
        </w:tc>
        <w:tc>
          <w:tcPr>
            <w:tcW w:w="1311" w:type="dxa"/>
          </w:tcPr>
          <w:p w14:paraId="24544340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Bredasdorp</w:t>
            </w:r>
          </w:p>
        </w:tc>
        <w:tc>
          <w:tcPr>
            <w:tcW w:w="666" w:type="dxa"/>
          </w:tcPr>
          <w:p w14:paraId="7DDF7D1A" w14:textId="6B173F8F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89" w:type="dxa"/>
          </w:tcPr>
          <w:p w14:paraId="3CB45ECA" w14:textId="7BCE4830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Flat, round</w:t>
            </w:r>
          </w:p>
        </w:tc>
        <w:tc>
          <w:tcPr>
            <w:tcW w:w="993" w:type="dxa"/>
          </w:tcPr>
          <w:p w14:paraId="1DAFFF39" w14:textId="33B46495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00" w:type="dxa"/>
          </w:tcPr>
          <w:p w14:paraId="2C933F67" w14:textId="43E72716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312" w:type="dxa"/>
          </w:tcPr>
          <w:p w14:paraId="72BCC4FB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2" w:type="dxa"/>
          </w:tcPr>
          <w:p w14:paraId="45BE9710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8" w:type="dxa"/>
            <w:vAlign w:val="bottom"/>
          </w:tcPr>
          <w:p w14:paraId="79E404A1" w14:textId="15D353AE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8" w:type="dxa"/>
            <w:vAlign w:val="bottom"/>
          </w:tcPr>
          <w:p w14:paraId="20831D73" w14:textId="673E0822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3.4</w:t>
            </w:r>
          </w:p>
        </w:tc>
        <w:tc>
          <w:tcPr>
            <w:tcW w:w="304" w:type="dxa"/>
          </w:tcPr>
          <w:p w14:paraId="58B59702" w14:textId="541ABAF5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84" w:type="dxa"/>
          </w:tcPr>
          <w:p w14:paraId="24D7C777" w14:textId="4B8F320E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84" w:type="dxa"/>
          </w:tcPr>
          <w:p w14:paraId="1E9C7A8D" w14:textId="4F802C6F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4" w:type="dxa"/>
          </w:tcPr>
          <w:p w14:paraId="73CEBE93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2" w:type="dxa"/>
          </w:tcPr>
          <w:p w14:paraId="6ADDCAE0" w14:textId="03358701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12" w:type="dxa"/>
          </w:tcPr>
          <w:p w14:paraId="6E7C2BB8" w14:textId="3788DB53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12" w:type="dxa"/>
          </w:tcPr>
          <w:p w14:paraId="104DC479" w14:textId="1852CE35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4" w:type="dxa"/>
          </w:tcPr>
          <w:p w14:paraId="083DE6B2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46" w:type="dxa"/>
          </w:tcPr>
          <w:p w14:paraId="2C3A6BB3" w14:textId="3BBD8392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45" w:type="dxa"/>
          </w:tcPr>
          <w:p w14:paraId="22424557" w14:textId="706D5A58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45" w:type="dxa"/>
          </w:tcPr>
          <w:p w14:paraId="6A5673AC" w14:textId="2E2FC7CC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164" w:type="dxa"/>
          </w:tcPr>
          <w:p w14:paraId="056E6C76" w14:textId="367CBC74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4" w:type="dxa"/>
          </w:tcPr>
          <w:p w14:paraId="58F212CF" w14:textId="7A10B140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04" w:type="dxa"/>
          </w:tcPr>
          <w:p w14:paraId="5A89145D" w14:textId="6D6CE3C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04" w:type="dxa"/>
          </w:tcPr>
          <w:p w14:paraId="7A9F6627" w14:textId="056B2921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164" w:type="dxa"/>
          </w:tcPr>
          <w:p w14:paraId="5AB6B865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9" w:type="dxa"/>
          </w:tcPr>
          <w:p w14:paraId="6DDF5117" w14:textId="7B1596C0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269" w:type="dxa"/>
          </w:tcPr>
          <w:p w14:paraId="25C0F401" w14:textId="064533B2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04" w:type="dxa"/>
          </w:tcPr>
          <w:p w14:paraId="4399F441" w14:textId="27DCF58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893645" w:rsidRPr="00692289" w14:paraId="73A8594E" w14:textId="77777777" w:rsidTr="005F3EAA">
        <w:trPr>
          <w:trHeight w:val="20"/>
          <w:jc w:val="center"/>
        </w:trPr>
        <w:tc>
          <w:tcPr>
            <w:tcW w:w="1011" w:type="dxa"/>
            <w:hideMark/>
          </w:tcPr>
          <w:p w14:paraId="61AE736D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TUTFWB31</w:t>
            </w:r>
          </w:p>
        </w:tc>
        <w:tc>
          <w:tcPr>
            <w:tcW w:w="1633" w:type="dxa"/>
          </w:tcPr>
          <w:p w14:paraId="7C8EFDE8" w14:textId="77777777" w:rsidR="00692289" w:rsidRPr="009255BD" w:rsidRDefault="00692289" w:rsidP="005F3EAA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9255BD">
              <w:rPr>
                <w:rFonts w:ascii="Times New Roman" w:hAnsi="Times New Roman"/>
                <w:i/>
                <w:sz w:val="16"/>
                <w:szCs w:val="16"/>
              </w:rPr>
              <w:t>Wiborgiella sessilifolia</w:t>
            </w:r>
          </w:p>
        </w:tc>
        <w:tc>
          <w:tcPr>
            <w:tcW w:w="1311" w:type="dxa"/>
          </w:tcPr>
          <w:p w14:paraId="14AFB37B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Bredasdorp</w:t>
            </w:r>
          </w:p>
        </w:tc>
        <w:tc>
          <w:tcPr>
            <w:tcW w:w="666" w:type="dxa"/>
          </w:tcPr>
          <w:p w14:paraId="08680F4C" w14:textId="75EE3580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89" w:type="dxa"/>
          </w:tcPr>
          <w:p w14:paraId="529D2D10" w14:textId="2A836772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Flat, round</w:t>
            </w:r>
          </w:p>
        </w:tc>
        <w:tc>
          <w:tcPr>
            <w:tcW w:w="993" w:type="dxa"/>
          </w:tcPr>
          <w:p w14:paraId="1C0C503C" w14:textId="0E24468D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00" w:type="dxa"/>
          </w:tcPr>
          <w:p w14:paraId="5BAF0487" w14:textId="51CAFCF5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312" w:type="dxa"/>
          </w:tcPr>
          <w:p w14:paraId="2BAB97B0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2" w:type="dxa"/>
          </w:tcPr>
          <w:p w14:paraId="5251DF8C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8" w:type="dxa"/>
            <w:vAlign w:val="bottom"/>
          </w:tcPr>
          <w:p w14:paraId="00148AD9" w14:textId="73571F76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37</w:t>
            </w:r>
          </w:p>
        </w:tc>
        <w:tc>
          <w:tcPr>
            <w:tcW w:w="438" w:type="dxa"/>
            <w:vAlign w:val="bottom"/>
          </w:tcPr>
          <w:p w14:paraId="60DE9857" w14:textId="705EF79D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1.7</w:t>
            </w:r>
          </w:p>
        </w:tc>
        <w:tc>
          <w:tcPr>
            <w:tcW w:w="304" w:type="dxa"/>
          </w:tcPr>
          <w:p w14:paraId="472DD4B6" w14:textId="610D9373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84" w:type="dxa"/>
          </w:tcPr>
          <w:p w14:paraId="32807005" w14:textId="15970726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84" w:type="dxa"/>
          </w:tcPr>
          <w:p w14:paraId="103959D1" w14:textId="5DFA063C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4" w:type="dxa"/>
          </w:tcPr>
          <w:p w14:paraId="7C1EDE04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2" w:type="dxa"/>
          </w:tcPr>
          <w:p w14:paraId="3BD74031" w14:textId="5BCE05EF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12" w:type="dxa"/>
          </w:tcPr>
          <w:p w14:paraId="7B822EA4" w14:textId="09C68F5F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12" w:type="dxa"/>
          </w:tcPr>
          <w:p w14:paraId="7F0492B6" w14:textId="2176F86B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4" w:type="dxa"/>
          </w:tcPr>
          <w:p w14:paraId="17CAF873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46" w:type="dxa"/>
          </w:tcPr>
          <w:p w14:paraId="07900847" w14:textId="6C24F098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</w:tcPr>
          <w:p w14:paraId="151A3A2A" w14:textId="602EDB3F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</w:tcPr>
          <w:p w14:paraId="54E48794" w14:textId="009DEC9D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4" w:type="dxa"/>
          </w:tcPr>
          <w:p w14:paraId="4077F922" w14:textId="11A07CE8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4" w:type="dxa"/>
          </w:tcPr>
          <w:p w14:paraId="78139A92" w14:textId="458AE5A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04" w:type="dxa"/>
          </w:tcPr>
          <w:p w14:paraId="274214F3" w14:textId="7C990E5C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04" w:type="dxa"/>
          </w:tcPr>
          <w:p w14:paraId="4A6D73CC" w14:textId="16C8CACC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4" w:type="dxa"/>
          </w:tcPr>
          <w:p w14:paraId="06CDCB5F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9" w:type="dxa"/>
          </w:tcPr>
          <w:p w14:paraId="7267CB7D" w14:textId="3018B2D3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269" w:type="dxa"/>
          </w:tcPr>
          <w:p w14:paraId="7F5A889D" w14:textId="3E9123C4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04" w:type="dxa"/>
          </w:tcPr>
          <w:p w14:paraId="16DB5624" w14:textId="6115EB3F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893645" w:rsidRPr="00692289" w14:paraId="6118FE22" w14:textId="77777777" w:rsidTr="005F3EAA">
        <w:trPr>
          <w:trHeight w:val="20"/>
          <w:jc w:val="center"/>
        </w:trPr>
        <w:tc>
          <w:tcPr>
            <w:tcW w:w="1011" w:type="dxa"/>
            <w:hideMark/>
          </w:tcPr>
          <w:p w14:paraId="1C770458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TUTPP1</w:t>
            </w:r>
          </w:p>
        </w:tc>
        <w:tc>
          <w:tcPr>
            <w:tcW w:w="1633" w:type="dxa"/>
          </w:tcPr>
          <w:p w14:paraId="1CEE52F4" w14:textId="77777777" w:rsidR="00692289" w:rsidRPr="009255BD" w:rsidRDefault="00692289" w:rsidP="005F3EAA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9255BD">
              <w:rPr>
                <w:rFonts w:ascii="Times New Roman" w:hAnsi="Times New Roman"/>
                <w:i/>
                <w:sz w:val="16"/>
                <w:szCs w:val="16"/>
              </w:rPr>
              <w:t>Polhillia pallens</w:t>
            </w:r>
            <w:r w:rsidRPr="009255BD">
              <w:rPr>
                <w:rFonts w:ascii="Times New Roman" w:eastAsia="SimSun" w:hAnsi="Times New Roman"/>
                <w:noProof/>
                <w:sz w:val="16"/>
                <w:szCs w:val="16"/>
                <w:lang w:eastAsia="en-ZA"/>
              </w:rPr>
              <w:t xml:space="preserve"> </w:t>
            </w:r>
          </w:p>
        </w:tc>
        <w:tc>
          <w:tcPr>
            <w:tcW w:w="1311" w:type="dxa"/>
          </w:tcPr>
          <w:p w14:paraId="7DF109D8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Uitvlucht farm</w:t>
            </w:r>
          </w:p>
        </w:tc>
        <w:tc>
          <w:tcPr>
            <w:tcW w:w="666" w:type="dxa"/>
          </w:tcPr>
          <w:p w14:paraId="25126A60" w14:textId="4E8766B6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89" w:type="dxa"/>
          </w:tcPr>
          <w:p w14:paraId="2F713BE8" w14:textId="20B3434D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Flat, round</w:t>
            </w:r>
          </w:p>
        </w:tc>
        <w:tc>
          <w:tcPr>
            <w:tcW w:w="993" w:type="dxa"/>
          </w:tcPr>
          <w:p w14:paraId="79E1EA9A" w14:textId="18299DAB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00" w:type="dxa"/>
          </w:tcPr>
          <w:p w14:paraId="1165EB4A" w14:textId="064E24B8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12" w:type="dxa"/>
          </w:tcPr>
          <w:p w14:paraId="66E7C395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2" w:type="dxa"/>
          </w:tcPr>
          <w:p w14:paraId="744FD79B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8" w:type="dxa"/>
            <w:vAlign w:val="bottom"/>
          </w:tcPr>
          <w:p w14:paraId="62CF63BD" w14:textId="7EE362DC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8" w:type="dxa"/>
            <w:vAlign w:val="bottom"/>
          </w:tcPr>
          <w:p w14:paraId="182C167A" w14:textId="74547EB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4.0</w:t>
            </w:r>
          </w:p>
        </w:tc>
        <w:tc>
          <w:tcPr>
            <w:tcW w:w="304" w:type="dxa"/>
          </w:tcPr>
          <w:p w14:paraId="53680DF5" w14:textId="56871B38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84" w:type="dxa"/>
          </w:tcPr>
          <w:p w14:paraId="7D5D2350" w14:textId="7FE0AB81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84" w:type="dxa"/>
          </w:tcPr>
          <w:p w14:paraId="7CFE79D0" w14:textId="692076D6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4" w:type="dxa"/>
          </w:tcPr>
          <w:p w14:paraId="50BBA6B6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2" w:type="dxa"/>
          </w:tcPr>
          <w:p w14:paraId="17784CF3" w14:textId="1D7BDD11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12" w:type="dxa"/>
          </w:tcPr>
          <w:p w14:paraId="73DAA34C" w14:textId="33DC892D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12" w:type="dxa"/>
          </w:tcPr>
          <w:p w14:paraId="7C98DEDC" w14:textId="2E875F70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164" w:type="dxa"/>
          </w:tcPr>
          <w:p w14:paraId="769A3222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46" w:type="dxa"/>
          </w:tcPr>
          <w:p w14:paraId="2945F70C" w14:textId="1A65083B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45" w:type="dxa"/>
          </w:tcPr>
          <w:p w14:paraId="77B10804" w14:textId="30F99048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45" w:type="dxa"/>
          </w:tcPr>
          <w:p w14:paraId="424B529E" w14:textId="7120F39E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164" w:type="dxa"/>
          </w:tcPr>
          <w:p w14:paraId="6DA8F67F" w14:textId="5E32148D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4" w:type="dxa"/>
          </w:tcPr>
          <w:p w14:paraId="478EC21B" w14:textId="182EEFF5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04" w:type="dxa"/>
          </w:tcPr>
          <w:p w14:paraId="4F596AC0" w14:textId="5BB851B5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04" w:type="dxa"/>
          </w:tcPr>
          <w:p w14:paraId="75145871" w14:textId="49238670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164" w:type="dxa"/>
          </w:tcPr>
          <w:p w14:paraId="2D1186CB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9" w:type="dxa"/>
          </w:tcPr>
          <w:p w14:paraId="11C56DA6" w14:textId="72E94FED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269" w:type="dxa"/>
          </w:tcPr>
          <w:p w14:paraId="2FB3CAFA" w14:textId="7BAC1DBF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04" w:type="dxa"/>
          </w:tcPr>
          <w:p w14:paraId="2D9FB8BD" w14:textId="14FE22E6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893645" w:rsidRPr="00692289" w14:paraId="11F65E14" w14:textId="77777777" w:rsidTr="005F3EAA">
        <w:trPr>
          <w:trHeight w:val="20"/>
          <w:jc w:val="center"/>
        </w:trPr>
        <w:tc>
          <w:tcPr>
            <w:tcW w:w="1011" w:type="dxa"/>
            <w:hideMark/>
          </w:tcPr>
          <w:p w14:paraId="16DA484E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TUTPP2</w:t>
            </w:r>
          </w:p>
        </w:tc>
        <w:tc>
          <w:tcPr>
            <w:tcW w:w="1633" w:type="dxa"/>
          </w:tcPr>
          <w:p w14:paraId="4F1485AB" w14:textId="77777777" w:rsidR="00692289" w:rsidRPr="009255BD" w:rsidRDefault="00692289" w:rsidP="005F3EAA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9255BD">
              <w:rPr>
                <w:rFonts w:ascii="Times New Roman" w:hAnsi="Times New Roman"/>
                <w:i/>
                <w:sz w:val="16"/>
                <w:szCs w:val="16"/>
              </w:rPr>
              <w:t>Polhillia pallens</w:t>
            </w:r>
          </w:p>
        </w:tc>
        <w:tc>
          <w:tcPr>
            <w:tcW w:w="1311" w:type="dxa"/>
          </w:tcPr>
          <w:p w14:paraId="6158C6D6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Uitvlucht farm</w:t>
            </w:r>
          </w:p>
        </w:tc>
        <w:tc>
          <w:tcPr>
            <w:tcW w:w="666" w:type="dxa"/>
          </w:tcPr>
          <w:p w14:paraId="43C86C79" w14:textId="11F3DBAD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1-2</w:t>
            </w:r>
          </w:p>
        </w:tc>
        <w:tc>
          <w:tcPr>
            <w:tcW w:w="989" w:type="dxa"/>
          </w:tcPr>
          <w:p w14:paraId="6A5F2EE6" w14:textId="0F92618C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Flat, oval</w:t>
            </w:r>
          </w:p>
        </w:tc>
        <w:tc>
          <w:tcPr>
            <w:tcW w:w="993" w:type="dxa"/>
          </w:tcPr>
          <w:p w14:paraId="653CD67B" w14:textId="7DB4E2B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00" w:type="dxa"/>
          </w:tcPr>
          <w:p w14:paraId="37733DC4" w14:textId="688E28CA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312" w:type="dxa"/>
          </w:tcPr>
          <w:p w14:paraId="16878DE3" w14:textId="30BFC665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312" w:type="dxa"/>
          </w:tcPr>
          <w:p w14:paraId="03846908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8" w:type="dxa"/>
            <w:vAlign w:val="bottom"/>
          </w:tcPr>
          <w:p w14:paraId="26AAB317" w14:textId="482AD194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8" w:type="dxa"/>
            <w:vAlign w:val="bottom"/>
          </w:tcPr>
          <w:p w14:paraId="0152E439" w14:textId="2DB70025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2.0</w:t>
            </w:r>
          </w:p>
        </w:tc>
        <w:tc>
          <w:tcPr>
            <w:tcW w:w="304" w:type="dxa"/>
          </w:tcPr>
          <w:p w14:paraId="5A69432A" w14:textId="6E6705B5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84" w:type="dxa"/>
          </w:tcPr>
          <w:p w14:paraId="74C4DC7D" w14:textId="741E569C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84" w:type="dxa"/>
          </w:tcPr>
          <w:p w14:paraId="50474412" w14:textId="4AED992E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4" w:type="dxa"/>
          </w:tcPr>
          <w:p w14:paraId="341143E0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2" w:type="dxa"/>
          </w:tcPr>
          <w:p w14:paraId="3B3A6C1E" w14:textId="181A52F4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12" w:type="dxa"/>
          </w:tcPr>
          <w:p w14:paraId="0FB80F84" w14:textId="44ED1AEE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12" w:type="dxa"/>
          </w:tcPr>
          <w:p w14:paraId="1D75DAE9" w14:textId="572EF074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4" w:type="dxa"/>
          </w:tcPr>
          <w:p w14:paraId="6584E4A4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46" w:type="dxa"/>
          </w:tcPr>
          <w:p w14:paraId="732F8063" w14:textId="3ECB83BB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45" w:type="dxa"/>
          </w:tcPr>
          <w:p w14:paraId="18F8D8AD" w14:textId="208984DD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45" w:type="dxa"/>
          </w:tcPr>
          <w:p w14:paraId="3B31D5E6" w14:textId="56BAC34A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164" w:type="dxa"/>
          </w:tcPr>
          <w:p w14:paraId="36D62741" w14:textId="5EAD58BB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4" w:type="dxa"/>
          </w:tcPr>
          <w:p w14:paraId="42A5EB5A" w14:textId="55E2BFC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04" w:type="dxa"/>
          </w:tcPr>
          <w:p w14:paraId="0B69C584" w14:textId="76E42396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04" w:type="dxa"/>
          </w:tcPr>
          <w:p w14:paraId="7CA4457F" w14:textId="293619B8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164" w:type="dxa"/>
          </w:tcPr>
          <w:p w14:paraId="3084ED4A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9" w:type="dxa"/>
          </w:tcPr>
          <w:p w14:paraId="158BD5E8" w14:textId="1B8574CC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269" w:type="dxa"/>
          </w:tcPr>
          <w:p w14:paraId="59F4F670" w14:textId="69DE7E7D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04" w:type="dxa"/>
          </w:tcPr>
          <w:p w14:paraId="18CB8BF8" w14:textId="17A76D16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893645" w:rsidRPr="00692289" w14:paraId="55DBE175" w14:textId="77777777" w:rsidTr="005F3EAA">
        <w:trPr>
          <w:trHeight w:val="20"/>
          <w:jc w:val="center"/>
        </w:trPr>
        <w:tc>
          <w:tcPr>
            <w:tcW w:w="1011" w:type="dxa"/>
            <w:hideMark/>
          </w:tcPr>
          <w:p w14:paraId="3383E09C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TUTPP3</w:t>
            </w:r>
          </w:p>
        </w:tc>
        <w:tc>
          <w:tcPr>
            <w:tcW w:w="1633" w:type="dxa"/>
          </w:tcPr>
          <w:p w14:paraId="654C951D" w14:textId="77777777" w:rsidR="00692289" w:rsidRPr="009255BD" w:rsidRDefault="00692289" w:rsidP="005F3EAA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9255BD">
              <w:rPr>
                <w:rFonts w:ascii="Times New Roman" w:hAnsi="Times New Roman"/>
                <w:i/>
                <w:sz w:val="16"/>
                <w:szCs w:val="16"/>
              </w:rPr>
              <w:t>Polhillia pallens</w:t>
            </w:r>
          </w:p>
        </w:tc>
        <w:tc>
          <w:tcPr>
            <w:tcW w:w="1311" w:type="dxa"/>
          </w:tcPr>
          <w:p w14:paraId="46016E93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Uitvlucht farm</w:t>
            </w:r>
          </w:p>
        </w:tc>
        <w:tc>
          <w:tcPr>
            <w:tcW w:w="666" w:type="dxa"/>
          </w:tcPr>
          <w:p w14:paraId="5456ECCE" w14:textId="533F4893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≤1</w:t>
            </w:r>
          </w:p>
        </w:tc>
        <w:tc>
          <w:tcPr>
            <w:tcW w:w="989" w:type="dxa"/>
          </w:tcPr>
          <w:p w14:paraId="1DC136D5" w14:textId="1F6A82CA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Flat, round</w:t>
            </w:r>
          </w:p>
        </w:tc>
        <w:tc>
          <w:tcPr>
            <w:tcW w:w="993" w:type="dxa"/>
          </w:tcPr>
          <w:p w14:paraId="2FE0DB73" w14:textId="5428400C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00" w:type="dxa"/>
          </w:tcPr>
          <w:p w14:paraId="5EAF8E0C" w14:textId="608D5C10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312" w:type="dxa"/>
          </w:tcPr>
          <w:p w14:paraId="5FF42991" w14:textId="2A11BCBD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312" w:type="dxa"/>
          </w:tcPr>
          <w:p w14:paraId="5CD5889B" w14:textId="058259DB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618" w:type="dxa"/>
            <w:vAlign w:val="bottom"/>
          </w:tcPr>
          <w:p w14:paraId="4A8F55AC" w14:textId="74BDED10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8" w:type="dxa"/>
            <w:vAlign w:val="bottom"/>
          </w:tcPr>
          <w:p w14:paraId="70E42CB2" w14:textId="353C7C18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1.9</w:t>
            </w:r>
          </w:p>
        </w:tc>
        <w:tc>
          <w:tcPr>
            <w:tcW w:w="304" w:type="dxa"/>
          </w:tcPr>
          <w:p w14:paraId="78F2F900" w14:textId="640A0EBC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84" w:type="dxa"/>
          </w:tcPr>
          <w:p w14:paraId="50BB2E33" w14:textId="50CFE41A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84" w:type="dxa"/>
          </w:tcPr>
          <w:p w14:paraId="20ABAFA9" w14:textId="526E941C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4" w:type="dxa"/>
          </w:tcPr>
          <w:p w14:paraId="7AC775EF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2" w:type="dxa"/>
          </w:tcPr>
          <w:p w14:paraId="396330DE" w14:textId="7734C7C4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12" w:type="dxa"/>
          </w:tcPr>
          <w:p w14:paraId="3666453E" w14:textId="3EE0A2FD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12" w:type="dxa"/>
          </w:tcPr>
          <w:p w14:paraId="5A70B736" w14:textId="4AD99642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164" w:type="dxa"/>
          </w:tcPr>
          <w:p w14:paraId="7870DF48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46" w:type="dxa"/>
          </w:tcPr>
          <w:p w14:paraId="176F04FE" w14:textId="18662D5B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45" w:type="dxa"/>
          </w:tcPr>
          <w:p w14:paraId="3221F2A4" w14:textId="22E6CB8F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45" w:type="dxa"/>
          </w:tcPr>
          <w:p w14:paraId="321DCE12" w14:textId="0B1BFC14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164" w:type="dxa"/>
          </w:tcPr>
          <w:p w14:paraId="22AC9615" w14:textId="01E7BBD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4" w:type="dxa"/>
          </w:tcPr>
          <w:p w14:paraId="01C596C5" w14:textId="4BA2378C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04" w:type="dxa"/>
          </w:tcPr>
          <w:p w14:paraId="51189914" w14:textId="2939DD1D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04" w:type="dxa"/>
          </w:tcPr>
          <w:p w14:paraId="568D0847" w14:textId="2BE4608D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164" w:type="dxa"/>
          </w:tcPr>
          <w:p w14:paraId="0D05E493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9" w:type="dxa"/>
          </w:tcPr>
          <w:p w14:paraId="1B1A2543" w14:textId="7358D1D8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269" w:type="dxa"/>
          </w:tcPr>
          <w:p w14:paraId="6087E557" w14:textId="31773665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04" w:type="dxa"/>
          </w:tcPr>
          <w:p w14:paraId="59D2ACCA" w14:textId="456E7BF6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893645" w:rsidRPr="00692289" w14:paraId="0022309E" w14:textId="77777777" w:rsidTr="005F3EAA">
        <w:trPr>
          <w:trHeight w:val="20"/>
          <w:jc w:val="center"/>
        </w:trPr>
        <w:tc>
          <w:tcPr>
            <w:tcW w:w="1011" w:type="dxa"/>
            <w:hideMark/>
          </w:tcPr>
          <w:p w14:paraId="6F65166D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TUTPP4</w:t>
            </w:r>
          </w:p>
        </w:tc>
        <w:tc>
          <w:tcPr>
            <w:tcW w:w="1633" w:type="dxa"/>
          </w:tcPr>
          <w:p w14:paraId="141A3409" w14:textId="77777777" w:rsidR="00692289" w:rsidRPr="009255BD" w:rsidRDefault="00692289" w:rsidP="005F3EAA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9255BD">
              <w:rPr>
                <w:rFonts w:ascii="Times New Roman" w:hAnsi="Times New Roman"/>
                <w:i/>
                <w:sz w:val="16"/>
                <w:szCs w:val="16"/>
              </w:rPr>
              <w:t>Polhillia pallens</w:t>
            </w:r>
          </w:p>
        </w:tc>
        <w:tc>
          <w:tcPr>
            <w:tcW w:w="1311" w:type="dxa"/>
          </w:tcPr>
          <w:p w14:paraId="4C4AE80E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Uitvlucht farm</w:t>
            </w:r>
          </w:p>
        </w:tc>
        <w:tc>
          <w:tcPr>
            <w:tcW w:w="666" w:type="dxa"/>
          </w:tcPr>
          <w:p w14:paraId="702A1EA3" w14:textId="1040948F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1-2</w:t>
            </w:r>
          </w:p>
        </w:tc>
        <w:tc>
          <w:tcPr>
            <w:tcW w:w="989" w:type="dxa"/>
          </w:tcPr>
          <w:p w14:paraId="64D2F5F4" w14:textId="272DDCD6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Dome, round</w:t>
            </w:r>
          </w:p>
        </w:tc>
        <w:tc>
          <w:tcPr>
            <w:tcW w:w="993" w:type="dxa"/>
          </w:tcPr>
          <w:p w14:paraId="68D2E56F" w14:textId="257DB45E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00" w:type="dxa"/>
          </w:tcPr>
          <w:p w14:paraId="019A837F" w14:textId="6C71732B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12" w:type="dxa"/>
          </w:tcPr>
          <w:p w14:paraId="4BFA2816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2" w:type="dxa"/>
          </w:tcPr>
          <w:p w14:paraId="551B599F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8" w:type="dxa"/>
            <w:vAlign w:val="bottom"/>
          </w:tcPr>
          <w:p w14:paraId="7B4E9D45" w14:textId="575C194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8" w:type="dxa"/>
            <w:vAlign w:val="bottom"/>
          </w:tcPr>
          <w:p w14:paraId="4352B167" w14:textId="03429EED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2.1</w:t>
            </w:r>
          </w:p>
        </w:tc>
        <w:tc>
          <w:tcPr>
            <w:tcW w:w="304" w:type="dxa"/>
          </w:tcPr>
          <w:p w14:paraId="7BAD461D" w14:textId="7C938B44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84" w:type="dxa"/>
          </w:tcPr>
          <w:p w14:paraId="6480D10C" w14:textId="35018644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84" w:type="dxa"/>
          </w:tcPr>
          <w:p w14:paraId="18938723" w14:textId="1688AD88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4" w:type="dxa"/>
          </w:tcPr>
          <w:p w14:paraId="2EE83B90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2" w:type="dxa"/>
          </w:tcPr>
          <w:p w14:paraId="6D181DE8" w14:textId="1475F12F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12" w:type="dxa"/>
          </w:tcPr>
          <w:p w14:paraId="6C427365" w14:textId="0BB24316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12" w:type="dxa"/>
          </w:tcPr>
          <w:p w14:paraId="521D1F07" w14:textId="50C46082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164" w:type="dxa"/>
          </w:tcPr>
          <w:p w14:paraId="427B62E5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46" w:type="dxa"/>
          </w:tcPr>
          <w:p w14:paraId="5EB03505" w14:textId="18B739F0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45" w:type="dxa"/>
          </w:tcPr>
          <w:p w14:paraId="7CFB7AA8" w14:textId="48367671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45" w:type="dxa"/>
          </w:tcPr>
          <w:p w14:paraId="47E13020" w14:textId="6C6AA71D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164" w:type="dxa"/>
          </w:tcPr>
          <w:p w14:paraId="4291CFE3" w14:textId="3C774D6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4" w:type="dxa"/>
          </w:tcPr>
          <w:p w14:paraId="68F312BE" w14:textId="5299EA1C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04" w:type="dxa"/>
          </w:tcPr>
          <w:p w14:paraId="47B24372" w14:textId="75B727A2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04" w:type="dxa"/>
          </w:tcPr>
          <w:p w14:paraId="7E3A42DA" w14:textId="0E786E89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164" w:type="dxa"/>
          </w:tcPr>
          <w:p w14:paraId="4E649383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9" w:type="dxa"/>
          </w:tcPr>
          <w:p w14:paraId="022F7B48" w14:textId="3D353AD6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269" w:type="dxa"/>
          </w:tcPr>
          <w:p w14:paraId="49F491CB" w14:textId="3E1EFF01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04" w:type="dxa"/>
          </w:tcPr>
          <w:p w14:paraId="46C108B8" w14:textId="4629AC58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893645" w:rsidRPr="00692289" w14:paraId="0298D53F" w14:textId="77777777" w:rsidTr="005F3EAA">
        <w:trPr>
          <w:trHeight w:val="20"/>
          <w:jc w:val="center"/>
        </w:trPr>
        <w:tc>
          <w:tcPr>
            <w:tcW w:w="1011" w:type="dxa"/>
            <w:hideMark/>
          </w:tcPr>
          <w:p w14:paraId="3AAFC350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TUTPP5</w:t>
            </w:r>
          </w:p>
        </w:tc>
        <w:tc>
          <w:tcPr>
            <w:tcW w:w="1633" w:type="dxa"/>
          </w:tcPr>
          <w:p w14:paraId="03E4AA76" w14:textId="77777777" w:rsidR="00692289" w:rsidRPr="009255BD" w:rsidRDefault="00692289" w:rsidP="005F3EAA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9255BD">
              <w:rPr>
                <w:rFonts w:ascii="Times New Roman" w:hAnsi="Times New Roman"/>
                <w:i/>
                <w:sz w:val="16"/>
                <w:szCs w:val="16"/>
              </w:rPr>
              <w:t>Polhillia pallens</w:t>
            </w:r>
          </w:p>
        </w:tc>
        <w:tc>
          <w:tcPr>
            <w:tcW w:w="1311" w:type="dxa"/>
          </w:tcPr>
          <w:p w14:paraId="766C1CEC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Uitvlucht farm</w:t>
            </w:r>
          </w:p>
        </w:tc>
        <w:tc>
          <w:tcPr>
            <w:tcW w:w="666" w:type="dxa"/>
          </w:tcPr>
          <w:p w14:paraId="0FC21124" w14:textId="188FD9E4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89" w:type="dxa"/>
          </w:tcPr>
          <w:p w14:paraId="089F3956" w14:textId="627D3D95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Flat, round</w:t>
            </w:r>
          </w:p>
        </w:tc>
        <w:tc>
          <w:tcPr>
            <w:tcW w:w="993" w:type="dxa"/>
          </w:tcPr>
          <w:p w14:paraId="323C65E5" w14:textId="79B0693F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00" w:type="dxa"/>
          </w:tcPr>
          <w:p w14:paraId="3DD11E92" w14:textId="2DD78D51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12" w:type="dxa"/>
          </w:tcPr>
          <w:p w14:paraId="0457179B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2" w:type="dxa"/>
          </w:tcPr>
          <w:p w14:paraId="525E4A9C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8" w:type="dxa"/>
            <w:vAlign w:val="bottom"/>
          </w:tcPr>
          <w:p w14:paraId="65691C78" w14:textId="41551E24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51</w:t>
            </w:r>
          </w:p>
        </w:tc>
        <w:tc>
          <w:tcPr>
            <w:tcW w:w="438" w:type="dxa"/>
            <w:vAlign w:val="bottom"/>
          </w:tcPr>
          <w:p w14:paraId="213A17B7" w14:textId="79722105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1.4</w:t>
            </w:r>
          </w:p>
        </w:tc>
        <w:tc>
          <w:tcPr>
            <w:tcW w:w="304" w:type="dxa"/>
          </w:tcPr>
          <w:p w14:paraId="472B9C5E" w14:textId="566CA671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84" w:type="dxa"/>
          </w:tcPr>
          <w:p w14:paraId="12CE8B69" w14:textId="7F5D8B5C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84" w:type="dxa"/>
          </w:tcPr>
          <w:p w14:paraId="0DBF678A" w14:textId="42B8445A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4" w:type="dxa"/>
          </w:tcPr>
          <w:p w14:paraId="5E2D2597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2" w:type="dxa"/>
          </w:tcPr>
          <w:p w14:paraId="2923343B" w14:textId="32231B52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12" w:type="dxa"/>
          </w:tcPr>
          <w:p w14:paraId="7DDFE400" w14:textId="07DBDE7A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12" w:type="dxa"/>
          </w:tcPr>
          <w:p w14:paraId="17AAD62F" w14:textId="18F29EF4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4" w:type="dxa"/>
          </w:tcPr>
          <w:p w14:paraId="6214C95D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46" w:type="dxa"/>
          </w:tcPr>
          <w:p w14:paraId="6FF5A55A" w14:textId="2EC8A5B2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</w:tcPr>
          <w:p w14:paraId="721B9EA5" w14:textId="62897A33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</w:tcPr>
          <w:p w14:paraId="0E4A3328" w14:textId="4F21DCE1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4" w:type="dxa"/>
          </w:tcPr>
          <w:p w14:paraId="70B68D1D" w14:textId="25000EF2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4" w:type="dxa"/>
          </w:tcPr>
          <w:p w14:paraId="65D02CD3" w14:textId="61238239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04" w:type="dxa"/>
          </w:tcPr>
          <w:p w14:paraId="47F55345" w14:textId="2A47A06C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04" w:type="dxa"/>
          </w:tcPr>
          <w:p w14:paraId="1DCF5457" w14:textId="18E20F4D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4" w:type="dxa"/>
          </w:tcPr>
          <w:p w14:paraId="4345A0A6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9" w:type="dxa"/>
          </w:tcPr>
          <w:p w14:paraId="7B885B0C" w14:textId="3371BC10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269" w:type="dxa"/>
          </w:tcPr>
          <w:p w14:paraId="37797BA7" w14:textId="2D488968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04" w:type="dxa"/>
          </w:tcPr>
          <w:p w14:paraId="027AD910" w14:textId="52CC1B38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893645" w:rsidRPr="00692289" w14:paraId="5B4492FC" w14:textId="77777777" w:rsidTr="005F3EAA">
        <w:trPr>
          <w:trHeight w:val="20"/>
          <w:jc w:val="center"/>
        </w:trPr>
        <w:tc>
          <w:tcPr>
            <w:tcW w:w="1011" w:type="dxa"/>
            <w:hideMark/>
          </w:tcPr>
          <w:p w14:paraId="3C3975C7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TUTPP6</w:t>
            </w:r>
          </w:p>
        </w:tc>
        <w:tc>
          <w:tcPr>
            <w:tcW w:w="1633" w:type="dxa"/>
          </w:tcPr>
          <w:p w14:paraId="03682D5D" w14:textId="77777777" w:rsidR="00692289" w:rsidRPr="009255BD" w:rsidRDefault="00692289" w:rsidP="005F3EAA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9255BD">
              <w:rPr>
                <w:rFonts w:ascii="Times New Roman" w:hAnsi="Times New Roman"/>
                <w:i/>
                <w:sz w:val="16"/>
                <w:szCs w:val="16"/>
              </w:rPr>
              <w:t>Polhillia pallens</w:t>
            </w:r>
          </w:p>
        </w:tc>
        <w:tc>
          <w:tcPr>
            <w:tcW w:w="1311" w:type="dxa"/>
          </w:tcPr>
          <w:p w14:paraId="4EA0F9A3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Uitvlucht farm</w:t>
            </w:r>
          </w:p>
        </w:tc>
        <w:tc>
          <w:tcPr>
            <w:tcW w:w="666" w:type="dxa"/>
          </w:tcPr>
          <w:p w14:paraId="758A463F" w14:textId="61A6AC2F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89" w:type="dxa"/>
          </w:tcPr>
          <w:p w14:paraId="1B26889E" w14:textId="7FC29A35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Flat, round</w:t>
            </w:r>
          </w:p>
        </w:tc>
        <w:tc>
          <w:tcPr>
            <w:tcW w:w="993" w:type="dxa"/>
          </w:tcPr>
          <w:p w14:paraId="5CAC064E" w14:textId="67A2DB10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00" w:type="dxa"/>
          </w:tcPr>
          <w:p w14:paraId="6BE2C357" w14:textId="2A69A3C5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312" w:type="dxa"/>
          </w:tcPr>
          <w:p w14:paraId="2B5A4654" w14:textId="31BC8639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312" w:type="dxa"/>
          </w:tcPr>
          <w:p w14:paraId="573EF75F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8" w:type="dxa"/>
            <w:vAlign w:val="bottom"/>
          </w:tcPr>
          <w:p w14:paraId="28FED005" w14:textId="28760164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8" w:type="dxa"/>
            <w:vAlign w:val="bottom"/>
          </w:tcPr>
          <w:p w14:paraId="147966B1" w14:textId="52201425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1.6</w:t>
            </w:r>
          </w:p>
        </w:tc>
        <w:tc>
          <w:tcPr>
            <w:tcW w:w="304" w:type="dxa"/>
          </w:tcPr>
          <w:p w14:paraId="6AC52BBE" w14:textId="4CAC9914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84" w:type="dxa"/>
          </w:tcPr>
          <w:p w14:paraId="265D91AA" w14:textId="716607C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84" w:type="dxa"/>
          </w:tcPr>
          <w:p w14:paraId="5FE0389E" w14:textId="7245461D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4" w:type="dxa"/>
          </w:tcPr>
          <w:p w14:paraId="1F2897F7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2" w:type="dxa"/>
          </w:tcPr>
          <w:p w14:paraId="3B5888E0" w14:textId="669FCB3B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12" w:type="dxa"/>
          </w:tcPr>
          <w:p w14:paraId="190B3F4B" w14:textId="1B448AA6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12" w:type="dxa"/>
          </w:tcPr>
          <w:p w14:paraId="3FCA1193" w14:textId="2F87D195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164" w:type="dxa"/>
          </w:tcPr>
          <w:p w14:paraId="41DC65BC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46" w:type="dxa"/>
          </w:tcPr>
          <w:p w14:paraId="3F9845B8" w14:textId="087FFB5A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45" w:type="dxa"/>
          </w:tcPr>
          <w:p w14:paraId="6AEF48D8" w14:textId="30DA6458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45" w:type="dxa"/>
          </w:tcPr>
          <w:p w14:paraId="46185D49" w14:textId="454843BC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164" w:type="dxa"/>
          </w:tcPr>
          <w:p w14:paraId="403089D0" w14:textId="4F9945D2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4" w:type="dxa"/>
          </w:tcPr>
          <w:p w14:paraId="0B6FDBA5" w14:textId="005B4CE1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04" w:type="dxa"/>
          </w:tcPr>
          <w:p w14:paraId="70112066" w14:textId="49A11573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04" w:type="dxa"/>
          </w:tcPr>
          <w:p w14:paraId="6BC2E319" w14:textId="43C0C215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164" w:type="dxa"/>
          </w:tcPr>
          <w:p w14:paraId="2B4182B3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9" w:type="dxa"/>
          </w:tcPr>
          <w:p w14:paraId="2CBBDB15" w14:textId="54E277AB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269" w:type="dxa"/>
          </w:tcPr>
          <w:p w14:paraId="1A226219" w14:textId="0F15C55F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04" w:type="dxa"/>
          </w:tcPr>
          <w:p w14:paraId="37C86C02" w14:textId="514196B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893645" w:rsidRPr="00692289" w14:paraId="3CB3E1C1" w14:textId="77777777" w:rsidTr="005F3EAA">
        <w:trPr>
          <w:trHeight w:val="20"/>
          <w:jc w:val="center"/>
        </w:trPr>
        <w:tc>
          <w:tcPr>
            <w:tcW w:w="1011" w:type="dxa"/>
            <w:hideMark/>
          </w:tcPr>
          <w:p w14:paraId="70C7B7B8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TUTPP7</w:t>
            </w:r>
          </w:p>
        </w:tc>
        <w:tc>
          <w:tcPr>
            <w:tcW w:w="1633" w:type="dxa"/>
          </w:tcPr>
          <w:p w14:paraId="38DFF672" w14:textId="77777777" w:rsidR="00692289" w:rsidRPr="009255BD" w:rsidRDefault="00692289" w:rsidP="005F3EAA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9255BD">
              <w:rPr>
                <w:rFonts w:ascii="Times New Roman" w:hAnsi="Times New Roman"/>
                <w:i/>
                <w:sz w:val="16"/>
                <w:szCs w:val="16"/>
              </w:rPr>
              <w:t>Polhillia pallens</w:t>
            </w:r>
          </w:p>
        </w:tc>
        <w:tc>
          <w:tcPr>
            <w:tcW w:w="1311" w:type="dxa"/>
          </w:tcPr>
          <w:p w14:paraId="02FE3CC6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Uitvlucht farm</w:t>
            </w:r>
          </w:p>
        </w:tc>
        <w:tc>
          <w:tcPr>
            <w:tcW w:w="666" w:type="dxa"/>
          </w:tcPr>
          <w:p w14:paraId="5E453DA8" w14:textId="5228754B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89" w:type="dxa"/>
          </w:tcPr>
          <w:p w14:paraId="1D02A05F" w14:textId="6DBADFBC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Flat, round</w:t>
            </w:r>
          </w:p>
        </w:tc>
        <w:tc>
          <w:tcPr>
            <w:tcW w:w="993" w:type="dxa"/>
          </w:tcPr>
          <w:p w14:paraId="552C25B1" w14:textId="352610DB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00" w:type="dxa"/>
          </w:tcPr>
          <w:p w14:paraId="68EE6580" w14:textId="33B1BFD6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312" w:type="dxa"/>
          </w:tcPr>
          <w:p w14:paraId="22002C52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2" w:type="dxa"/>
          </w:tcPr>
          <w:p w14:paraId="41813E87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8" w:type="dxa"/>
            <w:vAlign w:val="bottom"/>
          </w:tcPr>
          <w:p w14:paraId="711ADE79" w14:textId="451939E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8" w:type="dxa"/>
            <w:vAlign w:val="bottom"/>
          </w:tcPr>
          <w:p w14:paraId="175FFBE6" w14:textId="73CF1F7E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1.4</w:t>
            </w:r>
          </w:p>
        </w:tc>
        <w:tc>
          <w:tcPr>
            <w:tcW w:w="304" w:type="dxa"/>
          </w:tcPr>
          <w:p w14:paraId="1B6AFDAA" w14:textId="10654049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84" w:type="dxa"/>
          </w:tcPr>
          <w:p w14:paraId="06D24E34" w14:textId="180490D0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84" w:type="dxa"/>
          </w:tcPr>
          <w:p w14:paraId="7B72D3B6" w14:textId="02344359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4" w:type="dxa"/>
          </w:tcPr>
          <w:p w14:paraId="745470AC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2" w:type="dxa"/>
          </w:tcPr>
          <w:p w14:paraId="4C964CF4" w14:textId="2A086142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12" w:type="dxa"/>
          </w:tcPr>
          <w:p w14:paraId="79CC46A0" w14:textId="1E87F61A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12" w:type="dxa"/>
          </w:tcPr>
          <w:p w14:paraId="16EC173E" w14:textId="60F8F4BF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4" w:type="dxa"/>
          </w:tcPr>
          <w:p w14:paraId="559F40B9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46" w:type="dxa"/>
          </w:tcPr>
          <w:p w14:paraId="4CB99B9E" w14:textId="49D23128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45" w:type="dxa"/>
          </w:tcPr>
          <w:p w14:paraId="0A0B03ED" w14:textId="1FB4A958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45" w:type="dxa"/>
          </w:tcPr>
          <w:p w14:paraId="61547B50" w14:textId="70D15854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164" w:type="dxa"/>
          </w:tcPr>
          <w:p w14:paraId="747DB043" w14:textId="2FBF84C0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4" w:type="dxa"/>
          </w:tcPr>
          <w:p w14:paraId="79CA2D86" w14:textId="2A3673AC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04" w:type="dxa"/>
          </w:tcPr>
          <w:p w14:paraId="24E44D2A" w14:textId="0600495B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04" w:type="dxa"/>
          </w:tcPr>
          <w:p w14:paraId="456A9421" w14:textId="540AE08E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4" w:type="dxa"/>
          </w:tcPr>
          <w:p w14:paraId="2BAB79CA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9" w:type="dxa"/>
          </w:tcPr>
          <w:p w14:paraId="038953B2" w14:textId="40557FC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269" w:type="dxa"/>
          </w:tcPr>
          <w:p w14:paraId="6B0F45B1" w14:textId="2B13C71E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04" w:type="dxa"/>
          </w:tcPr>
          <w:p w14:paraId="39449641" w14:textId="30CA8ADD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893645" w:rsidRPr="00692289" w14:paraId="71CBEAAC" w14:textId="77777777" w:rsidTr="005F3EAA">
        <w:trPr>
          <w:trHeight w:val="20"/>
          <w:jc w:val="center"/>
        </w:trPr>
        <w:tc>
          <w:tcPr>
            <w:tcW w:w="1011" w:type="dxa"/>
            <w:hideMark/>
          </w:tcPr>
          <w:p w14:paraId="5BE88F3D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TUTPP8</w:t>
            </w:r>
          </w:p>
        </w:tc>
        <w:tc>
          <w:tcPr>
            <w:tcW w:w="1633" w:type="dxa"/>
          </w:tcPr>
          <w:p w14:paraId="03CC071B" w14:textId="77777777" w:rsidR="00692289" w:rsidRPr="009255BD" w:rsidRDefault="00692289" w:rsidP="005F3EAA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9255BD">
              <w:rPr>
                <w:rFonts w:ascii="Times New Roman" w:hAnsi="Times New Roman"/>
                <w:i/>
                <w:sz w:val="16"/>
                <w:szCs w:val="16"/>
              </w:rPr>
              <w:t>Polhillia pallens</w:t>
            </w:r>
          </w:p>
        </w:tc>
        <w:tc>
          <w:tcPr>
            <w:tcW w:w="1311" w:type="dxa"/>
          </w:tcPr>
          <w:p w14:paraId="45395885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Uitvlucht farm</w:t>
            </w:r>
          </w:p>
        </w:tc>
        <w:tc>
          <w:tcPr>
            <w:tcW w:w="666" w:type="dxa"/>
          </w:tcPr>
          <w:p w14:paraId="46CEBB91" w14:textId="56A12766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1-2</w:t>
            </w:r>
          </w:p>
        </w:tc>
        <w:tc>
          <w:tcPr>
            <w:tcW w:w="989" w:type="dxa"/>
          </w:tcPr>
          <w:p w14:paraId="0DBE8AE4" w14:textId="10616838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Flat, round</w:t>
            </w:r>
          </w:p>
        </w:tc>
        <w:tc>
          <w:tcPr>
            <w:tcW w:w="993" w:type="dxa"/>
          </w:tcPr>
          <w:p w14:paraId="62EAA021" w14:textId="03E7EAD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00" w:type="dxa"/>
          </w:tcPr>
          <w:p w14:paraId="7A84D868" w14:textId="6BF81709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312" w:type="dxa"/>
          </w:tcPr>
          <w:p w14:paraId="52C70FCD" w14:textId="2798B4A0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312" w:type="dxa"/>
          </w:tcPr>
          <w:p w14:paraId="7A9B7F92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8" w:type="dxa"/>
            <w:vAlign w:val="bottom"/>
          </w:tcPr>
          <w:p w14:paraId="55F7720F" w14:textId="28561772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41</w:t>
            </w:r>
          </w:p>
        </w:tc>
        <w:tc>
          <w:tcPr>
            <w:tcW w:w="438" w:type="dxa"/>
            <w:vAlign w:val="bottom"/>
          </w:tcPr>
          <w:p w14:paraId="7B70C635" w14:textId="09CE4889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4.8</w:t>
            </w:r>
          </w:p>
        </w:tc>
        <w:tc>
          <w:tcPr>
            <w:tcW w:w="304" w:type="dxa"/>
          </w:tcPr>
          <w:p w14:paraId="6C7C8A29" w14:textId="584F760D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84" w:type="dxa"/>
          </w:tcPr>
          <w:p w14:paraId="4CDEECDB" w14:textId="17835192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84" w:type="dxa"/>
          </w:tcPr>
          <w:p w14:paraId="12E7D64C" w14:textId="23DD12FA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4" w:type="dxa"/>
          </w:tcPr>
          <w:p w14:paraId="773848B3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2" w:type="dxa"/>
          </w:tcPr>
          <w:p w14:paraId="1D87D2E2" w14:textId="732DB87D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12" w:type="dxa"/>
          </w:tcPr>
          <w:p w14:paraId="1DA727DB" w14:textId="3C0B920A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12" w:type="dxa"/>
          </w:tcPr>
          <w:p w14:paraId="2C1CBAE8" w14:textId="22EE6293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4" w:type="dxa"/>
          </w:tcPr>
          <w:p w14:paraId="0F0075D5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46" w:type="dxa"/>
          </w:tcPr>
          <w:p w14:paraId="4E328C76" w14:textId="2E486C2F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45" w:type="dxa"/>
          </w:tcPr>
          <w:p w14:paraId="6468322D" w14:textId="2B6B0531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45" w:type="dxa"/>
          </w:tcPr>
          <w:p w14:paraId="31BDE4DC" w14:textId="43B2F288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164" w:type="dxa"/>
          </w:tcPr>
          <w:p w14:paraId="0B233D8E" w14:textId="010B836F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4" w:type="dxa"/>
          </w:tcPr>
          <w:p w14:paraId="53EAD6D1" w14:textId="430F1B0E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04" w:type="dxa"/>
          </w:tcPr>
          <w:p w14:paraId="3A3B94B4" w14:textId="358DC526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04" w:type="dxa"/>
          </w:tcPr>
          <w:p w14:paraId="2F7E37C9" w14:textId="1AD10D36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4" w:type="dxa"/>
          </w:tcPr>
          <w:p w14:paraId="08482C48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9" w:type="dxa"/>
          </w:tcPr>
          <w:p w14:paraId="6499FA31" w14:textId="60F49241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269" w:type="dxa"/>
          </w:tcPr>
          <w:p w14:paraId="21AAD719" w14:textId="219BA5F3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04" w:type="dxa"/>
          </w:tcPr>
          <w:p w14:paraId="517CE77E" w14:textId="6B3A290D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893645" w:rsidRPr="00692289" w14:paraId="74989C8B" w14:textId="77777777" w:rsidTr="005F3EAA">
        <w:trPr>
          <w:trHeight w:val="20"/>
          <w:jc w:val="center"/>
        </w:trPr>
        <w:tc>
          <w:tcPr>
            <w:tcW w:w="1011" w:type="dxa"/>
            <w:hideMark/>
          </w:tcPr>
          <w:p w14:paraId="36F6B714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TUTPP9</w:t>
            </w:r>
          </w:p>
        </w:tc>
        <w:tc>
          <w:tcPr>
            <w:tcW w:w="1633" w:type="dxa"/>
          </w:tcPr>
          <w:p w14:paraId="31DA5801" w14:textId="77777777" w:rsidR="00692289" w:rsidRPr="009255BD" w:rsidRDefault="00692289" w:rsidP="005F3EAA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9255BD">
              <w:rPr>
                <w:rFonts w:ascii="Times New Roman" w:hAnsi="Times New Roman"/>
                <w:i/>
                <w:sz w:val="16"/>
                <w:szCs w:val="16"/>
              </w:rPr>
              <w:t>Polhillia pallens</w:t>
            </w:r>
          </w:p>
        </w:tc>
        <w:tc>
          <w:tcPr>
            <w:tcW w:w="1311" w:type="dxa"/>
          </w:tcPr>
          <w:p w14:paraId="206EDAC2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Uitvlucht farm</w:t>
            </w:r>
          </w:p>
        </w:tc>
        <w:tc>
          <w:tcPr>
            <w:tcW w:w="666" w:type="dxa"/>
          </w:tcPr>
          <w:p w14:paraId="544AA4AB" w14:textId="7F7147F9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89" w:type="dxa"/>
          </w:tcPr>
          <w:p w14:paraId="5E83AB81" w14:textId="7328D9F2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Flat, round</w:t>
            </w:r>
          </w:p>
        </w:tc>
        <w:tc>
          <w:tcPr>
            <w:tcW w:w="993" w:type="dxa"/>
          </w:tcPr>
          <w:p w14:paraId="570036FB" w14:textId="013E20B0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00" w:type="dxa"/>
          </w:tcPr>
          <w:p w14:paraId="1E1129F9" w14:textId="49C15442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312" w:type="dxa"/>
          </w:tcPr>
          <w:p w14:paraId="17A317FA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2" w:type="dxa"/>
          </w:tcPr>
          <w:p w14:paraId="76F0259C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8" w:type="dxa"/>
            <w:vAlign w:val="bottom"/>
          </w:tcPr>
          <w:p w14:paraId="69B99FAF" w14:textId="18CA536D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438" w:type="dxa"/>
            <w:vAlign w:val="bottom"/>
          </w:tcPr>
          <w:p w14:paraId="742569AA" w14:textId="24EF4235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1.3</w:t>
            </w:r>
          </w:p>
        </w:tc>
        <w:tc>
          <w:tcPr>
            <w:tcW w:w="304" w:type="dxa"/>
          </w:tcPr>
          <w:p w14:paraId="5C3EF212" w14:textId="3070D844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84" w:type="dxa"/>
          </w:tcPr>
          <w:p w14:paraId="44784FD0" w14:textId="5CD8CF1B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84" w:type="dxa"/>
          </w:tcPr>
          <w:p w14:paraId="2FCF8F38" w14:textId="048E246A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164" w:type="dxa"/>
          </w:tcPr>
          <w:p w14:paraId="3E9761E1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2" w:type="dxa"/>
          </w:tcPr>
          <w:p w14:paraId="0C8E7CE9" w14:textId="5C17B5AC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12" w:type="dxa"/>
          </w:tcPr>
          <w:p w14:paraId="09159023" w14:textId="14A1660C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12" w:type="dxa"/>
          </w:tcPr>
          <w:p w14:paraId="262E5AED" w14:textId="0ED496AE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4" w:type="dxa"/>
          </w:tcPr>
          <w:p w14:paraId="014F14D9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46" w:type="dxa"/>
          </w:tcPr>
          <w:p w14:paraId="27B4EE5A" w14:textId="0CA54D28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45" w:type="dxa"/>
          </w:tcPr>
          <w:p w14:paraId="6DBD179A" w14:textId="3C8DB6FF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45" w:type="dxa"/>
          </w:tcPr>
          <w:p w14:paraId="209205ED" w14:textId="23B228B5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164" w:type="dxa"/>
          </w:tcPr>
          <w:p w14:paraId="1CF594EE" w14:textId="5D0193DA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4" w:type="dxa"/>
          </w:tcPr>
          <w:p w14:paraId="74A78501" w14:textId="04D079F4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04" w:type="dxa"/>
          </w:tcPr>
          <w:p w14:paraId="7FB748F6" w14:textId="4CE34315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04" w:type="dxa"/>
          </w:tcPr>
          <w:p w14:paraId="5A9084A3" w14:textId="4591545F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4" w:type="dxa"/>
          </w:tcPr>
          <w:p w14:paraId="0BAA15CE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9" w:type="dxa"/>
          </w:tcPr>
          <w:p w14:paraId="22E4C8FC" w14:textId="735E8EE2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269" w:type="dxa"/>
          </w:tcPr>
          <w:p w14:paraId="5E046928" w14:textId="0D9C7428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04" w:type="dxa"/>
          </w:tcPr>
          <w:p w14:paraId="35998BC0" w14:textId="4620E65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893645" w:rsidRPr="00692289" w14:paraId="2D44C71D" w14:textId="77777777" w:rsidTr="005F3EAA">
        <w:trPr>
          <w:trHeight w:val="20"/>
          <w:jc w:val="center"/>
        </w:trPr>
        <w:tc>
          <w:tcPr>
            <w:tcW w:w="1011" w:type="dxa"/>
            <w:hideMark/>
          </w:tcPr>
          <w:p w14:paraId="1DBA71B7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TUTPP10</w:t>
            </w:r>
          </w:p>
        </w:tc>
        <w:tc>
          <w:tcPr>
            <w:tcW w:w="1633" w:type="dxa"/>
          </w:tcPr>
          <w:p w14:paraId="14A93EA4" w14:textId="77777777" w:rsidR="00692289" w:rsidRPr="009255BD" w:rsidRDefault="00692289" w:rsidP="005F3EAA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9255BD">
              <w:rPr>
                <w:rFonts w:ascii="Times New Roman" w:hAnsi="Times New Roman"/>
                <w:i/>
                <w:sz w:val="16"/>
                <w:szCs w:val="16"/>
              </w:rPr>
              <w:t>Polhillia pallens</w:t>
            </w:r>
          </w:p>
        </w:tc>
        <w:tc>
          <w:tcPr>
            <w:tcW w:w="1311" w:type="dxa"/>
          </w:tcPr>
          <w:p w14:paraId="3BD4E628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Uitvlucht farm</w:t>
            </w:r>
          </w:p>
        </w:tc>
        <w:tc>
          <w:tcPr>
            <w:tcW w:w="666" w:type="dxa"/>
          </w:tcPr>
          <w:p w14:paraId="577C5DC0" w14:textId="4373C8ED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1-2</w:t>
            </w:r>
          </w:p>
        </w:tc>
        <w:tc>
          <w:tcPr>
            <w:tcW w:w="989" w:type="dxa"/>
          </w:tcPr>
          <w:p w14:paraId="3E01B068" w14:textId="4778B882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Flat, round</w:t>
            </w:r>
          </w:p>
        </w:tc>
        <w:tc>
          <w:tcPr>
            <w:tcW w:w="993" w:type="dxa"/>
          </w:tcPr>
          <w:p w14:paraId="3B7154B7" w14:textId="7D4B3262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00" w:type="dxa"/>
          </w:tcPr>
          <w:p w14:paraId="4774C005" w14:textId="09CBBB48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312" w:type="dxa"/>
          </w:tcPr>
          <w:p w14:paraId="11B4A255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2" w:type="dxa"/>
          </w:tcPr>
          <w:p w14:paraId="23449593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8" w:type="dxa"/>
            <w:vAlign w:val="bottom"/>
          </w:tcPr>
          <w:p w14:paraId="73CE4BD7" w14:textId="67DC6C55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8" w:type="dxa"/>
            <w:vAlign w:val="bottom"/>
          </w:tcPr>
          <w:p w14:paraId="520C5776" w14:textId="0E34D50B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1.4</w:t>
            </w:r>
          </w:p>
        </w:tc>
        <w:tc>
          <w:tcPr>
            <w:tcW w:w="304" w:type="dxa"/>
          </w:tcPr>
          <w:p w14:paraId="3656B991" w14:textId="5A538B1A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84" w:type="dxa"/>
          </w:tcPr>
          <w:p w14:paraId="0ABD80C8" w14:textId="41103A9C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84" w:type="dxa"/>
          </w:tcPr>
          <w:p w14:paraId="0F087B14" w14:textId="26A545EB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4" w:type="dxa"/>
          </w:tcPr>
          <w:p w14:paraId="293D0A43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2" w:type="dxa"/>
          </w:tcPr>
          <w:p w14:paraId="1D5D0306" w14:textId="2D781AA5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12" w:type="dxa"/>
          </w:tcPr>
          <w:p w14:paraId="1A3E66E5" w14:textId="73A2F059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12" w:type="dxa"/>
          </w:tcPr>
          <w:p w14:paraId="7DA472B1" w14:textId="4CEB8051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4" w:type="dxa"/>
          </w:tcPr>
          <w:p w14:paraId="066B8BF8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46" w:type="dxa"/>
          </w:tcPr>
          <w:p w14:paraId="2BC8FD25" w14:textId="01A6722E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</w:tcPr>
          <w:p w14:paraId="3DA6616A" w14:textId="6976FE83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</w:tcPr>
          <w:p w14:paraId="3F69DE1A" w14:textId="150EE373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4" w:type="dxa"/>
          </w:tcPr>
          <w:p w14:paraId="3CEF20CD" w14:textId="1CFA0A4D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4" w:type="dxa"/>
          </w:tcPr>
          <w:p w14:paraId="5FBC24A6" w14:textId="77387B61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04" w:type="dxa"/>
          </w:tcPr>
          <w:p w14:paraId="2FD5FDF7" w14:textId="4CE238D1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04" w:type="dxa"/>
          </w:tcPr>
          <w:p w14:paraId="4CBB4F78" w14:textId="1DAA7814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4" w:type="dxa"/>
          </w:tcPr>
          <w:p w14:paraId="55DB1EC9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9" w:type="dxa"/>
          </w:tcPr>
          <w:p w14:paraId="7F3C3304" w14:textId="2FCD5C0D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269" w:type="dxa"/>
          </w:tcPr>
          <w:p w14:paraId="2A3DB1CF" w14:textId="74512ED1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04" w:type="dxa"/>
          </w:tcPr>
          <w:p w14:paraId="4E0EECC2" w14:textId="697E0ECB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893645" w:rsidRPr="00692289" w14:paraId="04B7CA8E" w14:textId="77777777" w:rsidTr="005F3EAA">
        <w:trPr>
          <w:trHeight w:val="20"/>
          <w:jc w:val="center"/>
        </w:trPr>
        <w:tc>
          <w:tcPr>
            <w:tcW w:w="1011" w:type="dxa"/>
            <w:hideMark/>
          </w:tcPr>
          <w:p w14:paraId="42976087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TUTGWS1</w:t>
            </w:r>
          </w:p>
        </w:tc>
        <w:tc>
          <w:tcPr>
            <w:tcW w:w="1633" w:type="dxa"/>
          </w:tcPr>
          <w:p w14:paraId="445EEF56" w14:textId="77777777" w:rsidR="00692289" w:rsidRPr="009255BD" w:rsidRDefault="00692289" w:rsidP="005F3EAA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9255BD">
              <w:rPr>
                <w:rFonts w:ascii="Times New Roman" w:hAnsi="Times New Roman"/>
                <w:i/>
                <w:sz w:val="16"/>
                <w:szCs w:val="16"/>
              </w:rPr>
              <w:t>Wiborgia sericea</w:t>
            </w:r>
          </w:p>
        </w:tc>
        <w:tc>
          <w:tcPr>
            <w:tcW w:w="1311" w:type="dxa"/>
          </w:tcPr>
          <w:p w14:paraId="09109D59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Travellers Rest farm</w:t>
            </w:r>
          </w:p>
        </w:tc>
        <w:tc>
          <w:tcPr>
            <w:tcW w:w="666" w:type="dxa"/>
          </w:tcPr>
          <w:p w14:paraId="0A5E23B7" w14:textId="4BEFFD65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89" w:type="dxa"/>
          </w:tcPr>
          <w:p w14:paraId="6947BEAD" w14:textId="48D8D921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Flat, round</w:t>
            </w:r>
          </w:p>
        </w:tc>
        <w:tc>
          <w:tcPr>
            <w:tcW w:w="993" w:type="dxa"/>
          </w:tcPr>
          <w:p w14:paraId="73885B34" w14:textId="420EA6D2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00" w:type="dxa"/>
          </w:tcPr>
          <w:p w14:paraId="01DDE0B2" w14:textId="1BDDCA82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312" w:type="dxa"/>
          </w:tcPr>
          <w:p w14:paraId="5B1D4E74" w14:textId="26AEA9F4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312" w:type="dxa"/>
          </w:tcPr>
          <w:p w14:paraId="1E8C7E08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8" w:type="dxa"/>
            <w:vAlign w:val="bottom"/>
          </w:tcPr>
          <w:p w14:paraId="5E9895C1" w14:textId="15BACF7C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438" w:type="dxa"/>
            <w:vAlign w:val="bottom"/>
          </w:tcPr>
          <w:p w14:paraId="6D4F5473" w14:textId="3AB6735B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1.3</w:t>
            </w:r>
          </w:p>
        </w:tc>
        <w:tc>
          <w:tcPr>
            <w:tcW w:w="304" w:type="dxa"/>
          </w:tcPr>
          <w:p w14:paraId="51A20F9F" w14:textId="3E841CBD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84" w:type="dxa"/>
          </w:tcPr>
          <w:p w14:paraId="243333BC" w14:textId="41E31C0E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84" w:type="dxa"/>
          </w:tcPr>
          <w:p w14:paraId="1BF3EE5A" w14:textId="40B80E4B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4" w:type="dxa"/>
          </w:tcPr>
          <w:p w14:paraId="3B6C73D9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2" w:type="dxa"/>
          </w:tcPr>
          <w:p w14:paraId="6C275663" w14:textId="7009187A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12" w:type="dxa"/>
          </w:tcPr>
          <w:p w14:paraId="3D8C0B5E" w14:textId="27FCFA3B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12" w:type="dxa"/>
          </w:tcPr>
          <w:p w14:paraId="6FFB3563" w14:textId="2F18714B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164" w:type="dxa"/>
          </w:tcPr>
          <w:p w14:paraId="09DD8A8A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46" w:type="dxa"/>
          </w:tcPr>
          <w:p w14:paraId="322B1407" w14:textId="57BF0523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45" w:type="dxa"/>
          </w:tcPr>
          <w:p w14:paraId="55CE3033" w14:textId="56350713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45" w:type="dxa"/>
          </w:tcPr>
          <w:p w14:paraId="7EC67322" w14:textId="4B5D4B4E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164" w:type="dxa"/>
          </w:tcPr>
          <w:p w14:paraId="7922E7E6" w14:textId="5B7A52C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4" w:type="dxa"/>
          </w:tcPr>
          <w:p w14:paraId="01417580" w14:textId="551EBC49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04" w:type="dxa"/>
          </w:tcPr>
          <w:p w14:paraId="2FACCE4B" w14:textId="172A2B44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04" w:type="dxa"/>
          </w:tcPr>
          <w:p w14:paraId="0189A50E" w14:textId="47CA9503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164" w:type="dxa"/>
          </w:tcPr>
          <w:p w14:paraId="6DB5CDF7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9" w:type="dxa"/>
          </w:tcPr>
          <w:p w14:paraId="5719B166" w14:textId="41C36E9A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269" w:type="dxa"/>
          </w:tcPr>
          <w:p w14:paraId="41E1F10E" w14:textId="0176F3F9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04" w:type="dxa"/>
          </w:tcPr>
          <w:p w14:paraId="15884F01" w14:textId="4B7A4BC2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893645" w:rsidRPr="00692289" w14:paraId="2C0E099C" w14:textId="77777777" w:rsidTr="005F3EAA">
        <w:trPr>
          <w:trHeight w:val="20"/>
          <w:jc w:val="center"/>
        </w:trPr>
        <w:tc>
          <w:tcPr>
            <w:tcW w:w="1011" w:type="dxa"/>
            <w:hideMark/>
          </w:tcPr>
          <w:p w14:paraId="19E251E6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lastRenderedPageBreak/>
              <w:t>TUTGWS2</w:t>
            </w:r>
          </w:p>
        </w:tc>
        <w:tc>
          <w:tcPr>
            <w:tcW w:w="1633" w:type="dxa"/>
          </w:tcPr>
          <w:p w14:paraId="1A6CB3C2" w14:textId="77777777" w:rsidR="00692289" w:rsidRPr="009255BD" w:rsidRDefault="00692289" w:rsidP="005F3EAA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9255BD">
              <w:rPr>
                <w:rFonts w:ascii="Times New Roman" w:hAnsi="Times New Roman"/>
                <w:i/>
                <w:sz w:val="16"/>
                <w:szCs w:val="16"/>
              </w:rPr>
              <w:t>Wiborgia sericea</w:t>
            </w:r>
          </w:p>
        </w:tc>
        <w:tc>
          <w:tcPr>
            <w:tcW w:w="1311" w:type="dxa"/>
          </w:tcPr>
          <w:p w14:paraId="5738CCBA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Travellers Rest farm</w:t>
            </w:r>
          </w:p>
        </w:tc>
        <w:tc>
          <w:tcPr>
            <w:tcW w:w="666" w:type="dxa"/>
          </w:tcPr>
          <w:p w14:paraId="2BE90028" w14:textId="50D8E89A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≤1</w:t>
            </w:r>
          </w:p>
        </w:tc>
        <w:tc>
          <w:tcPr>
            <w:tcW w:w="989" w:type="dxa"/>
          </w:tcPr>
          <w:p w14:paraId="1EE76ED5" w14:textId="4722AC5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Flat, round</w:t>
            </w:r>
          </w:p>
        </w:tc>
        <w:tc>
          <w:tcPr>
            <w:tcW w:w="993" w:type="dxa"/>
          </w:tcPr>
          <w:p w14:paraId="4C3E30A4" w14:textId="183A6E95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00" w:type="dxa"/>
          </w:tcPr>
          <w:p w14:paraId="375749B1" w14:textId="04744374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312" w:type="dxa"/>
          </w:tcPr>
          <w:p w14:paraId="512ED45B" w14:textId="7B4C6100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312" w:type="dxa"/>
          </w:tcPr>
          <w:p w14:paraId="370E385C" w14:textId="3C322F1E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618" w:type="dxa"/>
            <w:vAlign w:val="bottom"/>
          </w:tcPr>
          <w:p w14:paraId="4646EF56" w14:textId="6C465DF3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8" w:type="dxa"/>
            <w:vAlign w:val="bottom"/>
          </w:tcPr>
          <w:p w14:paraId="021D3348" w14:textId="628F1B20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4.0</w:t>
            </w:r>
          </w:p>
        </w:tc>
        <w:tc>
          <w:tcPr>
            <w:tcW w:w="304" w:type="dxa"/>
          </w:tcPr>
          <w:p w14:paraId="5A7DA2B3" w14:textId="1767BF29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84" w:type="dxa"/>
          </w:tcPr>
          <w:p w14:paraId="521F72C5" w14:textId="32836DCA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84" w:type="dxa"/>
          </w:tcPr>
          <w:p w14:paraId="7190FC0D" w14:textId="7717A8B5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4" w:type="dxa"/>
          </w:tcPr>
          <w:p w14:paraId="3941D016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2" w:type="dxa"/>
          </w:tcPr>
          <w:p w14:paraId="3423D514" w14:textId="61B02F26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12" w:type="dxa"/>
          </w:tcPr>
          <w:p w14:paraId="6185FAB1" w14:textId="3F0DA756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12" w:type="dxa"/>
          </w:tcPr>
          <w:p w14:paraId="01CD8FC2" w14:textId="09D9629D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164" w:type="dxa"/>
          </w:tcPr>
          <w:p w14:paraId="2FD0FA16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46" w:type="dxa"/>
          </w:tcPr>
          <w:p w14:paraId="1BD1AF90" w14:textId="73A8E8BD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45" w:type="dxa"/>
          </w:tcPr>
          <w:p w14:paraId="669CA669" w14:textId="31F59458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45" w:type="dxa"/>
          </w:tcPr>
          <w:p w14:paraId="773BDC17" w14:textId="3548CD36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164" w:type="dxa"/>
          </w:tcPr>
          <w:p w14:paraId="3D9EEBC2" w14:textId="1E3BCD33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4" w:type="dxa"/>
          </w:tcPr>
          <w:p w14:paraId="4E2EE8C2" w14:textId="44F550E8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04" w:type="dxa"/>
          </w:tcPr>
          <w:p w14:paraId="36C8472A" w14:textId="122DA84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04" w:type="dxa"/>
          </w:tcPr>
          <w:p w14:paraId="0DD9AF94" w14:textId="7C9D7705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164" w:type="dxa"/>
          </w:tcPr>
          <w:p w14:paraId="383AEAB1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9" w:type="dxa"/>
          </w:tcPr>
          <w:p w14:paraId="0EF86B94" w14:textId="3FEBE2BE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269" w:type="dxa"/>
          </w:tcPr>
          <w:p w14:paraId="0075D1EB" w14:textId="57666A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04" w:type="dxa"/>
          </w:tcPr>
          <w:p w14:paraId="5401F348" w14:textId="0F0F3019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893645" w:rsidRPr="00692289" w14:paraId="3AF8F9F7" w14:textId="77777777" w:rsidTr="005F3EAA">
        <w:trPr>
          <w:trHeight w:val="20"/>
          <w:jc w:val="center"/>
        </w:trPr>
        <w:tc>
          <w:tcPr>
            <w:tcW w:w="1011" w:type="dxa"/>
            <w:hideMark/>
          </w:tcPr>
          <w:p w14:paraId="31937CAA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TUTGWS3</w:t>
            </w:r>
          </w:p>
        </w:tc>
        <w:tc>
          <w:tcPr>
            <w:tcW w:w="1633" w:type="dxa"/>
          </w:tcPr>
          <w:p w14:paraId="02225B2E" w14:textId="77777777" w:rsidR="00692289" w:rsidRPr="009255BD" w:rsidRDefault="00692289" w:rsidP="005F3EAA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9255BD">
              <w:rPr>
                <w:rFonts w:ascii="Times New Roman" w:hAnsi="Times New Roman"/>
                <w:i/>
                <w:sz w:val="16"/>
                <w:szCs w:val="16"/>
              </w:rPr>
              <w:t>Wiborgia sericea</w:t>
            </w:r>
          </w:p>
        </w:tc>
        <w:tc>
          <w:tcPr>
            <w:tcW w:w="1311" w:type="dxa"/>
          </w:tcPr>
          <w:p w14:paraId="7B10A9E1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Travellers Rest farm</w:t>
            </w:r>
          </w:p>
        </w:tc>
        <w:tc>
          <w:tcPr>
            <w:tcW w:w="666" w:type="dxa"/>
          </w:tcPr>
          <w:p w14:paraId="37121E71" w14:textId="2C603EC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89" w:type="dxa"/>
          </w:tcPr>
          <w:p w14:paraId="4E2F56CC" w14:textId="14B10FF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Flat, oval</w:t>
            </w:r>
          </w:p>
        </w:tc>
        <w:tc>
          <w:tcPr>
            <w:tcW w:w="993" w:type="dxa"/>
          </w:tcPr>
          <w:p w14:paraId="1BBCC855" w14:textId="67BE354B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00" w:type="dxa"/>
          </w:tcPr>
          <w:p w14:paraId="2A8C3915" w14:textId="2710918A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312" w:type="dxa"/>
          </w:tcPr>
          <w:p w14:paraId="5D1A5943" w14:textId="41AC18B9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312" w:type="dxa"/>
          </w:tcPr>
          <w:p w14:paraId="68EE1138" w14:textId="023D56E4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618" w:type="dxa"/>
            <w:vAlign w:val="bottom"/>
          </w:tcPr>
          <w:p w14:paraId="20494213" w14:textId="063B089A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8" w:type="dxa"/>
            <w:vAlign w:val="bottom"/>
          </w:tcPr>
          <w:p w14:paraId="34C9A147" w14:textId="21C5B006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1.2</w:t>
            </w:r>
          </w:p>
        </w:tc>
        <w:tc>
          <w:tcPr>
            <w:tcW w:w="304" w:type="dxa"/>
          </w:tcPr>
          <w:p w14:paraId="0746C55C" w14:textId="35450B2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84" w:type="dxa"/>
          </w:tcPr>
          <w:p w14:paraId="058C1467" w14:textId="3CD6FD6E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84" w:type="dxa"/>
          </w:tcPr>
          <w:p w14:paraId="5E5B33A4" w14:textId="1EC52E51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4" w:type="dxa"/>
          </w:tcPr>
          <w:p w14:paraId="0CDF0AEE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2" w:type="dxa"/>
          </w:tcPr>
          <w:p w14:paraId="16DF6CD7" w14:textId="0D8EAC99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12" w:type="dxa"/>
          </w:tcPr>
          <w:p w14:paraId="523E026E" w14:textId="358034E3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12" w:type="dxa"/>
          </w:tcPr>
          <w:p w14:paraId="07A5FC13" w14:textId="1279B100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4" w:type="dxa"/>
          </w:tcPr>
          <w:p w14:paraId="2B3AA593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46" w:type="dxa"/>
          </w:tcPr>
          <w:p w14:paraId="451ADC40" w14:textId="6187F9E1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45" w:type="dxa"/>
          </w:tcPr>
          <w:p w14:paraId="47610823" w14:textId="388A2560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45" w:type="dxa"/>
          </w:tcPr>
          <w:p w14:paraId="528D9BA0" w14:textId="26C89849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164" w:type="dxa"/>
          </w:tcPr>
          <w:p w14:paraId="46DE9F01" w14:textId="4E7751E5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4" w:type="dxa"/>
          </w:tcPr>
          <w:p w14:paraId="4DF39F0C" w14:textId="7886FC23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04" w:type="dxa"/>
          </w:tcPr>
          <w:p w14:paraId="1CFD90FF" w14:textId="6D83BFD3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04" w:type="dxa"/>
          </w:tcPr>
          <w:p w14:paraId="4D54B877" w14:textId="7262FE41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4" w:type="dxa"/>
          </w:tcPr>
          <w:p w14:paraId="0B59141E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9" w:type="dxa"/>
          </w:tcPr>
          <w:p w14:paraId="2066C561" w14:textId="5AC10683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269" w:type="dxa"/>
          </w:tcPr>
          <w:p w14:paraId="60D17DFA" w14:textId="3A23B604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04" w:type="dxa"/>
          </w:tcPr>
          <w:p w14:paraId="2B84C0CC" w14:textId="070A9CE9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893645" w:rsidRPr="00692289" w14:paraId="31117B28" w14:textId="77777777" w:rsidTr="005F3EAA">
        <w:trPr>
          <w:trHeight w:val="20"/>
          <w:jc w:val="center"/>
        </w:trPr>
        <w:tc>
          <w:tcPr>
            <w:tcW w:w="1011" w:type="dxa"/>
            <w:hideMark/>
          </w:tcPr>
          <w:p w14:paraId="7C9A502B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TUTGWS4</w:t>
            </w:r>
          </w:p>
        </w:tc>
        <w:tc>
          <w:tcPr>
            <w:tcW w:w="1633" w:type="dxa"/>
          </w:tcPr>
          <w:p w14:paraId="470280D9" w14:textId="77777777" w:rsidR="00692289" w:rsidRPr="009255BD" w:rsidRDefault="00692289" w:rsidP="005F3EAA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9255BD">
              <w:rPr>
                <w:rFonts w:ascii="Times New Roman" w:hAnsi="Times New Roman"/>
                <w:i/>
                <w:sz w:val="16"/>
                <w:szCs w:val="16"/>
              </w:rPr>
              <w:t>Wiborgia sericea</w:t>
            </w:r>
          </w:p>
        </w:tc>
        <w:tc>
          <w:tcPr>
            <w:tcW w:w="1311" w:type="dxa"/>
          </w:tcPr>
          <w:p w14:paraId="4615EF28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Travellers Rest farm</w:t>
            </w:r>
          </w:p>
        </w:tc>
        <w:tc>
          <w:tcPr>
            <w:tcW w:w="666" w:type="dxa"/>
          </w:tcPr>
          <w:p w14:paraId="5E6F6540" w14:textId="0355222D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≤1</w:t>
            </w:r>
          </w:p>
        </w:tc>
        <w:tc>
          <w:tcPr>
            <w:tcW w:w="989" w:type="dxa"/>
          </w:tcPr>
          <w:p w14:paraId="6C7765ED" w14:textId="070F71CA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Flat, round</w:t>
            </w:r>
          </w:p>
        </w:tc>
        <w:tc>
          <w:tcPr>
            <w:tcW w:w="993" w:type="dxa"/>
          </w:tcPr>
          <w:p w14:paraId="18A28F31" w14:textId="768D094D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00" w:type="dxa"/>
          </w:tcPr>
          <w:p w14:paraId="4169DA22" w14:textId="37FEA9DE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312" w:type="dxa"/>
          </w:tcPr>
          <w:p w14:paraId="4E6796F3" w14:textId="3FC7701E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312" w:type="dxa"/>
          </w:tcPr>
          <w:p w14:paraId="6E4C722C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8" w:type="dxa"/>
            <w:vAlign w:val="bottom"/>
          </w:tcPr>
          <w:p w14:paraId="6D129A09" w14:textId="6125158C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8" w:type="dxa"/>
            <w:vAlign w:val="bottom"/>
          </w:tcPr>
          <w:p w14:paraId="580C9CB3" w14:textId="66B8963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2.9</w:t>
            </w:r>
          </w:p>
        </w:tc>
        <w:tc>
          <w:tcPr>
            <w:tcW w:w="304" w:type="dxa"/>
          </w:tcPr>
          <w:p w14:paraId="5257CC50" w14:textId="363CDD90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84" w:type="dxa"/>
          </w:tcPr>
          <w:p w14:paraId="533EB058" w14:textId="4CFC1CD0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84" w:type="dxa"/>
          </w:tcPr>
          <w:p w14:paraId="7CC6A2CF" w14:textId="7EEA397E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4" w:type="dxa"/>
          </w:tcPr>
          <w:p w14:paraId="66957A66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2" w:type="dxa"/>
          </w:tcPr>
          <w:p w14:paraId="23A3581A" w14:textId="7AAC801F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12" w:type="dxa"/>
          </w:tcPr>
          <w:p w14:paraId="29D4238A" w14:textId="46BC0E16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12" w:type="dxa"/>
          </w:tcPr>
          <w:p w14:paraId="4CC02BBD" w14:textId="37754054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164" w:type="dxa"/>
          </w:tcPr>
          <w:p w14:paraId="7AE4F320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46" w:type="dxa"/>
          </w:tcPr>
          <w:p w14:paraId="038855A0" w14:textId="2831A44B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45" w:type="dxa"/>
          </w:tcPr>
          <w:p w14:paraId="4675F818" w14:textId="1378998E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45" w:type="dxa"/>
          </w:tcPr>
          <w:p w14:paraId="736AADE7" w14:textId="14A79AEE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164" w:type="dxa"/>
          </w:tcPr>
          <w:p w14:paraId="37E9E192" w14:textId="1D98365F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4" w:type="dxa"/>
          </w:tcPr>
          <w:p w14:paraId="4D4E1FDB" w14:textId="7CEF54BB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04" w:type="dxa"/>
          </w:tcPr>
          <w:p w14:paraId="72059874" w14:textId="04927396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04" w:type="dxa"/>
          </w:tcPr>
          <w:p w14:paraId="0D43DDF5" w14:textId="0168F978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164" w:type="dxa"/>
          </w:tcPr>
          <w:p w14:paraId="15392109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9" w:type="dxa"/>
          </w:tcPr>
          <w:p w14:paraId="4DA30E49" w14:textId="33371802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269" w:type="dxa"/>
          </w:tcPr>
          <w:p w14:paraId="657315AB" w14:textId="63A0CD08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04" w:type="dxa"/>
          </w:tcPr>
          <w:p w14:paraId="55FC9BAB" w14:textId="2AE69C1D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893645" w:rsidRPr="00692289" w14:paraId="7F540A39" w14:textId="77777777" w:rsidTr="005F3EAA">
        <w:trPr>
          <w:trHeight w:val="20"/>
          <w:jc w:val="center"/>
        </w:trPr>
        <w:tc>
          <w:tcPr>
            <w:tcW w:w="1011" w:type="dxa"/>
            <w:hideMark/>
          </w:tcPr>
          <w:p w14:paraId="06AE6CA0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TUTGWS5</w:t>
            </w:r>
          </w:p>
        </w:tc>
        <w:tc>
          <w:tcPr>
            <w:tcW w:w="1633" w:type="dxa"/>
          </w:tcPr>
          <w:p w14:paraId="6C89E75A" w14:textId="77777777" w:rsidR="00692289" w:rsidRPr="009255BD" w:rsidRDefault="00692289" w:rsidP="005F3EAA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9255BD">
              <w:rPr>
                <w:rFonts w:ascii="Times New Roman" w:hAnsi="Times New Roman"/>
                <w:i/>
                <w:sz w:val="16"/>
                <w:szCs w:val="16"/>
              </w:rPr>
              <w:t>Wiborgia sericea</w:t>
            </w:r>
          </w:p>
        </w:tc>
        <w:tc>
          <w:tcPr>
            <w:tcW w:w="1311" w:type="dxa"/>
          </w:tcPr>
          <w:p w14:paraId="017D4E80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Travellers Rest farm</w:t>
            </w:r>
          </w:p>
        </w:tc>
        <w:tc>
          <w:tcPr>
            <w:tcW w:w="666" w:type="dxa"/>
          </w:tcPr>
          <w:p w14:paraId="084358A8" w14:textId="740CCF91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≤1</w:t>
            </w:r>
          </w:p>
        </w:tc>
        <w:tc>
          <w:tcPr>
            <w:tcW w:w="989" w:type="dxa"/>
          </w:tcPr>
          <w:p w14:paraId="590463B4" w14:textId="1BAAD4A6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Flat, round</w:t>
            </w:r>
          </w:p>
        </w:tc>
        <w:tc>
          <w:tcPr>
            <w:tcW w:w="993" w:type="dxa"/>
          </w:tcPr>
          <w:p w14:paraId="7761D986" w14:textId="03AC9995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00" w:type="dxa"/>
          </w:tcPr>
          <w:p w14:paraId="423181DF" w14:textId="5267AD92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312" w:type="dxa"/>
          </w:tcPr>
          <w:p w14:paraId="3F38C989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2" w:type="dxa"/>
          </w:tcPr>
          <w:p w14:paraId="722B3A98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8" w:type="dxa"/>
            <w:vAlign w:val="bottom"/>
          </w:tcPr>
          <w:p w14:paraId="53BEAAD0" w14:textId="6E7AA1F6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8" w:type="dxa"/>
            <w:vAlign w:val="bottom"/>
          </w:tcPr>
          <w:p w14:paraId="35092218" w14:textId="71A45818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4.0</w:t>
            </w:r>
          </w:p>
        </w:tc>
        <w:tc>
          <w:tcPr>
            <w:tcW w:w="304" w:type="dxa"/>
          </w:tcPr>
          <w:p w14:paraId="51A0C147" w14:textId="76E4727D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84" w:type="dxa"/>
          </w:tcPr>
          <w:p w14:paraId="485566E2" w14:textId="4F2B9B44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84" w:type="dxa"/>
          </w:tcPr>
          <w:p w14:paraId="7BBB22F1" w14:textId="56F05FFC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4" w:type="dxa"/>
          </w:tcPr>
          <w:p w14:paraId="10AE06AA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2" w:type="dxa"/>
          </w:tcPr>
          <w:p w14:paraId="24B4403E" w14:textId="5E9F300B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12" w:type="dxa"/>
          </w:tcPr>
          <w:p w14:paraId="0132BAC2" w14:textId="1C030C9C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12" w:type="dxa"/>
          </w:tcPr>
          <w:p w14:paraId="50C45690" w14:textId="3C0784C1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4" w:type="dxa"/>
          </w:tcPr>
          <w:p w14:paraId="6562729B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46" w:type="dxa"/>
          </w:tcPr>
          <w:p w14:paraId="3E52B9C0" w14:textId="077CAFEA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45" w:type="dxa"/>
          </w:tcPr>
          <w:p w14:paraId="53E1E011" w14:textId="557568A4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45" w:type="dxa"/>
          </w:tcPr>
          <w:p w14:paraId="014106F2" w14:textId="143C441B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164" w:type="dxa"/>
          </w:tcPr>
          <w:p w14:paraId="634FC9D1" w14:textId="5E9E7D7D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4" w:type="dxa"/>
          </w:tcPr>
          <w:p w14:paraId="4179DA4C" w14:textId="670D8231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04" w:type="dxa"/>
          </w:tcPr>
          <w:p w14:paraId="06911C33" w14:textId="0C488F76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04" w:type="dxa"/>
          </w:tcPr>
          <w:p w14:paraId="3A9937D6" w14:textId="56B4466E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164" w:type="dxa"/>
          </w:tcPr>
          <w:p w14:paraId="7B663481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9" w:type="dxa"/>
          </w:tcPr>
          <w:p w14:paraId="43563840" w14:textId="5CFEDC60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269" w:type="dxa"/>
          </w:tcPr>
          <w:p w14:paraId="78EC8ACB" w14:textId="385936BA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04" w:type="dxa"/>
          </w:tcPr>
          <w:p w14:paraId="55DAAC0C" w14:textId="51954DF8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893645" w:rsidRPr="00692289" w14:paraId="490F4DF3" w14:textId="77777777" w:rsidTr="005F3EAA">
        <w:trPr>
          <w:trHeight w:val="20"/>
          <w:jc w:val="center"/>
        </w:trPr>
        <w:tc>
          <w:tcPr>
            <w:tcW w:w="1011" w:type="dxa"/>
            <w:hideMark/>
          </w:tcPr>
          <w:p w14:paraId="4C33D5AC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TUTGWO1</w:t>
            </w:r>
          </w:p>
        </w:tc>
        <w:tc>
          <w:tcPr>
            <w:tcW w:w="1633" w:type="dxa"/>
          </w:tcPr>
          <w:p w14:paraId="7B990A29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i/>
                <w:sz w:val="16"/>
                <w:szCs w:val="16"/>
              </w:rPr>
              <w:t>Wiborgia obcordata</w:t>
            </w:r>
          </w:p>
        </w:tc>
        <w:tc>
          <w:tcPr>
            <w:tcW w:w="1311" w:type="dxa"/>
          </w:tcPr>
          <w:p w14:paraId="3927CF91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Bushmans kloof</w:t>
            </w:r>
          </w:p>
        </w:tc>
        <w:tc>
          <w:tcPr>
            <w:tcW w:w="666" w:type="dxa"/>
          </w:tcPr>
          <w:p w14:paraId="108B522F" w14:textId="34766320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89" w:type="dxa"/>
          </w:tcPr>
          <w:p w14:paraId="50139BCE" w14:textId="6A0334D3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Flat, round</w:t>
            </w:r>
          </w:p>
        </w:tc>
        <w:tc>
          <w:tcPr>
            <w:tcW w:w="993" w:type="dxa"/>
          </w:tcPr>
          <w:p w14:paraId="3F6FA144" w14:textId="180E6C01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00" w:type="dxa"/>
          </w:tcPr>
          <w:p w14:paraId="74804436" w14:textId="305D825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312" w:type="dxa"/>
          </w:tcPr>
          <w:p w14:paraId="73E290D6" w14:textId="0E5E09D1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312" w:type="dxa"/>
          </w:tcPr>
          <w:p w14:paraId="1E0BECDD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8" w:type="dxa"/>
            <w:vAlign w:val="bottom"/>
          </w:tcPr>
          <w:p w14:paraId="249BB0F3" w14:textId="48AB51F8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38" w:type="dxa"/>
            <w:vAlign w:val="bottom"/>
          </w:tcPr>
          <w:p w14:paraId="392B4BC3" w14:textId="6F747606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04" w:type="dxa"/>
          </w:tcPr>
          <w:p w14:paraId="14BCDF69" w14:textId="7E024C05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84" w:type="dxa"/>
          </w:tcPr>
          <w:p w14:paraId="16C2968A" w14:textId="3667B92F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84" w:type="dxa"/>
          </w:tcPr>
          <w:p w14:paraId="5ADEC8A7" w14:textId="4438223B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4" w:type="dxa"/>
          </w:tcPr>
          <w:p w14:paraId="62B15A10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2" w:type="dxa"/>
          </w:tcPr>
          <w:p w14:paraId="5AF16FD1" w14:textId="38860953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12" w:type="dxa"/>
          </w:tcPr>
          <w:p w14:paraId="4CC6B35E" w14:textId="09209178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12" w:type="dxa"/>
          </w:tcPr>
          <w:p w14:paraId="18DEE151" w14:textId="417953AE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4" w:type="dxa"/>
          </w:tcPr>
          <w:p w14:paraId="4F770DAB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46" w:type="dxa"/>
          </w:tcPr>
          <w:p w14:paraId="71BA5BB2" w14:textId="668BFEB2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</w:tcPr>
          <w:p w14:paraId="6D4D7848" w14:textId="23B6CD41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</w:tcPr>
          <w:p w14:paraId="4FF86C19" w14:textId="36ED013E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4" w:type="dxa"/>
          </w:tcPr>
          <w:p w14:paraId="41CA0E00" w14:textId="383E7AC3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4" w:type="dxa"/>
          </w:tcPr>
          <w:p w14:paraId="1B07B8E7" w14:textId="3D557E11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04" w:type="dxa"/>
          </w:tcPr>
          <w:p w14:paraId="52170892" w14:textId="13D22426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04" w:type="dxa"/>
          </w:tcPr>
          <w:p w14:paraId="51638538" w14:textId="7FC194B3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4" w:type="dxa"/>
          </w:tcPr>
          <w:p w14:paraId="7D05ABE7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9" w:type="dxa"/>
          </w:tcPr>
          <w:p w14:paraId="1FDBF1E9" w14:textId="4072A17F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269" w:type="dxa"/>
          </w:tcPr>
          <w:p w14:paraId="0FC8DFC8" w14:textId="08AA5264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04" w:type="dxa"/>
          </w:tcPr>
          <w:p w14:paraId="4686CEA0" w14:textId="09278439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893645" w:rsidRPr="00692289" w14:paraId="158116B0" w14:textId="77777777" w:rsidTr="005F3EAA">
        <w:trPr>
          <w:trHeight w:val="20"/>
          <w:jc w:val="center"/>
        </w:trPr>
        <w:tc>
          <w:tcPr>
            <w:tcW w:w="1011" w:type="dxa"/>
            <w:hideMark/>
          </w:tcPr>
          <w:p w14:paraId="6B2E4F79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TUTGWO2</w:t>
            </w:r>
          </w:p>
        </w:tc>
        <w:tc>
          <w:tcPr>
            <w:tcW w:w="1633" w:type="dxa"/>
          </w:tcPr>
          <w:p w14:paraId="6AABB9E2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i/>
                <w:sz w:val="16"/>
                <w:szCs w:val="16"/>
              </w:rPr>
              <w:t>Wiborgia obcordata</w:t>
            </w:r>
          </w:p>
        </w:tc>
        <w:tc>
          <w:tcPr>
            <w:tcW w:w="1311" w:type="dxa"/>
          </w:tcPr>
          <w:p w14:paraId="590706B7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Bushmans kloof</w:t>
            </w:r>
          </w:p>
        </w:tc>
        <w:tc>
          <w:tcPr>
            <w:tcW w:w="666" w:type="dxa"/>
          </w:tcPr>
          <w:p w14:paraId="672FF23A" w14:textId="3E5D1BCA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2-3</w:t>
            </w:r>
          </w:p>
        </w:tc>
        <w:tc>
          <w:tcPr>
            <w:tcW w:w="989" w:type="dxa"/>
          </w:tcPr>
          <w:p w14:paraId="73C7D98E" w14:textId="7C5224AC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Flat, round</w:t>
            </w:r>
          </w:p>
        </w:tc>
        <w:tc>
          <w:tcPr>
            <w:tcW w:w="993" w:type="dxa"/>
          </w:tcPr>
          <w:p w14:paraId="347BFCCF" w14:textId="7655D12B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00" w:type="dxa"/>
          </w:tcPr>
          <w:p w14:paraId="76F8ADC3" w14:textId="61E0C9B3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312" w:type="dxa"/>
          </w:tcPr>
          <w:p w14:paraId="5C3253B2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2" w:type="dxa"/>
          </w:tcPr>
          <w:p w14:paraId="416FF7DF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8" w:type="dxa"/>
            <w:vAlign w:val="bottom"/>
          </w:tcPr>
          <w:p w14:paraId="48E64F78" w14:textId="07A6CC3F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8" w:type="dxa"/>
            <w:vAlign w:val="bottom"/>
          </w:tcPr>
          <w:p w14:paraId="02E07B45" w14:textId="24F635CD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1.5</w:t>
            </w:r>
          </w:p>
        </w:tc>
        <w:tc>
          <w:tcPr>
            <w:tcW w:w="304" w:type="dxa"/>
          </w:tcPr>
          <w:p w14:paraId="47990728" w14:textId="4D0639B4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84" w:type="dxa"/>
          </w:tcPr>
          <w:p w14:paraId="5E217EF8" w14:textId="71ADC46A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84" w:type="dxa"/>
          </w:tcPr>
          <w:p w14:paraId="23E35BD0" w14:textId="325518CF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4" w:type="dxa"/>
          </w:tcPr>
          <w:p w14:paraId="4B36263A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2" w:type="dxa"/>
          </w:tcPr>
          <w:p w14:paraId="011ACB5E" w14:textId="05A5923F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12" w:type="dxa"/>
          </w:tcPr>
          <w:p w14:paraId="7D7658DC" w14:textId="3BE83495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12" w:type="dxa"/>
          </w:tcPr>
          <w:p w14:paraId="18F769D9" w14:textId="56360CB9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4" w:type="dxa"/>
          </w:tcPr>
          <w:p w14:paraId="2981A10F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46" w:type="dxa"/>
          </w:tcPr>
          <w:p w14:paraId="1EDFC528" w14:textId="7292F1D1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</w:tcPr>
          <w:p w14:paraId="01B9A821" w14:textId="0A53CC40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</w:tcPr>
          <w:p w14:paraId="2B3D02AB" w14:textId="4BCF6753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4" w:type="dxa"/>
          </w:tcPr>
          <w:p w14:paraId="019AEA23" w14:textId="0857CC15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4" w:type="dxa"/>
          </w:tcPr>
          <w:p w14:paraId="37F17A11" w14:textId="6EBBBE34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04" w:type="dxa"/>
          </w:tcPr>
          <w:p w14:paraId="0F02F9C5" w14:textId="337CD60A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04" w:type="dxa"/>
          </w:tcPr>
          <w:p w14:paraId="37FFC575" w14:textId="572C0EEE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4" w:type="dxa"/>
          </w:tcPr>
          <w:p w14:paraId="778A625A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9" w:type="dxa"/>
          </w:tcPr>
          <w:p w14:paraId="42240247" w14:textId="50459D5F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269" w:type="dxa"/>
          </w:tcPr>
          <w:p w14:paraId="618E5BDC" w14:textId="19B32858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04" w:type="dxa"/>
          </w:tcPr>
          <w:p w14:paraId="060EC333" w14:textId="091F81DA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893645" w:rsidRPr="00692289" w14:paraId="03270799" w14:textId="77777777" w:rsidTr="005F3EAA">
        <w:trPr>
          <w:trHeight w:val="20"/>
          <w:jc w:val="center"/>
        </w:trPr>
        <w:tc>
          <w:tcPr>
            <w:tcW w:w="1011" w:type="dxa"/>
            <w:hideMark/>
          </w:tcPr>
          <w:p w14:paraId="14502832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TUTGWO3</w:t>
            </w:r>
          </w:p>
        </w:tc>
        <w:tc>
          <w:tcPr>
            <w:tcW w:w="1633" w:type="dxa"/>
          </w:tcPr>
          <w:p w14:paraId="6222B9DD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i/>
                <w:sz w:val="16"/>
                <w:szCs w:val="16"/>
              </w:rPr>
              <w:t>Wiborgia obcordata</w:t>
            </w:r>
          </w:p>
        </w:tc>
        <w:tc>
          <w:tcPr>
            <w:tcW w:w="1311" w:type="dxa"/>
          </w:tcPr>
          <w:p w14:paraId="694139DC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Bushmans kloof</w:t>
            </w:r>
          </w:p>
        </w:tc>
        <w:tc>
          <w:tcPr>
            <w:tcW w:w="666" w:type="dxa"/>
          </w:tcPr>
          <w:p w14:paraId="215A0BF1" w14:textId="7E2ECEDB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89" w:type="dxa"/>
          </w:tcPr>
          <w:p w14:paraId="634DB0E9" w14:textId="55465408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Flat, round</w:t>
            </w:r>
          </w:p>
        </w:tc>
        <w:tc>
          <w:tcPr>
            <w:tcW w:w="993" w:type="dxa"/>
          </w:tcPr>
          <w:p w14:paraId="3D834711" w14:textId="0612A90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00" w:type="dxa"/>
          </w:tcPr>
          <w:p w14:paraId="4FFC96F4" w14:textId="147AB3B2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312" w:type="dxa"/>
          </w:tcPr>
          <w:p w14:paraId="4E551D98" w14:textId="424C6C4F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312" w:type="dxa"/>
          </w:tcPr>
          <w:p w14:paraId="2E2F8AA9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8" w:type="dxa"/>
            <w:vAlign w:val="bottom"/>
          </w:tcPr>
          <w:p w14:paraId="40FE8603" w14:textId="08E3F8D5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33</w:t>
            </w:r>
          </w:p>
        </w:tc>
        <w:tc>
          <w:tcPr>
            <w:tcW w:w="438" w:type="dxa"/>
            <w:vAlign w:val="bottom"/>
          </w:tcPr>
          <w:p w14:paraId="2222831E" w14:textId="2CCDA699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1.5</w:t>
            </w:r>
          </w:p>
        </w:tc>
        <w:tc>
          <w:tcPr>
            <w:tcW w:w="304" w:type="dxa"/>
          </w:tcPr>
          <w:p w14:paraId="27FBBDAF" w14:textId="78E5C77A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84" w:type="dxa"/>
          </w:tcPr>
          <w:p w14:paraId="0F72ACBB" w14:textId="621EC0B0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84" w:type="dxa"/>
          </w:tcPr>
          <w:p w14:paraId="6AA43D79" w14:textId="50D31174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4" w:type="dxa"/>
          </w:tcPr>
          <w:p w14:paraId="09524ED1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2" w:type="dxa"/>
          </w:tcPr>
          <w:p w14:paraId="0B16975A" w14:textId="4C517019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12" w:type="dxa"/>
          </w:tcPr>
          <w:p w14:paraId="5563D9C9" w14:textId="6B464A91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12" w:type="dxa"/>
          </w:tcPr>
          <w:p w14:paraId="4993FD45" w14:textId="02A79491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4" w:type="dxa"/>
          </w:tcPr>
          <w:p w14:paraId="14E8FDD6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46" w:type="dxa"/>
          </w:tcPr>
          <w:p w14:paraId="2840690B" w14:textId="71FB23C3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</w:tcPr>
          <w:p w14:paraId="4FEA0166" w14:textId="4A97ECAC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</w:tcPr>
          <w:p w14:paraId="2793CC49" w14:textId="415F6491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4" w:type="dxa"/>
          </w:tcPr>
          <w:p w14:paraId="31C15FB2" w14:textId="5E9C2712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4" w:type="dxa"/>
          </w:tcPr>
          <w:p w14:paraId="7268C3A4" w14:textId="03A1DF9A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04" w:type="dxa"/>
          </w:tcPr>
          <w:p w14:paraId="0250134A" w14:textId="740BD103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04" w:type="dxa"/>
          </w:tcPr>
          <w:p w14:paraId="3E2911B2" w14:textId="045E5788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4" w:type="dxa"/>
          </w:tcPr>
          <w:p w14:paraId="052BF368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9" w:type="dxa"/>
          </w:tcPr>
          <w:p w14:paraId="6F06EA06" w14:textId="32509E33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269" w:type="dxa"/>
          </w:tcPr>
          <w:p w14:paraId="5EE90916" w14:textId="59D1E14B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04" w:type="dxa"/>
          </w:tcPr>
          <w:p w14:paraId="1CBE37A4" w14:textId="63BCE11F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893645" w:rsidRPr="00692289" w14:paraId="1FF30F31" w14:textId="77777777" w:rsidTr="005F3EAA">
        <w:trPr>
          <w:trHeight w:val="20"/>
          <w:jc w:val="center"/>
        </w:trPr>
        <w:tc>
          <w:tcPr>
            <w:tcW w:w="1011" w:type="dxa"/>
            <w:hideMark/>
          </w:tcPr>
          <w:p w14:paraId="0B5B2937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TUTGWO4</w:t>
            </w:r>
          </w:p>
        </w:tc>
        <w:tc>
          <w:tcPr>
            <w:tcW w:w="1633" w:type="dxa"/>
          </w:tcPr>
          <w:p w14:paraId="4348D20A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i/>
                <w:sz w:val="16"/>
                <w:szCs w:val="16"/>
              </w:rPr>
              <w:t>Wiborgia obcordata</w:t>
            </w:r>
          </w:p>
        </w:tc>
        <w:tc>
          <w:tcPr>
            <w:tcW w:w="1311" w:type="dxa"/>
          </w:tcPr>
          <w:p w14:paraId="5BAE96CC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Bushmans kloof</w:t>
            </w:r>
          </w:p>
        </w:tc>
        <w:tc>
          <w:tcPr>
            <w:tcW w:w="666" w:type="dxa"/>
          </w:tcPr>
          <w:p w14:paraId="1C676E46" w14:textId="2395E073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1-2</w:t>
            </w:r>
          </w:p>
        </w:tc>
        <w:tc>
          <w:tcPr>
            <w:tcW w:w="989" w:type="dxa"/>
          </w:tcPr>
          <w:p w14:paraId="36A31DA8" w14:textId="14EB1729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Flat, round</w:t>
            </w:r>
          </w:p>
        </w:tc>
        <w:tc>
          <w:tcPr>
            <w:tcW w:w="993" w:type="dxa"/>
          </w:tcPr>
          <w:p w14:paraId="68ABFF1B" w14:textId="19E43A6B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00" w:type="dxa"/>
          </w:tcPr>
          <w:p w14:paraId="02A53675" w14:textId="687CFD4B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312" w:type="dxa"/>
          </w:tcPr>
          <w:p w14:paraId="3D4E1A29" w14:textId="1E0E0B8D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312" w:type="dxa"/>
          </w:tcPr>
          <w:p w14:paraId="713FABDA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8" w:type="dxa"/>
            <w:vAlign w:val="bottom"/>
          </w:tcPr>
          <w:p w14:paraId="517FE03D" w14:textId="1BDDE9E1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8" w:type="dxa"/>
            <w:vAlign w:val="bottom"/>
          </w:tcPr>
          <w:p w14:paraId="06171133" w14:textId="2B62256C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1.5</w:t>
            </w:r>
          </w:p>
        </w:tc>
        <w:tc>
          <w:tcPr>
            <w:tcW w:w="304" w:type="dxa"/>
          </w:tcPr>
          <w:p w14:paraId="05EC9038" w14:textId="210CE0C1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84" w:type="dxa"/>
          </w:tcPr>
          <w:p w14:paraId="20F5BF3E" w14:textId="2BF14920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84" w:type="dxa"/>
          </w:tcPr>
          <w:p w14:paraId="12688135" w14:textId="628F134F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4" w:type="dxa"/>
          </w:tcPr>
          <w:p w14:paraId="491BDAF4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2" w:type="dxa"/>
          </w:tcPr>
          <w:p w14:paraId="5FF47F6A" w14:textId="25E4B0DE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12" w:type="dxa"/>
          </w:tcPr>
          <w:p w14:paraId="06FA42A7" w14:textId="5161EF1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12" w:type="dxa"/>
          </w:tcPr>
          <w:p w14:paraId="2CF8F37D" w14:textId="351E3945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164" w:type="dxa"/>
          </w:tcPr>
          <w:p w14:paraId="5231564A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46" w:type="dxa"/>
          </w:tcPr>
          <w:p w14:paraId="10749031" w14:textId="6387E5D4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45" w:type="dxa"/>
          </w:tcPr>
          <w:p w14:paraId="6446EAB4" w14:textId="6F88E714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45" w:type="dxa"/>
          </w:tcPr>
          <w:p w14:paraId="5C4E8C87" w14:textId="7215EE23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4" w:type="dxa"/>
          </w:tcPr>
          <w:p w14:paraId="51E310F6" w14:textId="6C10D1D3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4" w:type="dxa"/>
          </w:tcPr>
          <w:p w14:paraId="3182B2F1" w14:textId="4E5DA8EE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04" w:type="dxa"/>
          </w:tcPr>
          <w:p w14:paraId="170E318F" w14:textId="7A2681CF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04" w:type="dxa"/>
          </w:tcPr>
          <w:p w14:paraId="2256CE21" w14:textId="324EC9C0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164" w:type="dxa"/>
          </w:tcPr>
          <w:p w14:paraId="78130F03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9" w:type="dxa"/>
          </w:tcPr>
          <w:p w14:paraId="5AA45E8E" w14:textId="139EA5CA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269" w:type="dxa"/>
          </w:tcPr>
          <w:p w14:paraId="21C869A4" w14:textId="484B0475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04" w:type="dxa"/>
          </w:tcPr>
          <w:p w14:paraId="085FED0A" w14:textId="00F6E0B0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893645" w:rsidRPr="00692289" w14:paraId="7FC61CF4" w14:textId="77777777" w:rsidTr="005F3EAA">
        <w:trPr>
          <w:trHeight w:val="20"/>
          <w:jc w:val="center"/>
        </w:trPr>
        <w:tc>
          <w:tcPr>
            <w:tcW w:w="1011" w:type="dxa"/>
            <w:hideMark/>
          </w:tcPr>
          <w:p w14:paraId="4A9A99DA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TUTGWO5</w:t>
            </w:r>
          </w:p>
        </w:tc>
        <w:tc>
          <w:tcPr>
            <w:tcW w:w="1633" w:type="dxa"/>
          </w:tcPr>
          <w:p w14:paraId="280D0BE0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i/>
                <w:sz w:val="16"/>
                <w:szCs w:val="16"/>
              </w:rPr>
              <w:t>Wiborgia obcordata</w:t>
            </w:r>
          </w:p>
        </w:tc>
        <w:tc>
          <w:tcPr>
            <w:tcW w:w="1311" w:type="dxa"/>
          </w:tcPr>
          <w:p w14:paraId="178D5563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Bushmans kloof</w:t>
            </w:r>
          </w:p>
        </w:tc>
        <w:tc>
          <w:tcPr>
            <w:tcW w:w="666" w:type="dxa"/>
          </w:tcPr>
          <w:p w14:paraId="21C525D3" w14:textId="47D053C0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89" w:type="dxa"/>
          </w:tcPr>
          <w:p w14:paraId="13294681" w14:textId="63A1C906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Flat, round</w:t>
            </w:r>
          </w:p>
        </w:tc>
        <w:tc>
          <w:tcPr>
            <w:tcW w:w="993" w:type="dxa"/>
          </w:tcPr>
          <w:p w14:paraId="621E65BA" w14:textId="50A9E72F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00" w:type="dxa"/>
          </w:tcPr>
          <w:p w14:paraId="46C7B7E7" w14:textId="6F425B0D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312" w:type="dxa"/>
          </w:tcPr>
          <w:p w14:paraId="75C03D06" w14:textId="5FABF21D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312" w:type="dxa"/>
          </w:tcPr>
          <w:p w14:paraId="3FAE26B4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8" w:type="dxa"/>
            <w:vAlign w:val="bottom"/>
          </w:tcPr>
          <w:p w14:paraId="3BB2F59A" w14:textId="62742E0E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38" w:type="dxa"/>
            <w:vAlign w:val="bottom"/>
          </w:tcPr>
          <w:p w14:paraId="77E1E9BC" w14:textId="1E17C20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3.5</w:t>
            </w:r>
          </w:p>
        </w:tc>
        <w:tc>
          <w:tcPr>
            <w:tcW w:w="304" w:type="dxa"/>
          </w:tcPr>
          <w:p w14:paraId="5218A045" w14:textId="3DFB9723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84" w:type="dxa"/>
          </w:tcPr>
          <w:p w14:paraId="095484E7" w14:textId="697EE4E1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84" w:type="dxa"/>
          </w:tcPr>
          <w:p w14:paraId="60108926" w14:textId="441F72CD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4" w:type="dxa"/>
          </w:tcPr>
          <w:p w14:paraId="6EB02B94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2" w:type="dxa"/>
          </w:tcPr>
          <w:p w14:paraId="57576F83" w14:textId="05840994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12" w:type="dxa"/>
          </w:tcPr>
          <w:p w14:paraId="0F3B62DB" w14:textId="357023D8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12" w:type="dxa"/>
          </w:tcPr>
          <w:p w14:paraId="0DFE4FC1" w14:textId="2A1BEE56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4" w:type="dxa"/>
          </w:tcPr>
          <w:p w14:paraId="1F5F04C3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46" w:type="dxa"/>
          </w:tcPr>
          <w:p w14:paraId="55AE1AC4" w14:textId="0C931D0E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45" w:type="dxa"/>
          </w:tcPr>
          <w:p w14:paraId="10C76DA8" w14:textId="02CE6454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45" w:type="dxa"/>
          </w:tcPr>
          <w:p w14:paraId="4C9FC3D7" w14:textId="42EB8D82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164" w:type="dxa"/>
          </w:tcPr>
          <w:p w14:paraId="51612E4E" w14:textId="4C720111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4" w:type="dxa"/>
          </w:tcPr>
          <w:p w14:paraId="6CA29EF8" w14:textId="61A08766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04" w:type="dxa"/>
          </w:tcPr>
          <w:p w14:paraId="297B8BA0" w14:textId="6677365C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04" w:type="dxa"/>
          </w:tcPr>
          <w:p w14:paraId="4D999206" w14:textId="066D4D41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4" w:type="dxa"/>
          </w:tcPr>
          <w:p w14:paraId="792D8773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9" w:type="dxa"/>
          </w:tcPr>
          <w:p w14:paraId="32663E06" w14:textId="2A396452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269" w:type="dxa"/>
          </w:tcPr>
          <w:p w14:paraId="56981D80" w14:textId="76CA6FFB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04" w:type="dxa"/>
          </w:tcPr>
          <w:p w14:paraId="424C68E6" w14:textId="4F36FA5A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893645" w:rsidRPr="00692289" w14:paraId="0FEED7CF" w14:textId="77777777" w:rsidTr="005F3EAA">
        <w:trPr>
          <w:trHeight w:val="20"/>
          <w:jc w:val="center"/>
        </w:trPr>
        <w:tc>
          <w:tcPr>
            <w:tcW w:w="1011" w:type="dxa"/>
            <w:hideMark/>
          </w:tcPr>
          <w:p w14:paraId="6E51AFCE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TUTGWO6</w:t>
            </w:r>
          </w:p>
        </w:tc>
        <w:tc>
          <w:tcPr>
            <w:tcW w:w="1633" w:type="dxa"/>
          </w:tcPr>
          <w:p w14:paraId="4ED252B8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i/>
                <w:sz w:val="16"/>
                <w:szCs w:val="16"/>
              </w:rPr>
              <w:t>Wiborgia obcordata</w:t>
            </w:r>
          </w:p>
        </w:tc>
        <w:tc>
          <w:tcPr>
            <w:tcW w:w="1311" w:type="dxa"/>
          </w:tcPr>
          <w:p w14:paraId="75BC316F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Bushmans kloof</w:t>
            </w:r>
          </w:p>
        </w:tc>
        <w:tc>
          <w:tcPr>
            <w:tcW w:w="666" w:type="dxa"/>
          </w:tcPr>
          <w:p w14:paraId="39363D60" w14:textId="1F9F5C0A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1-2</w:t>
            </w:r>
          </w:p>
        </w:tc>
        <w:tc>
          <w:tcPr>
            <w:tcW w:w="989" w:type="dxa"/>
          </w:tcPr>
          <w:p w14:paraId="77168159" w14:textId="2116E785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Flat, round</w:t>
            </w:r>
          </w:p>
        </w:tc>
        <w:tc>
          <w:tcPr>
            <w:tcW w:w="993" w:type="dxa"/>
          </w:tcPr>
          <w:p w14:paraId="5D3028C2" w14:textId="06BC8CF2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00" w:type="dxa"/>
          </w:tcPr>
          <w:p w14:paraId="165A7E60" w14:textId="107B5273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312" w:type="dxa"/>
          </w:tcPr>
          <w:p w14:paraId="62CC39C7" w14:textId="6616B953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312" w:type="dxa"/>
          </w:tcPr>
          <w:p w14:paraId="4D83C7C9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8" w:type="dxa"/>
            <w:vAlign w:val="bottom"/>
          </w:tcPr>
          <w:p w14:paraId="175614D9" w14:textId="10D0A429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8" w:type="dxa"/>
            <w:vAlign w:val="bottom"/>
          </w:tcPr>
          <w:p w14:paraId="55F66DC3" w14:textId="2F3667CD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2.5</w:t>
            </w:r>
          </w:p>
        </w:tc>
        <w:tc>
          <w:tcPr>
            <w:tcW w:w="304" w:type="dxa"/>
          </w:tcPr>
          <w:p w14:paraId="660C7324" w14:textId="30D0D133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84" w:type="dxa"/>
          </w:tcPr>
          <w:p w14:paraId="37CE5218" w14:textId="2AE26510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84" w:type="dxa"/>
          </w:tcPr>
          <w:p w14:paraId="0FC92063" w14:textId="4A4BF080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4" w:type="dxa"/>
          </w:tcPr>
          <w:p w14:paraId="38F2434B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2" w:type="dxa"/>
          </w:tcPr>
          <w:p w14:paraId="3D123D9D" w14:textId="5E564899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12" w:type="dxa"/>
          </w:tcPr>
          <w:p w14:paraId="2674F7C6" w14:textId="2F2BF73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12" w:type="dxa"/>
          </w:tcPr>
          <w:p w14:paraId="531510F6" w14:textId="44B7C675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164" w:type="dxa"/>
          </w:tcPr>
          <w:p w14:paraId="77204721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46" w:type="dxa"/>
          </w:tcPr>
          <w:p w14:paraId="725AFB31" w14:textId="5945494C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45" w:type="dxa"/>
          </w:tcPr>
          <w:p w14:paraId="543B6A5C" w14:textId="5219DDCC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</w:tcPr>
          <w:p w14:paraId="43412BD0" w14:textId="455EB83F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4" w:type="dxa"/>
          </w:tcPr>
          <w:p w14:paraId="0CF216D4" w14:textId="2828E0B4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4" w:type="dxa"/>
          </w:tcPr>
          <w:p w14:paraId="2AE1855C" w14:textId="5DCF1A42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04" w:type="dxa"/>
          </w:tcPr>
          <w:p w14:paraId="6B024538" w14:textId="6D2F39DB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04" w:type="dxa"/>
          </w:tcPr>
          <w:p w14:paraId="34910302" w14:textId="47CB6545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164" w:type="dxa"/>
          </w:tcPr>
          <w:p w14:paraId="698E1D35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9" w:type="dxa"/>
          </w:tcPr>
          <w:p w14:paraId="47431A63" w14:textId="60F8D252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269" w:type="dxa"/>
          </w:tcPr>
          <w:p w14:paraId="28E9388F" w14:textId="44A96DDA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04" w:type="dxa"/>
          </w:tcPr>
          <w:p w14:paraId="0D43A9F5" w14:textId="32E82AC6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893645" w:rsidRPr="00692289" w14:paraId="521BC0A1" w14:textId="77777777" w:rsidTr="005F3EAA">
        <w:trPr>
          <w:trHeight w:val="20"/>
          <w:jc w:val="center"/>
        </w:trPr>
        <w:tc>
          <w:tcPr>
            <w:tcW w:w="1011" w:type="dxa"/>
            <w:hideMark/>
          </w:tcPr>
          <w:p w14:paraId="58D9CDD5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TUTGWO7</w:t>
            </w:r>
          </w:p>
        </w:tc>
        <w:tc>
          <w:tcPr>
            <w:tcW w:w="1633" w:type="dxa"/>
          </w:tcPr>
          <w:p w14:paraId="36BA469C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i/>
                <w:sz w:val="16"/>
                <w:szCs w:val="16"/>
              </w:rPr>
              <w:t>Wiborgia obcordata</w:t>
            </w:r>
          </w:p>
        </w:tc>
        <w:tc>
          <w:tcPr>
            <w:tcW w:w="1311" w:type="dxa"/>
          </w:tcPr>
          <w:p w14:paraId="2333AD88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Bushmans kloof</w:t>
            </w:r>
          </w:p>
        </w:tc>
        <w:tc>
          <w:tcPr>
            <w:tcW w:w="666" w:type="dxa"/>
          </w:tcPr>
          <w:p w14:paraId="79FB3EFC" w14:textId="3F9AA3E8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89" w:type="dxa"/>
          </w:tcPr>
          <w:p w14:paraId="3A0878F6" w14:textId="0A77D92A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Flat, round</w:t>
            </w:r>
          </w:p>
        </w:tc>
        <w:tc>
          <w:tcPr>
            <w:tcW w:w="993" w:type="dxa"/>
          </w:tcPr>
          <w:p w14:paraId="45D7F4E3" w14:textId="32D2CB0B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00" w:type="dxa"/>
          </w:tcPr>
          <w:p w14:paraId="569BC220" w14:textId="5538F212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312" w:type="dxa"/>
          </w:tcPr>
          <w:p w14:paraId="327639C3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2" w:type="dxa"/>
          </w:tcPr>
          <w:p w14:paraId="7C32671D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8" w:type="dxa"/>
            <w:vAlign w:val="bottom"/>
          </w:tcPr>
          <w:p w14:paraId="7D212981" w14:textId="04AB8B23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8" w:type="dxa"/>
            <w:vAlign w:val="bottom"/>
          </w:tcPr>
          <w:p w14:paraId="7B827C2D" w14:textId="44057516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3.1</w:t>
            </w:r>
          </w:p>
        </w:tc>
        <w:tc>
          <w:tcPr>
            <w:tcW w:w="304" w:type="dxa"/>
          </w:tcPr>
          <w:p w14:paraId="49211B73" w14:textId="69DDC2AE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84" w:type="dxa"/>
          </w:tcPr>
          <w:p w14:paraId="32762CC9" w14:textId="7CBA1859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84" w:type="dxa"/>
          </w:tcPr>
          <w:p w14:paraId="4AC833B1" w14:textId="0A451C40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4" w:type="dxa"/>
          </w:tcPr>
          <w:p w14:paraId="166F0214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2" w:type="dxa"/>
          </w:tcPr>
          <w:p w14:paraId="47964F5D" w14:textId="185977ED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12" w:type="dxa"/>
          </w:tcPr>
          <w:p w14:paraId="19B1CF1C" w14:textId="3B5A8D2C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12" w:type="dxa"/>
          </w:tcPr>
          <w:p w14:paraId="156E5084" w14:textId="1BE6B52B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4" w:type="dxa"/>
          </w:tcPr>
          <w:p w14:paraId="6CC13B27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46" w:type="dxa"/>
          </w:tcPr>
          <w:p w14:paraId="2ECC33DF" w14:textId="7CC0E079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</w:tcPr>
          <w:p w14:paraId="0062300C" w14:textId="0E708875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</w:tcPr>
          <w:p w14:paraId="01A26207" w14:textId="0E2FA5C8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4" w:type="dxa"/>
          </w:tcPr>
          <w:p w14:paraId="46C7DBBE" w14:textId="363A9CE9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4" w:type="dxa"/>
          </w:tcPr>
          <w:p w14:paraId="4872D6FA" w14:textId="54F7A2C0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04" w:type="dxa"/>
          </w:tcPr>
          <w:p w14:paraId="4A72B94D" w14:textId="3B2B8953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04" w:type="dxa"/>
          </w:tcPr>
          <w:p w14:paraId="73ED7D5D" w14:textId="10400C5F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4" w:type="dxa"/>
          </w:tcPr>
          <w:p w14:paraId="775087CB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9" w:type="dxa"/>
          </w:tcPr>
          <w:p w14:paraId="75FE5785" w14:textId="04275C7A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269" w:type="dxa"/>
          </w:tcPr>
          <w:p w14:paraId="1EE0A51F" w14:textId="75135E21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04" w:type="dxa"/>
          </w:tcPr>
          <w:p w14:paraId="4709AF7A" w14:textId="030EFF78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893645" w:rsidRPr="00692289" w14:paraId="644288F6" w14:textId="77777777" w:rsidTr="005F3EAA">
        <w:trPr>
          <w:trHeight w:val="20"/>
          <w:jc w:val="center"/>
        </w:trPr>
        <w:tc>
          <w:tcPr>
            <w:tcW w:w="1011" w:type="dxa"/>
            <w:hideMark/>
          </w:tcPr>
          <w:p w14:paraId="0DB9CBF0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TUTGWO8</w:t>
            </w:r>
          </w:p>
        </w:tc>
        <w:tc>
          <w:tcPr>
            <w:tcW w:w="1633" w:type="dxa"/>
          </w:tcPr>
          <w:p w14:paraId="2BD17BCC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i/>
                <w:sz w:val="16"/>
                <w:szCs w:val="16"/>
              </w:rPr>
              <w:t>Wiborgia obcordata</w:t>
            </w:r>
          </w:p>
        </w:tc>
        <w:tc>
          <w:tcPr>
            <w:tcW w:w="1311" w:type="dxa"/>
          </w:tcPr>
          <w:p w14:paraId="1E871123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Bushmans kloof</w:t>
            </w:r>
          </w:p>
        </w:tc>
        <w:tc>
          <w:tcPr>
            <w:tcW w:w="666" w:type="dxa"/>
          </w:tcPr>
          <w:p w14:paraId="08123978" w14:textId="2A8EBE92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89" w:type="dxa"/>
          </w:tcPr>
          <w:p w14:paraId="36A09505" w14:textId="5BC433F8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Flat, round</w:t>
            </w:r>
          </w:p>
        </w:tc>
        <w:tc>
          <w:tcPr>
            <w:tcW w:w="993" w:type="dxa"/>
          </w:tcPr>
          <w:p w14:paraId="414181F5" w14:textId="110A9C2B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00" w:type="dxa"/>
          </w:tcPr>
          <w:p w14:paraId="4E090D31" w14:textId="2069AFC0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312" w:type="dxa"/>
          </w:tcPr>
          <w:p w14:paraId="2282583C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2" w:type="dxa"/>
          </w:tcPr>
          <w:p w14:paraId="152426FF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8" w:type="dxa"/>
            <w:vAlign w:val="bottom"/>
          </w:tcPr>
          <w:p w14:paraId="1386B241" w14:textId="11881BAA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8" w:type="dxa"/>
            <w:vAlign w:val="bottom"/>
          </w:tcPr>
          <w:p w14:paraId="328FB440" w14:textId="2D9A041A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2.0</w:t>
            </w:r>
          </w:p>
        </w:tc>
        <w:tc>
          <w:tcPr>
            <w:tcW w:w="304" w:type="dxa"/>
          </w:tcPr>
          <w:p w14:paraId="6D179354" w14:textId="57E2CAEC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84" w:type="dxa"/>
          </w:tcPr>
          <w:p w14:paraId="0B9C5C13" w14:textId="3C58184D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84" w:type="dxa"/>
          </w:tcPr>
          <w:p w14:paraId="601B7CE8" w14:textId="1AA91A9E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4" w:type="dxa"/>
          </w:tcPr>
          <w:p w14:paraId="56192D9B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2" w:type="dxa"/>
          </w:tcPr>
          <w:p w14:paraId="0A076F14" w14:textId="646ECE4D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12" w:type="dxa"/>
          </w:tcPr>
          <w:p w14:paraId="57FFCF98" w14:textId="09ED54F0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12" w:type="dxa"/>
          </w:tcPr>
          <w:p w14:paraId="3DA20395" w14:textId="70E0436A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4" w:type="dxa"/>
          </w:tcPr>
          <w:p w14:paraId="4DB73FC7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46" w:type="dxa"/>
          </w:tcPr>
          <w:p w14:paraId="6183103E" w14:textId="66873D9B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45" w:type="dxa"/>
          </w:tcPr>
          <w:p w14:paraId="30657B55" w14:textId="6D534623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45" w:type="dxa"/>
          </w:tcPr>
          <w:p w14:paraId="40D89556" w14:textId="2EB69CF5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4" w:type="dxa"/>
          </w:tcPr>
          <w:p w14:paraId="661A8FC8" w14:textId="4D974FAE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4" w:type="dxa"/>
          </w:tcPr>
          <w:p w14:paraId="466732BC" w14:textId="2EB040BE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04" w:type="dxa"/>
          </w:tcPr>
          <w:p w14:paraId="3E0664E2" w14:textId="3AB0756B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04" w:type="dxa"/>
          </w:tcPr>
          <w:p w14:paraId="0F304AF0" w14:textId="1E954CC9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4" w:type="dxa"/>
          </w:tcPr>
          <w:p w14:paraId="43EC9A69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9" w:type="dxa"/>
          </w:tcPr>
          <w:p w14:paraId="2BC6172C" w14:textId="60AF765C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269" w:type="dxa"/>
          </w:tcPr>
          <w:p w14:paraId="3B16D706" w14:textId="465CA23B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04" w:type="dxa"/>
          </w:tcPr>
          <w:p w14:paraId="10E2C717" w14:textId="6AC8801B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893645" w:rsidRPr="00692289" w14:paraId="49748A53" w14:textId="77777777" w:rsidTr="005F3EAA">
        <w:trPr>
          <w:trHeight w:val="20"/>
          <w:jc w:val="center"/>
        </w:trPr>
        <w:tc>
          <w:tcPr>
            <w:tcW w:w="1011" w:type="dxa"/>
            <w:hideMark/>
          </w:tcPr>
          <w:p w14:paraId="678D2460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TUTGWO9</w:t>
            </w:r>
          </w:p>
        </w:tc>
        <w:tc>
          <w:tcPr>
            <w:tcW w:w="1633" w:type="dxa"/>
          </w:tcPr>
          <w:p w14:paraId="2CB95D01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i/>
                <w:sz w:val="16"/>
                <w:szCs w:val="16"/>
              </w:rPr>
              <w:t>Wiborgia obcordata</w:t>
            </w:r>
          </w:p>
        </w:tc>
        <w:tc>
          <w:tcPr>
            <w:tcW w:w="1311" w:type="dxa"/>
          </w:tcPr>
          <w:p w14:paraId="5E31B8F1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Bushmans kloof</w:t>
            </w:r>
          </w:p>
        </w:tc>
        <w:tc>
          <w:tcPr>
            <w:tcW w:w="666" w:type="dxa"/>
          </w:tcPr>
          <w:p w14:paraId="55E8E8D2" w14:textId="7D4A502B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1-2</w:t>
            </w:r>
          </w:p>
        </w:tc>
        <w:tc>
          <w:tcPr>
            <w:tcW w:w="989" w:type="dxa"/>
          </w:tcPr>
          <w:p w14:paraId="124140EE" w14:textId="5F15E6C0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Flat, round</w:t>
            </w:r>
          </w:p>
        </w:tc>
        <w:tc>
          <w:tcPr>
            <w:tcW w:w="993" w:type="dxa"/>
          </w:tcPr>
          <w:p w14:paraId="2ED24DCC" w14:textId="66423860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00" w:type="dxa"/>
          </w:tcPr>
          <w:p w14:paraId="18445DF1" w14:textId="089C2DE5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312" w:type="dxa"/>
          </w:tcPr>
          <w:p w14:paraId="2879127B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2" w:type="dxa"/>
          </w:tcPr>
          <w:p w14:paraId="2E3AA807" w14:textId="6A995280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618" w:type="dxa"/>
            <w:vAlign w:val="bottom"/>
          </w:tcPr>
          <w:p w14:paraId="5BC44C0B" w14:textId="16FEEE11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8" w:type="dxa"/>
            <w:vAlign w:val="bottom"/>
          </w:tcPr>
          <w:p w14:paraId="5A8DE95E" w14:textId="4CFFB56D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304" w:type="dxa"/>
          </w:tcPr>
          <w:p w14:paraId="772C825A" w14:textId="4E02C009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84" w:type="dxa"/>
          </w:tcPr>
          <w:p w14:paraId="6F537D41" w14:textId="545AF333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84" w:type="dxa"/>
          </w:tcPr>
          <w:p w14:paraId="541714B9" w14:textId="4030D5A0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4" w:type="dxa"/>
          </w:tcPr>
          <w:p w14:paraId="15FD92A7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2" w:type="dxa"/>
          </w:tcPr>
          <w:p w14:paraId="73F505F7" w14:textId="2C803CC2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12" w:type="dxa"/>
          </w:tcPr>
          <w:p w14:paraId="26005035" w14:textId="4EA7ABF4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12" w:type="dxa"/>
          </w:tcPr>
          <w:p w14:paraId="6A04D2F1" w14:textId="117C8271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164" w:type="dxa"/>
          </w:tcPr>
          <w:p w14:paraId="212CDE1E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46" w:type="dxa"/>
          </w:tcPr>
          <w:p w14:paraId="010F849D" w14:textId="70A4D182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45" w:type="dxa"/>
          </w:tcPr>
          <w:p w14:paraId="6D041A3E" w14:textId="7E066BB9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45" w:type="dxa"/>
          </w:tcPr>
          <w:p w14:paraId="412975EE" w14:textId="575F9004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164" w:type="dxa"/>
          </w:tcPr>
          <w:p w14:paraId="0C82CD9E" w14:textId="4FE5E25A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4" w:type="dxa"/>
          </w:tcPr>
          <w:p w14:paraId="52C817AA" w14:textId="0824D461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04" w:type="dxa"/>
          </w:tcPr>
          <w:p w14:paraId="7117CF20" w14:textId="07F4486F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04" w:type="dxa"/>
          </w:tcPr>
          <w:p w14:paraId="018785CF" w14:textId="418B90D5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164" w:type="dxa"/>
          </w:tcPr>
          <w:p w14:paraId="1AE1C374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9" w:type="dxa"/>
          </w:tcPr>
          <w:p w14:paraId="15F960B4" w14:textId="2240124C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269" w:type="dxa"/>
          </w:tcPr>
          <w:p w14:paraId="255E332B" w14:textId="0F0ABC10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04" w:type="dxa"/>
          </w:tcPr>
          <w:p w14:paraId="7CCF3511" w14:textId="29DD6C1C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893645" w:rsidRPr="00692289" w14:paraId="712DADD8" w14:textId="77777777" w:rsidTr="005F3EAA">
        <w:trPr>
          <w:trHeight w:val="20"/>
          <w:jc w:val="center"/>
        </w:trPr>
        <w:tc>
          <w:tcPr>
            <w:tcW w:w="1011" w:type="dxa"/>
            <w:hideMark/>
          </w:tcPr>
          <w:p w14:paraId="16EB6E64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TUTGWO10</w:t>
            </w:r>
          </w:p>
        </w:tc>
        <w:tc>
          <w:tcPr>
            <w:tcW w:w="1633" w:type="dxa"/>
          </w:tcPr>
          <w:p w14:paraId="60F6BCCE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i/>
                <w:sz w:val="16"/>
                <w:szCs w:val="16"/>
              </w:rPr>
              <w:t>Wiborgia obcordata</w:t>
            </w:r>
          </w:p>
        </w:tc>
        <w:tc>
          <w:tcPr>
            <w:tcW w:w="1311" w:type="dxa"/>
          </w:tcPr>
          <w:p w14:paraId="74B619CD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Bushmans kloof</w:t>
            </w:r>
          </w:p>
        </w:tc>
        <w:tc>
          <w:tcPr>
            <w:tcW w:w="666" w:type="dxa"/>
          </w:tcPr>
          <w:p w14:paraId="0EAB8816" w14:textId="26F28BF1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89" w:type="dxa"/>
          </w:tcPr>
          <w:p w14:paraId="6A5F599E" w14:textId="1579B8E8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Flat, round</w:t>
            </w:r>
          </w:p>
        </w:tc>
        <w:tc>
          <w:tcPr>
            <w:tcW w:w="993" w:type="dxa"/>
          </w:tcPr>
          <w:p w14:paraId="63FBD984" w14:textId="79B763AF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00" w:type="dxa"/>
          </w:tcPr>
          <w:p w14:paraId="259B7F68" w14:textId="08DFF9BB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312" w:type="dxa"/>
          </w:tcPr>
          <w:p w14:paraId="2C236E6E" w14:textId="137C3A53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312" w:type="dxa"/>
          </w:tcPr>
          <w:p w14:paraId="705C630A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8" w:type="dxa"/>
            <w:vAlign w:val="bottom"/>
          </w:tcPr>
          <w:p w14:paraId="449AA600" w14:textId="1FD64F41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8" w:type="dxa"/>
            <w:vAlign w:val="bottom"/>
          </w:tcPr>
          <w:p w14:paraId="29E65413" w14:textId="7BAB46ED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2.0</w:t>
            </w:r>
          </w:p>
        </w:tc>
        <w:tc>
          <w:tcPr>
            <w:tcW w:w="304" w:type="dxa"/>
          </w:tcPr>
          <w:p w14:paraId="4E1F8781" w14:textId="113E9BA9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84" w:type="dxa"/>
          </w:tcPr>
          <w:p w14:paraId="1EEBCD5A" w14:textId="5FAE5A06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84" w:type="dxa"/>
          </w:tcPr>
          <w:p w14:paraId="79FC7EFA" w14:textId="3EC0887F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4" w:type="dxa"/>
          </w:tcPr>
          <w:p w14:paraId="7741DCC0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2" w:type="dxa"/>
          </w:tcPr>
          <w:p w14:paraId="13896A74" w14:textId="7B4154B0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12" w:type="dxa"/>
          </w:tcPr>
          <w:p w14:paraId="4884FF99" w14:textId="145ADB00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12" w:type="dxa"/>
          </w:tcPr>
          <w:p w14:paraId="3C931D4B" w14:textId="7C905A99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4" w:type="dxa"/>
          </w:tcPr>
          <w:p w14:paraId="4DB577BA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46" w:type="dxa"/>
          </w:tcPr>
          <w:p w14:paraId="1BD33CEC" w14:textId="48F0AA59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45" w:type="dxa"/>
          </w:tcPr>
          <w:p w14:paraId="43C25EAF" w14:textId="53C40175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45" w:type="dxa"/>
          </w:tcPr>
          <w:p w14:paraId="3E77D592" w14:textId="2178B94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4" w:type="dxa"/>
          </w:tcPr>
          <w:p w14:paraId="6A09D428" w14:textId="6E9E0021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4" w:type="dxa"/>
          </w:tcPr>
          <w:p w14:paraId="0B542D6D" w14:textId="2F688F1E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04" w:type="dxa"/>
          </w:tcPr>
          <w:p w14:paraId="63CB8E09" w14:textId="59473FD3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04" w:type="dxa"/>
          </w:tcPr>
          <w:p w14:paraId="73473FA3" w14:textId="1D6857E6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4" w:type="dxa"/>
          </w:tcPr>
          <w:p w14:paraId="3548EE74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9" w:type="dxa"/>
          </w:tcPr>
          <w:p w14:paraId="5BA33199" w14:textId="4700C8A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269" w:type="dxa"/>
          </w:tcPr>
          <w:p w14:paraId="3D728F74" w14:textId="041E8E0E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04" w:type="dxa"/>
          </w:tcPr>
          <w:p w14:paraId="40556B44" w14:textId="233C6B55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893645" w:rsidRPr="00692289" w14:paraId="0497E9D6" w14:textId="77777777" w:rsidTr="005F3EAA">
        <w:trPr>
          <w:trHeight w:val="20"/>
          <w:jc w:val="center"/>
        </w:trPr>
        <w:tc>
          <w:tcPr>
            <w:tcW w:w="1011" w:type="dxa"/>
            <w:hideMark/>
          </w:tcPr>
          <w:p w14:paraId="007334D4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TUTGWO11</w:t>
            </w:r>
          </w:p>
        </w:tc>
        <w:tc>
          <w:tcPr>
            <w:tcW w:w="1633" w:type="dxa"/>
          </w:tcPr>
          <w:p w14:paraId="5EBE63AF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i/>
                <w:sz w:val="16"/>
                <w:szCs w:val="16"/>
              </w:rPr>
              <w:t>Wiborgia obcordata</w:t>
            </w:r>
          </w:p>
        </w:tc>
        <w:tc>
          <w:tcPr>
            <w:tcW w:w="1311" w:type="dxa"/>
          </w:tcPr>
          <w:p w14:paraId="49031308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Bushmans kloof</w:t>
            </w:r>
          </w:p>
        </w:tc>
        <w:tc>
          <w:tcPr>
            <w:tcW w:w="666" w:type="dxa"/>
          </w:tcPr>
          <w:p w14:paraId="6E31EB88" w14:textId="41EF5C04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89" w:type="dxa"/>
          </w:tcPr>
          <w:p w14:paraId="367AC4DD" w14:textId="0B7834C0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Flat, round</w:t>
            </w:r>
          </w:p>
        </w:tc>
        <w:tc>
          <w:tcPr>
            <w:tcW w:w="993" w:type="dxa"/>
          </w:tcPr>
          <w:p w14:paraId="2A41DD58" w14:textId="1D8C6D1D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00" w:type="dxa"/>
          </w:tcPr>
          <w:p w14:paraId="3C2F7019" w14:textId="74CCFBE3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312" w:type="dxa"/>
          </w:tcPr>
          <w:p w14:paraId="2EE3A6E4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2" w:type="dxa"/>
          </w:tcPr>
          <w:p w14:paraId="5F8FF136" w14:textId="76E8352A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618" w:type="dxa"/>
            <w:vAlign w:val="bottom"/>
          </w:tcPr>
          <w:p w14:paraId="392B0A3F" w14:textId="454C7648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8" w:type="dxa"/>
            <w:vAlign w:val="bottom"/>
          </w:tcPr>
          <w:p w14:paraId="5EDAAE96" w14:textId="216282E6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304" w:type="dxa"/>
          </w:tcPr>
          <w:p w14:paraId="15BC0D23" w14:textId="043420CB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84" w:type="dxa"/>
          </w:tcPr>
          <w:p w14:paraId="281F840E" w14:textId="54A0A525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84" w:type="dxa"/>
          </w:tcPr>
          <w:p w14:paraId="2BEA6595" w14:textId="31EC5023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4" w:type="dxa"/>
          </w:tcPr>
          <w:p w14:paraId="10C3C627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2" w:type="dxa"/>
          </w:tcPr>
          <w:p w14:paraId="4E982013" w14:textId="51CB246F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12" w:type="dxa"/>
          </w:tcPr>
          <w:p w14:paraId="292FF914" w14:textId="7941885E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12" w:type="dxa"/>
          </w:tcPr>
          <w:p w14:paraId="52DAD80C" w14:textId="62197A61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4" w:type="dxa"/>
          </w:tcPr>
          <w:p w14:paraId="47EFE61F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46" w:type="dxa"/>
          </w:tcPr>
          <w:p w14:paraId="31C0A98D" w14:textId="0678BB60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45" w:type="dxa"/>
          </w:tcPr>
          <w:p w14:paraId="1978D0D0" w14:textId="60B90713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45" w:type="dxa"/>
          </w:tcPr>
          <w:p w14:paraId="0A4FBFFD" w14:textId="35513C65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164" w:type="dxa"/>
          </w:tcPr>
          <w:p w14:paraId="141A9043" w14:textId="164904F4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4" w:type="dxa"/>
          </w:tcPr>
          <w:p w14:paraId="627E7659" w14:textId="0886B60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04" w:type="dxa"/>
          </w:tcPr>
          <w:p w14:paraId="231FFE8E" w14:textId="3301DB06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04" w:type="dxa"/>
          </w:tcPr>
          <w:p w14:paraId="23B5C647" w14:textId="693C3CA9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4" w:type="dxa"/>
          </w:tcPr>
          <w:p w14:paraId="317E60A4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9" w:type="dxa"/>
          </w:tcPr>
          <w:p w14:paraId="489DAF3C" w14:textId="46F0042C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269" w:type="dxa"/>
          </w:tcPr>
          <w:p w14:paraId="75DCA032" w14:textId="00DCF19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04" w:type="dxa"/>
          </w:tcPr>
          <w:p w14:paraId="43350BE3" w14:textId="372CED05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893645" w:rsidRPr="00692289" w14:paraId="7B9A7AD3" w14:textId="77777777" w:rsidTr="005F3EAA">
        <w:trPr>
          <w:trHeight w:val="20"/>
          <w:jc w:val="center"/>
        </w:trPr>
        <w:tc>
          <w:tcPr>
            <w:tcW w:w="1011" w:type="dxa"/>
            <w:hideMark/>
          </w:tcPr>
          <w:p w14:paraId="52F2668C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TUTGWO12</w:t>
            </w:r>
          </w:p>
        </w:tc>
        <w:tc>
          <w:tcPr>
            <w:tcW w:w="1633" w:type="dxa"/>
          </w:tcPr>
          <w:p w14:paraId="3854DE5A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i/>
                <w:sz w:val="16"/>
                <w:szCs w:val="16"/>
              </w:rPr>
              <w:t>Wiborgia obcordata</w:t>
            </w:r>
          </w:p>
        </w:tc>
        <w:tc>
          <w:tcPr>
            <w:tcW w:w="1311" w:type="dxa"/>
          </w:tcPr>
          <w:p w14:paraId="2AE30634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Bushmans kloof</w:t>
            </w:r>
          </w:p>
        </w:tc>
        <w:tc>
          <w:tcPr>
            <w:tcW w:w="666" w:type="dxa"/>
          </w:tcPr>
          <w:p w14:paraId="1F5252BC" w14:textId="16A9D98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89" w:type="dxa"/>
          </w:tcPr>
          <w:p w14:paraId="723F5E35" w14:textId="2F42B054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Flat, round</w:t>
            </w:r>
          </w:p>
        </w:tc>
        <w:tc>
          <w:tcPr>
            <w:tcW w:w="993" w:type="dxa"/>
          </w:tcPr>
          <w:p w14:paraId="7E8986E4" w14:textId="2C73423C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00" w:type="dxa"/>
          </w:tcPr>
          <w:p w14:paraId="3BFBAB53" w14:textId="5B4463C1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312" w:type="dxa"/>
          </w:tcPr>
          <w:p w14:paraId="305DCFF8" w14:textId="69B3D7C6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312" w:type="dxa"/>
          </w:tcPr>
          <w:p w14:paraId="2B73A907" w14:textId="3369C004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618" w:type="dxa"/>
            <w:vAlign w:val="bottom"/>
          </w:tcPr>
          <w:p w14:paraId="5F61F923" w14:textId="7AF8214E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438" w:type="dxa"/>
            <w:vAlign w:val="bottom"/>
          </w:tcPr>
          <w:p w14:paraId="7638F1E6" w14:textId="1C22B4F5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1.75</w:t>
            </w:r>
          </w:p>
        </w:tc>
        <w:tc>
          <w:tcPr>
            <w:tcW w:w="304" w:type="dxa"/>
          </w:tcPr>
          <w:p w14:paraId="36D7E50A" w14:textId="06689C18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84" w:type="dxa"/>
          </w:tcPr>
          <w:p w14:paraId="64059A16" w14:textId="44C0CC05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84" w:type="dxa"/>
          </w:tcPr>
          <w:p w14:paraId="12783F50" w14:textId="335FB61B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4" w:type="dxa"/>
          </w:tcPr>
          <w:p w14:paraId="1ED89B92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2" w:type="dxa"/>
          </w:tcPr>
          <w:p w14:paraId="2BA19A72" w14:textId="79D9FEED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12" w:type="dxa"/>
          </w:tcPr>
          <w:p w14:paraId="51857F1E" w14:textId="3B15B120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12" w:type="dxa"/>
          </w:tcPr>
          <w:p w14:paraId="62CC6268" w14:textId="4A38E92C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4" w:type="dxa"/>
          </w:tcPr>
          <w:p w14:paraId="3A97D9D1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46" w:type="dxa"/>
          </w:tcPr>
          <w:p w14:paraId="66906D86" w14:textId="045620F1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45" w:type="dxa"/>
          </w:tcPr>
          <w:p w14:paraId="6063AEB5" w14:textId="773A7CDD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45" w:type="dxa"/>
          </w:tcPr>
          <w:p w14:paraId="789DB0F2" w14:textId="19D516C9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164" w:type="dxa"/>
          </w:tcPr>
          <w:p w14:paraId="3C469C6F" w14:textId="3084FAFE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4" w:type="dxa"/>
          </w:tcPr>
          <w:p w14:paraId="141C7447" w14:textId="1ED7D119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04" w:type="dxa"/>
          </w:tcPr>
          <w:p w14:paraId="3B417B74" w14:textId="587D68C6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04" w:type="dxa"/>
          </w:tcPr>
          <w:p w14:paraId="62EEBC61" w14:textId="5E2952B6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164" w:type="dxa"/>
          </w:tcPr>
          <w:p w14:paraId="4EC63600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9" w:type="dxa"/>
          </w:tcPr>
          <w:p w14:paraId="315885DC" w14:textId="725707B3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269" w:type="dxa"/>
          </w:tcPr>
          <w:p w14:paraId="4952459E" w14:textId="0FCF5A56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04" w:type="dxa"/>
          </w:tcPr>
          <w:p w14:paraId="13CC2005" w14:textId="20C955E8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893645" w:rsidRPr="00692289" w14:paraId="4206E374" w14:textId="77777777" w:rsidTr="005F3EAA">
        <w:trPr>
          <w:trHeight w:val="20"/>
          <w:jc w:val="center"/>
        </w:trPr>
        <w:tc>
          <w:tcPr>
            <w:tcW w:w="1011" w:type="dxa"/>
            <w:hideMark/>
          </w:tcPr>
          <w:p w14:paraId="7066EE9B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TUTGWO12</w:t>
            </w:r>
          </w:p>
        </w:tc>
        <w:tc>
          <w:tcPr>
            <w:tcW w:w="1633" w:type="dxa"/>
          </w:tcPr>
          <w:p w14:paraId="37DC9730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i/>
                <w:sz w:val="16"/>
                <w:szCs w:val="16"/>
              </w:rPr>
              <w:t>Wiborgia obcordata</w:t>
            </w:r>
          </w:p>
        </w:tc>
        <w:tc>
          <w:tcPr>
            <w:tcW w:w="1311" w:type="dxa"/>
          </w:tcPr>
          <w:p w14:paraId="24A0CF0D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Bushmans kloof</w:t>
            </w:r>
          </w:p>
        </w:tc>
        <w:tc>
          <w:tcPr>
            <w:tcW w:w="666" w:type="dxa"/>
          </w:tcPr>
          <w:p w14:paraId="1812EE0B" w14:textId="0ECE1075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1-2</w:t>
            </w:r>
          </w:p>
        </w:tc>
        <w:tc>
          <w:tcPr>
            <w:tcW w:w="989" w:type="dxa"/>
          </w:tcPr>
          <w:p w14:paraId="2C0E3099" w14:textId="5CC0C8B8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Flat, oval</w:t>
            </w:r>
          </w:p>
        </w:tc>
        <w:tc>
          <w:tcPr>
            <w:tcW w:w="993" w:type="dxa"/>
          </w:tcPr>
          <w:p w14:paraId="5502761B" w14:textId="6AE11B46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00" w:type="dxa"/>
          </w:tcPr>
          <w:p w14:paraId="2C5EDFFD" w14:textId="7A84EC26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312" w:type="dxa"/>
          </w:tcPr>
          <w:p w14:paraId="13D8510E" w14:textId="58646324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312" w:type="dxa"/>
          </w:tcPr>
          <w:p w14:paraId="167F302F" w14:textId="1E3C474E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618" w:type="dxa"/>
            <w:vAlign w:val="bottom"/>
          </w:tcPr>
          <w:p w14:paraId="25085895" w14:textId="09882C0B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8" w:type="dxa"/>
            <w:vAlign w:val="bottom"/>
          </w:tcPr>
          <w:p w14:paraId="2FFF9778" w14:textId="480E5805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2.0</w:t>
            </w:r>
          </w:p>
        </w:tc>
        <w:tc>
          <w:tcPr>
            <w:tcW w:w="304" w:type="dxa"/>
          </w:tcPr>
          <w:p w14:paraId="5C8FB31D" w14:textId="01A4F2B4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84" w:type="dxa"/>
          </w:tcPr>
          <w:p w14:paraId="673B5111" w14:textId="583F4A19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84" w:type="dxa"/>
          </w:tcPr>
          <w:p w14:paraId="64D84A4B" w14:textId="0F0A8AE2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4" w:type="dxa"/>
          </w:tcPr>
          <w:p w14:paraId="64C0BBBB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2" w:type="dxa"/>
          </w:tcPr>
          <w:p w14:paraId="584FE279" w14:textId="227EC5DD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12" w:type="dxa"/>
          </w:tcPr>
          <w:p w14:paraId="58DFA7E1" w14:textId="747966E1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12" w:type="dxa"/>
          </w:tcPr>
          <w:p w14:paraId="429AA0DD" w14:textId="706CBD65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4" w:type="dxa"/>
          </w:tcPr>
          <w:p w14:paraId="0C484DE7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46" w:type="dxa"/>
          </w:tcPr>
          <w:p w14:paraId="5868BB86" w14:textId="16AACF0B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45" w:type="dxa"/>
          </w:tcPr>
          <w:p w14:paraId="7FA088A7" w14:textId="31D59C82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</w:tcPr>
          <w:p w14:paraId="39360703" w14:textId="6AE1F3F3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4" w:type="dxa"/>
          </w:tcPr>
          <w:p w14:paraId="63551421" w14:textId="549A297A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4" w:type="dxa"/>
          </w:tcPr>
          <w:p w14:paraId="448A744E" w14:textId="7958B17A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04" w:type="dxa"/>
          </w:tcPr>
          <w:p w14:paraId="12F22A56" w14:textId="5A9D8D6E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04" w:type="dxa"/>
          </w:tcPr>
          <w:p w14:paraId="3A6A9BFA" w14:textId="69479564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4" w:type="dxa"/>
          </w:tcPr>
          <w:p w14:paraId="50B762D6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9" w:type="dxa"/>
          </w:tcPr>
          <w:p w14:paraId="18DD232A" w14:textId="7A3B14C3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269" w:type="dxa"/>
          </w:tcPr>
          <w:p w14:paraId="2EA03A4E" w14:textId="47986B36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04" w:type="dxa"/>
          </w:tcPr>
          <w:p w14:paraId="0C201F5D" w14:textId="3D55BF86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893645" w:rsidRPr="00692289" w14:paraId="5EA15594" w14:textId="77777777" w:rsidTr="00C74565">
        <w:trPr>
          <w:trHeight w:val="20"/>
          <w:jc w:val="center"/>
        </w:trPr>
        <w:tc>
          <w:tcPr>
            <w:tcW w:w="1011" w:type="dxa"/>
            <w:hideMark/>
          </w:tcPr>
          <w:p w14:paraId="1D50AD10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TUTGWO14</w:t>
            </w:r>
          </w:p>
        </w:tc>
        <w:tc>
          <w:tcPr>
            <w:tcW w:w="1633" w:type="dxa"/>
          </w:tcPr>
          <w:p w14:paraId="3B0C0313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i/>
                <w:sz w:val="16"/>
                <w:szCs w:val="16"/>
              </w:rPr>
              <w:t>Wiborgia obcordata</w:t>
            </w:r>
          </w:p>
        </w:tc>
        <w:tc>
          <w:tcPr>
            <w:tcW w:w="1311" w:type="dxa"/>
          </w:tcPr>
          <w:p w14:paraId="56DEB596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Bushmans kloof</w:t>
            </w:r>
          </w:p>
        </w:tc>
        <w:tc>
          <w:tcPr>
            <w:tcW w:w="666" w:type="dxa"/>
          </w:tcPr>
          <w:p w14:paraId="02970CB6" w14:textId="125A0098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89" w:type="dxa"/>
          </w:tcPr>
          <w:p w14:paraId="2337CA14" w14:textId="58E043DD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Flat, round</w:t>
            </w:r>
          </w:p>
        </w:tc>
        <w:tc>
          <w:tcPr>
            <w:tcW w:w="993" w:type="dxa"/>
          </w:tcPr>
          <w:p w14:paraId="0B3415EA" w14:textId="2E9863CE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00" w:type="dxa"/>
          </w:tcPr>
          <w:p w14:paraId="44FD8455" w14:textId="6953903B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312" w:type="dxa"/>
          </w:tcPr>
          <w:p w14:paraId="57EDEC50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2" w:type="dxa"/>
          </w:tcPr>
          <w:p w14:paraId="40F6BB93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8" w:type="dxa"/>
            <w:vAlign w:val="bottom"/>
          </w:tcPr>
          <w:p w14:paraId="0EDFA9D0" w14:textId="3EFD9124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0</w:t>
            </w:r>
            <w:r w:rsidR="009D4C7F">
              <w:rPr>
                <w:rFonts w:ascii="Times New Roman" w:hAnsi="Times New Roman"/>
                <w:sz w:val="16"/>
                <w:szCs w:val="16"/>
              </w:rPr>
              <w:t>.</w:t>
            </w:r>
            <w:r w:rsidRPr="009255BD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38" w:type="dxa"/>
            <w:vAlign w:val="bottom"/>
          </w:tcPr>
          <w:p w14:paraId="0FB941CF" w14:textId="001915DD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1.6</w:t>
            </w:r>
          </w:p>
        </w:tc>
        <w:tc>
          <w:tcPr>
            <w:tcW w:w="304" w:type="dxa"/>
          </w:tcPr>
          <w:p w14:paraId="518409BB" w14:textId="7B629349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84" w:type="dxa"/>
          </w:tcPr>
          <w:p w14:paraId="013D05B7" w14:textId="4F3D1E72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84" w:type="dxa"/>
          </w:tcPr>
          <w:p w14:paraId="1DCA77D3" w14:textId="76C5E80F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4" w:type="dxa"/>
          </w:tcPr>
          <w:p w14:paraId="74CFCFFA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2" w:type="dxa"/>
          </w:tcPr>
          <w:p w14:paraId="7D4104C7" w14:textId="21646FD4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12" w:type="dxa"/>
          </w:tcPr>
          <w:p w14:paraId="62DD926B" w14:textId="2522CC8B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12" w:type="dxa"/>
          </w:tcPr>
          <w:p w14:paraId="2155D2B6" w14:textId="430DB0A3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4" w:type="dxa"/>
          </w:tcPr>
          <w:p w14:paraId="7CEC73F6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46" w:type="dxa"/>
          </w:tcPr>
          <w:p w14:paraId="1DF3C39E" w14:textId="7F3E2345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45" w:type="dxa"/>
          </w:tcPr>
          <w:p w14:paraId="50159E95" w14:textId="0DDC07E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</w:tcPr>
          <w:p w14:paraId="6C939D48" w14:textId="4D27E9E1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4" w:type="dxa"/>
          </w:tcPr>
          <w:p w14:paraId="4E8D55C4" w14:textId="68B7C1D3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4" w:type="dxa"/>
          </w:tcPr>
          <w:p w14:paraId="29436382" w14:textId="0F444916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04" w:type="dxa"/>
          </w:tcPr>
          <w:p w14:paraId="3FBA328F" w14:textId="49B49D7E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04" w:type="dxa"/>
          </w:tcPr>
          <w:p w14:paraId="2A44F585" w14:textId="310AD612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4" w:type="dxa"/>
          </w:tcPr>
          <w:p w14:paraId="08D73DD8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9" w:type="dxa"/>
          </w:tcPr>
          <w:p w14:paraId="2ACD015B" w14:textId="07C34E94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269" w:type="dxa"/>
          </w:tcPr>
          <w:p w14:paraId="42C60B48" w14:textId="6AAA35AA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04" w:type="dxa"/>
          </w:tcPr>
          <w:p w14:paraId="44175543" w14:textId="1ED9B9EA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893645" w:rsidRPr="00692289" w14:paraId="7AEAAB65" w14:textId="77777777" w:rsidTr="00C74565">
        <w:trPr>
          <w:trHeight w:val="20"/>
          <w:jc w:val="center"/>
        </w:trPr>
        <w:tc>
          <w:tcPr>
            <w:tcW w:w="1011" w:type="dxa"/>
            <w:tcBorders>
              <w:bottom w:val="single" w:sz="4" w:space="0" w:color="auto"/>
            </w:tcBorders>
            <w:hideMark/>
          </w:tcPr>
          <w:p w14:paraId="6E5CF770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TUTGWO15</w:t>
            </w:r>
          </w:p>
        </w:tc>
        <w:tc>
          <w:tcPr>
            <w:tcW w:w="1633" w:type="dxa"/>
            <w:tcBorders>
              <w:bottom w:val="single" w:sz="4" w:space="0" w:color="auto"/>
            </w:tcBorders>
          </w:tcPr>
          <w:p w14:paraId="7F8D7A5F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i/>
                <w:sz w:val="16"/>
                <w:szCs w:val="16"/>
              </w:rPr>
              <w:t>Wiborgia obcordata</w:t>
            </w:r>
          </w:p>
        </w:tc>
        <w:tc>
          <w:tcPr>
            <w:tcW w:w="1311" w:type="dxa"/>
            <w:tcBorders>
              <w:bottom w:val="single" w:sz="4" w:space="0" w:color="auto"/>
            </w:tcBorders>
          </w:tcPr>
          <w:p w14:paraId="719C83EC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Bushmans kloof</w:t>
            </w:r>
          </w:p>
        </w:tc>
        <w:tc>
          <w:tcPr>
            <w:tcW w:w="666" w:type="dxa"/>
            <w:tcBorders>
              <w:bottom w:val="single" w:sz="4" w:space="0" w:color="auto"/>
            </w:tcBorders>
          </w:tcPr>
          <w:p w14:paraId="684A176F" w14:textId="39DCF0AF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1-2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14:paraId="5329D852" w14:textId="2739AC9B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Flat, round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B6A6990" w14:textId="6A9F76D2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00" w:type="dxa"/>
            <w:tcBorders>
              <w:bottom w:val="single" w:sz="4" w:space="0" w:color="auto"/>
            </w:tcBorders>
          </w:tcPr>
          <w:p w14:paraId="0F473CE4" w14:textId="5D68600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312" w:type="dxa"/>
            <w:tcBorders>
              <w:bottom w:val="single" w:sz="4" w:space="0" w:color="auto"/>
            </w:tcBorders>
          </w:tcPr>
          <w:p w14:paraId="6A36E03D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2" w:type="dxa"/>
            <w:tcBorders>
              <w:bottom w:val="single" w:sz="4" w:space="0" w:color="auto"/>
            </w:tcBorders>
          </w:tcPr>
          <w:p w14:paraId="527F913D" w14:textId="0838D4D9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vAlign w:val="bottom"/>
          </w:tcPr>
          <w:p w14:paraId="5FB2D9BD" w14:textId="074A43F4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8" w:type="dxa"/>
            <w:tcBorders>
              <w:bottom w:val="single" w:sz="4" w:space="0" w:color="auto"/>
            </w:tcBorders>
            <w:vAlign w:val="bottom"/>
          </w:tcPr>
          <w:p w14:paraId="14B554EB" w14:textId="471DA72E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1.25</w:t>
            </w:r>
          </w:p>
        </w:tc>
        <w:tc>
          <w:tcPr>
            <w:tcW w:w="304" w:type="dxa"/>
            <w:tcBorders>
              <w:bottom w:val="single" w:sz="4" w:space="0" w:color="auto"/>
            </w:tcBorders>
          </w:tcPr>
          <w:p w14:paraId="3FA96C5B" w14:textId="511E5BD2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84" w:type="dxa"/>
            <w:tcBorders>
              <w:bottom w:val="single" w:sz="4" w:space="0" w:color="auto"/>
            </w:tcBorders>
          </w:tcPr>
          <w:p w14:paraId="2C1B8E26" w14:textId="11802B8E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84" w:type="dxa"/>
            <w:tcBorders>
              <w:bottom w:val="single" w:sz="4" w:space="0" w:color="auto"/>
            </w:tcBorders>
          </w:tcPr>
          <w:p w14:paraId="35CDD54A" w14:textId="7D13AF90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4" w:type="dxa"/>
            <w:tcBorders>
              <w:bottom w:val="single" w:sz="4" w:space="0" w:color="auto"/>
            </w:tcBorders>
          </w:tcPr>
          <w:p w14:paraId="0DECBB39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2" w:type="dxa"/>
            <w:tcBorders>
              <w:bottom w:val="single" w:sz="4" w:space="0" w:color="auto"/>
            </w:tcBorders>
          </w:tcPr>
          <w:p w14:paraId="28C908A9" w14:textId="7743245D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12" w:type="dxa"/>
            <w:tcBorders>
              <w:bottom w:val="single" w:sz="4" w:space="0" w:color="auto"/>
            </w:tcBorders>
          </w:tcPr>
          <w:p w14:paraId="657D1F8A" w14:textId="65D70A21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12" w:type="dxa"/>
            <w:tcBorders>
              <w:bottom w:val="single" w:sz="4" w:space="0" w:color="auto"/>
            </w:tcBorders>
          </w:tcPr>
          <w:p w14:paraId="22DEF848" w14:textId="05AC880E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4" w:type="dxa"/>
            <w:tcBorders>
              <w:bottom w:val="single" w:sz="4" w:space="0" w:color="auto"/>
            </w:tcBorders>
          </w:tcPr>
          <w:p w14:paraId="533CED95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46" w:type="dxa"/>
            <w:tcBorders>
              <w:bottom w:val="single" w:sz="4" w:space="0" w:color="auto"/>
            </w:tcBorders>
          </w:tcPr>
          <w:p w14:paraId="55AD01CC" w14:textId="46EC426C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45" w:type="dxa"/>
            <w:tcBorders>
              <w:bottom w:val="single" w:sz="4" w:space="0" w:color="auto"/>
            </w:tcBorders>
          </w:tcPr>
          <w:p w14:paraId="6AA4E77A" w14:textId="70BD120E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45" w:type="dxa"/>
            <w:tcBorders>
              <w:bottom w:val="single" w:sz="4" w:space="0" w:color="auto"/>
            </w:tcBorders>
          </w:tcPr>
          <w:p w14:paraId="56AFF795" w14:textId="206AA7B6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164" w:type="dxa"/>
            <w:tcBorders>
              <w:bottom w:val="single" w:sz="4" w:space="0" w:color="auto"/>
            </w:tcBorders>
          </w:tcPr>
          <w:p w14:paraId="25EC29BD" w14:textId="7605C6FE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4" w:type="dxa"/>
            <w:tcBorders>
              <w:bottom w:val="single" w:sz="4" w:space="0" w:color="auto"/>
            </w:tcBorders>
          </w:tcPr>
          <w:p w14:paraId="426F5C40" w14:textId="36B0B813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04" w:type="dxa"/>
            <w:tcBorders>
              <w:bottom w:val="single" w:sz="4" w:space="0" w:color="auto"/>
            </w:tcBorders>
          </w:tcPr>
          <w:p w14:paraId="59A636AD" w14:textId="34928B44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04" w:type="dxa"/>
            <w:tcBorders>
              <w:bottom w:val="single" w:sz="4" w:space="0" w:color="auto"/>
            </w:tcBorders>
          </w:tcPr>
          <w:p w14:paraId="32DCCCD0" w14:textId="74F58BC9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4" w:type="dxa"/>
            <w:tcBorders>
              <w:bottom w:val="single" w:sz="4" w:space="0" w:color="auto"/>
            </w:tcBorders>
          </w:tcPr>
          <w:p w14:paraId="0896B6A6" w14:textId="77777777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9" w:type="dxa"/>
            <w:tcBorders>
              <w:bottom w:val="single" w:sz="4" w:space="0" w:color="auto"/>
            </w:tcBorders>
          </w:tcPr>
          <w:p w14:paraId="12684694" w14:textId="0B00A74B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269" w:type="dxa"/>
            <w:tcBorders>
              <w:bottom w:val="single" w:sz="4" w:space="0" w:color="auto"/>
            </w:tcBorders>
          </w:tcPr>
          <w:p w14:paraId="4BAA788D" w14:textId="331E92BB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04" w:type="dxa"/>
            <w:tcBorders>
              <w:bottom w:val="single" w:sz="4" w:space="0" w:color="auto"/>
            </w:tcBorders>
          </w:tcPr>
          <w:p w14:paraId="753AD144" w14:textId="36EFE966" w:rsidR="00692289" w:rsidRPr="009255BD" w:rsidRDefault="00692289" w:rsidP="005F3EAA">
            <w:pPr>
              <w:rPr>
                <w:rFonts w:ascii="Times New Roman" w:hAnsi="Times New Roman"/>
                <w:sz w:val="16"/>
                <w:szCs w:val="16"/>
              </w:rPr>
            </w:pPr>
            <w:r w:rsidRPr="009255B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</w:tbl>
    <w:p w14:paraId="1958483C" w14:textId="6AEA16CF" w:rsidR="007E7582" w:rsidRDefault="00DA0826" w:rsidP="004428A0">
      <w:pPr>
        <w:spacing w:after="0" w:line="240" w:lineRule="auto"/>
        <w:rPr>
          <w:rFonts w:ascii="Times New Roman" w:eastAsia="Calibri" w:hAnsi="Times New Roman" w:cs="Times New Roman"/>
          <w:sz w:val="16"/>
          <w:szCs w:val="16"/>
        </w:rPr>
      </w:pPr>
      <w:r w:rsidRPr="00692289">
        <w:rPr>
          <w:rFonts w:ascii="Times New Roman" w:eastAsia="Calibri" w:hAnsi="Times New Roman" w:cs="Times New Roman"/>
          <w:sz w:val="16"/>
          <w:szCs w:val="16"/>
        </w:rPr>
        <w:t xml:space="preserve">Stands for </w:t>
      </w:r>
      <w:r w:rsidR="00692289" w:rsidRPr="00692289">
        <w:rPr>
          <w:rFonts w:ascii="Times New Roman" w:eastAsia="Calibri" w:hAnsi="Times New Roman" w:cs="Times New Roman"/>
          <w:sz w:val="16"/>
          <w:szCs w:val="16"/>
        </w:rPr>
        <w:t xml:space="preserve">– no growth, + well growth </w:t>
      </w:r>
    </w:p>
    <w:p w14:paraId="0D16D03B" w14:textId="50C4DE8B" w:rsidR="00C74565" w:rsidRDefault="00C74565" w:rsidP="004428A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  <w:sectPr w:rsidR="00C74565" w:rsidSect="00C74565">
          <w:pgSz w:w="16838" w:h="11906" w:orient="landscape"/>
          <w:pgMar w:top="990" w:right="1440" w:bottom="1440" w:left="1440" w:header="708" w:footer="708" w:gutter="0"/>
          <w:cols w:space="708"/>
          <w:docGrid w:linePitch="360"/>
        </w:sectPr>
      </w:pPr>
    </w:p>
    <w:p w14:paraId="5161A15E" w14:textId="786193A6" w:rsidR="00DD7AF1" w:rsidRPr="002C156D" w:rsidRDefault="00DD7AF1" w:rsidP="00C74565">
      <w:pPr>
        <w:rPr>
          <w:rFonts w:ascii="Times New Roman" w:eastAsia="Times New Roman" w:hAnsi="Times New Roman"/>
          <w:sz w:val="24"/>
          <w:szCs w:val="24"/>
          <w:lang w:eastAsia="en-ZA"/>
        </w:rPr>
      </w:pPr>
    </w:p>
    <w:p w14:paraId="785F817D" w14:textId="66D828C7" w:rsidR="00DD7AF1" w:rsidRDefault="00C74565" w:rsidP="004428A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3: </w:t>
      </w:r>
      <w:r w:rsidRPr="003B54A1">
        <w:rPr>
          <w:rFonts w:ascii="Times New Roman" w:eastAsia="SimSun" w:hAnsi="Times New Roman" w:cs="Times New Roman"/>
          <w:kern w:val="2"/>
          <w:sz w:val="24"/>
          <w:szCs w:val="24"/>
          <w:lang w:val="en-US" w:eastAsia="zh-CN"/>
        </w:rPr>
        <w:t xml:space="preserve">Nodulation and host range information of the 35 test isolates from </w:t>
      </w:r>
      <w:proofErr w:type="spellStart"/>
      <w:r w:rsidRPr="003B54A1">
        <w:rPr>
          <w:rFonts w:ascii="Times New Roman" w:eastAsia="SimSun" w:hAnsi="Times New Roman" w:cs="Times New Roman"/>
          <w:i/>
          <w:kern w:val="2"/>
          <w:sz w:val="24"/>
          <w:szCs w:val="24"/>
          <w:lang w:val="en-US" w:eastAsia="zh-CN"/>
        </w:rPr>
        <w:t>Wiborgia</w:t>
      </w:r>
      <w:proofErr w:type="spellEnd"/>
      <w:r w:rsidRPr="003B54A1">
        <w:rPr>
          <w:rFonts w:ascii="Times New Roman" w:eastAsia="SimSun" w:hAnsi="Times New Roman" w:cs="Times New Roman"/>
          <w:kern w:val="2"/>
          <w:sz w:val="24"/>
          <w:szCs w:val="24"/>
          <w:lang w:val="en-US" w:eastAsia="zh-CN"/>
        </w:rPr>
        <w:t xml:space="preserve"> spp., </w:t>
      </w:r>
      <w:proofErr w:type="spellStart"/>
      <w:r w:rsidRPr="003B54A1">
        <w:rPr>
          <w:rFonts w:ascii="Times New Roman" w:eastAsia="SimSun" w:hAnsi="Times New Roman" w:cs="Times New Roman"/>
          <w:i/>
          <w:kern w:val="2"/>
          <w:sz w:val="24"/>
          <w:szCs w:val="24"/>
          <w:lang w:val="en-US" w:eastAsia="zh-CN"/>
        </w:rPr>
        <w:t>Wiborgiella</w:t>
      </w:r>
      <w:proofErr w:type="spellEnd"/>
      <w:r w:rsidRPr="003B54A1">
        <w:rPr>
          <w:rFonts w:ascii="Times New Roman" w:eastAsia="SimSun" w:hAnsi="Times New Roman" w:cs="Times New Roman"/>
          <w:kern w:val="2"/>
          <w:sz w:val="24"/>
          <w:szCs w:val="24"/>
          <w:lang w:val="en-US" w:eastAsia="zh-CN"/>
        </w:rPr>
        <w:t xml:space="preserve"> spp.,</w:t>
      </w:r>
      <w:r>
        <w:rPr>
          <w:rFonts w:ascii="Times New Roman" w:eastAsia="SimSun" w:hAnsi="Times New Roman" w:cs="Times New Roman"/>
          <w:kern w:val="2"/>
          <w:sz w:val="24"/>
          <w:szCs w:val="24"/>
          <w:lang w:val="en-US" w:eastAsia="zh-CN"/>
        </w:rPr>
        <w:t xml:space="preserve"> </w:t>
      </w:r>
      <w:proofErr w:type="gramStart"/>
      <w:r w:rsidRPr="003B54A1">
        <w:rPr>
          <w:rFonts w:ascii="Times New Roman" w:eastAsia="SimSun" w:hAnsi="Times New Roman" w:cs="Times New Roman"/>
          <w:kern w:val="2"/>
          <w:sz w:val="24"/>
          <w:szCs w:val="24"/>
          <w:lang w:val="en-US" w:eastAsia="zh-CN"/>
        </w:rPr>
        <w:t xml:space="preserve">and  </w:t>
      </w:r>
      <w:proofErr w:type="spellStart"/>
      <w:r w:rsidRPr="003B54A1">
        <w:rPr>
          <w:rFonts w:ascii="Times New Roman" w:eastAsia="SimSun" w:hAnsi="Times New Roman" w:cs="Times New Roman"/>
          <w:i/>
          <w:kern w:val="2"/>
          <w:sz w:val="24"/>
          <w:szCs w:val="24"/>
          <w:lang w:val="en-US" w:eastAsia="zh-CN"/>
        </w:rPr>
        <w:t>Polhillia</w:t>
      </w:r>
      <w:proofErr w:type="spellEnd"/>
      <w:proofErr w:type="gramEnd"/>
      <w:r w:rsidRPr="003B54A1">
        <w:rPr>
          <w:rFonts w:ascii="Times New Roman" w:eastAsia="SimSun" w:hAnsi="Times New Roman" w:cs="Times New Roman"/>
          <w:kern w:val="2"/>
          <w:sz w:val="24"/>
          <w:szCs w:val="24"/>
          <w:lang w:val="en-US" w:eastAsia="zh-CN"/>
        </w:rPr>
        <w:t xml:space="preserve"> spp</w:t>
      </w:r>
      <w:r>
        <w:rPr>
          <w:rFonts w:ascii="Times New Roman" w:eastAsia="SimSun" w:hAnsi="Times New Roman" w:cs="Times New Roman"/>
          <w:kern w:val="2"/>
          <w:sz w:val="24"/>
          <w:szCs w:val="24"/>
          <w:lang w:val="en-US" w:eastAsia="zh-CN"/>
        </w:rPr>
        <w:t>.</w:t>
      </w:r>
    </w:p>
    <w:tbl>
      <w:tblPr>
        <w:tblStyle w:val="TableGrid"/>
        <w:tblpPr w:leftFromText="180" w:rightFromText="180" w:vertAnchor="page" w:horzAnchor="margin" w:tblpXSpec="center" w:tblpY="2461"/>
        <w:tblW w:w="93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9"/>
        <w:gridCol w:w="2286"/>
        <w:gridCol w:w="2286"/>
        <w:gridCol w:w="2091"/>
        <w:gridCol w:w="1264"/>
      </w:tblGrid>
      <w:tr w:rsidR="00C74565" w:rsidRPr="003B54A1" w14:paraId="7144451F" w14:textId="77777777" w:rsidTr="00BB1F8D">
        <w:trPr>
          <w:trHeight w:val="146"/>
        </w:trPr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14:paraId="496852DD" w14:textId="77777777" w:rsidR="00C74565" w:rsidRPr="003B54A1" w:rsidRDefault="00C74565" w:rsidP="00BB1F8D">
            <w:pPr>
              <w:rPr>
                <w:rFonts w:ascii="Times New Roman" w:hAnsi="Times New Roman" w:cs="Times New Roman"/>
                <w:b/>
              </w:rPr>
            </w:pPr>
            <w:r w:rsidRPr="003B54A1">
              <w:rPr>
                <w:rFonts w:ascii="Times New Roman" w:hAnsi="Times New Roman" w:cs="Times New Roman"/>
                <w:b/>
              </w:rPr>
              <w:t xml:space="preserve">Isolate </w:t>
            </w:r>
          </w:p>
        </w:tc>
        <w:tc>
          <w:tcPr>
            <w:tcW w:w="2286" w:type="dxa"/>
            <w:tcBorders>
              <w:top w:val="single" w:sz="4" w:space="0" w:color="auto"/>
              <w:bottom w:val="single" w:sz="4" w:space="0" w:color="auto"/>
            </w:tcBorders>
          </w:tcPr>
          <w:p w14:paraId="423FBFF4" w14:textId="77777777" w:rsidR="00C74565" w:rsidRPr="003B54A1" w:rsidRDefault="00C74565" w:rsidP="00BB1F8D">
            <w:pPr>
              <w:rPr>
                <w:rFonts w:ascii="Times New Roman" w:hAnsi="Times New Roman" w:cs="Times New Roman"/>
                <w:b/>
              </w:rPr>
            </w:pPr>
            <w:r w:rsidRPr="003B54A1">
              <w:rPr>
                <w:rFonts w:ascii="Times New Roman" w:hAnsi="Times New Roman" w:cs="Times New Roman"/>
                <w:b/>
              </w:rPr>
              <w:t>Host plant</w:t>
            </w:r>
          </w:p>
        </w:tc>
        <w:tc>
          <w:tcPr>
            <w:tcW w:w="2286" w:type="dxa"/>
            <w:tcBorders>
              <w:top w:val="single" w:sz="4" w:space="0" w:color="auto"/>
              <w:bottom w:val="single" w:sz="4" w:space="0" w:color="auto"/>
            </w:tcBorders>
          </w:tcPr>
          <w:p w14:paraId="22B3BB0D" w14:textId="77777777" w:rsidR="00C74565" w:rsidRPr="003B54A1" w:rsidRDefault="00C74565" w:rsidP="00BB1F8D">
            <w:pPr>
              <w:rPr>
                <w:rFonts w:ascii="Times New Roman" w:hAnsi="Times New Roman" w:cs="Times New Roman"/>
                <w:b/>
              </w:rPr>
            </w:pPr>
            <w:r w:rsidRPr="003B54A1">
              <w:rPr>
                <w:rFonts w:ascii="Times New Roman" w:hAnsi="Times New Roman" w:cs="Times New Roman"/>
                <w:b/>
              </w:rPr>
              <w:t>Soil origin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14:paraId="641B992B" w14:textId="77777777" w:rsidR="00C74565" w:rsidRPr="003B54A1" w:rsidRDefault="00C74565" w:rsidP="00BB1F8D">
            <w:pPr>
              <w:rPr>
                <w:rFonts w:ascii="Times New Roman" w:hAnsi="Times New Roman" w:cs="Times New Roman"/>
                <w:b/>
              </w:rPr>
            </w:pPr>
            <w:r w:rsidRPr="003B54A1">
              <w:rPr>
                <w:rFonts w:ascii="Times New Roman" w:hAnsi="Times New Roman" w:cs="Times New Roman"/>
                <w:b/>
              </w:rPr>
              <w:t>Original host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</w:tcPr>
          <w:p w14:paraId="11CFF059" w14:textId="77777777" w:rsidR="00C74565" w:rsidRPr="003B54A1" w:rsidRDefault="00C74565" w:rsidP="00BB1F8D">
            <w:pPr>
              <w:rPr>
                <w:rFonts w:ascii="Times New Roman" w:hAnsi="Times New Roman" w:cs="Times New Roman"/>
                <w:b/>
              </w:rPr>
            </w:pPr>
            <w:r w:rsidRPr="003B54A1">
              <w:rPr>
                <w:rFonts w:ascii="Times New Roman" w:hAnsi="Times New Roman" w:cs="Times New Roman"/>
                <w:b/>
              </w:rPr>
              <w:t>Cowpea</w:t>
            </w:r>
          </w:p>
        </w:tc>
      </w:tr>
      <w:tr w:rsidR="00C74565" w:rsidRPr="003B54A1" w14:paraId="46DE0C4D" w14:textId="77777777" w:rsidTr="00BB1F8D">
        <w:trPr>
          <w:trHeight w:val="146"/>
        </w:trPr>
        <w:tc>
          <w:tcPr>
            <w:tcW w:w="1429" w:type="dxa"/>
            <w:tcBorders>
              <w:top w:val="single" w:sz="4" w:space="0" w:color="auto"/>
            </w:tcBorders>
          </w:tcPr>
          <w:p w14:paraId="631C9857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r w:rsidRPr="003B54A1">
              <w:rPr>
                <w:rFonts w:ascii="Times New Roman" w:hAnsi="Times New Roman" w:cs="Times New Roman"/>
              </w:rPr>
              <w:t>TUTFWB15</w:t>
            </w:r>
          </w:p>
        </w:tc>
        <w:tc>
          <w:tcPr>
            <w:tcW w:w="2286" w:type="dxa"/>
            <w:tcBorders>
              <w:top w:val="single" w:sz="4" w:space="0" w:color="auto"/>
            </w:tcBorders>
          </w:tcPr>
          <w:p w14:paraId="5B0D38F7" w14:textId="77777777" w:rsidR="00C74565" w:rsidRPr="003B54A1" w:rsidRDefault="00C74565" w:rsidP="00BB1F8D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B54A1">
              <w:rPr>
                <w:rFonts w:ascii="Times New Roman" w:hAnsi="Times New Roman" w:cs="Times New Roman"/>
                <w:i/>
              </w:rPr>
              <w:t>Wiborgiella</w:t>
            </w:r>
            <w:proofErr w:type="spellEnd"/>
            <w:r w:rsidRPr="003B54A1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B54A1">
              <w:rPr>
                <w:rFonts w:ascii="Times New Roman" w:hAnsi="Times New Roman" w:cs="Times New Roman"/>
                <w:i/>
              </w:rPr>
              <w:t>sessilifolia</w:t>
            </w:r>
            <w:proofErr w:type="spellEnd"/>
          </w:p>
        </w:tc>
        <w:tc>
          <w:tcPr>
            <w:tcW w:w="2286" w:type="dxa"/>
            <w:tcBorders>
              <w:top w:val="single" w:sz="4" w:space="0" w:color="auto"/>
            </w:tcBorders>
          </w:tcPr>
          <w:p w14:paraId="254F4322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proofErr w:type="spellStart"/>
            <w:r w:rsidRPr="003B54A1">
              <w:rPr>
                <w:rFonts w:ascii="Times New Roman" w:hAnsi="Times New Roman" w:cs="Times New Roman"/>
              </w:rPr>
              <w:t>Bredasdorp</w:t>
            </w:r>
            <w:proofErr w:type="spellEnd"/>
          </w:p>
        </w:tc>
        <w:tc>
          <w:tcPr>
            <w:tcW w:w="2091" w:type="dxa"/>
            <w:tcBorders>
              <w:top w:val="single" w:sz="4" w:space="0" w:color="auto"/>
            </w:tcBorders>
          </w:tcPr>
          <w:p w14:paraId="6CCF3C4D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r w:rsidRPr="003B54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4" w:type="dxa"/>
            <w:tcBorders>
              <w:top w:val="single" w:sz="4" w:space="0" w:color="auto"/>
            </w:tcBorders>
          </w:tcPr>
          <w:p w14:paraId="654944B7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r w:rsidRPr="003B54A1">
              <w:rPr>
                <w:rFonts w:ascii="Times New Roman" w:hAnsi="Times New Roman" w:cs="Times New Roman"/>
              </w:rPr>
              <w:t>+</w:t>
            </w:r>
          </w:p>
        </w:tc>
      </w:tr>
      <w:tr w:rsidR="00C74565" w:rsidRPr="003B54A1" w14:paraId="3AF13F53" w14:textId="77777777" w:rsidTr="00BB1F8D">
        <w:trPr>
          <w:trHeight w:val="146"/>
        </w:trPr>
        <w:tc>
          <w:tcPr>
            <w:tcW w:w="1429" w:type="dxa"/>
          </w:tcPr>
          <w:p w14:paraId="4F8ACE6C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r w:rsidRPr="003B54A1">
              <w:rPr>
                <w:rFonts w:ascii="Times New Roman" w:hAnsi="Times New Roman" w:cs="Times New Roman"/>
              </w:rPr>
              <w:t>TUTFWB17</w:t>
            </w:r>
          </w:p>
        </w:tc>
        <w:tc>
          <w:tcPr>
            <w:tcW w:w="2286" w:type="dxa"/>
          </w:tcPr>
          <w:p w14:paraId="1B1DE705" w14:textId="77777777" w:rsidR="00C74565" w:rsidRPr="003B54A1" w:rsidRDefault="00C74565" w:rsidP="00BB1F8D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B54A1">
              <w:rPr>
                <w:rFonts w:ascii="Times New Roman" w:hAnsi="Times New Roman" w:cs="Times New Roman"/>
                <w:i/>
              </w:rPr>
              <w:t>Wiborgiella</w:t>
            </w:r>
            <w:proofErr w:type="spellEnd"/>
            <w:r w:rsidRPr="003B54A1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B54A1">
              <w:rPr>
                <w:rFonts w:ascii="Times New Roman" w:hAnsi="Times New Roman" w:cs="Times New Roman"/>
                <w:i/>
              </w:rPr>
              <w:t>sessilifolia</w:t>
            </w:r>
            <w:proofErr w:type="spellEnd"/>
          </w:p>
        </w:tc>
        <w:tc>
          <w:tcPr>
            <w:tcW w:w="2286" w:type="dxa"/>
          </w:tcPr>
          <w:p w14:paraId="65345FDD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proofErr w:type="spellStart"/>
            <w:r w:rsidRPr="003B54A1">
              <w:rPr>
                <w:rFonts w:ascii="Times New Roman" w:hAnsi="Times New Roman" w:cs="Times New Roman"/>
              </w:rPr>
              <w:t>Bredasdorp</w:t>
            </w:r>
            <w:proofErr w:type="spellEnd"/>
          </w:p>
        </w:tc>
        <w:tc>
          <w:tcPr>
            <w:tcW w:w="2091" w:type="dxa"/>
          </w:tcPr>
          <w:p w14:paraId="254E9234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r w:rsidRPr="003B54A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64" w:type="dxa"/>
          </w:tcPr>
          <w:p w14:paraId="524BA477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r w:rsidRPr="003B54A1">
              <w:rPr>
                <w:rFonts w:ascii="Times New Roman" w:hAnsi="Times New Roman" w:cs="Times New Roman"/>
              </w:rPr>
              <w:t>+</w:t>
            </w:r>
          </w:p>
        </w:tc>
      </w:tr>
      <w:tr w:rsidR="00C74565" w:rsidRPr="003B54A1" w14:paraId="1A308D27" w14:textId="77777777" w:rsidTr="00BB1F8D">
        <w:trPr>
          <w:trHeight w:val="146"/>
        </w:trPr>
        <w:tc>
          <w:tcPr>
            <w:tcW w:w="1429" w:type="dxa"/>
          </w:tcPr>
          <w:p w14:paraId="541721AD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r w:rsidRPr="003B54A1">
              <w:rPr>
                <w:rFonts w:ascii="Times New Roman" w:hAnsi="Times New Roman" w:cs="Times New Roman"/>
              </w:rPr>
              <w:t>TUTFWB22</w:t>
            </w:r>
          </w:p>
        </w:tc>
        <w:tc>
          <w:tcPr>
            <w:tcW w:w="2286" w:type="dxa"/>
          </w:tcPr>
          <w:p w14:paraId="1673D17A" w14:textId="77777777" w:rsidR="00C74565" w:rsidRPr="003B54A1" w:rsidRDefault="00C74565" w:rsidP="00BB1F8D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B54A1">
              <w:rPr>
                <w:rFonts w:ascii="Times New Roman" w:hAnsi="Times New Roman" w:cs="Times New Roman"/>
                <w:i/>
              </w:rPr>
              <w:t>Wiborgiella</w:t>
            </w:r>
            <w:proofErr w:type="spellEnd"/>
            <w:r w:rsidRPr="003B54A1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B54A1">
              <w:rPr>
                <w:rFonts w:ascii="Times New Roman" w:hAnsi="Times New Roman" w:cs="Times New Roman"/>
                <w:i/>
              </w:rPr>
              <w:t>sessilifolia</w:t>
            </w:r>
            <w:proofErr w:type="spellEnd"/>
          </w:p>
        </w:tc>
        <w:tc>
          <w:tcPr>
            <w:tcW w:w="2286" w:type="dxa"/>
          </w:tcPr>
          <w:p w14:paraId="7437F0CF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proofErr w:type="spellStart"/>
            <w:r w:rsidRPr="003B54A1">
              <w:rPr>
                <w:rFonts w:ascii="Times New Roman" w:hAnsi="Times New Roman" w:cs="Times New Roman"/>
              </w:rPr>
              <w:t>Bredasdorp</w:t>
            </w:r>
            <w:proofErr w:type="spellEnd"/>
          </w:p>
        </w:tc>
        <w:tc>
          <w:tcPr>
            <w:tcW w:w="2091" w:type="dxa"/>
          </w:tcPr>
          <w:p w14:paraId="211E3DF2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r w:rsidRPr="003B54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4" w:type="dxa"/>
          </w:tcPr>
          <w:p w14:paraId="203B336D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r w:rsidRPr="003B54A1">
              <w:rPr>
                <w:rFonts w:ascii="Times New Roman" w:hAnsi="Times New Roman" w:cs="Times New Roman"/>
              </w:rPr>
              <w:t>+</w:t>
            </w:r>
          </w:p>
        </w:tc>
      </w:tr>
      <w:tr w:rsidR="00C74565" w:rsidRPr="003B54A1" w14:paraId="6D564413" w14:textId="77777777" w:rsidTr="00BB1F8D">
        <w:trPr>
          <w:trHeight w:val="146"/>
        </w:trPr>
        <w:tc>
          <w:tcPr>
            <w:tcW w:w="1429" w:type="dxa"/>
          </w:tcPr>
          <w:p w14:paraId="53A3DF9E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r w:rsidRPr="003B54A1">
              <w:rPr>
                <w:rFonts w:ascii="Times New Roman" w:hAnsi="Times New Roman" w:cs="Times New Roman"/>
              </w:rPr>
              <w:t>TUTFWB26</w:t>
            </w:r>
          </w:p>
        </w:tc>
        <w:tc>
          <w:tcPr>
            <w:tcW w:w="2286" w:type="dxa"/>
          </w:tcPr>
          <w:p w14:paraId="50C6910E" w14:textId="77777777" w:rsidR="00C74565" w:rsidRPr="003B54A1" w:rsidRDefault="00C74565" w:rsidP="00BB1F8D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B54A1">
              <w:rPr>
                <w:rFonts w:ascii="Times New Roman" w:hAnsi="Times New Roman" w:cs="Times New Roman"/>
                <w:i/>
              </w:rPr>
              <w:t>Wiborgiella</w:t>
            </w:r>
            <w:proofErr w:type="spellEnd"/>
            <w:r w:rsidRPr="003B54A1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B54A1">
              <w:rPr>
                <w:rFonts w:ascii="Times New Roman" w:hAnsi="Times New Roman" w:cs="Times New Roman"/>
                <w:i/>
              </w:rPr>
              <w:t>sessilifolia</w:t>
            </w:r>
            <w:proofErr w:type="spellEnd"/>
          </w:p>
        </w:tc>
        <w:tc>
          <w:tcPr>
            <w:tcW w:w="2286" w:type="dxa"/>
          </w:tcPr>
          <w:p w14:paraId="6CB7AC10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proofErr w:type="spellStart"/>
            <w:r w:rsidRPr="003B54A1">
              <w:rPr>
                <w:rFonts w:ascii="Times New Roman" w:hAnsi="Times New Roman" w:cs="Times New Roman"/>
              </w:rPr>
              <w:t>Bredasdorp</w:t>
            </w:r>
            <w:proofErr w:type="spellEnd"/>
          </w:p>
        </w:tc>
        <w:tc>
          <w:tcPr>
            <w:tcW w:w="2091" w:type="dxa"/>
          </w:tcPr>
          <w:p w14:paraId="5D50C3D1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r w:rsidRPr="003B54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4" w:type="dxa"/>
          </w:tcPr>
          <w:p w14:paraId="7E75193D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r w:rsidRPr="003B54A1">
              <w:rPr>
                <w:rFonts w:ascii="Times New Roman" w:hAnsi="Times New Roman" w:cs="Times New Roman"/>
              </w:rPr>
              <w:t>+</w:t>
            </w:r>
          </w:p>
        </w:tc>
      </w:tr>
      <w:tr w:rsidR="00C74565" w:rsidRPr="003B54A1" w14:paraId="292FE599" w14:textId="77777777" w:rsidTr="00BB1F8D">
        <w:trPr>
          <w:trHeight w:val="146"/>
        </w:trPr>
        <w:tc>
          <w:tcPr>
            <w:tcW w:w="1429" w:type="dxa"/>
          </w:tcPr>
          <w:p w14:paraId="217E841E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r w:rsidRPr="003B54A1">
              <w:rPr>
                <w:rFonts w:ascii="Times New Roman" w:hAnsi="Times New Roman" w:cs="Times New Roman"/>
              </w:rPr>
              <w:t>TUTFWB31</w:t>
            </w:r>
          </w:p>
        </w:tc>
        <w:tc>
          <w:tcPr>
            <w:tcW w:w="2286" w:type="dxa"/>
          </w:tcPr>
          <w:p w14:paraId="0D9F2614" w14:textId="77777777" w:rsidR="00C74565" w:rsidRPr="003B54A1" w:rsidRDefault="00C74565" w:rsidP="00BB1F8D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B54A1">
              <w:rPr>
                <w:rFonts w:ascii="Times New Roman" w:hAnsi="Times New Roman" w:cs="Times New Roman"/>
                <w:i/>
              </w:rPr>
              <w:t>Wiborgiella</w:t>
            </w:r>
            <w:proofErr w:type="spellEnd"/>
            <w:r w:rsidRPr="003B54A1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B54A1">
              <w:rPr>
                <w:rFonts w:ascii="Times New Roman" w:hAnsi="Times New Roman" w:cs="Times New Roman"/>
                <w:i/>
              </w:rPr>
              <w:t>sessilifolia</w:t>
            </w:r>
            <w:proofErr w:type="spellEnd"/>
          </w:p>
        </w:tc>
        <w:tc>
          <w:tcPr>
            <w:tcW w:w="2286" w:type="dxa"/>
          </w:tcPr>
          <w:p w14:paraId="2D848311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proofErr w:type="spellStart"/>
            <w:r w:rsidRPr="003B54A1">
              <w:rPr>
                <w:rFonts w:ascii="Times New Roman" w:hAnsi="Times New Roman" w:cs="Times New Roman"/>
              </w:rPr>
              <w:t>Bredasdorp</w:t>
            </w:r>
            <w:proofErr w:type="spellEnd"/>
          </w:p>
        </w:tc>
        <w:tc>
          <w:tcPr>
            <w:tcW w:w="2091" w:type="dxa"/>
          </w:tcPr>
          <w:p w14:paraId="4FA4E6AF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r w:rsidRPr="003B54A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64" w:type="dxa"/>
          </w:tcPr>
          <w:p w14:paraId="0432BAAB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r w:rsidRPr="003B54A1">
              <w:rPr>
                <w:rFonts w:ascii="Times New Roman" w:hAnsi="Times New Roman" w:cs="Times New Roman"/>
              </w:rPr>
              <w:t>+</w:t>
            </w:r>
          </w:p>
        </w:tc>
      </w:tr>
      <w:tr w:rsidR="00C74565" w:rsidRPr="003B54A1" w14:paraId="508CA40F" w14:textId="77777777" w:rsidTr="00BB1F8D">
        <w:trPr>
          <w:trHeight w:val="146"/>
        </w:trPr>
        <w:tc>
          <w:tcPr>
            <w:tcW w:w="1429" w:type="dxa"/>
          </w:tcPr>
          <w:p w14:paraId="2D87F041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r w:rsidRPr="003B54A1">
              <w:rPr>
                <w:rFonts w:ascii="Times New Roman" w:hAnsi="Times New Roman" w:cs="Times New Roman"/>
              </w:rPr>
              <w:t>TUTPP1</w:t>
            </w:r>
          </w:p>
        </w:tc>
        <w:tc>
          <w:tcPr>
            <w:tcW w:w="2286" w:type="dxa"/>
          </w:tcPr>
          <w:p w14:paraId="5318C700" w14:textId="77777777" w:rsidR="00C74565" w:rsidRPr="003B54A1" w:rsidRDefault="00C74565" w:rsidP="00BB1F8D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B54A1">
              <w:rPr>
                <w:rFonts w:ascii="Times New Roman" w:hAnsi="Times New Roman" w:cs="Times New Roman"/>
                <w:i/>
              </w:rPr>
              <w:t>Polhillia</w:t>
            </w:r>
            <w:proofErr w:type="spellEnd"/>
            <w:r w:rsidRPr="003B54A1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B54A1">
              <w:rPr>
                <w:rFonts w:ascii="Times New Roman" w:hAnsi="Times New Roman" w:cs="Times New Roman"/>
                <w:i/>
              </w:rPr>
              <w:t>pallens</w:t>
            </w:r>
            <w:proofErr w:type="spellEnd"/>
            <w:r w:rsidRPr="003B54A1">
              <w:rPr>
                <w:rFonts w:ascii="Times New Roman" w:eastAsia="SimSun" w:hAnsi="Times New Roman" w:cs="Times New Roman"/>
                <w:noProof/>
                <w:lang w:eastAsia="en-ZA"/>
              </w:rPr>
              <w:t xml:space="preserve"> </w:t>
            </w:r>
          </w:p>
        </w:tc>
        <w:tc>
          <w:tcPr>
            <w:tcW w:w="2286" w:type="dxa"/>
          </w:tcPr>
          <w:p w14:paraId="78973F96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proofErr w:type="spellStart"/>
            <w:r w:rsidRPr="003B54A1">
              <w:rPr>
                <w:rFonts w:ascii="Times New Roman" w:hAnsi="Times New Roman" w:cs="Times New Roman"/>
              </w:rPr>
              <w:t>Ghwarriekop</w:t>
            </w:r>
            <w:proofErr w:type="spellEnd"/>
            <w:r w:rsidRPr="003B54A1">
              <w:rPr>
                <w:rFonts w:ascii="Times New Roman" w:hAnsi="Times New Roman" w:cs="Times New Roman"/>
              </w:rPr>
              <w:t xml:space="preserve"> farm</w:t>
            </w:r>
          </w:p>
        </w:tc>
        <w:tc>
          <w:tcPr>
            <w:tcW w:w="2091" w:type="dxa"/>
          </w:tcPr>
          <w:p w14:paraId="5D6F4F9B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r w:rsidRPr="003B54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4" w:type="dxa"/>
          </w:tcPr>
          <w:p w14:paraId="124DDFBA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r w:rsidRPr="003B54A1">
              <w:rPr>
                <w:rFonts w:ascii="Times New Roman" w:hAnsi="Times New Roman" w:cs="Times New Roman"/>
              </w:rPr>
              <w:t>+</w:t>
            </w:r>
          </w:p>
        </w:tc>
      </w:tr>
      <w:tr w:rsidR="00C74565" w:rsidRPr="003B54A1" w14:paraId="2FDBCC4D" w14:textId="77777777" w:rsidTr="00BB1F8D">
        <w:trPr>
          <w:trHeight w:val="146"/>
        </w:trPr>
        <w:tc>
          <w:tcPr>
            <w:tcW w:w="1429" w:type="dxa"/>
          </w:tcPr>
          <w:p w14:paraId="3E7EA3D9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r w:rsidRPr="003B54A1">
              <w:rPr>
                <w:rFonts w:ascii="Times New Roman" w:hAnsi="Times New Roman" w:cs="Times New Roman"/>
              </w:rPr>
              <w:t>TUTPP2</w:t>
            </w:r>
          </w:p>
        </w:tc>
        <w:tc>
          <w:tcPr>
            <w:tcW w:w="2286" w:type="dxa"/>
          </w:tcPr>
          <w:p w14:paraId="1B6091DA" w14:textId="77777777" w:rsidR="00C74565" w:rsidRPr="003B54A1" w:rsidRDefault="00C74565" w:rsidP="00BB1F8D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B54A1">
              <w:rPr>
                <w:rFonts w:ascii="Times New Roman" w:hAnsi="Times New Roman" w:cs="Times New Roman"/>
                <w:i/>
              </w:rPr>
              <w:t>Polhillia</w:t>
            </w:r>
            <w:proofErr w:type="spellEnd"/>
            <w:r w:rsidRPr="003B54A1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B54A1">
              <w:rPr>
                <w:rFonts w:ascii="Times New Roman" w:hAnsi="Times New Roman" w:cs="Times New Roman"/>
                <w:i/>
              </w:rPr>
              <w:t>pallens</w:t>
            </w:r>
            <w:proofErr w:type="spellEnd"/>
          </w:p>
        </w:tc>
        <w:tc>
          <w:tcPr>
            <w:tcW w:w="2286" w:type="dxa"/>
          </w:tcPr>
          <w:p w14:paraId="62C81FC0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proofErr w:type="spellStart"/>
            <w:r w:rsidRPr="003B54A1">
              <w:rPr>
                <w:rFonts w:ascii="Times New Roman" w:hAnsi="Times New Roman" w:cs="Times New Roman"/>
              </w:rPr>
              <w:t>Ghwarriekop</w:t>
            </w:r>
            <w:proofErr w:type="spellEnd"/>
            <w:r w:rsidRPr="003B54A1">
              <w:rPr>
                <w:rFonts w:ascii="Times New Roman" w:hAnsi="Times New Roman" w:cs="Times New Roman"/>
              </w:rPr>
              <w:t xml:space="preserve"> farm</w:t>
            </w:r>
          </w:p>
        </w:tc>
        <w:tc>
          <w:tcPr>
            <w:tcW w:w="2091" w:type="dxa"/>
          </w:tcPr>
          <w:p w14:paraId="3276F47F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r w:rsidRPr="003B54A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64" w:type="dxa"/>
          </w:tcPr>
          <w:p w14:paraId="188E8D9F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r w:rsidRPr="003B54A1">
              <w:rPr>
                <w:rFonts w:ascii="Times New Roman" w:hAnsi="Times New Roman" w:cs="Times New Roman"/>
              </w:rPr>
              <w:t>-</w:t>
            </w:r>
          </w:p>
        </w:tc>
      </w:tr>
      <w:tr w:rsidR="00C74565" w:rsidRPr="003B54A1" w14:paraId="48383712" w14:textId="77777777" w:rsidTr="00BB1F8D">
        <w:trPr>
          <w:trHeight w:val="146"/>
        </w:trPr>
        <w:tc>
          <w:tcPr>
            <w:tcW w:w="1429" w:type="dxa"/>
          </w:tcPr>
          <w:p w14:paraId="1E398103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r w:rsidRPr="003B54A1">
              <w:rPr>
                <w:rFonts w:ascii="Times New Roman" w:hAnsi="Times New Roman" w:cs="Times New Roman"/>
              </w:rPr>
              <w:t>TUTPP3</w:t>
            </w:r>
          </w:p>
        </w:tc>
        <w:tc>
          <w:tcPr>
            <w:tcW w:w="2286" w:type="dxa"/>
          </w:tcPr>
          <w:p w14:paraId="1F171E2B" w14:textId="77777777" w:rsidR="00C74565" w:rsidRPr="003B54A1" w:rsidRDefault="00C74565" w:rsidP="00BB1F8D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B54A1">
              <w:rPr>
                <w:rFonts w:ascii="Times New Roman" w:hAnsi="Times New Roman" w:cs="Times New Roman"/>
                <w:i/>
              </w:rPr>
              <w:t>Polhillia</w:t>
            </w:r>
            <w:proofErr w:type="spellEnd"/>
            <w:r w:rsidRPr="003B54A1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B54A1">
              <w:rPr>
                <w:rFonts w:ascii="Times New Roman" w:hAnsi="Times New Roman" w:cs="Times New Roman"/>
                <w:i/>
              </w:rPr>
              <w:t>pallens</w:t>
            </w:r>
            <w:proofErr w:type="spellEnd"/>
          </w:p>
        </w:tc>
        <w:tc>
          <w:tcPr>
            <w:tcW w:w="2286" w:type="dxa"/>
          </w:tcPr>
          <w:p w14:paraId="54ED1570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proofErr w:type="spellStart"/>
            <w:r w:rsidRPr="003B54A1">
              <w:rPr>
                <w:rFonts w:ascii="Times New Roman" w:hAnsi="Times New Roman" w:cs="Times New Roman"/>
              </w:rPr>
              <w:t>Ghwarriekop</w:t>
            </w:r>
            <w:proofErr w:type="spellEnd"/>
            <w:r w:rsidRPr="003B54A1">
              <w:rPr>
                <w:rFonts w:ascii="Times New Roman" w:hAnsi="Times New Roman" w:cs="Times New Roman"/>
              </w:rPr>
              <w:t xml:space="preserve"> farm</w:t>
            </w:r>
          </w:p>
        </w:tc>
        <w:tc>
          <w:tcPr>
            <w:tcW w:w="2091" w:type="dxa"/>
          </w:tcPr>
          <w:p w14:paraId="265C3DE9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r w:rsidRPr="003B54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4" w:type="dxa"/>
          </w:tcPr>
          <w:p w14:paraId="3BBFCD6A" w14:textId="77777777" w:rsidR="00C74565" w:rsidRPr="003B54A1" w:rsidRDefault="00C74565" w:rsidP="00BB1F8D">
            <w:pPr>
              <w:rPr>
                <w:rFonts w:ascii="Times New Roman" w:hAnsi="Times New Roman" w:cs="Times New Roman"/>
                <w:i/>
              </w:rPr>
            </w:pPr>
            <w:r w:rsidRPr="003B54A1">
              <w:rPr>
                <w:rFonts w:ascii="Times New Roman" w:hAnsi="Times New Roman" w:cs="Times New Roman"/>
              </w:rPr>
              <w:t>+</w:t>
            </w:r>
          </w:p>
        </w:tc>
      </w:tr>
      <w:tr w:rsidR="00C74565" w:rsidRPr="003B54A1" w14:paraId="05093B89" w14:textId="77777777" w:rsidTr="00BB1F8D">
        <w:trPr>
          <w:trHeight w:val="146"/>
        </w:trPr>
        <w:tc>
          <w:tcPr>
            <w:tcW w:w="1429" w:type="dxa"/>
          </w:tcPr>
          <w:p w14:paraId="2FA58608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r w:rsidRPr="003B54A1">
              <w:rPr>
                <w:rFonts w:ascii="Times New Roman" w:hAnsi="Times New Roman" w:cs="Times New Roman"/>
              </w:rPr>
              <w:t>TUTPP4</w:t>
            </w:r>
          </w:p>
        </w:tc>
        <w:tc>
          <w:tcPr>
            <w:tcW w:w="2286" w:type="dxa"/>
          </w:tcPr>
          <w:p w14:paraId="7C13A83C" w14:textId="77777777" w:rsidR="00C74565" w:rsidRPr="003B54A1" w:rsidRDefault="00C74565" w:rsidP="00BB1F8D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B54A1">
              <w:rPr>
                <w:rFonts w:ascii="Times New Roman" w:hAnsi="Times New Roman" w:cs="Times New Roman"/>
                <w:i/>
              </w:rPr>
              <w:t>Polhillia</w:t>
            </w:r>
            <w:proofErr w:type="spellEnd"/>
            <w:r w:rsidRPr="003B54A1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B54A1">
              <w:rPr>
                <w:rFonts w:ascii="Times New Roman" w:hAnsi="Times New Roman" w:cs="Times New Roman"/>
                <w:i/>
              </w:rPr>
              <w:t>pallens</w:t>
            </w:r>
            <w:proofErr w:type="spellEnd"/>
          </w:p>
        </w:tc>
        <w:tc>
          <w:tcPr>
            <w:tcW w:w="2286" w:type="dxa"/>
          </w:tcPr>
          <w:p w14:paraId="192A0301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proofErr w:type="spellStart"/>
            <w:r w:rsidRPr="003B54A1">
              <w:rPr>
                <w:rFonts w:ascii="Times New Roman" w:hAnsi="Times New Roman" w:cs="Times New Roman"/>
              </w:rPr>
              <w:t>Ghwarriekop</w:t>
            </w:r>
            <w:proofErr w:type="spellEnd"/>
            <w:r w:rsidRPr="003B54A1">
              <w:rPr>
                <w:rFonts w:ascii="Times New Roman" w:hAnsi="Times New Roman" w:cs="Times New Roman"/>
              </w:rPr>
              <w:t xml:space="preserve"> farm</w:t>
            </w:r>
          </w:p>
        </w:tc>
        <w:tc>
          <w:tcPr>
            <w:tcW w:w="2091" w:type="dxa"/>
          </w:tcPr>
          <w:p w14:paraId="7BC204EB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r w:rsidRPr="003B54A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64" w:type="dxa"/>
          </w:tcPr>
          <w:p w14:paraId="5D43971E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r w:rsidRPr="003B54A1">
              <w:rPr>
                <w:rFonts w:ascii="Times New Roman" w:hAnsi="Times New Roman" w:cs="Times New Roman"/>
              </w:rPr>
              <w:t>+</w:t>
            </w:r>
          </w:p>
        </w:tc>
      </w:tr>
      <w:tr w:rsidR="00C74565" w:rsidRPr="003B54A1" w14:paraId="216495A4" w14:textId="77777777" w:rsidTr="00BB1F8D">
        <w:trPr>
          <w:trHeight w:val="146"/>
        </w:trPr>
        <w:tc>
          <w:tcPr>
            <w:tcW w:w="1429" w:type="dxa"/>
          </w:tcPr>
          <w:p w14:paraId="4E3D9DE2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r w:rsidRPr="003B54A1">
              <w:rPr>
                <w:rFonts w:ascii="Times New Roman" w:hAnsi="Times New Roman" w:cs="Times New Roman"/>
              </w:rPr>
              <w:t>TUTPP5</w:t>
            </w:r>
          </w:p>
        </w:tc>
        <w:tc>
          <w:tcPr>
            <w:tcW w:w="2286" w:type="dxa"/>
          </w:tcPr>
          <w:p w14:paraId="2CDEB9E6" w14:textId="77777777" w:rsidR="00C74565" w:rsidRPr="003B54A1" w:rsidRDefault="00C74565" w:rsidP="00BB1F8D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B54A1">
              <w:rPr>
                <w:rFonts w:ascii="Times New Roman" w:hAnsi="Times New Roman" w:cs="Times New Roman"/>
                <w:i/>
              </w:rPr>
              <w:t>Polhillia</w:t>
            </w:r>
            <w:proofErr w:type="spellEnd"/>
            <w:r w:rsidRPr="003B54A1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B54A1">
              <w:rPr>
                <w:rFonts w:ascii="Times New Roman" w:hAnsi="Times New Roman" w:cs="Times New Roman"/>
                <w:i/>
              </w:rPr>
              <w:t>pallens</w:t>
            </w:r>
            <w:proofErr w:type="spellEnd"/>
          </w:p>
        </w:tc>
        <w:tc>
          <w:tcPr>
            <w:tcW w:w="2286" w:type="dxa"/>
          </w:tcPr>
          <w:p w14:paraId="778E7B60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proofErr w:type="spellStart"/>
            <w:r w:rsidRPr="003B54A1">
              <w:rPr>
                <w:rFonts w:ascii="Times New Roman" w:hAnsi="Times New Roman" w:cs="Times New Roman"/>
              </w:rPr>
              <w:t>Ghwarriekop</w:t>
            </w:r>
            <w:proofErr w:type="spellEnd"/>
            <w:r w:rsidRPr="003B54A1">
              <w:rPr>
                <w:rFonts w:ascii="Times New Roman" w:hAnsi="Times New Roman" w:cs="Times New Roman"/>
              </w:rPr>
              <w:t xml:space="preserve"> farm</w:t>
            </w:r>
          </w:p>
        </w:tc>
        <w:tc>
          <w:tcPr>
            <w:tcW w:w="2091" w:type="dxa"/>
          </w:tcPr>
          <w:p w14:paraId="30201560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r w:rsidRPr="003B54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4" w:type="dxa"/>
          </w:tcPr>
          <w:p w14:paraId="59E0D552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r w:rsidRPr="003B54A1">
              <w:rPr>
                <w:rFonts w:ascii="Times New Roman" w:hAnsi="Times New Roman" w:cs="Times New Roman"/>
              </w:rPr>
              <w:t>+</w:t>
            </w:r>
          </w:p>
        </w:tc>
      </w:tr>
      <w:tr w:rsidR="00C74565" w:rsidRPr="003B54A1" w14:paraId="71722F07" w14:textId="77777777" w:rsidTr="00BB1F8D">
        <w:trPr>
          <w:trHeight w:val="146"/>
        </w:trPr>
        <w:tc>
          <w:tcPr>
            <w:tcW w:w="1429" w:type="dxa"/>
          </w:tcPr>
          <w:p w14:paraId="2ACD68CE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r w:rsidRPr="003B54A1">
              <w:rPr>
                <w:rFonts w:ascii="Times New Roman" w:hAnsi="Times New Roman" w:cs="Times New Roman"/>
              </w:rPr>
              <w:t>TUTPP6</w:t>
            </w:r>
          </w:p>
        </w:tc>
        <w:tc>
          <w:tcPr>
            <w:tcW w:w="2286" w:type="dxa"/>
          </w:tcPr>
          <w:p w14:paraId="253A7177" w14:textId="77777777" w:rsidR="00C74565" w:rsidRPr="003B54A1" w:rsidRDefault="00C74565" w:rsidP="00BB1F8D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B54A1">
              <w:rPr>
                <w:rFonts w:ascii="Times New Roman" w:hAnsi="Times New Roman" w:cs="Times New Roman"/>
                <w:i/>
              </w:rPr>
              <w:t>Polhillia</w:t>
            </w:r>
            <w:proofErr w:type="spellEnd"/>
            <w:r w:rsidRPr="003B54A1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B54A1">
              <w:rPr>
                <w:rFonts w:ascii="Times New Roman" w:hAnsi="Times New Roman" w:cs="Times New Roman"/>
                <w:i/>
              </w:rPr>
              <w:t>pallens</w:t>
            </w:r>
            <w:proofErr w:type="spellEnd"/>
          </w:p>
        </w:tc>
        <w:tc>
          <w:tcPr>
            <w:tcW w:w="2286" w:type="dxa"/>
          </w:tcPr>
          <w:p w14:paraId="4E1FB8C6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proofErr w:type="spellStart"/>
            <w:r w:rsidRPr="003B54A1">
              <w:rPr>
                <w:rFonts w:ascii="Times New Roman" w:hAnsi="Times New Roman" w:cs="Times New Roman"/>
              </w:rPr>
              <w:t>Ghwarriekop</w:t>
            </w:r>
            <w:proofErr w:type="spellEnd"/>
            <w:r w:rsidRPr="003B54A1">
              <w:rPr>
                <w:rFonts w:ascii="Times New Roman" w:hAnsi="Times New Roman" w:cs="Times New Roman"/>
              </w:rPr>
              <w:t xml:space="preserve"> farm</w:t>
            </w:r>
          </w:p>
        </w:tc>
        <w:tc>
          <w:tcPr>
            <w:tcW w:w="2091" w:type="dxa"/>
          </w:tcPr>
          <w:p w14:paraId="320055E7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r w:rsidRPr="003B54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4" w:type="dxa"/>
          </w:tcPr>
          <w:p w14:paraId="51EC4DD1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r w:rsidRPr="003B54A1">
              <w:rPr>
                <w:rFonts w:ascii="Times New Roman" w:hAnsi="Times New Roman" w:cs="Times New Roman"/>
              </w:rPr>
              <w:t>+</w:t>
            </w:r>
          </w:p>
        </w:tc>
      </w:tr>
      <w:tr w:rsidR="00C74565" w:rsidRPr="003B54A1" w14:paraId="08F73F93" w14:textId="77777777" w:rsidTr="00BB1F8D">
        <w:trPr>
          <w:trHeight w:val="146"/>
        </w:trPr>
        <w:tc>
          <w:tcPr>
            <w:tcW w:w="1429" w:type="dxa"/>
          </w:tcPr>
          <w:p w14:paraId="44831328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r w:rsidRPr="003B54A1">
              <w:rPr>
                <w:rFonts w:ascii="Times New Roman" w:hAnsi="Times New Roman" w:cs="Times New Roman"/>
              </w:rPr>
              <w:t>TUTPP7</w:t>
            </w:r>
          </w:p>
        </w:tc>
        <w:tc>
          <w:tcPr>
            <w:tcW w:w="2286" w:type="dxa"/>
          </w:tcPr>
          <w:p w14:paraId="7382C9DB" w14:textId="77777777" w:rsidR="00C74565" w:rsidRPr="003B54A1" w:rsidRDefault="00C74565" w:rsidP="00BB1F8D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B54A1">
              <w:rPr>
                <w:rFonts w:ascii="Times New Roman" w:hAnsi="Times New Roman" w:cs="Times New Roman"/>
                <w:i/>
              </w:rPr>
              <w:t>Polhillia</w:t>
            </w:r>
            <w:proofErr w:type="spellEnd"/>
            <w:r w:rsidRPr="003B54A1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B54A1">
              <w:rPr>
                <w:rFonts w:ascii="Times New Roman" w:hAnsi="Times New Roman" w:cs="Times New Roman"/>
                <w:i/>
              </w:rPr>
              <w:t>pallens</w:t>
            </w:r>
            <w:proofErr w:type="spellEnd"/>
          </w:p>
        </w:tc>
        <w:tc>
          <w:tcPr>
            <w:tcW w:w="2286" w:type="dxa"/>
          </w:tcPr>
          <w:p w14:paraId="7B86DF13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proofErr w:type="spellStart"/>
            <w:r w:rsidRPr="003B54A1">
              <w:rPr>
                <w:rFonts w:ascii="Times New Roman" w:hAnsi="Times New Roman" w:cs="Times New Roman"/>
              </w:rPr>
              <w:t>Ghwarriekop</w:t>
            </w:r>
            <w:proofErr w:type="spellEnd"/>
            <w:r w:rsidRPr="003B54A1">
              <w:rPr>
                <w:rFonts w:ascii="Times New Roman" w:hAnsi="Times New Roman" w:cs="Times New Roman"/>
              </w:rPr>
              <w:t xml:space="preserve"> farm</w:t>
            </w:r>
          </w:p>
        </w:tc>
        <w:tc>
          <w:tcPr>
            <w:tcW w:w="2091" w:type="dxa"/>
          </w:tcPr>
          <w:p w14:paraId="0028DA50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r w:rsidRPr="003B54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4" w:type="dxa"/>
          </w:tcPr>
          <w:p w14:paraId="3A4BCCA9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r w:rsidRPr="003B54A1">
              <w:rPr>
                <w:rFonts w:ascii="Times New Roman" w:hAnsi="Times New Roman" w:cs="Times New Roman"/>
              </w:rPr>
              <w:t>+</w:t>
            </w:r>
          </w:p>
        </w:tc>
      </w:tr>
      <w:tr w:rsidR="00C74565" w:rsidRPr="003B54A1" w14:paraId="1AE90909" w14:textId="77777777" w:rsidTr="00BB1F8D">
        <w:trPr>
          <w:trHeight w:val="146"/>
        </w:trPr>
        <w:tc>
          <w:tcPr>
            <w:tcW w:w="1429" w:type="dxa"/>
          </w:tcPr>
          <w:p w14:paraId="104E938B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r w:rsidRPr="003B54A1">
              <w:rPr>
                <w:rFonts w:ascii="Times New Roman" w:hAnsi="Times New Roman" w:cs="Times New Roman"/>
              </w:rPr>
              <w:t>TUTPP8</w:t>
            </w:r>
          </w:p>
        </w:tc>
        <w:tc>
          <w:tcPr>
            <w:tcW w:w="2286" w:type="dxa"/>
          </w:tcPr>
          <w:p w14:paraId="317EE442" w14:textId="77777777" w:rsidR="00C74565" w:rsidRPr="003B54A1" w:rsidRDefault="00C74565" w:rsidP="00BB1F8D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B54A1">
              <w:rPr>
                <w:rFonts w:ascii="Times New Roman" w:hAnsi="Times New Roman" w:cs="Times New Roman"/>
                <w:i/>
              </w:rPr>
              <w:t>Polhillia</w:t>
            </w:r>
            <w:proofErr w:type="spellEnd"/>
            <w:r w:rsidRPr="003B54A1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B54A1">
              <w:rPr>
                <w:rFonts w:ascii="Times New Roman" w:hAnsi="Times New Roman" w:cs="Times New Roman"/>
                <w:i/>
              </w:rPr>
              <w:t>pallens</w:t>
            </w:r>
            <w:proofErr w:type="spellEnd"/>
          </w:p>
        </w:tc>
        <w:tc>
          <w:tcPr>
            <w:tcW w:w="2286" w:type="dxa"/>
          </w:tcPr>
          <w:p w14:paraId="6C078A9F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proofErr w:type="spellStart"/>
            <w:r w:rsidRPr="003B54A1">
              <w:rPr>
                <w:rFonts w:ascii="Times New Roman" w:hAnsi="Times New Roman" w:cs="Times New Roman"/>
              </w:rPr>
              <w:t>Ghwarriekop</w:t>
            </w:r>
            <w:proofErr w:type="spellEnd"/>
            <w:r w:rsidRPr="003B54A1">
              <w:rPr>
                <w:rFonts w:ascii="Times New Roman" w:hAnsi="Times New Roman" w:cs="Times New Roman"/>
              </w:rPr>
              <w:t xml:space="preserve"> farm</w:t>
            </w:r>
          </w:p>
        </w:tc>
        <w:tc>
          <w:tcPr>
            <w:tcW w:w="2091" w:type="dxa"/>
          </w:tcPr>
          <w:p w14:paraId="785DDD03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r w:rsidRPr="003B54A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64" w:type="dxa"/>
          </w:tcPr>
          <w:p w14:paraId="43F4A19E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r w:rsidRPr="003B54A1">
              <w:rPr>
                <w:rFonts w:ascii="Times New Roman" w:hAnsi="Times New Roman" w:cs="Times New Roman"/>
              </w:rPr>
              <w:t>+</w:t>
            </w:r>
          </w:p>
        </w:tc>
      </w:tr>
      <w:tr w:rsidR="00C74565" w:rsidRPr="003B54A1" w14:paraId="2679C62F" w14:textId="77777777" w:rsidTr="00BB1F8D">
        <w:trPr>
          <w:trHeight w:val="146"/>
        </w:trPr>
        <w:tc>
          <w:tcPr>
            <w:tcW w:w="1429" w:type="dxa"/>
          </w:tcPr>
          <w:p w14:paraId="790C618D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r w:rsidRPr="003B54A1">
              <w:rPr>
                <w:rFonts w:ascii="Times New Roman" w:hAnsi="Times New Roman" w:cs="Times New Roman"/>
              </w:rPr>
              <w:t>TUTPP9</w:t>
            </w:r>
          </w:p>
        </w:tc>
        <w:tc>
          <w:tcPr>
            <w:tcW w:w="2286" w:type="dxa"/>
          </w:tcPr>
          <w:p w14:paraId="6B0762C5" w14:textId="77777777" w:rsidR="00C74565" w:rsidRPr="003B54A1" w:rsidRDefault="00C74565" w:rsidP="00BB1F8D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B54A1">
              <w:rPr>
                <w:rFonts w:ascii="Times New Roman" w:hAnsi="Times New Roman" w:cs="Times New Roman"/>
                <w:i/>
              </w:rPr>
              <w:t>Polhillia</w:t>
            </w:r>
            <w:proofErr w:type="spellEnd"/>
            <w:r w:rsidRPr="003B54A1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B54A1">
              <w:rPr>
                <w:rFonts w:ascii="Times New Roman" w:hAnsi="Times New Roman" w:cs="Times New Roman"/>
                <w:i/>
              </w:rPr>
              <w:t>pallens</w:t>
            </w:r>
            <w:proofErr w:type="spellEnd"/>
          </w:p>
        </w:tc>
        <w:tc>
          <w:tcPr>
            <w:tcW w:w="2286" w:type="dxa"/>
          </w:tcPr>
          <w:p w14:paraId="156505D9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proofErr w:type="spellStart"/>
            <w:r w:rsidRPr="003B54A1">
              <w:rPr>
                <w:rFonts w:ascii="Times New Roman" w:hAnsi="Times New Roman" w:cs="Times New Roman"/>
              </w:rPr>
              <w:t>Ghwarriekop</w:t>
            </w:r>
            <w:proofErr w:type="spellEnd"/>
            <w:r w:rsidRPr="003B54A1">
              <w:rPr>
                <w:rFonts w:ascii="Times New Roman" w:hAnsi="Times New Roman" w:cs="Times New Roman"/>
              </w:rPr>
              <w:t xml:space="preserve"> farm</w:t>
            </w:r>
          </w:p>
        </w:tc>
        <w:tc>
          <w:tcPr>
            <w:tcW w:w="2091" w:type="dxa"/>
          </w:tcPr>
          <w:p w14:paraId="5F9E070F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r w:rsidRPr="003B54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4" w:type="dxa"/>
          </w:tcPr>
          <w:p w14:paraId="4C81B140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r w:rsidRPr="003B54A1">
              <w:rPr>
                <w:rFonts w:ascii="Times New Roman" w:hAnsi="Times New Roman" w:cs="Times New Roman"/>
              </w:rPr>
              <w:t>+</w:t>
            </w:r>
          </w:p>
        </w:tc>
      </w:tr>
      <w:tr w:rsidR="00C74565" w:rsidRPr="003B54A1" w14:paraId="5ADD592C" w14:textId="77777777" w:rsidTr="00BB1F8D">
        <w:trPr>
          <w:trHeight w:val="146"/>
        </w:trPr>
        <w:tc>
          <w:tcPr>
            <w:tcW w:w="1429" w:type="dxa"/>
          </w:tcPr>
          <w:p w14:paraId="28B4BC10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r w:rsidRPr="003B54A1">
              <w:rPr>
                <w:rFonts w:ascii="Times New Roman" w:hAnsi="Times New Roman" w:cs="Times New Roman"/>
              </w:rPr>
              <w:t>TUTPP10</w:t>
            </w:r>
          </w:p>
        </w:tc>
        <w:tc>
          <w:tcPr>
            <w:tcW w:w="2286" w:type="dxa"/>
          </w:tcPr>
          <w:p w14:paraId="389F7420" w14:textId="77777777" w:rsidR="00C74565" w:rsidRPr="003B54A1" w:rsidRDefault="00C74565" w:rsidP="00BB1F8D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B54A1">
              <w:rPr>
                <w:rFonts w:ascii="Times New Roman" w:hAnsi="Times New Roman" w:cs="Times New Roman"/>
                <w:i/>
              </w:rPr>
              <w:t>Polhillia</w:t>
            </w:r>
            <w:proofErr w:type="spellEnd"/>
            <w:r w:rsidRPr="003B54A1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B54A1">
              <w:rPr>
                <w:rFonts w:ascii="Times New Roman" w:hAnsi="Times New Roman" w:cs="Times New Roman"/>
                <w:i/>
              </w:rPr>
              <w:t>pallens</w:t>
            </w:r>
            <w:proofErr w:type="spellEnd"/>
          </w:p>
        </w:tc>
        <w:tc>
          <w:tcPr>
            <w:tcW w:w="2286" w:type="dxa"/>
          </w:tcPr>
          <w:p w14:paraId="5836BFF2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proofErr w:type="spellStart"/>
            <w:r w:rsidRPr="003B54A1">
              <w:rPr>
                <w:rFonts w:ascii="Times New Roman" w:hAnsi="Times New Roman" w:cs="Times New Roman"/>
              </w:rPr>
              <w:t>Ghwarriekop</w:t>
            </w:r>
            <w:proofErr w:type="spellEnd"/>
            <w:r w:rsidRPr="003B54A1">
              <w:rPr>
                <w:rFonts w:ascii="Times New Roman" w:hAnsi="Times New Roman" w:cs="Times New Roman"/>
              </w:rPr>
              <w:t xml:space="preserve"> farm</w:t>
            </w:r>
          </w:p>
        </w:tc>
        <w:tc>
          <w:tcPr>
            <w:tcW w:w="2091" w:type="dxa"/>
          </w:tcPr>
          <w:p w14:paraId="476E9C54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r w:rsidRPr="003B54A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64" w:type="dxa"/>
          </w:tcPr>
          <w:p w14:paraId="79700E31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r w:rsidRPr="003B54A1">
              <w:rPr>
                <w:rFonts w:ascii="Times New Roman" w:hAnsi="Times New Roman" w:cs="Times New Roman"/>
              </w:rPr>
              <w:t>+</w:t>
            </w:r>
          </w:p>
        </w:tc>
      </w:tr>
      <w:tr w:rsidR="00C74565" w:rsidRPr="003B54A1" w14:paraId="757C9833" w14:textId="77777777" w:rsidTr="00BB1F8D">
        <w:trPr>
          <w:trHeight w:val="146"/>
        </w:trPr>
        <w:tc>
          <w:tcPr>
            <w:tcW w:w="1429" w:type="dxa"/>
          </w:tcPr>
          <w:p w14:paraId="78B2D20F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r w:rsidRPr="003B54A1">
              <w:rPr>
                <w:rFonts w:ascii="Times New Roman" w:hAnsi="Times New Roman" w:cs="Times New Roman"/>
              </w:rPr>
              <w:t>TUTGWS1</w:t>
            </w:r>
          </w:p>
        </w:tc>
        <w:tc>
          <w:tcPr>
            <w:tcW w:w="2286" w:type="dxa"/>
          </w:tcPr>
          <w:p w14:paraId="7F318AEC" w14:textId="77777777" w:rsidR="00C74565" w:rsidRPr="003B54A1" w:rsidRDefault="00C74565" w:rsidP="00BB1F8D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B54A1">
              <w:rPr>
                <w:rFonts w:ascii="Times New Roman" w:hAnsi="Times New Roman" w:cs="Times New Roman"/>
                <w:i/>
              </w:rPr>
              <w:t>Wiborgia</w:t>
            </w:r>
            <w:proofErr w:type="spellEnd"/>
            <w:r w:rsidRPr="003B54A1">
              <w:rPr>
                <w:rFonts w:ascii="Times New Roman" w:hAnsi="Times New Roman" w:cs="Times New Roman"/>
                <w:i/>
              </w:rPr>
              <w:t xml:space="preserve"> sericea</w:t>
            </w:r>
          </w:p>
        </w:tc>
        <w:tc>
          <w:tcPr>
            <w:tcW w:w="2286" w:type="dxa"/>
          </w:tcPr>
          <w:p w14:paraId="2AAB7B25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r w:rsidRPr="003B54A1">
              <w:rPr>
                <w:rFonts w:ascii="Times New Roman" w:hAnsi="Times New Roman" w:cs="Times New Roman"/>
              </w:rPr>
              <w:t>Travellers Rest farm</w:t>
            </w:r>
          </w:p>
        </w:tc>
        <w:tc>
          <w:tcPr>
            <w:tcW w:w="2091" w:type="dxa"/>
          </w:tcPr>
          <w:p w14:paraId="0F9FF437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r w:rsidRPr="003B54A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64" w:type="dxa"/>
          </w:tcPr>
          <w:p w14:paraId="0668972F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r w:rsidRPr="003B54A1">
              <w:rPr>
                <w:rFonts w:ascii="Times New Roman" w:hAnsi="Times New Roman" w:cs="Times New Roman"/>
              </w:rPr>
              <w:t>+</w:t>
            </w:r>
          </w:p>
        </w:tc>
      </w:tr>
      <w:tr w:rsidR="00C74565" w:rsidRPr="003B54A1" w14:paraId="5C8C143C" w14:textId="77777777" w:rsidTr="00BB1F8D">
        <w:trPr>
          <w:trHeight w:val="146"/>
        </w:trPr>
        <w:tc>
          <w:tcPr>
            <w:tcW w:w="1429" w:type="dxa"/>
          </w:tcPr>
          <w:p w14:paraId="47E7CA39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r w:rsidRPr="003B54A1">
              <w:rPr>
                <w:rFonts w:ascii="Times New Roman" w:hAnsi="Times New Roman" w:cs="Times New Roman"/>
              </w:rPr>
              <w:t>TUTGWS2</w:t>
            </w:r>
          </w:p>
        </w:tc>
        <w:tc>
          <w:tcPr>
            <w:tcW w:w="2286" w:type="dxa"/>
          </w:tcPr>
          <w:p w14:paraId="2245C38D" w14:textId="77777777" w:rsidR="00C74565" w:rsidRPr="003B54A1" w:rsidRDefault="00C74565" w:rsidP="00BB1F8D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B54A1">
              <w:rPr>
                <w:rFonts w:ascii="Times New Roman" w:hAnsi="Times New Roman" w:cs="Times New Roman"/>
                <w:i/>
              </w:rPr>
              <w:t>Wiborgia</w:t>
            </w:r>
            <w:proofErr w:type="spellEnd"/>
            <w:r w:rsidRPr="003B54A1">
              <w:rPr>
                <w:rFonts w:ascii="Times New Roman" w:hAnsi="Times New Roman" w:cs="Times New Roman"/>
                <w:i/>
              </w:rPr>
              <w:t xml:space="preserve"> sericea</w:t>
            </w:r>
          </w:p>
        </w:tc>
        <w:tc>
          <w:tcPr>
            <w:tcW w:w="2286" w:type="dxa"/>
          </w:tcPr>
          <w:p w14:paraId="696BBFB4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r w:rsidRPr="003B54A1">
              <w:rPr>
                <w:rFonts w:ascii="Times New Roman" w:hAnsi="Times New Roman" w:cs="Times New Roman"/>
              </w:rPr>
              <w:t>Travellers Rest farm</w:t>
            </w:r>
          </w:p>
        </w:tc>
        <w:tc>
          <w:tcPr>
            <w:tcW w:w="2091" w:type="dxa"/>
          </w:tcPr>
          <w:p w14:paraId="65A6412B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r w:rsidRPr="003B54A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64" w:type="dxa"/>
          </w:tcPr>
          <w:p w14:paraId="361EF43A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r w:rsidRPr="003B54A1">
              <w:rPr>
                <w:rFonts w:ascii="Times New Roman" w:hAnsi="Times New Roman" w:cs="Times New Roman"/>
              </w:rPr>
              <w:t>+</w:t>
            </w:r>
          </w:p>
        </w:tc>
      </w:tr>
      <w:tr w:rsidR="00C74565" w:rsidRPr="003B54A1" w14:paraId="7DD2B602" w14:textId="77777777" w:rsidTr="00BB1F8D">
        <w:trPr>
          <w:trHeight w:val="146"/>
        </w:trPr>
        <w:tc>
          <w:tcPr>
            <w:tcW w:w="1429" w:type="dxa"/>
          </w:tcPr>
          <w:p w14:paraId="04F1205C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r w:rsidRPr="003B54A1">
              <w:rPr>
                <w:rFonts w:ascii="Times New Roman" w:hAnsi="Times New Roman" w:cs="Times New Roman"/>
              </w:rPr>
              <w:t>TUTGWS3</w:t>
            </w:r>
          </w:p>
        </w:tc>
        <w:tc>
          <w:tcPr>
            <w:tcW w:w="2286" w:type="dxa"/>
          </w:tcPr>
          <w:p w14:paraId="317325BE" w14:textId="77777777" w:rsidR="00C74565" w:rsidRPr="003B54A1" w:rsidRDefault="00C74565" w:rsidP="00BB1F8D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B54A1">
              <w:rPr>
                <w:rFonts w:ascii="Times New Roman" w:hAnsi="Times New Roman" w:cs="Times New Roman"/>
                <w:i/>
              </w:rPr>
              <w:t>Wiborgia</w:t>
            </w:r>
            <w:proofErr w:type="spellEnd"/>
            <w:r w:rsidRPr="003B54A1">
              <w:rPr>
                <w:rFonts w:ascii="Times New Roman" w:hAnsi="Times New Roman" w:cs="Times New Roman"/>
                <w:i/>
              </w:rPr>
              <w:t xml:space="preserve"> sericea</w:t>
            </w:r>
          </w:p>
        </w:tc>
        <w:tc>
          <w:tcPr>
            <w:tcW w:w="2286" w:type="dxa"/>
          </w:tcPr>
          <w:p w14:paraId="297BA5F8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r w:rsidRPr="003B54A1">
              <w:rPr>
                <w:rFonts w:ascii="Times New Roman" w:hAnsi="Times New Roman" w:cs="Times New Roman"/>
              </w:rPr>
              <w:t>Travellers Rest farm</w:t>
            </w:r>
          </w:p>
        </w:tc>
        <w:tc>
          <w:tcPr>
            <w:tcW w:w="2091" w:type="dxa"/>
          </w:tcPr>
          <w:p w14:paraId="079ADA90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r w:rsidRPr="003B54A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64" w:type="dxa"/>
          </w:tcPr>
          <w:p w14:paraId="5ABF7404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r w:rsidRPr="003B54A1">
              <w:rPr>
                <w:rFonts w:ascii="Times New Roman" w:hAnsi="Times New Roman" w:cs="Times New Roman"/>
              </w:rPr>
              <w:t>-</w:t>
            </w:r>
          </w:p>
        </w:tc>
      </w:tr>
      <w:tr w:rsidR="00C74565" w:rsidRPr="003B54A1" w14:paraId="0D837DE7" w14:textId="77777777" w:rsidTr="00BB1F8D">
        <w:trPr>
          <w:trHeight w:val="146"/>
        </w:trPr>
        <w:tc>
          <w:tcPr>
            <w:tcW w:w="1429" w:type="dxa"/>
          </w:tcPr>
          <w:p w14:paraId="179D74E6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r w:rsidRPr="003B54A1">
              <w:rPr>
                <w:rFonts w:ascii="Times New Roman" w:hAnsi="Times New Roman" w:cs="Times New Roman"/>
              </w:rPr>
              <w:t>TUTGWS4</w:t>
            </w:r>
          </w:p>
        </w:tc>
        <w:tc>
          <w:tcPr>
            <w:tcW w:w="2286" w:type="dxa"/>
          </w:tcPr>
          <w:p w14:paraId="0E9A4CF0" w14:textId="77777777" w:rsidR="00C74565" w:rsidRPr="003B54A1" w:rsidRDefault="00C74565" w:rsidP="00BB1F8D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B54A1">
              <w:rPr>
                <w:rFonts w:ascii="Times New Roman" w:hAnsi="Times New Roman" w:cs="Times New Roman"/>
                <w:i/>
              </w:rPr>
              <w:t>Wiborgia</w:t>
            </w:r>
            <w:proofErr w:type="spellEnd"/>
            <w:r w:rsidRPr="003B54A1">
              <w:rPr>
                <w:rFonts w:ascii="Times New Roman" w:hAnsi="Times New Roman" w:cs="Times New Roman"/>
                <w:i/>
              </w:rPr>
              <w:t xml:space="preserve"> sericea</w:t>
            </w:r>
          </w:p>
        </w:tc>
        <w:tc>
          <w:tcPr>
            <w:tcW w:w="2286" w:type="dxa"/>
          </w:tcPr>
          <w:p w14:paraId="50863B33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r w:rsidRPr="003B54A1">
              <w:rPr>
                <w:rFonts w:ascii="Times New Roman" w:hAnsi="Times New Roman" w:cs="Times New Roman"/>
              </w:rPr>
              <w:t>Travellers Rest farm</w:t>
            </w:r>
          </w:p>
        </w:tc>
        <w:tc>
          <w:tcPr>
            <w:tcW w:w="2091" w:type="dxa"/>
          </w:tcPr>
          <w:p w14:paraId="4899ED37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r w:rsidRPr="003B54A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64" w:type="dxa"/>
          </w:tcPr>
          <w:p w14:paraId="542E4114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r w:rsidRPr="003B54A1">
              <w:rPr>
                <w:rFonts w:ascii="Times New Roman" w:hAnsi="Times New Roman" w:cs="Times New Roman"/>
              </w:rPr>
              <w:t>+</w:t>
            </w:r>
          </w:p>
        </w:tc>
      </w:tr>
      <w:tr w:rsidR="00C74565" w:rsidRPr="003B54A1" w14:paraId="2E1490F2" w14:textId="77777777" w:rsidTr="00BB1F8D">
        <w:trPr>
          <w:trHeight w:val="146"/>
        </w:trPr>
        <w:tc>
          <w:tcPr>
            <w:tcW w:w="1429" w:type="dxa"/>
          </w:tcPr>
          <w:p w14:paraId="0881AE09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r w:rsidRPr="003B54A1">
              <w:rPr>
                <w:rFonts w:ascii="Times New Roman" w:hAnsi="Times New Roman" w:cs="Times New Roman"/>
              </w:rPr>
              <w:t>TUTGWS5</w:t>
            </w:r>
          </w:p>
        </w:tc>
        <w:tc>
          <w:tcPr>
            <w:tcW w:w="2286" w:type="dxa"/>
          </w:tcPr>
          <w:p w14:paraId="71FE3BB3" w14:textId="77777777" w:rsidR="00C74565" w:rsidRPr="003B54A1" w:rsidRDefault="00C74565" w:rsidP="00BB1F8D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B54A1">
              <w:rPr>
                <w:rFonts w:ascii="Times New Roman" w:hAnsi="Times New Roman" w:cs="Times New Roman"/>
                <w:i/>
              </w:rPr>
              <w:t>Wiborgia</w:t>
            </w:r>
            <w:proofErr w:type="spellEnd"/>
            <w:r w:rsidRPr="003B54A1">
              <w:rPr>
                <w:rFonts w:ascii="Times New Roman" w:hAnsi="Times New Roman" w:cs="Times New Roman"/>
                <w:i/>
              </w:rPr>
              <w:t xml:space="preserve"> sericea</w:t>
            </w:r>
          </w:p>
        </w:tc>
        <w:tc>
          <w:tcPr>
            <w:tcW w:w="2286" w:type="dxa"/>
          </w:tcPr>
          <w:p w14:paraId="41453737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r w:rsidRPr="003B54A1">
              <w:rPr>
                <w:rFonts w:ascii="Times New Roman" w:hAnsi="Times New Roman" w:cs="Times New Roman"/>
              </w:rPr>
              <w:t>Travellers Rest farm</w:t>
            </w:r>
          </w:p>
        </w:tc>
        <w:tc>
          <w:tcPr>
            <w:tcW w:w="2091" w:type="dxa"/>
          </w:tcPr>
          <w:p w14:paraId="1764161E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r w:rsidRPr="003B54A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64" w:type="dxa"/>
          </w:tcPr>
          <w:p w14:paraId="75B14E45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r w:rsidRPr="003B54A1">
              <w:rPr>
                <w:rFonts w:ascii="Times New Roman" w:hAnsi="Times New Roman" w:cs="Times New Roman"/>
              </w:rPr>
              <w:t>-</w:t>
            </w:r>
          </w:p>
        </w:tc>
      </w:tr>
      <w:tr w:rsidR="00C74565" w:rsidRPr="003B54A1" w14:paraId="05414C40" w14:textId="77777777" w:rsidTr="00BB1F8D">
        <w:trPr>
          <w:trHeight w:val="146"/>
        </w:trPr>
        <w:tc>
          <w:tcPr>
            <w:tcW w:w="1429" w:type="dxa"/>
          </w:tcPr>
          <w:p w14:paraId="660972B2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r w:rsidRPr="003B54A1">
              <w:rPr>
                <w:rFonts w:ascii="Times New Roman" w:hAnsi="Times New Roman" w:cs="Times New Roman"/>
              </w:rPr>
              <w:t>TUTGWO1</w:t>
            </w:r>
          </w:p>
        </w:tc>
        <w:tc>
          <w:tcPr>
            <w:tcW w:w="2286" w:type="dxa"/>
          </w:tcPr>
          <w:p w14:paraId="13820E41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proofErr w:type="spellStart"/>
            <w:r w:rsidRPr="003B54A1">
              <w:rPr>
                <w:rFonts w:ascii="Times New Roman" w:hAnsi="Times New Roman" w:cs="Times New Roman"/>
                <w:i/>
              </w:rPr>
              <w:t>Wiborgia</w:t>
            </w:r>
            <w:proofErr w:type="spellEnd"/>
            <w:r w:rsidRPr="003B54A1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B54A1">
              <w:rPr>
                <w:rFonts w:ascii="Times New Roman" w:hAnsi="Times New Roman" w:cs="Times New Roman"/>
                <w:i/>
              </w:rPr>
              <w:t>obcordata</w:t>
            </w:r>
            <w:proofErr w:type="spellEnd"/>
          </w:p>
        </w:tc>
        <w:tc>
          <w:tcPr>
            <w:tcW w:w="2286" w:type="dxa"/>
          </w:tcPr>
          <w:p w14:paraId="7F698330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proofErr w:type="spellStart"/>
            <w:r w:rsidRPr="003B54A1">
              <w:rPr>
                <w:rFonts w:ascii="Times New Roman" w:hAnsi="Times New Roman" w:cs="Times New Roman"/>
              </w:rPr>
              <w:t>Bushmans</w:t>
            </w:r>
            <w:proofErr w:type="spellEnd"/>
            <w:r w:rsidRPr="003B54A1">
              <w:rPr>
                <w:rFonts w:ascii="Times New Roman" w:hAnsi="Times New Roman" w:cs="Times New Roman"/>
              </w:rPr>
              <w:t xml:space="preserve"> kloof</w:t>
            </w:r>
          </w:p>
        </w:tc>
        <w:tc>
          <w:tcPr>
            <w:tcW w:w="2091" w:type="dxa"/>
          </w:tcPr>
          <w:p w14:paraId="0DDAD5C1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r w:rsidRPr="003B54A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64" w:type="dxa"/>
          </w:tcPr>
          <w:p w14:paraId="1F4716C5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r w:rsidRPr="003B54A1">
              <w:rPr>
                <w:rFonts w:ascii="Times New Roman" w:hAnsi="Times New Roman" w:cs="Times New Roman"/>
              </w:rPr>
              <w:t>+</w:t>
            </w:r>
          </w:p>
        </w:tc>
      </w:tr>
      <w:tr w:rsidR="00C74565" w:rsidRPr="003B54A1" w14:paraId="189783C6" w14:textId="77777777" w:rsidTr="00BB1F8D">
        <w:trPr>
          <w:trHeight w:val="146"/>
        </w:trPr>
        <w:tc>
          <w:tcPr>
            <w:tcW w:w="1429" w:type="dxa"/>
          </w:tcPr>
          <w:p w14:paraId="3516EE12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r w:rsidRPr="003B54A1">
              <w:rPr>
                <w:rFonts w:ascii="Times New Roman" w:hAnsi="Times New Roman" w:cs="Times New Roman"/>
              </w:rPr>
              <w:t>TUTGWO2</w:t>
            </w:r>
          </w:p>
        </w:tc>
        <w:tc>
          <w:tcPr>
            <w:tcW w:w="2286" w:type="dxa"/>
          </w:tcPr>
          <w:p w14:paraId="4BB7F291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proofErr w:type="spellStart"/>
            <w:r w:rsidRPr="003B54A1">
              <w:rPr>
                <w:rFonts w:ascii="Times New Roman" w:hAnsi="Times New Roman" w:cs="Times New Roman"/>
                <w:i/>
              </w:rPr>
              <w:t>Wiborgia</w:t>
            </w:r>
            <w:proofErr w:type="spellEnd"/>
            <w:r w:rsidRPr="003B54A1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B54A1">
              <w:rPr>
                <w:rFonts w:ascii="Times New Roman" w:hAnsi="Times New Roman" w:cs="Times New Roman"/>
                <w:i/>
              </w:rPr>
              <w:t>obcordata</w:t>
            </w:r>
            <w:proofErr w:type="spellEnd"/>
          </w:p>
        </w:tc>
        <w:tc>
          <w:tcPr>
            <w:tcW w:w="2286" w:type="dxa"/>
          </w:tcPr>
          <w:p w14:paraId="6AE19032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proofErr w:type="spellStart"/>
            <w:r w:rsidRPr="003B54A1">
              <w:rPr>
                <w:rFonts w:ascii="Times New Roman" w:hAnsi="Times New Roman" w:cs="Times New Roman"/>
              </w:rPr>
              <w:t>Bushmans</w:t>
            </w:r>
            <w:proofErr w:type="spellEnd"/>
            <w:r w:rsidRPr="003B54A1">
              <w:rPr>
                <w:rFonts w:ascii="Times New Roman" w:hAnsi="Times New Roman" w:cs="Times New Roman"/>
              </w:rPr>
              <w:t xml:space="preserve"> kloof</w:t>
            </w:r>
          </w:p>
        </w:tc>
        <w:tc>
          <w:tcPr>
            <w:tcW w:w="2091" w:type="dxa"/>
          </w:tcPr>
          <w:p w14:paraId="6A65C11A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r w:rsidRPr="003B54A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64" w:type="dxa"/>
          </w:tcPr>
          <w:p w14:paraId="5CADF4DC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r w:rsidRPr="003B54A1">
              <w:rPr>
                <w:rFonts w:ascii="Times New Roman" w:hAnsi="Times New Roman" w:cs="Times New Roman"/>
              </w:rPr>
              <w:t>+</w:t>
            </w:r>
          </w:p>
        </w:tc>
      </w:tr>
      <w:tr w:rsidR="00C74565" w:rsidRPr="003B54A1" w14:paraId="1CC3552D" w14:textId="77777777" w:rsidTr="00BB1F8D">
        <w:trPr>
          <w:trHeight w:val="146"/>
        </w:trPr>
        <w:tc>
          <w:tcPr>
            <w:tcW w:w="1429" w:type="dxa"/>
          </w:tcPr>
          <w:p w14:paraId="07A71355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r w:rsidRPr="003B54A1">
              <w:rPr>
                <w:rFonts w:ascii="Times New Roman" w:hAnsi="Times New Roman" w:cs="Times New Roman"/>
              </w:rPr>
              <w:t>TUTGWO3</w:t>
            </w:r>
          </w:p>
        </w:tc>
        <w:tc>
          <w:tcPr>
            <w:tcW w:w="2286" w:type="dxa"/>
          </w:tcPr>
          <w:p w14:paraId="2F9D5389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proofErr w:type="spellStart"/>
            <w:r w:rsidRPr="003B54A1">
              <w:rPr>
                <w:rFonts w:ascii="Times New Roman" w:hAnsi="Times New Roman" w:cs="Times New Roman"/>
                <w:i/>
              </w:rPr>
              <w:t>Wiborgia</w:t>
            </w:r>
            <w:proofErr w:type="spellEnd"/>
            <w:r w:rsidRPr="003B54A1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B54A1">
              <w:rPr>
                <w:rFonts w:ascii="Times New Roman" w:hAnsi="Times New Roman" w:cs="Times New Roman"/>
                <w:i/>
              </w:rPr>
              <w:t>obcordata</w:t>
            </w:r>
            <w:proofErr w:type="spellEnd"/>
          </w:p>
        </w:tc>
        <w:tc>
          <w:tcPr>
            <w:tcW w:w="2286" w:type="dxa"/>
          </w:tcPr>
          <w:p w14:paraId="419A7654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proofErr w:type="spellStart"/>
            <w:r w:rsidRPr="003B54A1">
              <w:rPr>
                <w:rFonts w:ascii="Times New Roman" w:hAnsi="Times New Roman" w:cs="Times New Roman"/>
              </w:rPr>
              <w:t>Bushmans</w:t>
            </w:r>
            <w:proofErr w:type="spellEnd"/>
            <w:r w:rsidRPr="003B54A1">
              <w:rPr>
                <w:rFonts w:ascii="Times New Roman" w:hAnsi="Times New Roman" w:cs="Times New Roman"/>
              </w:rPr>
              <w:t xml:space="preserve"> kloof</w:t>
            </w:r>
          </w:p>
        </w:tc>
        <w:tc>
          <w:tcPr>
            <w:tcW w:w="2091" w:type="dxa"/>
          </w:tcPr>
          <w:p w14:paraId="5DBA39E6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r w:rsidRPr="003B54A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64" w:type="dxa"/>
          </w:tcPr>
          <w:p w14:paraId="4C4C0E09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r w:rsidRPr="003B54A1">
              <w:rPr>
                <w:rFonts w:ascii="Times New Roman" w:hAnsi="Times New Roman" w:cs="Times New Roman"/>
              </w:rPr>
              <w:t>+</w:t>
            </w:r>
          </w:p>
        </w:tc>
      </w:tr>
      <w:tr w:rsidR="00C74565" w:rsidRPr="003B54A1" w14:paraId="59E4C4D9" w14:textId="77777777" w:rsidTr="00BB1F8D">
        <w:trPr>
          <w:trHeight w:val="146"/>
        </w:trPr>
        <w:tc>
          <w:tcPr>
            <w:tcW w:w="1429" w:type="dxa"/>
          </w:tcPr>
          <w:p w14:paraId="0CA75407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r w:rsidRPr="003B54A1">
              <w:rPr>
                <w:rFonts w:ascii="Times New Roman" w:hAnsi="Times New Roman" w:cs="Times New Roman"/>
              </w:rPr>
              <w:t>TUTGWO4</w:t>
            </w:r>
          </w:p>
        </w:tc>
        <w:tc>
          <w:tcPr>
            <w:tcW w:w="2286" w:type="dxa"/>
          </w:tcPr>
          <w:p w14:paraId="0A4F3842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proofErr w:type="spellStart"/>
            <w:r w:rsidRPr="003B54A1">
              <w:rPr>
                <w:rFonts w:ascii="Times New Roman" w:hAnsi="Times New Roman" w:cs="Times New Roman"/>
                <w:i/>
              </w:rPr>
              <w:t>Wiborgia</w:t>
            </w:r>
            <w:proofErr w:type="spellEnd"/>
            <w:r w:rsidRPr="003B54A1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B54A1">
              <w:rPr>
                <w:rFonts w:ascii="Times New Roman" w:hAnsi="Times New Roman" w:cs="Times New Roman"/>
                <w:i/>
              </w:rPr>
              <w:t>obcordata</w:t>
            </w:r>
            <w:proofErr w:type="spellEnd"/>
          </w:p>
        </w:tc>
        <w:tc>
          <w:tcPr>
            <w:tcW w:w="2286" w:type="dxa"/>
          </w:tcPr>
          <w:p w14:paraId="1C2DF9CB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proofErr w:type="spellStart"/>
            <w:r w:rsidRPr="003B54A1">
              <w:rPr>
                <w:rFonts w:ascii="Times New Roman" w:hAnsi="Times New Roman" w:cs="Times New Roman"/>
              </w:rPr>
              <w:t>Bushmans</w:t>
            </w:r>
            <w:proofErr w:type="spellEnd"/>
            <w:r w:rsidRPr="003B54A1">
              <w:rPr>
                <w:rFonts w:ascii="Times New Roman" w:hAnsi="Times New Roman" w:cs="Times New Roman"/>
              </w:rPr>
              <w:t xml:space="preserve"> kloof</w:t>
            </w:r>
          </w:p>
        </w:tc>
        <w:tc>
          <w:tcPr>
            <w:tcW w:w="2091" w:type="dxa"/>
          </w:tcPr>
          <w:p w14:paraId="2AD4B4F8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r w:rsidRPr="003B54A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64" w:type="dxa"/>
          </w:tcPr>
          <w:p w14:paraId="3D2F47DD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r w:rsidRPr="003B54A1">
              <w:rPr>
                <w:rFonts w:ascii="Times New Roman" w:hAnsi="Times New Roman" w:cs="Times New Roman"/>
              </w:rPr>
              <w:t>+</w:t>
            </w:r>
          </w:p>
        </w:tc>
      </w:tr>
      <w:tr w:rsidR="00C74565" w:rsidRPr="003B54A1" w14:paraId="2E7AA3B0" w14:textId="77777777" w:rsidTr="00BB1F8D">
        <w:trPr>
          <w:trHeight w:val="146"/>
        </w:trPr>
        <w:tc>
          <w:tcPr>
            <w:tcW w:w="1429" w:type="dxa"/>
          </w:tcPr>
          <w:p w14:paraId="38609153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r w:rsidRPr="003B54A1">
              <w:rPr>
                <w:rFonts w:ascii="Times New Roman" w:hAnsi="Times New Roman" w:cs="Times New Roman"/>
              </w:rPr>
              <w:t>TUTGWO5</w:t>
            </w:r>
          </w:p>
        </w:tc>
        <w:tc>
          <w:tcPr>
            <w:tcW w:w="2286" w:type="dxa"/>
          </w:tcPr>
          <w:p w14:paraId="6BB3E47B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proofErr w:type="spellStart"/>
            <w:r w:rsidRPr="003B54A1">
              <w:rPr>
                <w:rFonts w:ascii="Times New Roman" w:hAnsi="Times New Roman" w:cs="Times New Roman"/>
                <w:i/>
              </w:rPr>
              <w:t>Wiborgia</w:t>
            </w:r>
            <w:proofErr w:type="spellEnd"/>
            <w:r w:rsidRPr="003B54A1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B54A1">
              <w:rPr>
                <w:rFonts w:ascii="Times New Roman" w:hAnsi="Times New Roman" w:cs="Times New Roman"/>
                <w:i/>
              </w:rPr>
              <w:t>obcordata</w:t>
            </w:r>
            <w:proofErr w:type="spellEnd"/>
          </w:p>
        </w:tc>
        <w:tc>
          <w:tcPr>
            <w:tcW w:w="2286" w:type="dxa"/>
          </w:tcPr>
          <w:p w14:paraId="6F513FE3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proofErr w:type="spellStart"/>
            <w:r w:rsidRPr="003B54A1">
              <w:rPr>
                <w:rFonts w:ascii="Times New Roman" w:hAnsi="Times New Roman" w:cs="Times New Roman"/>
              </w:rPr>
              <w:t>Bushmans</w:t>
            </w:r>
            <w:proofErr w:type="spellEnd"/>
            <w:r w:rsidRPr="003B54A1">
              <w:rPr>
                <w:rFonts w:ascii="Times New Roman" w:hAnsi="Times New Roman" w:cs="Times New Roman"/>
              </w:rPr>
              <w:t xml:space="preserve"> kloof</w:t>
            </w:r>
          </w:p>
        </w:tc>
        <w:tc>
          <w:tcPr>
            <w:tcW w:w="2091" w:type="dxa"/>
          </w:tcPr>
          <w:p w14:paraId="1B0CD563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r w:rsidRPr="003B54A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64" w:type="dxa"/>
          </w:tcPr>
          <w:p w14:paraId="5662FC6C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r w:rsidRPr="003B54A1">
              <w:rPr>
                <w:rFonts w:ascii="Times New Roman" w:hAnsi="Times New Roman" w:cs="Times New Roman"/>
              </w:rPr>
              <w:t>+</w:t>
            </w:r>
          </w:p>
        </w:tc>
      </w:tr>
      <w:tr w:rsidR="00C74565" w:rsidRPr="003B54A1" w14:paraId="14DECF1D" w14:textId="77777777" w:rsidTr="00BB1F8D">
        <w:trPr>
          <w:trHeight w:val="146"/>
        </w:trPr>
        <w:tc>
          <w:tcPr>
            <w:tcW w:w="1429" w:type="dxa"/>
            <w:tcBorders>
              <w:bottom w:val="nil"/>
            </w:tcBorders>
          </w:tcPr>
          <w:p w14:paraId="31E6525B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r w:rsidRPr="003B54A1">
              <w:rPr>
                <w:rFonts w:ascii="Times New Roman" w:hAnsi="Times New Roman" w:cs="Times New Roman"/>
              </w:rPr>
              <w:t>TUTGWO6</w:t>
            </w:r>
          </w:p>
        </w:tc>
        <w:tc>
          <w:tcPr>
            <w:tcW w:w="2286" w:type="dxa"/>
            <w:tcBorders>
              <w:bottom w:val="nil"/>
            </w:tcBorders>
          </w:tcPr>
          <w:p w14:paraId="6BF24878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proofErr w:type="spellStart"/>
            <w:r w:rsidRPr="003B54A1">
              <w:rPr>
                <w:rFonts w:ascii="Times New Roman" w:hAnsi="Times New Roman" w:cs="Times New Roman"/>
                <w:i/>
              </w:rPr>
              <w:t>Wiborgia</w:t>
            </w:r>
            <w:proofErr w:type="spellEnd"/>
            <w:r w:rsidRPr="003B54A1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B54A1">
              <w:rPr>
                <w:rFonts w:ascii="Times New Roman" w:hAnsi="Times New Roman" w:cs="Times New Roman"/>
                <w:i/>
              </w:rPr>
              <w:t>obcordata</w:t>
            </w:r>
            <w:proofErr w:type="spellEnd"/>
          </w:p>
        </w:tc>
        <w:tc>
          <w:tcPr>
            <w:tcW w:w="2286" w:type="dxa"/>
            <w:tcBorders>
              <w:bottom w:val="nil"/>
            </w:tcBorders>
          </w:tcPr>
          <w:p w14:paraId="48D31483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proofErr w:type="spellStart"/>
            <w:r w:rsidRPr="003B54A1">
              <w:rPr>
                <w:rFonts w:ascii="Times New Roman" w:hAnsi="Times New Roman" w:cs="Times New Roman"/>
              </w:rPr>
              <w:t>Bushmans</w:t>
            </w:r>
            <w:proofErr w:type="spellEnd"/>
            <w:r w:rsidRPr="003B54A1">
              <w:rPr>
                <w:rFonts w:ascii="Times New Roman" w:hAnsi="Times New Roman" w:cs="Times New Roman"/>
              </w:rPr>
              <w:t xml:space="preserve"> kloof</w:t>
            </w:r>
          </w:p>
        </w:tc>
        <w:tc>
          <w:tcPr>
            <w:tcW w:w="2091" w:type="dxa"/>
            <w:tcBorders>
              <w:bottom w:val="nil"/>
            </w:tcBorders>
          </w:tcPr>
          <w:p w14:paraId="64C6B53D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r w:rsidRPr="003B54A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64" w:type="dxa"/>
            <w:tcBorders>
              <w:bottom w:val="nil"/>
            </w:tcBorders>
          </w:tcPr>
          <w:p w14:paraId="3623C239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r w:rsidRPr="003B54A1">
              <w:rPr>
                <w:rFonts w:ascii="Times New Roman" w:hAnsi="Times New Roman" w:cs="Times New Roman"/>
              </w:rPr>
              <w:t>+</w:t>
            </w:r>
          </w:p>
        </w:tc>
      </w:tr>
      <w:tr w:rsidR="00C74565" w:rsidRPr="003B54A1" w14:paraId="6E71E419" w14:textId="77777777" w:rsidTr="00BB1F8D">
        <w:trPr>
          <w:trHeight w:val="146"/>
        </w:trPr>
        <w:tc>
          <w:tcPr>
            <w:tcW w:w="1429" w:type="dxa"/>
            <w:tcBorders>
              <w:top w:val="nil"/>
              <w:bottom w:val="nil"/>
            </w:tcBorders>
          </w:tcPr>
          <w:p w14:paraId="42BC4D2C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r w:rsidRPr="003B54A1">
              <w:rPr>
                <w:rFonts w:ascii="Times New Roman" w:hAnsi="Times New Roman" w:cs="Times New Roman"/>
              </w:rPr>
              <w:lastRenderedPageBreak/>
              <w:t>TUTGWO7</w:t>
            </w:r>
          </w:p>
        </w:tc>
        <w:tc>
          <w:tcPr>
            <w:tcW w:w="2286" w:type="dxa"/>
            <w:tcBorders>
              <w:top w:val="nil"/>
              <w:bottom w:val="nil"/>
            </w:tcBorders>
          </w:tcPr>
          <w:p w14:paraId="4CE96F52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proofErr w:type="spellStart"/>
            <w:r w:rsidRPr="003B54A1">
              <w:rPr>
                <w:rFonts w:ascii="Times New Roman" w:hAnsi="Times New Roman" w:cs="Times New Roman"/>
                <w:i/>
              </w:rPr>
              <w:t>Wiborgia</w:t>
            </w:r>
            <w:proofErr w:type="spellEnd"/>
            <w:r w:rsidRPr="003B54A1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B54A1">
              <w:rPr>
                <w:rFonts w:ascii="Times New Roman" w:hAnsi="Times New Roman" w:cs="Times New Roman"/>
                <w:i/>
              </w:rPr>
              <w:t>obcordata</w:t>
            </w:r>
            <w:proofErr w:type="spellEnd"/>
          </w:p>
        </w:tc>
        <w:tc>
          <w:tcPr>
            <w:tcW w:w="2286" w:type="dxa"/>
            <w:tcBorders>
              <w:top w:val="nil"/>
              <w:bottom w:val="nil"/>
            </w:tcBorders>
          </w:tcPr>
          <w:p w14:paraId="32606A91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proofErr w:type="spellStart"/>
            <w:r w:rsidRPr="003B54A1">
              <w:rPr>
                <w:rFonts w:ascii="Times New Roman" w:hAnsi="Times New Roman" w:cs="Times New Roman"/>
              </w:rPr>
              <w:t>Bushmans</w:t>
            </w:r>
            <w:proofErr w:type="spellEnd"/>
            <w:r w:rsidRPr="003B54A1">
              <w:rPr>
                <w:rFonts w:ascii="Times New Roman" w:hAnsi="Times New Roman" w:cs="Times New Roman"/>
              </w:rPr>
              <w:t xml:space="preserve"> kloof</w:t>
            </w:r>
          </w:p>
        </w:tc>
        <w:tc>
          <w:tcPr>
            <w:tcW w:w="2091" w:type="dxa"/>
            <w:tcBorders>
              <w:top w:val="nil"/>
              <w:bottom w:val="nil"/>
            </w:tcBorders>
          </w:tcPr>
          <w:p w14:paraId="37E504FB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r w:rsidRPr="003B54A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67FCF5E3" w14:textId="77777777" w:rsidR="00C74565" w:rsidRPr="003B54A1" w:rsidRDefault="00C74565" w:rsidP="00BB1F8D">
            <w:pPr>
              <w:rPr>
                <w:rFonts w:ascii="Times New Roman" w:hAnsi="Times New Roman" w:cs="Times New Roman"/>
                <w:color w:val="FF0000"/>
              </w:rPr>
            </w:pPr>
            <w:r w:rsidRPr="003B54A1">
              <w:rPr>
                <w:rFonts w:ascii="Times New Roman" w:hAnsi="Times New Roman" w:cs="Times New Roman"/>
              </w:rPr>
              <w:t>+</w:t>
            </w:r>
          </w:p>
        </w:tc>
      </w:tr>
      <w:tr w:rsidR="00C74565" w:rsidRPr="003B54A1" w14:paraId="785BCF5B" w14:textId="77777777" w:rsidTr="00BB1F8D">
        <w:trPr>
          <w:trHeight w:val="146"/>
        </w:trPr>
        <w:tc>
          <w:tcPr>
            <w:tcW w:w="1429" w:type="dxa"/>
            <w:tcBorders>
              <w:top w:val="nil"/>
            </w:tcBorders>
          </w:tcPr>
          <w:p w14:paraId="22487CBC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r w:rsidRPr="003B54A1">
              <w:rPr>
                <w:rFonts w:ascii="Times New Roman" w:hAnsi="Times New Roman" w:cs="Times New Roman"/>
              </w:rPr>
              <w:t>TUTGWO8</w:t>
            </w:r>
          </w:p>
        </w:tc>
        <w:tc>
          <w:tcPr>
            <w:tcW w:w="2286" w:type="dxa"/>
            <w:tcBorders>
              <w:top w:val="nil"/>
            </w:tcBorders>
          </w:tcPr>
          <w:p w14:paraId="51E5F044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proofErr w:type="spellStart"/>
            <w:r w:rsidRPr="003B54A1">
              <w:rPr>
                <w:rFonts w:ascii="Times New Roman" w:hAnsi="Times New Roman" w:cs="Times New Roman"/>
                <w:i/>
              </w:rPr>
              <w:t>Wiborgia</w:t>
            </w:r>
            <w:proofErr w:type="spellEnd"/>
            <w:r w:rsidRPr="003B54A1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B54A1">
              <w:rPr>
                <w:rFonts w:ascii="Times New Roman" w:hAnsi="Times New Roman" w:cs="Times New Roman"/>
                <w:i/>
              </w:rPr>
              <w:t>obcordata</w:t>
            </w:r>
            <w:proofErr w:type="spellEnd"/>
          </w:p>
        </w:tc>
        <w:tc>
          <w:tcPr>
            <w:tcW w:w="2286" w:type="dxa"/>
            <w:tcBorders>
              <w:top w:val="nil"/>
            </w:tcBorders>
          </w:tcPr>
          <w:p w14:paraId="7D3F54D7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proofErr w:type="spellStart"/>
            <w:r w:rsidRPr="003B54A1">
              <w:rPr>
                <w:rFonts w:ascii="Times New Roman" w:hAnsi="Times New Roman" w:cs="Times New Roman"/>
              </w:rPr>
              <w:t>Bushmans</w:t>
            </w:r>
            <w:proofErr w:type="spellEnd"/>
            <w:r w:rsidRPr="003B54A1">
              <w:rPr>
                <w:rFonts w:ascii="Times New Roman" w:hAnsi="Times New Roman" w:cs="Times New Roman"/>
              </w:rPr>
              <w:t xml:space="preserve"> kloof</w:t>
            </w:r>
          </w:p>
        </w:tc>
        <w:tc>
          <w:tcPr>
            <w:tcW w:w="2091" w:type="dxa"/>
            <w:tcBorders>
              <w:top w:val="nil"/>
            </w:tcBorders>
          </w:tcPr>
          <w:p w14:paraId="01A6AAC7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r w:rsidRPr="003B54A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64" w:type="dxa"/>
            <w:tcBorders>
              <w:top w:val="nil"/>
            </w:tcBorders>
          </w:tcPr>
          <w:p w14:paraId="71F252B5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r w:rsidRPr="003B54A1">
              <w:rPr>
                <w:rFonts w:ascii="Times New Roman" w:hAnsi="Times New Roman" w:cs="Times New Roman"/>
              </w:rPr>
              <w:t>-</w:t>
            </w:r>
          </w:p>
        </w:tc>
      </w:tr>
      <w:tr w:rsidR="00C74565" w:rsidRPr="003B54A1" w14:paraId="4CD7E181" w14:textId="77777777" w:rsidTr="00BB1F8D">
        <w:trPr>
          <w:trHeight w:val="271"/>
        </w:trPr>
        <w:tc>
          <w:tcPr>
            <w:tcW w:w="1429" w:type="dxa"/>
          </w:tcPr>
          <w:p w14:paraId="752EC71F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r w:rsidRPr="003B54A1">
              <w:rPr>
                <w:rFonts w:ascii="Times New Roman" w:hAnsi="Times New Roman" w:cs="Times New Roman"/>
              </w:rPr>
              <w:t>TUTGWO9</w:t>
            </w:r>
          </w:p>
        </w:tc>
        <w:tc>
          <w:tcPr>
            <w:tcW w:w="2286" w:type="dxa"/>
          </w:tcPr>
          <w:p w14:paraId="1E99F436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proofErr w:type="spellStart"/>
            <w:r w:rsidRPr="003B54A1">
              <w:rPr>
                <w:rFonts w:ascii="Times New Roman" w:hAnsi="Times New Roman" w:cs="Times New Roman"/>
                <w:i/>
              </w:rPr>
              <w:t>Wiborgia</w:t>
            </w:r>
            <w:proofErr w:type="spellEnd"/>
            <w:r w:rsidRPr="003B54A1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B54A1">
              <w:rPr>
                <w:rFonts w:ascii="Times New Roman" w:hAnsi="Times New Roman" w:cs="Times New Roman"/>
                <w:i/>
              </w:rPr>
              <w:t>obcordata</w:t>
            </w:r>
            <w:proofErr w:type="spellEnd"/>
          </w:p>
        </w:tc>
        <w:tc>
          <w:tcPr>
            <w:tcW w:w="2286" w:type="dxa"/>
          </w:tcPr>
          <w:p w14:paraId="133A9084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proofErr w:type="spellStart"/>
            <w:r w:rsidRPr="003B54A1">
              <w:rPr>
                <w:rFonts w:ascii="Times New Roman" w:hAnsi="Times New Roman" w:cs="Times New Roman"/>
              </w:rPr>
              <w:t>Bushmans</w:t>
            </w:r>
            <w:proofErr w:type="spellEnd"/>
            <w:r w:rsidRPr="003B54A1">
              <w:rPr>
                <w:rFonts w:ascii="Times New Roman" w:hAnsi="Times New Roman" w:cs="Times New Roman"/>
              </w:rPr>
              <w:t xml:space="preserve"> kloof</w:t>
            </w:r>
          </w:p>
        </w:tc>
        <w:tc>
          <w:tcPr>
            <w:tcW w:w="2091" w:type="dxa"/>
          </w:tcPr>
          <w:p w14:paraId="48C6C3B6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r w:rsidRPr="003B54A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64" w:type="dxa"/>
          </w:tcPr>
          <w:p w14:paraId="0C4EF9F5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r w:rsidRPr="003B54A1">
              <w:rPr>
                <w:rFonts w:ascii="Times New Roman" w:hAnsi="Times New Roman" w:cs="Times New Roman"/>
              </w:rPr>
              <w:t>+</w:t>
            </w:r>
          </w:p>
        </w:tc>
      </w:tr>
      <w:tr w:rsidR="00C74565" w:rsidRPr="003B54A1" w14:paraId="2C930F6E" w14:textId="77777777" w:rsidTr="00BB1F8D">
        <w:trPr>
          <w:trHeight w:val="271"/>
        </w:trPr>
        <w:tc>
          <w:tcPr>
            <w:tcW w:w="1429" w:type="dxa"/>
          </w:tcPr>
          <w:p w14:paraId="10F2DFDE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r w:rsidRPr="003B54A1">
              <w:rPr>
                <w:rFonts w:ascii="Times New Roman" w:hAnsi="Times New Roman" w:cs="Times New Roman"/>
              </w:rPr>
              <w:t>TUTGWO10</w:t>
            </w:r>
          </w:p>
        </w:tc>
        <w:tc>
          <w:tcPr>
            <w:tcW w:w="2286" w:type="dxa"/>
          </w:tcPr>
          <w:p w14:paraId="5082FE7F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proofErr w:type="spellStart"/>
            <w:r w:rsidRPr="003B54A1">
              <w:rPr>
                <w:rFonts w:ascii="Times New Roman" w:hAnsi="Times New Roman" w:cs="Times New Roman"/>
                <w:i/>
              </w:rPr>
              <w:t>Wiborgia</w:t>
            </w:r>
            <w:proofErr w:type="spellEnd"/>
            <w:r w:rsidRPr="003B54A1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B54A1">
              <w:rPr>
                <w:rFonts w:ascii="Times New Roman" w:hAnsi="Times New Roman" w:cs="Times New Roman"/>
                <w:i/>
              </w:rPr>
              <w:t>obcordata</w:t>
            </w:r>
            <w:proofErr w:type="spellEnd"/>
          </w:p>
        </w:tc>
        <w:tc>
          <w:tcPr>
            <w:tcW w:w="2286" w:type="dxa"/>
          </w:tcPr>
          <w:p w14:paraId="4C6A267A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proofErr w:type="spellStart"/>
            <w:r w:rsidRPr="003B54A1">
              <w:rPr>
                <w:rFonts w:ascii="Times New Roman" w:hAnsi="Times New Roman" w:cs="Times New Roman"/>
              </w:rPr>
              <w:t>Bushmans</w:t>
            </w:r>
            <w:proofErr w:type="spellEnd"/>
            <w:r w:rsidRPr="003B54A1">
              <w:rPr>
                <w:rFonts w:ascii="Times New Roman" w:hAnsi="Times New Roman" w:cs="Times New Roman"/>
              </w:rPr>
              <w:t xml:space="preserve"> kloof</w:t>
            </w:r>
          </w:p>
        </w:tc>
        <w:tc>
          <w:tcPr>
            <w:tcW w:w="2091" w:type="dxa"/>
          </w:tcPr>
          <w:p w14:paraId="1F52F615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r w:rsidRPr="003B54A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64" w:type="dxa"/>
          </w:tcPr>
          <w:p w14:paraId="4CB73C59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r w:rsidRPr="003B54A1">
              <w:rPr>
                <w:rFonts w:ascii="Times New Roman" w:hAnsi="Times New Roman" w:cs="Times New Roman"/>
              </w:rPr>
              <w:t>+</w:t>
            </w:r>
          </w:p>
        </w:tc>
      </w:tr>
      <w:tr w:rsidR="00C74565" w:rsidRPr="003B54A1" w14:paraId="15C2503E" w14:textId="77777777" w:rsidTr="00BB1F8D">
        <w:trPr>
          <w:trHeight w:val="271"/>
        </w:trPr>
        <w:tc>
          <w:tcPr>
            <w:tcW w:w="1429" w:type="dxa"/>
          </w:tcPr>
          <w:p w14:paraId="20C3B46C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r w:rsidRPr="003B54A1">
              <w:rPr>
                <w:rFonts w:ascii="Times New Roman" w:hAnsi="Times New Roman" w:cs="Times New Roman"/>
              </w:rPr>
              <w:t>TUTGWO11</w:t>
            </w:r>
          </w:p>
        </w:tc>
        <w:tc>
          <w:tcPr>
            <w:tcW w:w="2286" w:type="dxa"/>
          </w:tcPr>
          <w:p w14:paraId="0EED5553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proofErr w:type="spellStart"/>
            <w:r w:rsidRPr="003B54A1">
              <w:rPr>
                <w:rFonts w:ascii="Times New Roman" w:hAnsi="Times New Roman" w:cs="Times New Roman"/>
                <w:i/>
              </w:rPr>
              <w:t>Wiborgia</w:t>
            </w:r>
            <w:proofErr w:type="spellEnd"/>
            <w:r w:rsidRPr="003B54A1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B54A1">
              <w:rPr>
                <w:rFonts w:ascii="Times New Roman" w:hAnsi="Times New Roman" w:cs="Times New Roman"/>
                <w:i/>
              </w:rPr>
              <w:t>obcordata</w:t>
            </w:r>
            <w:proofErr w:type="spellEnd"/>
          </w:p>
        </w:tc>
        <w:tc>
          <w:tcPr>
            <w:tcW w:w="2286" w:type="dxa"/>
          </w:tcPr>
          <w:p w14:paraId="41EF0C92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proofErr w:type="spellStart"/>
            <w:r w:rsidRPr="003B54A1">
              <w:rPr>
                <w:rFonts w:ascii="Times New Roman" w:hAnsi="Times New Roman" w:cs="Times New Roman"/>
              </w:rPr>
              <w:t>Bushmans</w:t>
            </w:r>
            <w:proofErr w:type="spellEnd"/>
            <w:r w:rsidRPr="003B54A1">
              <w:rPr>
                <w:rFonts w:ascii="Times New Roman" w:hAnsi="Times New Roman" w:cs="Times New Roman"/>
              </w:rPr>
              <w:t xml:space="preserve"> kloof</w:t>
            </w:r>
          </w:p>
        </w:tc>
        <w:tc>
          <w:tcPr>
            <w:tcW w:w="2091" w:type="dxa"/>
          </w:tcPr>
          <w:p w14:paraId="0AC21875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r w:rsidRPr="003B54A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64" w:type="dxa"/>
          </w:tcPr>
          <w:p w14:paraId="5330E4B2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r w:rsidRPr="003B54A1">
              <w:rPr>
                <w:rFonts w:ascii="Times New Roman" w:hAnsi="Times New Roman" w:cs="Times New Roman"/>
              </w:rPr>
              <w:t>-</w:t>
            </w:r>
          </w:p>
        </w:tc>
      </w:tr>
      <w:tr w:rsidR="00C74565" w:rsidRPr="003B54A1" w14:paraId="168A2372" w14:textId="77777777" w:rsidTr="00BB1F8D">
        <w:trPr>
          <w:trHeight w:val="258"/>
        </w:trPr>
        <w:tc>
          <w:tcPr>
            <w:tcW w:w="1429" w:type="dxa"/>
          </w:tcPr>
          <w:p w14:paraId="5A8D0A40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r w:rsidRPr="003B54A1">
              <w:rPr>
                <w:rFonts w:ascii="Times New Roman" w:hAnsi="Times New Roman" w:cs="Times New Roman"/>
              </w:rPr>
              <w:t>TUTGWO12</w:t>
            </w:r>
          </w:p>
        </w:tc>
        <w:tc>
          <w:tcPr>
            <w:tcW w:w="2286" w:type="dxa"/>
          </w:tcPr>
          <w:p w14:paraId="6FCF2E23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proofErr w:type="spellStart"/>
            <w:r w:rsidRPr="003B54A1">
              <w:rPr>
                <w:rFonts w:ascii="Times New Roman" w:hAnsi="Times New Roman" w:cs="Times New Roman"/>
                <w:i/>
              </w:rPr>
              <w:t>Wiborgia</w:t>
            </w:r>
            <w:proofErr w:type="spellEnd"/>
            <w:r w:rsidRPr="003B54A1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B54A1">
              <w:rPr>
                <w:rFonts w:ascii="Times New Roman" w:hAnsi="Times New Roman" w:cs="Times New Roman"/>
                <w:i/>
              </w:rPr>
              <w:t>obcordata</w:t>
            </w:r>
            <w:proofErr w:type="spellEnd"/>
          </w:p>
        </w:tc>
        <w:tc>
          <w:tcPr>
            <w:tcW w:w="2286" w:type="dxa"/>
          </w:tcPr>
          <w:p w14:paraId="7A29DC56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proofErr w:type="spellStart"/>
            <w:r w:rsidRPr="003B54A1">
              <w:rPr>
                <w:rFonts w:ascii="Times New Roman" w:hAnsi="Times New Roman" w:cs="Times New Roman"/>
              </w:rPr>
              <w:t>Bushmans</w:t>
            </w:r>
            <w:proofErr w:type="spellEnd"/>
            <w:r w:rsidRPr="003B54A1">
              <w:rPr>
                <w:rFonts w:ascii="Times New Roman" w:hAnsi="Times New Roman" w:cs="Times New Roman"/>
              </w:rPr>
              <w:t xml:space="preserve"> kloof</w:t>
            </w:r>
          </w:p>
        </w:tc>
        <w:tc>
          <w:tcPr>
            <w:tcW w:w="2091" w:type="dxa"/>
          </w:tcPr>
          <w:p w14:paraId="32F6D78A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r w:rsidRPr="003B54A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64" w:type="dxa"/>
          </w:tcPr>
          <w:p w14:paraId="42B78C32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r w:rsidRPr="003B54A1">
              <w:rPr>
                <w:rFonts w:ascii="Times New Roman" w:hAnsi="Times New Roman" w:cs="Times New Roman"/>
              </w:rPr>
              <w:t>+</w:t>
            </w:r>
          </w:p>
        </w:tc>
      </w:tr>
      <w:tr w:rsidR="00C74565" w:rsidRPr="003B54A1" w14:paraId="392E0A36" w14:textId="77777777" w:rsidTr="00BB1F8D">
        <w:trPr>
          <w:trHeight w:val="271"/>
        </w:trPr>
        <w:tc>
          <w:tcPr>
            <w:tcW w:w="1429" w:type="dxa"/>
          </w:tcPr>
          <w:p w14:paraId="4C7E989E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r w:rsidRPr="003B54A1">
              <w:rPr>
                <w:rFonts w:ascii="Times New Roman" w:hAnsi="Times New Roman" w:cs="Times New Roman"/>
              </w:rPr>
              <w:t>TUTGWO13</w:t>
            </w:r>
          </w:p>
        </w:tc>
        <w:tc>
          <w:tcPr>
            <w:tcW w:w="2286" w:type="dxa"/>
          </w:tcPr>
          <w:p w14:paraId="2FB1B4D3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proofErr w:type="spellStart"/>
            <w:r w:rsidRPr="003B54A1">
              <w:rPr>
                <w:rFonts w:ascii="Times New Roman" w:hAnsi="Times New Roman" w:cs="Times New Roman"/>
                <w:i/>
              </w:rPr>
              <w:t>Wiborgia</w:t>
            </w:r>
            <w:proofErr w:type="spellEnd"/>
            <w:r w:rsidRPr="003B54A1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B54A1">
              <w:rPr>
                <w:rFonts w:ascii="Times New Roman" w:hAnsi="Times New Roman" w:cs="Times New Roman"/>
                <w:i/>
              </w:rPr>
              <w:t>obcordata</w:t>
            </w:r>
            <w:proofErr w:type="spellEnd"/>
          </w:p>
        </w:tc>
        <w:tc>
          <w:tcPr>
            <w:tcW w:w="2286" w:type="dxa"/>
          </w:tcPr>
          <w:p w14:paraId="4F72CACF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proofErr w:type="spellStart"/>
            <w:r w:rsidRPr="003B54A1">
              <w:rPr>
                <w:rFonts w:ascii="Times New Roman" w:hAnsi="Times New Roman" w:cs="Times New Roman"/>
              </w:rPr>
              <w:t>Bushmans</w:t>
            </w:r>
            <w:proofErr w:type="spellEnd"/>
            <w:r w:rsidRPr="003B54A1">
              <w:rPr>
                <w:rFonts w:ascii="Times New Roman" w:hAnsi="Times New Roman" w:cs="Times New Roman"/>
              </w:rPr>
              <w:t xml:space="preserve"> kloof</w:t>
            </w:r>
          </w:p>
        </w:tc>
        <w:tc>
          <w:tcPr>
            <w:tcW w:w="2091" w:type="dxa"/>
          </w:tcPr>
          <w:p w14:paraId="01DB3DF8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r w:rsidRPr="003B54A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64" w:type="dxa"/>
          </w:tcPr>
          <w:p w14:paraId="52E5139B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r w:rsidRPr="003B54A1">
              <w:rPr>
                <w:rFonts w:ascii="Times New Roman" w:hAnsi="Times New Roman" w:cs="Times New Roman"/>
              </w:rPr>
              <w:t>+</w:t>
            </w:r>
          </w:p>
        </w:tc>
      </w:tr>
      <w:tr w:rsidR="00C74565" w:rsidRPr="003B54A1" w14:paraId="560D6A39" w14:textId="77777777" w:rsidTr="00BB1F8D">
        <w:trPr>
          <w:trHeight w:val="271"/>
        </w:trPr>
        <w:tc>
          <w:tcPr>
            <w:tcW w:w="1429" w:type="dxa"/>
          </w:tcPr>
          <w:p w14:paraId="364A8F7C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r w:rsidRPr="003B54A1">
              <w:rPr>
                <w:rFonts w:ascii="Times New Roman" w:hAnsi="Times New Roman" w:cs="Times New Roman"/>
              </w:rPr>
              <w:t>TUTGWO14</w:t>
            </w:r>
          </w:p>
        </w:tc>
        <w:tc>
          <w:tcPr>
            <w:tcW w:w="2286" w:type="dxa"/>
          </w:tcPr>
          <w:p w14:paraId="656F6807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proofErr w:type="spellStart"/>
            <w:r w:rsidRPr="003B54A1">
              <w:rPr>
                <w:rFonts w:ascii="Times New Roman" w:hAnsi="Times New Roman" w:cs="Times New Roman"/>
                <w:i/>
              </w:rPr>
              <w:t>Wiborgia</w:t>
            </w:r>
            <w:proofErr w:type="spellEnd"/>
            <w:r w:rsidRPr="003B54A1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B54A1">
              <w:rPr>
                <w:rFonts w:ascii="Times New Roman" w:hAnsi="Times New Roman" w:cs="Times New Roman"/>
                <w:i/>
              </w:rPr>
              <w:t>obcordata</w:t>
            </w:r>
            <w:proofErr w:type="spellEnd"/>
          </w:p>
        </w:tc>
        <w:tc>
          <w:tcPr>
            <w:tcW w:w="2286" w:type="dxa"/>
          </w:tcPr>
          <w:p w14:paraId="7DF6C887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proofErr w:type="spellStart"/>
            <w:r w:rsidRPr="003B54A1">
              <w:rPr>
                <w:rFonts w:ascii="Times New Roman" w:hAnsi="Times New Roman" w:cs="Times New Roman"/>
              </w:rPr>
              <w:t>Bushmans</w:t>
            </w:r>
            <w:proofErr w:type="spellEnd"/>
            <w:r w:rsidRPr="003B54A1">
              <w:rPr>
                <w:rFonts w:ascii="Times New Roman" w:hAnsi="Times New Roman" w:cs="Times New Roman"/>
              </w:rPr>
              <w:t xml:space="preserve"> kloof</w:t>
            </w:r>
          </w:p>
        </w:tc>
        <w:tc>
          <w:tcPr>
            <w:tcW w:w="2091" w:type="dxa"/>
          </w:tcPr>
          <w:p w14:paraId="7F77EA23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r w:rsidRPr="003B54A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64" w:type="dxa"/>
          </w:tcPr>
          <w:p w14:paraId="365E2DBD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r w:rsidRPr="003B54A1">
              <w:rPr>
                <w:rFonts w:ascii="Times New Roman" w:hAnsi="Times New Roman" w:cs="Times New Roman"/>
              </w:rPr>
              <w:t>+</w:t>
            </w:r>
          </w:p>
        </w:tc>
      </w:tr>
      <w:tr w:rsidR="00C74565" w:rsidRPr="003B54A1" w14:paraId="699EB964" w14:textId="77777777" w:rsidTr="00BB1F8D">
        <w:trPr>
          <w:trHeight w:val="271"/>
        </w:trPr>
        <w:tc>
          <w:tcPr>
            <w:tcW w:w="1429" w:type="dxa"/>
          </w:tcPr>
          <w:p w14:paraId="5BB1003F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r w:rsidRPr="003B54A1">
              <w:rPr>
                <w:rFonts w:ascii="Times New Roman" w:hAnsi="Times New Roman" w:cs="Times New Roman"/>
              </w:rPr>
              <w:t>TUTGWO15</w:t>
            </w:r>
          </w:p>
        </w:tc>
        <w:tc>
          <w:tcPr>
            <w:tcW w:w="2286" w:type="dxa"/>
          </w:tcPr>
          <w:p w14:paraId="30634E2C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proofErr w:type="spellStart"/>
            <w:r w:rsidRPr="003B54A1">
              <w:rPr>
                <w:rFonts w:ascii="Times New Roman" w:hAnsi="Times New Roman" w:cs="Times New Roman"/>
                <w:i/>
              </w:rPr>
              <w:t>Wiborgia</w:t>
            </w:r>
            <w:proofErr w:type="spellEnd"/>
            <w:r w:rsidRPr="003B54A1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B54A1">
              <w:rPr>
                <w:rFonts w:ascii="Times New Roman" w:hAnsi="Times New Roman" w:cs="Times New Roman"/>
                <w:i/>
              </w:rPr>
              <w:t>obcordata</w:t>
            </w:r>
            <w:proofErr w:type="spellEnd"/>
          </w:p>
        </w:tc>
        <w:tc>
          <w:tcPr>
            <w:tcW w:w="2286" w:type="dxa"/>
          </w:tcPr>
          <w:p w14:paraId="6CBACD4A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proofErr w:type="spellStart"/>
            <w:r w:rsidRPr="003B54A1">
              <w:rPr>
                <w:rFonts w:ascii="Times New Roman" w:hAnsi="Times New Roman" w:cs="Times New Roman"/>
              </w:rPr>
              <w:t>Bushmans</w:t>
            </w:r>
            <w:proofErr w:type="spellEnd"/>
            <w:r w:rsidRPr="003B54A1">
              <w:rPr>
                <w:rFonts w:ascii="Times New Roman" w:hAnsi="Times New Roman" w:cs="Times New Roman"/>
              </w:rPr>
              <w:t xml:space="preserve"> kloof</w:t>
            </w:r>
          </w:p>
        </w:tc>
        <w:tc>
          <w:tcPr>
            <w:tcW w:w="2091" w:type="dxa"/>
          </w:tcPr>
          <w:p w14:paraId="556291E2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r w:rsidRPr="003B54A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64" w:type="dxa"/>
          </w:tcPr>
          <w:p w14:paraId="41836AA3" w14:textId="77777777" w:rsidR="00C74565" w:rsidRPr="003B54A1" w:rsidRDefault="00C74565" w:rsidP="00BB1F8D">
            <w:pPr>
              <w:rPr>
                <w:rFonts w:ascii="Times New Roman" w:hAnsi="Times New Roman" w:cs="Times New Roman"/>
              </w:rPr>
            </w:pPr>
            <w:r w:rsidRPr="003B54A1">
              <w:rPr>
                <w:rFonts w:ascii="Times New Roman" w:hAnsi="Times New Roman" w:cs="Times New Roman"/>
              </w:rPr>
              <w:t>+</w:t>
            </w:r>
          </w:p>
        </w:tc>
      </w:tr>
    </w:tbl>
    <w:p w14:paraId="59096981" w14:textId="5E558196" w:rsidR="008905B7" w:rsidRPr="008905B7" w:rsidRDefault="008905B7" w:rsidP="008905B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+ = effective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nodulation;  -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= no nodulation; N/A = not available</w:t>
      </w:r>
      <w:r w:rsidRPr="008905B7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sectPr w:rsidR="008905B7" w:rsidRPr="008905B7" w:rsidSect="00DD7AF1">
      <w:pgSz w:w="11906" w:h="16838"/>
      <w:pgMar w:top="900" w:right="1440" w:bottom="18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C09BE6" w14:textId="77777777" w:rsidR="001F7151" w:rsidRDefault="001F7151" w:rsidP="009E3ADB">
      <w:pPr>
        <w:spacing w:after="0" w:line="240" w:lineRule="auto"/>
      </w:pPr>
      <w:r>
        <w:separator/>
      </w:r>
    </w:p>
  </w:endnote>
  <w:endnote w:type="continuationSeparator" w:id="0">
    <w:p w14:paraId="05DB1EEB" w14:textId="77777777" w:rsidR="001F7151" w:rsidRDefault="001F7151" w:rsidP="009E3A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8EE6FF" w14:textId="610C51BB" w:rsidR="00124400" w:rsidRDefault="00124400">
    <w:pPr>
      <w:pStyle w:val="Footer"/>
    </w:pPr>
  </w:p>
  <w:p w14:paraId="30A87024" w14:textId="48E2DC8F" w:rsidR="00124400" w:rsidRDefault="00124400">
    <w:pPr>
      <w:pStyle w:val="Footer"/>
    </w:pPr>
  </w:p>
  <w:p w14:paraId="42343EBA" w14:textId="77777777" w:rsidR="00124400" w:rsidRDefault="001244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F7924C" w14:textId="77777777" w:rsidR="001F7151" w:rsidRDefault="001F7151" w:rsidP="009E3ADB">
      <w:pPr>
        <w:spacing w:after="0" w:line="240" w:lineRule="auto"/>
      </w:pPr>
      <w:r>
        <w:separator/>
      </w:r>
    </w:p>
  </w:footnote>
  <w:footnote w:type="continuationSeparator" w:id="0">
    <w:p w14:paraId="76169F9E" w14:textId="77777777" w:rsidR="001F7151" w:rsidRDefault="001F7151" w:rsidP="009E3AD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670F8B"/>
    <w:multiLevelType w:val="hybridMultilevel"/>
    <w:tmpl w:val="AF9A47F6"/>
    <w:lvl w:ilvl="0" w:tplc="1C00B5D8">
      <w:start w:val="4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492512"/>
    <w:multiLevelType w:val="hybridMultilevel"/>
    <w:tmpl w:val="238864A4"/>
    <w:lvl w:ilvl="0" w:tplc="0784AB54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B44917"/>
    <w:multiLevelType w:val="hybridMultilevel"/>
    <w:tmpl w:val="4A74BD74"/>
    <w:lvl w:ilvl="0" w:tplc="B0F081B4">
      <w:start w:val="4"/>
      <w:numFmt w:val="bullet"/>
      <w:lvlText w:val="-"/>
      <w:lvlJc w:val="left"/>
      <w:pPr>
        <w:ind w:left="1080" w:hanging="360"/>
      </w:pPr>
      <w:rPr>
        <w:rFonts w:ascii="Times New Roman" w:eastAsia="Calibri" w:hAnsi="Times New Roman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3F236111"/>
    <w:multiLevelType w:val="hybridMultilevel"/>
    <w:tmpl w:val="77E87B06"/>
    <w:lvl w:ilvl="0" w:tplc="E17298A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28B1CFC"/>
    <w:multiLevelType w:val="hybridMultilevel"/>
    <w:tmpl w:val="B7C6D766"/>
    <w:lvl w:ilvl="0" w:tplc="E18C7CE4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6196FA3"/>
    <w:multiLevelType w:val="multilevel"/>
    <w:tmpl w:val="3B7A3AA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472C17ED"/>
    <w:multiLevelType w:val="hybridMultilevel"/>
    <w:tmpl w:val="8C5639CC"/>
    <w:lvl w:ilvl="0" w:tplc="F814C49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D1074F9"/>
    <w:multiLevelType w:val="hybridMultilevel"/>
    <w:tmpl w:val="9AAEAE1E"/>
    <w:lvl w:ilvl="0" w:tplc="1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8014235"/>
    <w:multiLevelType w:val="hybridMultilevel"/>
    <w:tmpl w:val="E2F44FBC"/>
    <w:lvl w:ilvl="0" w:tplc="3AFEAAE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7"/>
  </w:num>
  <w:num w:numId="3">
    <w:abstractNumId w:val="6"/>
  </w:num>
  <w:num w:numId="4">
    <w:abstractNumId w:val="4"/>
  </w:num>
  <w:num w:numId="5">
    <w:abstractNumId w:val="1"/>
  </w:num>
  <w:num w:numId="6">
    <w:abstractNumId w:val="2"/>
  </w:num>
  <w:num w:numId="7">
    <w:abstractNumId w:val="0"/>
  </w:num>
  <w:num w:numId="8">
    <w:abstractNumId w:val="8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YwMLQ0NzU1MDc1tDBT0lEKTi0uzszPAykwrgUANfdt0SwAAAA="/>
  </w:docVars>
  <w:rsids>
    <w:rsidRoot w:val="004428A0"/>
    <w:rsid w:val="000125E7"/>
    <w:rsid w:val="00081E58"/>
    <w:rsid w:val="000D13A5"/>
    <w:rsid w:val="00124400"/>
    <w:rsid w:val="001F7151"/>
    <w:rsid w:val="00203FB0"/>
    <w:rsid w:val="002567BE"/>
    <w:rsid w:val="004428A0"/>
    <w:rsid w:val="0046168A"/>
    <w:rsid w:val="005C3788"/>
    <w:rsid w:val="005F3EAA"/>
    <w:rsid w:val="006241ED"/>
    <w:rsid w:val="00692289"/>
    <w:rsid w:val="007513FC"/>
    <w:rsid w:val="007E7582"/>
    <w:rsid w:val="008219C6"/>
    <w:rsid w:val="00821E33"/>
    <w:rsid w:val="008905B7"/>
    <w:rsid w:val="00893645"/>
    <w:rsid w:val="00902E70"/>
    <w:rsid w:val="00924DA2"/>
    <w:rsid w:val="009255BD"/>
    <w:rsid w:val="009C3FE9"/>
    <w:rsid w:val="009D4C7F"/>
    <w:rsid w:val="009E3ADB"/>
    <w:rsid w:val="009E656C"/>
    <w:rsid w:val="00C250E7"/>
    <w:rsid w:val="00C33D37"/>
    <w:rsid w:val="00C74565"/>
    <w:rsid w:val="00D775C2"/>
    <w:rsid w:val="00DA0826"/>
    <w:rsid w:val="00DD7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E3AA3C"/>
  <w15:docId w15:val="{AB0DA010-C344-4173-ADD4-2476390C41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28A0"/>
    <w:pPr>
      <w:spacing w:after="200" w:line="276" w:lineRule="auto"/>
    </w:pPr>
    <w:rPr>
      <w:lang w:val="en-Z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28A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28A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428A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428A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28A0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ZA"/>
    </w:rPr>
  </w:style>
  <w:style w:type="character" w:customStyle="1" w:styleId="Heading2Char">
    <w:name w:val="Heading 2 Char"/>
    <w:basedOn w:val="DefaultParagraphFont"/>
    <w:link w:val="Heading2"/>
    <w:uiPriority w:val="9"/>
    <w:rsid w:val="004428A0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ZA"/>
    </w:rPr>
  </w:style>
  <w:style w:type="character" w:customStyle="1" w:styleId="Heading3Char">
    <w:name w:val="Heading 3 Char"/>
    <w:basedOn w:val="DefaultParagraphFont"/>
    <w:link w:val="Heading3"/>
    <w:uiPriority w:val="9"/>
    <w:rsid w:val="004428A0"/>
    <w:rPr>
      <w:rFonts w:asciiTheme="majorHAnsi" w:eastAsiaTheme="majorEastAsia" w:hAnsiTheme="majorHAnsi" w:cstheme="majorBidi"/>
      <w:b/>
      <w:bCs/>
      <w:color w:val="4472C4" w:themeColor="accent1"/>
      <w:lang w:val="en-ZA"/>
    </w:rPr>
  </w:style>
  <w:style w:type="character" w:customStyle="1" w:styleId="Heading4Char">
    <w:name w:val="Heading 4 Char"/>
    <w:basedOn w:val="DefaultParagraphFont"/>
    <w:link w:val="Heading4"/>
    <w:uiPriority w:val="9"/>
    <w:rsid w:val="004428A0"/>
    <w:rPr>
      <w:rFonts w:asciiTheme="majorHAnsi" w:eastAsiaTheme="majorEastAsia" w:hAnsiTheme="majorHAnsi" w:cstheme="majorBidi"/>
      <w:b/>
      <w:bCs/>
      <w:i/>
      <w:iCs/>
      <w:color w:val="4472C4" w:themeColor="accent1"/>
      <w:lang w:val="en-ZA"/>
    </w:rPr>
  </w:style>
  <w:style w:type="table" w:styleId="TableGrid">
    <w:name w:val="Table Grid"/>
    <w:basedOn w:val="TableNormal"/>
    <w:uiPriority w:val="59"/>
    <w:rsid w:val="004428A0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uiPriority w:val="60"/>
    <w:rsid w:val="004428A0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NormalWeb">
    <w:name w:val="Normal (Web)"/>
    <w:basedOn w:val="Normal"/>
    <w:uiPriority w:val="99"/>
    <w:unhideWhenUsed/>
    <w:rsid w:val="004428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Default">
    <w:name w:val="Default"/>
    <w:uiPriority w:val="99"/>
    <w:rsid w:val="004428A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ZA"/>
    </w:rPr>
  </w:style>
  <w:style w:type="table" w:customStyle="1" w:styleId="TableGrid1">
    <w:name w:val="Table Grid1"/>
    <w:basedOn w:val="TableNormal"/>
    <w:next w:val="TableGrid"/>
    <w:uiPriority w:val="59"/>
    <w:rsid w:val="004428A0"/>
    <w:pPr>
      <w:spacing w:after="0" w:line="240" w:lineRule="auto"/>
      <w:jc w:val="both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428A0"/>
    <w:rPr>
      <w:color w:val="0563C1" w:themeColor="hyperlink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4428A0"/>
  </w:style>
  <w:style w:type="paragraph" w:styleId="Header">
    <w:name w:val="header"/>
    <w:basedOn w:val="Normal"/>
    <w:link w:val="HeaderChar"/>
    <w:uiPriority w:val="99"/>
    <w:unhideWhenUsed/>
    <w:rsid w:val="004428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28A0"/>
    <w:rPr>
      <w:lang w:val="en-ZA"/>
    </w:rPr>
  </w:style>
  <w:style w:type="paragraph" w:styleId="Footer">
    <w:name w:val="footer"/>
    <w:basedOn w:val="Normal"/>
    <w:link w:val="FooterChar"/>
    <w:uiPriority w:val="99"/>
    <w:unhideWhenUsed/>
    <w:rsid w:val="004428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28A0"/>
    <w:rPr>
      <w:lang w:val="en-ZA"/>
    </w:rPr>
  </w:style>
  <w:style w:type="paragraph" w:styleId="ListParagraph">
    <w:name w:val="List Paragraph"/>
    <w:basedOn w:val="Normal"/>
    <w:uiPriority w:val="34"/>
    <w:qFormat/>
    <w:rsid w:val="004428A0"/>
    <w:pPr>
      <w:ind w:left="720"/>
      <w:contextualSpacing/>
    </w:pPr>
  </w:style>
  <w:style w:type="table" w:customStyle="1" w:styleId="TableGrid2">
    <w:name w:val="Table Grid2"/>
    <w:basedOn w:val="TableNormal"/>
    <w:next w:val="TableGrid"/>
    <w:uiPriority w:val="59"/>
    <w:rsid w:val="004428A0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428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28A0"/>
    <w:rPr>
      <w:rFonts w:ascii="Tahoma" w:hAnsi="Tahoma" w:cs="Tahoma"/>
      <w:sz w:val="16"/>
      <w:szCs w:val="16"/>
      <w:lang w:val="en-ZA"/>
    </w:rPr>
  </w:style>
  <w:style w:type="table" w:customStyle="1" w:styleId="TableGrid11">
    <w:name w:val="Table Grid11"/>
    <w:basedOn w:val="TableNormal"/>
    <w:next w:val="TableGrid"/>
    <w:uiPriority w:val="59"/>
    <w:rsid w:val="004428A0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4428A0"/>
    <w:rPr>
      <w:i/>
      <w:iCs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28A0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4428A0"/>
    <w:pPr>
      <w:spacing w:line="240" w:lineRule="auto"/>
    </w:pPr>
    <w:rPr>
      <w:sz w:val="20"/>
      <w:szCs w:val="20"/>
      <w:lang w:val="en-US"/>
    </w:rPr>
  </w:style>
  <w:style w:type="character" w:customStyle="1" w:styleId="CommentTextChar1">
    <w:name w:val="Comment Text Char1"/>
    <w:basedOn w:val="DefaultParagraphFont"/>
    <w:uiPriority w:val="99"/>
    <w:semiHidden/>
    <w:rsid w:val="004428A0"/>
    <w:rPr>
      <w:sz w:val="20"/>
      <w:szCs w:val="20"/>
      <w:lang w:val="en-Z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28A0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28A0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4428A0"/>
    <w:rPr>
      <w:b/>
      <w:bCs/>
      <w:sz w:val="20"/>
      <w:szCs w:val="20"/>
      <w:lang w:val="en-ZA"/>
    </w:rPr>
  </w:style>
  <w:style w:type="character" w:styleId="CommentReference">
    <w:name w:val="annotation reference"/>
    <w:basedOn w:val="DefaultParagraphFont"/>
    <w:uiPriority w:val="99"/>
    <w:semiHidden/>
    <w:unhideWhenUsed/>
    <w:rsid w:val="004428A0"/>
    <w:rPr>
      <w:sz w:val="16"/>
      <w:szCs w:val="16"/>
    </w:rPr>
  </w:style>
  <w:style w:type="table" w:customStyle="1" w:styleId="TableGrid111">
    <w:name w:val="Table Grid111"/>
    <w:basedOn w:val="TableNormal"/>
    <w:next w:val="TableGrid"/>
    <w:uiPriority w:val="59"/>
    <w:rsid w:val="004428A0"/>
    <w:pPr>
      <w:spacing w:after="0" w:line="240" w:lineRule="auto"/>
    </w:pPr>
    <w:rPr>
      <w:rFonts w:ascii="Calibri" w:eastAsia="Calibri" w:hAnsi="Calibri" w:cs="Times New Roman"/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4428A0"/>
  </w:style>
  <w:style w:type="character" w:styleId="FollowedHyperlink">
    <w:name w:val="FollowedHyperlink"/>
    <w:basedOn w:val="DefaultParagraphFont"/>
    <w:uiPriority w:val="99"/>
    <w:semiHidden/>
    <w:unhideWhenUsed/>
    <w:rsid w:val="004428A0"/>
    <w:rPr>
      <w:color w:val="954F72" w:themeColor="followedHyperlink"/>
      <w:u w:val="single"/>
    </w:rPr>
  </w:style>
  <w:style w:type="table" w:customStyle="1" w:styleId="TableGrid21">
    <w:name w:val="Table Grid21"/>
    <w:basedOn w:val="TableNormal"/>
    <w:next w:val="TableGrid"/>
    <w:uiPriority w:val="59"/>
    <w:rsid w:val="004428A0"/>
    <w:pPr>
      <w:spacing w:after="0" w:line="240" w:lineRule="auto"/>
    </w:pPr>
    <w:rPr>
      <w:rFonts w:ascii="Calibri" w:eastAsia="Calibri" w:hAnsi="Calibri" w:cs="Times New Roman"/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4428A0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html-italic">
    <w:name w:val="html-italic"/>
    <w:basedOn w:val="DefaultParagraphFont"/>
    <w:rsid w:val="004428A0"/>
  </w:style>
  <w:style w:type="paragraph" w:styleId="FootnoteText">
    <w:name w:val="footnote text"/>
    <w:basedOn w:val="Normal"/>
    <w:link w:val="FootnoteTextChar"/>
    <w:uiPriority w:val="99"/>
    <w:semiHidden/>
    <w:unhideWhenUsed/>
    <w:rsid w:val="004428A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428A0"/>
    <w:rPr>
      <w:sz w:val="20"/>
      <w:szCs w:val="20"/>
      <w:lang w:val="en-ZA"/>
    </w:rPr>
  </w:style>
  <w:style w:type="character" w:styleId="FootnoteReference">
    <w:name w:val="footnote reference"/>
    <w:basedOn w:val="DefaultParagraphFont"/>
    <w:uiPriority w:val="99"/>
    <w:semiHidden/>
    <w:unhideWhenUsed/>
    <w:rsid w:val="004428A0"/>
    <w:rPr>
      <w:vertAlign w:val="superscript"/>
    </w:rPr>
  </w:style>
  <w:style w:type="table" w:customStyle="1" w:styleId="TableGrid4">
    <w:name w:val="Table Grid4"/>
    <w:basedOn w:val="TableNormal"/>
    <w:next w:val="TableGrid"/>
    <w:uiPriority w:val="59"/>
    <w:rsid w:val="004428A0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FooterChar1">
    <w:name w:val="Footer Char1"/>
    <w:basedOn w:val="DefaultParagraphFont"/>
    <w:uiPriority w:val="99"/>
    <w:semiHidden/>
    <w:rsid w:val="004428A0"/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428A0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428A0"/>
    <w:pPr>
      <w:spacing w:after="0" w:line="240" w:lineRule="auto"/>
    </w:pPr>
    <w:rPr>
      <w:rFonts w:ascii="Consolas" w:hAnsi="Consolas"/>
      <w:sz w:val="20"/>
      <w:szCs w:val="20"/>
      <w:lang w:val="en-US"/>
    </w:rPr>
  </w:style>
  <w:style w:type="character" w:customStyle="1" w:styleId="HTMLPreformattedChar1">
    <w:name w:val="HTML Preformatted Char1"/>
    <w:basedOn w:val="DefaultParagraphFont"/>
    <w:uiPriority w:val="99"/>
    <w:semiHidden/>
    <w:rsid w:val="004428A0"/>
    <w:rPr>
      <w:rFonts w:ascii="Consolas" w:hAnsi="Consolas"/>
      <w:sz w:val="20"/>
      <w:szCs w:val="20"/>
      <w:lang w:val="en-ZA"/>
    </w:rPr>
  </w:style>
  <w:style w:type="table" w:customStyle="1" w:styleId="TableGrid211">
    <w:name w:val="Table Grid211"/>
    <w:basedOn w:val="TableNormal"/>
    <w:next w:val="TableGrid"/>
    <w:uiPriority w:val="59"/>
    <w:rsid w:val="004428A0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4428A0"/>
  </w:style>
  <w:style w:type="table" w:customStyle="1" w:styleId="TableGrid5">
    <w:name w:val="Table Grid5"/>
    <w:basedOn w:val="TableNormal"/>
    <w:next w:val="TableGrid"/>
    <w:uiPriority w:val="59"/>
    <w:rsid w:val="004428A0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1">
    <w:name w:val="Light Shading11"/>
    <w:basedOn w:val="TableNormal"/>
    <w:uiPriority w:val="60"/>
    <w:rsid w:val="004428A0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12">
    <w:name w:val="Table Grid12"/>
    <w:basedOn w:val="TableNormal"/>
    <w:next w:val="TableGrid"/>
    <w:uiPriority w:val="59"/>
    <w:rsid w:val="004428A0"/>
    <w:pPr>
      <w:spacing w:after="0" w:line="240" w:lineRule="auto"/>
      <w:jc w:val="both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2">
    <w:name w:val="No List12"/>
    <w:next w:val="NoList"/>
    <w:uiPriority w:val="99"/>
    <w:semiHidden/>
    <w:unhideWhenUsed/>
    <w:rsid w:val="004428A0"/>
  </w:style>
  <w:style w:type="table" w:customStyle="1" w:styleId="TableGrid22">
    <w:name w:val="Table Grid22"/>
    <w:basedOn w:val="TableNormal"/>
    <w:next w:val="TableGrid"/>
    <w:uiPriority w:val="59"/>
    <w:rsid w:val="004428A0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2">
    <w:name w:val="Table Grid112"/>
    <w:basedOn w:val="TableNormal"/>
    <w:next w:val="TableGrid"/>
    <w:uiPriority w:val="59"/>
    <w:rsid w:val="004428A0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1">
    <w:name w:val="Table Grid1111"/>
    <w:basedOn w:val="TableNormal"/>
    <w:next w:val="TableGrid"/>
    <w:uiPriority w:val="59"/>
    <w:rsid w:val="004428A0"/>
    <w:pPr>
      <w:spacing w:after="0" w:line="240" w:lineRule="auto"/>
    </w:pPr>
    <w:rPr>
      <w:rFonts w:ascii="Calibri" w:eastAsia="Calibri" w:hAnsi="Calibri" w:cs="Times New Roman"/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">
    <w:name w:val="No List111"/>
    <w:next w:val="NoList"/>
    <w:uiPriority w:val="99"/>
    <w:semiHidden/>
    <w:unhideWhenUsed/>
    <w:rsid w:val="004428A0"/>
  </w:style>
  <w:style w:type="table" w:customStyle="1" w:styleId="TableGrid212">
    <w:name w:val="Table Grid212"/>
    <w:basedOn w:val="TableNormal"/>
    <w:next w:val="TableGrid"/>
    <w:uiPriority w:val="59"/>
    <w:rsid w:val="004428A0"/>
    <w:pPr>
      <w:spacing w:after="0" w:line="240" w:lineRule="auto"/>
    </w:pPr>
    <w:rPr>
      <w:rFonts w:ascii="Calibri" w:eastAsia="Calibri" w:hAnsi="Calibri" w:cs="Times New Roman"/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59"/>
    <w:rsid w:val="004428A0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41">
    <w:name w:val="Table Grid41"/>
    <w:basedOn w:val="TableNormal"/>
    <w:next w:val="TableGrid"/>
    <w:uiPriority w:val="59"/>
    <w:rsid w:val="004428A0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2111">
    <w:name w:val="Table Grid2111"/>
    <w:basedOn w:val="TableNormal"/>
    <w:next w:val="TableGrid"/>
    <w:uiPriority w:val="59"/>
    <w:rsid w:val="004428A0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2">
    <w:name w:val="Table Grid1112"/>
    <w:basedOn w:val="TableNormal"/>
    <w:next w:val="TableGrid"/>
    <w:uiPriority w:val="59"/>
    <w:rsid w:val="004428A0"/>
    <w:pPr>
      <w:spacing w:after="0" w:line="240" w:lineRule="auto"/>
    </w:pPr>
    <w:rPr>
      <w:rFonts w:ascii="Calibri" w:eastAsia="Calibri" w:hAnsi="Calibri" w:cs="Times New Roman"/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4428A0"/>
  </w:style>
  <w:style w:type="table" w:customStyle="1" w:styleId="TableGrid6">
    <w:name w:val="Table Grid6"/>
    <w:basedOn w:val="TableNormal"/>
    <w:next w:val="TableGrid"/>
    <w:uiPriority w:val="59"/>
    <w:rsid w:val="004428A0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2">
    <w:name w:val="Light Shading12"/>
    <w:basedOn w:val="TableNormal"/>
    <w:uiPriority w:val="60"/>
    <w:rsid w:val="004428A0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13">
    <w:name w:val="Table Grid13"/>
    <w:basedOn w:val="TableNormal"/>
    <w:next w:val="TableGrid"/>
    <w:uiPriority w:val="59"/>
    <w:rsid w:val="004428A0"/>
    <w:pPr>
      <w:spacing w:after="0" w:line="240" w:lineRule="auto"/>
      <w:jc w:val="both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3">
    <w:name w:val="No List13"/>
    <w:next w:val="NoList"/>
    <w:uiPriority w:val="99"/>
    <w:semiHidden/>
    <w:unhideWhenUsed/>
    <w:rsid w:val="004428A0"/>
  </w:style>
  <w:style w:type="table" w:customStyle="1" w:styleId="TableGrid23">
    <w:name w:val="Table Grid23"/>
    <w:basedOn w:val="TableNormal"/>
    <w:next w:val="TableGrid"/>
    <w:uiPriority w:val="59"/>
    <w:rsid w:val="004428A0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3">
    <w:name w:val="Table Grid113"/>
    <w:basedOn w:val="TableNormal"/>
    <w:next w:val="TableGrid"/>
    <w:uiPriority w:val="59"/>
    <w:rsid w:val="004428A0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3">
    <w:name w:val="Table Grid1113"/>
    <w:basedOn w:val="TableNormal"/>
    <w:next w:val="TableGrid"/>
    <w:uiPriority w:val="59"/>
    <w:rsid w:val="004428A0"/>
    <w:pPr>
      <w:spacing w:after="0" w:line="240" w:lineRule="auto"/>
    </w:pPr>
    <w:rPr>
      <w:rFonts w:ascii="Calibri" w:eastAsia="Calibri" w:hAnsi="Calibri" w:cs="Times New Roman"/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2">
    <w:name w:val="No List112"/>
    <w:next w:val="NoList"/>
    <w:uiPriority w:val="99"/>
    <w:semiHidden/>
    <w:unhideWhenUsed/>
    <w:rsid w:val="004428A0"/>
  </w:style>
  <w:style w:type="table" w:customStyle="1" w:styleId="TableGrid213">
    <w:name w:val="Table Grid213"/>
    <w:basedOn w:val="TableNormal"/>
    <w:next w:val="TableGrid"/>
    <w:uiPriority w:val="59"/>
    <w:rsid w:val="004428A0"/>
    <w:pPr>
      <w:spacing w:after="0" w:line="240" w:lineRule="auto"/>
    </w:pPr>
    <w:rPr>
      <w:rFonts w:ascii="Calibri" w:eastAsia="Calibri" w:hAnsi="Calibri" w:cs="Times New Roman"/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2">
    <w:name w:val="Table Grid32"/>
    <w:basedOn w:val="TableNormal"/>
    <w:next w:val="TableGrid"/>
    <w:uiPriority w:val="59"/>
    <w:rsid w:val="004428A0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42">
    <w:name w:val="Table Grid42"/>
    <w:basedOn w:val="TableNormal"/>
    <w:next w:val="TableGrid"/>
    <w:uiPriority w:val="59"/>
    <w:rsid w:val="004428A0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2112">
    <w:name w:val="Table Grid2112"/>
    <w:basedOn w:val="TableNormal"/>
    <w:next w:val="TableGrid"/>
    <w:uiPriority w:val="59"/>
    <w:rsid w:val="004428A0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4428A0"/>
    <w:rPr>
      <w:color w:val="808080"/>
    </w:rPr>
  </w:style>
  <w:style w:type="character" w:customStyle="1" w:styleId="ref-journal">
    <w:name w:val="ref-journal"/>
    <w:basedOn w:val="DefaultParagraphFont"/>
    <w:rsid w:val="004428A0"/>
  </w:style>
  <w:style w:type="character" w:customStyle="1" w:styleId="ref-vol">
    <w:name w:val="ref-vol"/>
    <w:basedOn w:val="DefaultParagraphFont"/>
    <w:rsid w:val="004428A0"/>
  </w:style>
  <w:style w:type="paragraph" w:customStyle="1" w:styleId="chapter-para">
    <w:name w:val="chapter-para"/>
    <w:basedOn w:val="Normal"/>
    <w:rsid w:val="004428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FF0567-1D2F-47C3-B770-D49A2972A9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12</Words>
  <Characters>13754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jay jaiswal</dc:creator>
  <cp:lastModifiedBy>sanjay jaiswal</cp:lastModifiedBy>
  <cp:revision>6</cp:revision>
  <dcterms:created xsi:type="dcterms:W3CDTF">2021-08-09T10:54:00Z</dcterms:created>
  <dcterms:modified xsi:type="dcterms:W3CDTF">2021-10-26T1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chicago-author-date</vt:lpwstr>
  </property>
  <property fmtid="{D5CDD505-2E9C-101B-9397-08002B2CF9AE}" pid="3" name="Mendeley Recent Style Name 0_1">
    <vt:lpwstr>Chicago Manual of Style 17th edition (author-date)</vt:lpwstr>
  </property>
  <property fmtid="{D5CDD505-2E9C-101B-9397-08002B2CF9AE}" pid="4" name="Mendeley Recent Style Id 1_1">
    <vt:lpwstr>http://www.zotero.org/styles/current-microbiology</vt:lpwstr>
  </property>
  <property fmtid="{D5CDD505-2E9C-101B-9397-08002B2CF9AE}" pid="5" name="Mendeley Recent Style Name 1_1">
    <vt:lpwstr>Current Microbiology</vt:lpwstr>
  </property>
  <property fmtid="{D5CDD505-2E9C-101B-9397-08002B2CF9AE}" pid="6" name="Mendeley Recent Style Id 2_1">
    <vt:lpwstr>http://www.zotero.org/styles/folia-microbiologica</vt:lpwstr>
  </property>
  <property fmtid="{D5CDD505-2E9C-101B-9397-08002B2CF9AE}" pid="7" name="Mendeley Recent Style Name 2_1">
    <vt:lpwstr>Folia Microbiologica</vt:lpwstr>
  </property>
  <property fmtid="{D5CDD505-2E9C-101B-9397-08002B2CF9AE}" pid="8" name="Mendeley Recent Style Id 3_1">
    <vt:lpwstr>http://www.zotero.org/styles/frontiers-in-microbiology</vt:lpwstr>
  </property>
  <property fmtid="{D5CDD505-2E9C-101B-9397-08002B2CF9AE}" pid="9" name="Mendeley Recent Style Name 3_1">
    <vt:lpwstr>Frontiers in Microbiology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icrobial-ecology</vt:lpwstr>
  </property>
  <property fmtid="{D5CDD505-2E9C-101B-9397-08002B2CF9AE}" pid="13" name="Mendeley Recent Style Name 5_1">
    <vt:lpwstr>Microbial Ecology</vt:lpwstr>
  </property>
  <property fmtid="{D5CDD505-2E9C-101B-9397-08002B2CF9AE}" pid="14" name="Mendeley Recent Style Id 6_1">
    <vt:lpwstr>http://www.zotero.org/styles/microorganisms</vt:lpwstr>
  </property>
  <property fmtid="{D5CDD505-2E9C-101B-9397-08002B2CF9AE}" pid="15" name="Mendeley Recent Style Name 6_1">
    <vt:lpwstr>Microorganisms</vt:lpwstr>
  </property>
  <property fmtid="{D5CDD505-2E9C-101B-9397-08002B2CF9AE}" pid="16" name="Mendeley Recent Style Id 7_1">
    <vt:lpwstr>http://www.zotero.org/styles/new-biotechnology</vt:lpwstr>
  </property>
  <property fmtid="{D5CDD505-2E9C-101B-9397-08002B2CF9AE}" pid="17" name="Mendeley Recent Style Name 7_1">
    <vt:lpwstr>New BIOTECHNOLOGY</vt:lpwstr>
  </property>
  <property fmtid="{D5CDD505-2E9C-101B-9397-08002B2CF9AE}" pid="18" name="Mendeley Recent Style Id 8_1">
    <vt:lpwstr>http://www.zotero.org/styles/scientific-reports</vt:lpwstr>
  </property>
  <property fmtid="{D5CDD505-2E9C-101B-9397-08002B2CF9AE}" pid="19" name="Mendeley Recent Style Name 8_1">
    <vt:lpwstr>Scientific Reports</vt:lpwstr>
  </property>
  <property fmtid="{D5CDD505-2E9C-101B-9397-08002B2CF9AE}" pid="20" name="Mendeley Recent Style Id 9_1">
    <vt:lpwstr>http://www.zotero.org/styles/systematic-and-applied-microbiology</vt:lpwstr>
  </property>
  <property fmtid="{D5CDD505-2E9C-101B-9397-08002B2CF9AE}" pid="21" name="Mendeley Recent Style Name 9_1">
    <vt:lpwstr>Systematic and Applied Microbiology</vt:lpwstr>
  </property>
</Properties>
</file>